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BB02" w14:textId="27B7D406" w:rsidR="00A54B7C" w:rsidRPr="008D6ECD" w:rsidRDefault="00A54B7C" w:rsidP="008D6ECD">
      <w:pPr>
        <w:pStyle w:val="Heading1"/>
      </w:pPr>
      <w:r w:rsidRPr="008D6ECD">
        <w:t>S</w:t>
      </w:r>
      <w:r w:rsidR="00586E9A" w:rsidRPr="008D6ECD">
        <w:rPr>
          <w:caps w:val="0"/>
        </w:rPr>
        <w:t>upplement</w:t>
      </w:r>
      <w:r w:rsidR="00586E9A">
        <w:t xml:space="preserve"> </w:t>
      </w:r>
      <w:r w:rsidRPr="008D6ECD">
        <w:t>1</w:t>
      </w:r>
    </w:p>
    <w:p w14:paraId="75A23289" w14:textId="77777777" w:rsidR="00FB02AD" w:rsidRPr="00495E63" w:rsidRDefault="00FB02AD" w:rsidP="00FB02AD">
      <w:pPr>
        <w:jc w:val="center"/>
        <w:rPr>
          <w:color w:val="000000" w:themeColor="text1"/>
        </w:rPr>
      </w:pPr>
      <w:r w:rsidRPr="00495E63">
        <w:rPr>
          <w:rFonts w:eastAsiaTheme="majorEastAsia" w:cstheme="majorBidi"/>
          <w:bCs/>
          <w:iCs/>
          <w:noProof/>
        </w:rPr>
        <w:drawing>
          <wp:inline distT="0" distB="0" distL="0" distR="0" wp14:anchorId="71421E69" wp14:editId="1095849B">
            <wp:extent cx="6210300" cy="3456940"/>
            <wp:effectExtent l="0" t="0" r="0" b="0"/>
            <wp:docPr id="808138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13869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5E63" w:rsidDel="00C93FF1">
        <w:t xml:space="preserve"> </w:t>
      </w:r>
    </w:p>
    <w:p w14:paraId="6A7995B9" w14:textId="503E90E3" w:rsidR="00FB02AD" w:rsidRPr="00A87990" w:rsidRDefault="00FB02AD" w:rsidP="00FB02AD">
      <w:pPr>
        <w:pStyle w:val="Caption"/>
        <w:jc w:val="both"/>
      </w:pPr>
      <w:r w:rsidRPr="00E82D8E">
        <w:t>Fig.</w:t>
      </w:r>
      <w:r w:rsidR="00830523">
        <w:t xml:space="preserve"> </w:t>
      </w:r>
      <w:r w:rsidR="000A0D63">
        <w:t>S</w:t>
      </w:r>
      <w:r w:rsidR="00830523">
        <w:t>1</w:t>
      </w:r>
      <w:r w:rsidRPr="00E82D8E">
        <w:t>. Microbiological sampling and clinical parameters.</w:t>
      </w:r>
      <w:r w:rsidRPr="00E82D8E">
        <w:rPr>
          <w:b w:val="0"/>
        </w:rPr>
        <w:t xml:space="preserve"> Schematics of sampling of tissue with biopsy, peri-abutment fluid with paper-points and retrieval of abutment, at baseline, and at 3 and 12 months according to Trobos </w:t>
      </w:r>
      <w:r w:rsidRPr="00E82D8E">
        <w:rPr>
          <w:b w:val="0"/>
          <w:bCs w:val="0"/>
          <w:i/>
          <w:iCs/>
        </w:rPr>
        <w:t>et al</w:t>
      </w:r>
      <w:r w:rsidRPr="00E82D8E">
        <w:rPr>
          <w:b w:val="0"/>
        </w:rPr>
        <w:t>.</w:t>
      </w:r>
      <w:r w:rsidRPr="00E82D8E">
        <w:rPr>
          <w:b w:val="0"/>
          <w:bCs w:val="0"/>
        </w:rPr>
        <w:fldChar w:fldCharType="begin">
          <w:fldData xml:space="preserve">PEVuZE5vdGU+PENpdGU+PEF1dGhvcj5Ucm9ib3M8L0F1dGhvcj48WWVhcj4yMDE4PC9ZZWFyPjxS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BE7771">
        <w:rPr>
          <w:b w:val="0"/>
          <w:bCs w:val="0"/>
        </w:rPr>
        <w:instrText xml:space="preserve"> ADDIN EN.CITE </w:instrText>
      </w:r>
      <w:r w:rsidR="00BE7771">
        <w:rPr>
          <w:b w:val="0"/>
          <w:bCs w:val="0"/>
        </w:rPr>
        <w:fldChar w:fldCharType="begin">
          <w:fldData xml:space="preserve">PEVuZE5vdGU+PENpdGU+PEF1dGhvcj5Ucm9ib3M8L0F1dGhvcj48WWVhcj4yMDE4PC9ZZWFyPjxS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="00BE7771">
        <w:rPr>
          <w:b w:val="0"/>
          <w:bCs w:val="0"/>
        </w:rPr>
        <w:instrText xml:space="preserve"> ADDIN EN.CITE.DATA </w:instrText>
      </w:r>
      <w:r w:rsidR="00BE7771">
        <w:rPr>
          <w:b w:val="0"/>
          <w:bCs w:val="0"/>
        </w:rPr>
      </w:r>
      <w:r w:rsidR="00BE7771">
        <w:rPr>
          <w:b w:val="0"/>
          <w:bCs w:val="0"/>
        </w:rPr>
        <w:fldChar w:fldCharType="end"/>
      </w:r>
      <w:r w:rsidRPr="00E82D8E">
        <w:rPr>
          <w:b w:val="0"/>
          <w:bCs w:val="0"/>
        </w:rPr>
      </w:r>
      <w:r w:rsidRPr="00E82D8E">
        <w:rPr>
          <w:b w:val="0"/>
          <w:bCs w:val="0"/>
        </w:rPr>
        <w:fldChar w:fldCharType="separate"/>
      </w:r>
      <w:r w:rsidR="00BE7771" w:rsidRPr="00BE7771">
        <w:rPr>
          <w:b w:val="0"/>
          <w:bCs w:val="0"/>
          <w:noProof/>
          <w:vertAlign w:val="superscript"/>
        </w:rPr>
        <w:t>1</w:t>
      </w:r>
      <w:r w:rsidRPr="00E82D8E">
        <w:rPr>
          <w:b w:val="0"/>
          <w:bCs w:val="0"/>
        </w:rPr>
        <w:fldChar w:fldCharType="end"/>
      </w:r>
      <w:r w:rsidRPr="00E82D8E">
        <w:rPr>
          <w:b w:val="0"/>
        </w:rPr>
        <w:t xml:space="preserve"> Parallel to the microbiological sampling. Additionally, clinical observations, including Holgers score (0-4), debris scores (0-3) and pain scores (0-10), were recorded during each visit.</w:t>
      </w:r>
    </w:p>
    <w:p w14:paraId="4F018C5F" w14:textId="77777777" w:rsidR="00BE7771" w:rsidRDefault="00BE7771" w:rsidP="00FB02AD">
      <w:pPr>
        <w:pStyle w:val="Caption"/>
        <w:jc w:val="both"/>
        <w:rPr>
          <w:noProof/>
        </w:rPr>
      </w:pPr>
      <w:bookmarkStart w:id="0" w:name="_Ref195263200"/>
      <w:bookmarkStart w:id="1" w:name="_Ref198036926"/>
      <w:bookmarkStart w:id="2" w:name="_Ref198036921"/>
    </w:p>
    <w:p w14:paraId="720182F7" w14:textId="77777777" w:rsidR="00011FF4" w:rsidRPr="00011FF4" w:rsidRDefault="00011FF4" w:rsidP="00011FF4">
      <w:pPr>
        <w:pStyle w:val="NoSpacing"/>
        <w:rPr>
          <w:lang w:eastAsia="en-GB"/>
        </w:rPr>
      </w:pPr>
    </w:p>
    <w:p w14:paraId="311F208C" w14:textId="77777777" w:rsidR="00011FF4" w:rsidRDefault="00011FF4" w:rsidP="00011FF4">
      <w:pPr>
        <w:pStyle w:val="Caption"/>
        <w:jc w:val="both"/>
        <w:rPr>
          <w:rFonts w:eastAsiaTheme="minorEastAsia"/>
        </w:rPr>
      </w:pPr>
      <w:bookmarkStart w:id="3" w:name="_Ref198037317"/>
    </w:p>
    <w:bookmarkEnd w:id="3"/>
    <w:p w14:paraId="4D735D41" w14:textId="77777777" w:rsidR="00BE7771" w:rsidRPr="00BE7771" w:rsidRDefault="00BE7771" w:rsidP="00BE7771">
      <w:pPr>
        <w:pStyle w:val="NoSpacing"/>
        <w:rPr>
          <w:lang w:eastAsia="en-GB"/>
        </w:rPr>
      </w:pPr>
    </w:p>
    <w:p w14:paraId="64A3D3CA" w14:textId="73685265" w:rsidR="00BE7771" w:rsidRDefault="000B3351" w:rsidP="00FB02AD">
      <w:pPr>
        <w:pStyle w:val="Caption"/>
        <w:jc w:val="both"/>
      </w:pPr>
      <w:r>
        <w:rPr>
          <w:noProof/>
        </w:rPr>
        <w:lastRenderedPageBreak/>
        <w:drawing>
          <wp:inline distT="0" distB="0" distL="0" distR="0" wp14:anchorId="042DF1B1" wp14:editId="7D01A5C1">
            <wp:extent cx="6210300" cy="3115945"/>
            <wp:effectExtent l="0" t="0" r="0" b="0"/>
            <wp:docPr id="15466707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670749" name="Picture 154667074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11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bookmarkEnd w:id="2"/>
    <w:p w14:paraId="292AB8C0" w14:textId="69FC61E2" w:rsidR="00011FF4" w:rsidRDefault="00011FF4" w:rsidP="00011FF4">
      <w:pPr>
        <w:pStyle w:val="Caption"/>
        <w:jc w:val="both"/>
        <w:rPr>
          <w:bCs w:val="0"/>
          <w:noProof/>
        </w:rPr>
      </w:pPr>
      <w:r w:rsidRPr="00E443D0">
        <w:rPr>
          <w:rFonts w:eastAsiaTheme="minorEastAsia"/>
        </w:rPr>
        <w:t>Fi</w:t>
      </w:r>
      <w:r w:rsidRPr="00506D20">
        <w:rPr>
          <w:rFonts w:eastAsiaTheme="minorEastAsia"/>
        </w:rPr>
        <w:t>g.</w:t>
      </w:r>
      <w:r>
        <w:t xml:space="preserve"> </w:t>
      </w:r>
      <w:r w:rsidR="00CC2F1D">
        <w:t>S</w:t>
      </w:r>
      <w:r w:rsidR="00C76B46">
        <w:t>2</w:t>
      </w:r>
      <w:r w:rsidRPr="00CC2F1D">
        <w:rPr>
          <w:rFonts w:eastAsiaTheme="minorEastAsia"/>
          <w:bCs w:val="0"/>
        </w:rPr>
        <w:t>.</w:t>
      </w:r>
      <w:r w:rsidRPr="00506D20">
        <w:rPr>
          <w:rFonts w:eastAsiaTheme="minorEastAsia"/>
          <w:b w:val="0"/>
        </w:rPr>
        <w:t xml:space="preserve"> </w:t>
      </w:r>
      <w:r w:rsidRPr="00506D20">
        <w:t>Antimicrobial agents and concentrations (</w:t>
      </w:r>
      <w:proofErr w:type="spellStart"/>
      <w:r w:rsidRPr="00506D20">
        <w:t>μg</w:t>
      </w:r>
      <w:proofErr w:type="spellEnd"/>
      <w:r w:rsidRPr="00506D20">
        <w:t>/mL) used in the study.</w:t>
      </w:r>
      <w:r w:rsidRPr="00506D20">
        <w:rPr>
          <w:b w:val="0"/>
          <w:bCs w:val="0"/>
        </w:rPr>
        <w:t xml:space="preserve"> Custom-made antimicrobial susceptibility plate used for the determination of the MIC </w:t>
      </w:r>
      <w:r w:rsidRPr="00E443D0">
        <w:rPr>
          <w:b w:val="0"/>
          <w:bCs w:val="0"/>
        </w:rPr>
        <w:t xml:space="preserve">(minimum inhibitory concentration) and MBEC (minimum biofilm eradication concentration). </w:t>
      </w:r>
      <w:r>
        <w:rPr>
          <w:b w:val="0"/>
          <w:bCs w:val="0"/>
        </w:rPr>
        <w:t>F</w:t>
      </w:r>
      <w:r w:rsidRPr="00E443D0">
        <w:rPr>
          <w:b w:val="0"/>
          <w:bCs w:val="0"/>
        </w:rPr>
        <w:t>our empty wells (</w:t>
      </w:r>
      <w:r>
        <w:rPr>
          <w:b w:val="0"/>
          <w:bCs w:val="0"/>
        </w:rPr>
        <w:t>1</w:t>
      </w:r>
      <w:r w:rsidRPr="00E443D0">
        <w:rPr>
          <w:b w:val="0"/>
          <w:bCs w:val="0"/>
        </w:rPr>
        <w:t xml:space="preserve">E-H) </w:t>
      </w:r>
      <w:r w:rsidRPr="00506D20">
        <w:rPr>
          <w:b w:val="0"/>
          <w:bCs w:val="0"/>
        </w:rPr>
        <w:t xml:space="preserve">contained no antimicrobial agent. The following antimicrobial agents were included: Rifampicin (RIF), Levofloxacin (LEV), </w:t>
      </w:r>
      <w:proofErr w:type="spellStart"/>
      <w:r w:rsidRPr="00506D20">
        <w:rPr>
          <w:b w:val="0"/>
          <w:bCs w:val="0"/>
        </w:rPr>
        <w:t>Fusidic</w:t>
      </w:r>
      <w:proofErr w:type="spellEnd"/>
      <w:r w:rsidRPr="00506D20">
        <w:rPr>
          <w:b w:val="0"/>
          <w:bCs w:val="0"/>
        </w:rPr>
        <w:t xml:space="preserve"> Acid (FUS), Clindamycin (CLI), Linezolid (LZD), Trimethoprim / Sulfamethoxazole (SXT), Oxacillin (OXA+), Vancomycin (VAN), Cefoxitin (FOX). Two wells were used as positive control</w:t>
      </w:r>
      <w:r>
        <w:rPr>
          <w:b w:val="0"/>
          <w:bCs w:val="0"/>
        </w:rPr>
        <w:t>s</w:t>
      </w:r>
      <w:r w:rsidRPr="00506D20">
        <w:rPr>
          <w:b w:val="0"/>
          <w:bCs w:val="0"/>
        </w:rPr>
        <w:t xml:space="preserve"> (POS) and the other two were used as </w:t>
      </w:r>
      <w:r w:rsidRPr="00E443D0">
        <w:rPr>
          <w:b w:val="0"/>
          <w:bCs w:val="0"/>
        </w:rPr>
        <w:t>negative control</w:t>
      </w:r>
      <w:r>
        <w:rPr>
          <w:b w:val="0"/>
          <w:bCs w:val="0"/>
        </w:rPr>
        <w:t>s</w:t>
      </w:r>
      <w:r w:rsidRPr="00E443D0">
        <w:rPr>
          <w:b w:val="0"/>
          <w:bCs w:val="0"/>
        </w:rPr>
        <w:t xml:space="preserve"> (NEG</w:t>
      </w:r>
      <w:r w:rsidRPr="004C5EEC">
        <w:rPr>
          <w:b w:val="0"/>
          <w:bCs w:val="0"/>
        </w:rPr>
        <w:t>).</w:t>
      </w:r>
      <w:r w:rsidRPr="004C5EEC">
        <w:t xml:space="preserve"> </w:t>
      </w:r>
      <w:r w:rsidRPr="004C5EEC">
        <w:rPr>
          <w:b w:val="0"/>
          <w:bCs w:val="0"/>
        </w:rPr>
        <w:t xml:space="preserve">EUCAST susceptibility breakpoints for SIR </w:t>
      </w:r>
      <w:r w:rsidRPr="00E443D0">
        <w:rPr>
          <w:b w:val="0"/>
          <w:bCs w:val="0"/>
        </w:rPr>
        <w:t xml:space="preserve">determination (S: susceptible, I: intermediate, R: resistant) </w:t>
      </w:r>
      <w:r>
        <w:rPr>
          <w:b w:val="0"/>
          <w:bCs w:val="0"/>
        </w:rPr>
        <w:t xml:space="preserve">are </w:t>
      </w:r>
      <w:r w:rsidRPr="00E443D0">
        <w:rPr>
          <w:b w:val="0"/>
          <w:bCs w:val="0"/>
        </w:rPr>
        <w:t xml:space="preserve">displayed </w:t>
      </w:r>
      <w:r>
        <w:rPr>
          <w:b w:val="0"/>
          <w:bCs w:val="0"/>
        </w:rPr>
        <w:t>on the right</w:t>
      </w:r>
      <w:r w:rsidRPr="00E443D0">
        <w:rPr>
          <w:b w:val="0"/>
          <w:bCs w:val="0"/>
        </w:rPr>
        <w:t>.</w:t>
      </w:r>
      <w:r w:rsidRPr="00011FF4">
        <w:rPr>
          <w:bCs w:val="0"/>
          <w:noProof/>
        </w:rPr>
        <w:t xml:space="preserve"> </w:t>
      </w:r>
    </w:p>
    <w:p w14:paraId="7D175ABC" w14:textId="7D585743" w:rsidR="00011FF4" w:rsidRDefault="00011FF4" w:rsidP="00011FF4">
      <w:pPr>
        <w:pStyle w:val="Caption"/>
        <w:jc w:val="both"/>
        <w:rPr>
          <w:b w:val="0"/>
          <w:bCs w:val="0"/>
        </w:rPr>
      </w:pPr>
    </w:p>
    <w:p w14:paraId="62756DD5" w14:textId="77777777" w:rsidR="00011FF4" w:rsidRDefault="00011FF4" w:rsidP="00011FF4">
      <w:pPr>
        <w:pStyle w:val="NoSpacing"/>
        <w:rPr>
          <w:lang w:eastAsia="en-GB"/>
        </w:rPr>
      </w:pPr>
    </w:p>
    <w:p w14:paraId="742DF15D" w14:textId="77777777" w:rsidR="00011FF4" w:rsidRDefault="00011FF4" w:rsidP="00011FF4">
      <w:pPr>
        <w:pStyle w:val="NoSpacing"/>
        <w:rPr>
          <w:lang w:eastAsia="en-GB"/>
        </w:rPr>
      </w:pPr>
    </w:p>
    <w:p w14:paraId="6210AEB6" w14:textId="77777777" w:rsidR="00011FF4" w:rsidRDefault="00011FF4" w:rsidP="00011FF4">
      <w:pPr>
        <w:pStyle w:val="NoSpacing"/>
        <w:rPr>
          <w:lang w:eastAsia="en-GB"/>
        </w:rPr>
      </w:pPr>
    </w:p>
    <w:p w14:paraId="12712133" w14:textId="77777777" w:rsidR="00011FF4" w:rsidRDefault="00011FF4" w:rsidP="00011FF4">
      <w:pPr>
        <w:pStyle w:val="NoSpacing"/>
        <w:rPr>
          <w:lang w:eastAsia="en-GB"/>
        </w:rPr>
      </w:pPr>
    </w:p>
    <w:p w14:paraId="17CA60DB" w14:textId="77777777" w:rsidR="00011FF4" w:rsidRDefault="00011FF4" w:rsidP="00011FF4">
      <w:pPr>
        <w:pStyle w:val="NoSpacing"/>
        <w:rPr>
          <w:lang w:eastAsia="en-GB"/>
        </w:rPr>
      </w:pPr>
    </w:p>
    <w:p w14:paraId="72884289" w14:textId="77777777" w:rsidR="00011FF4" w:rsidRDefault="00011FF4" w:rsidP="00011FF4">
      <w:pPr>
        <w:pStyle w:val="NoSpacing"/>
        <w:rPr>
          <w:lang w:eastAsia="en-GB"/>
        </w:rPr>
      </w:pPr>
    </w:p>
    <w:p w14:paraId="310F4270" w14:textId="77777777" w:rsidR="00011FF4" w:rsidRDefault="00011FF4" w:rsidP="00011FF4">
      <w:pPr>
        <w:pStyle w:val="NoSpacing"/>
        <w:rPr>
          <w:lang w:eastAsia="en-GB"/>
        </w:rPr>
      </w:pPr>
    </w:p>
    <w:p w14:paraId="5DB7A5FA" w14:textId="77777777" w:rsidR="00011FF4" w:rsidRDefault="00011FF4" w:rsidP="00011FF4">
      <w:pPr>
        <w:pStyle w:val="NoSpacing"/>
        <w:rPr>
          <w:lang w:eastAsia="en-GB"/>
        </w:rPr>
      </w:pPr>
    </w:p>
    <w:p w14:paraId="3CAD1B45" w14:textId="77777777" w:rsidR="00011FF4" w:rsidRDefault="00011FF4" w:rsidP="00011FF4">
      <w:pPr>
        <w:pStyle w:val="NoSpacing"/>
        <w:rPr>
          <w:lang w:eastAsia="en-GB"/>
        </w:rPr>
      </w:pPr>
    </w:p>
    <w:p w14:paraId="783688BA" w14:textId="77777777" w:rsidR="00011FF4" w:rsidRDefault="00011FF4" w:rsidP="00011FF4">
      <w:pPr>
        <w:pStyle w:val="NoSpacing"/>
        <w:rPr>
          <w:lang w:eastAsia="en-GB"/>
        </w:rPr>
      </w:pPr>
    </w:p>
    <w:p w14:paraId="27E04278" w14:textId="77777777" w:rsidR="00011FF4" w:rsidRDefault="00011FF4" w:rsidP="00011FF4">
      <w:pPr>
        <w:pStyle w:val="NoSpacing"/>
        <w:rPr>
          <w:lang w:eastAsia="en-GB"/>
        </w:rPr>
      </w:pPr>
    </w:p>
    <w:p w14:paraId="26D0C618" w14:textId="77777777" w:rsidR="00011FF4" w:rsidRDefault="00011FF4" w:rsidP="00011FF4">
      <w:pPr>
        <w:pStyle w:val="NoSpacing"/>
        <w:rPr>
          <w:lang w:eastAsia="en-GB"/>
        </w:rPr>
      </w:pPr>
    </w:p>
    <w:p w14:paraId="32BD3230" w14:textId="77777777" w:rsidR="00011FF4" w:rsidRDefault="00011FF4" w:rsidP="00011FF4">
      <w:pPr>
        <w:pStyle w:val="NoSpacing"/>
        <w:rPr>
          <w:lang w:eastAsia="en-GB"/>
        </w:rPr>
      </w:pPr>
    </w:p>
    <w:p w14:paraId="3D69571D" w14:textId="77777777" w:rsidR="00011FF4" w:rsidRDefault="00011FF4" w:rsidP="00011FF4">
      <w:pPr>
        <w:pStyle w:val="NoSpacing"/>
        <w:rPr>
          <w:lang w:eastAsia="en-GB"/>
        </w:rPr>
      </w:pPr>
    </w:p>
    <w:p w14:paraId="60FC2CF9" w14:textId="77777777" w:rsidR="00011FF4" w:rsidRDefault="00011FF4" w:rsidP="00011FF4">
      <w:pPr>
        <w:pStyle w:val="NoSpacing"/>
        <w:rPr>
          <w:lang w:eastAsia="en-GB"/>
        </w:rPr>
      </w:pPr>
    </w:p>
    <w:p w14:paraId="158F1D35" w14:textId="77777777" w:rsidR="00011FF4" w:rsidRDefault="00011FF4" w:rsidP="00011FF4">
      <w:pPr>
        <w:pStyle w:val="NoSpacing"/>
        <w:rPr>
          <w:lang w:eastAsia="en-GB"/>
        </w:rPr>
      </w:pPr>
    </w:p>
    <w:p w14:paraId="70AB81F7" w14:textId="77777777" w:rsidR="00011FF4" w:rsidRDefault="00011FF4" w:rsidP="00011FF4">
      <w:pPr>
        <w:pStyle w:val="NoSpacing"/>
        <w:rPr>
          <w:lang w:eastAsia="en-GB"/>
        </w:rPr>
      </w:pPr>
    </w:p>
    <w:p w14:paraId="4526E530" w14:textId="631A082E" w:rsidR="00011FF4" w:rsidRPr="00E443D0" w:rsidRDefault="000B3351" w:rsidP="00011FF4">
      <w:pPr>
        <w:pStyle w:val="Caption"/>
        <w:jc w:val="both"/>
      </w:pPr>
      <w:r>
        <w:rPr>
          <w:noProof/>
        </w:rPr>
        <w:lastRenderedPageBreak/>
        <w:drawing>
          <wp:inline distT="0" distB="0" distL="0" distR="0" wp14:anchorId="78B8ACD7" wp14:editId="76FDADCE">
            <wp:extent cx="6210300" cy="5081270"/>
            <wp:effectExtent l="0" t="0" r="0" b="0"/>
            <wp:docPr id="18359442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944250" name="Picture 183594425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33E74" w14:textId="31D138B7" w:rsidR="00011FF4" w:rsidRPr="00F60136" w:rsidRDefault="00011FF4" w:rsidP="00011FF4">
      <w:pPr>
        <w:pStyle w:val="Caption"/>
        <w:jc w:val="both"/>
        <w:rPr>
          <w:b w:val="0"/>
          <w:bCs w:val="0"/>
        </w:rPr>
      </w:pPr>
      <w:bookmarkStart w:id="4" w:name="_Ref198037415"/>
      <w:r w:rsidRPr="00F60136">
        <w:rPr>
          <w:rFonts w:eastAsiaTheme="minorEastAsia"/>
        </w:rPr>
        <w:t>Fig.</w:t>
      </w:r>
      <w:bookmarkEnd w:id="4"/>
      <w:r>
        <w:t xml:space="preserve"> </w:t>
      </w:r>
      <w:r w:rsidR="00020211">
        <w:t>S</w:t>
      </w:r>
      <w:r w:rsidR="00C76B46">
        <w:t>3</w:t>
      </w:r>
      <w:r w:rsidRPr="00020211">
        <w:rPr>
          <w:rFonts w:eastAsiaTheme="minorEastAsia"/>
          <w:bCs w:val="0"/>
        </w:rPr>
        <w:t xml:space="preserve">. </w:t>
      </w:r>
      <w:r w:rsidRPr="00F60136">
        <w:t xml:space="preserve">Biofilm formation, bacterial species, and their association with tissue reactions and pain. (A) </w:t>
      </w:r>
      <w:r w:rsidRPr="00F60136">
        <w:rPr>
          <w:b w:val="0"/>
          <w:bCs w:val="0"/>
        </w:rPr>
        <w:t xml:space="preserve">Relationship between biofilm formation measured by Crystal Violet assay and slime production assessed using the Congo Red agar assay. The classification of biofilm production follows the criteria established by </w:t>
      </w:r>
      <w:proofErr w:type="spellStart"/>
      <w:r w:rsidRPr="00F60136">
        <w:rPr>
          <w:b w:val="0"/>
          <w:bCs w:val="0"/>
        </w:rPr>
        <w:t>Baldassarri</w:t>
      </w:r>
      <w:proofErr w:type="spellEnd"/>
      <w:r w:rsidRPr="00F60136">
        <w:rPr>
          <w:b w:val="0"/>
          <w:bCs w:val="0"/>
        </w:rPr>
        <w:t xml:space="preserve"> </w:t>
      </w:r>
      <w:r w:rsidRPr="00E443D0">
        <w:rPr>
          <w:b w:val="0"/>
          <w:bCs w:val="0"/>
          <w:i/>
          <w:iCs/>
        </w:rPr>
        <w:t>et al.</w:t>
      </w:r>
      <w:r w:rsidRPr="00F60136">
        <w:rPr>
          <w:b w:val="0"/>
          <w:bCs w:val="0"/>
        </w:rPr>
        <w:t>,</w:t>
      </w:r>
      <w:r w:rsidRPr="00F60136">
        <w:rPr>
          <w:b w:val="0"/>
          <w:bCs w:val="0"/>
        </w:rPr>
        <w:fldChar w:fldCharType="begin"/>
      </w:r>
      <w:r>
        <w:rPr>
          <w:b w:val="0"/>
          <w:bCs w:val="0"/>
        </w:rPr>
        <w:instrText xml:space="preserve"> ADDIN EN.CITE &lt;EndNote&gt;&lt;Cite&gt;&lt;Author&gt;Baldassarri&lt;/Author&gt;&lt;Year&gt;2001&lt;/Year&gt;&lt;RecNum&gt;11&lt;/RecNum&gt;&lt;DisplayText&gt;&lt;style face="superscript"&gt;2&lt;/style&gt;&lt;/DisplayText&gt;&lt;record&gt;&lt;rec-number&gt;11&lt;/rec-number&gt;&lt;foreign-keys&gt;&lt;key app="EN" db-id="pzpsrr0d4s9r5eetvw35rdfr0w5r0z2s5sxd" timestamp="1709823834"&gt;11&lt;/key&gt;&lt;/foreign-keys&gt;&lt;ref-type name="Journal Article"&gt;17&lt;/ref-type&gt;&lt;contributors&gt;&lt;authors&gt;&lt;author&gt;Baldassarri, L.&lt;/author&gt;&lt;author&gt;Bertuccini, L.&lt;/author&gt;&lt;author&gt;Ammendolia, M. G.&lt;/author&gt;&lt;author&gt;Arciola, C. R.&lt;/author&gt;&lt;author&gt;Montanaro, L.&lt;/author&gt;&lt;/authors&gt;&lt;/contributors&gt;&lt;auth-address&gt;Laboratorio di Biocompatibilita dei Materiali da Impianto, Istituti Ortopedici Rizzoli, Bologna, Italy. baldassa@iss.it&lt;/auth-address&gt;&lt;titles&gt;&lt;title&gt;Effect of iron limitation on slime production by Staphylococcus aureus&lt;/title&gt;&lt;secondary-title&gt;Eur J Clin Microbiol Infect Dis&lt;/secondary-title&gt;&lt;/titles&gt;&lt;periodical&gt;&lt;full-title&gt;Eur J Clin Microbiol Infect Dis&lt;/full-title&gt;&lt;/periodical&gt;&lt;pages&gt;343-5&lt;/pages&gt;&lt;volume&gt;20&lt;/volume&gt;&lt;number&gt;5&lt;/number&gt;&lt;keywords&gt;&lt;keyword&gt;Bacterial Proteins/*biosynthesis&lt;/keyword&gt;&lt;keyword&gt;Culture Media&lt;/keyword&gt;&lt;keyword&gt;Glucose/pharmacology&lt;/keyword&gt;&lt;keyword&gt;Iron/pharmacology&lt;/keyword&gt;&lt;keyword&gt;Polysaccharides, Bacterial/*biosynthesis&lt;/keyword&gt;&lt;keyword&gt;Staphylococcus aureus/growth &amp;amp; development/*metabolism/*pathogenicity&lt;/keyword&gt;&lt;keyword&gt;Virulence&lt;/keyword&gt;&lt;/keywords&gt;&lt;dates&gt;&lt;year&gt;2001&lt;/year&gt;&lt;pub-dates&gt;&lt;date&gt;May&lt;/date&gt;&lt;/pub-dates&gt;&lt;/dates&gt;&lt;isbn&gt;0934-9723 (Print)&amp;#xD;0934-9723 (Linking)&lt;/isbn&gt;&lt;accession-num&gt;11453596&lt;/accession-num&gt;&lt;urls&gt;&lt;related-urls&gt;&lt;url&gt;https://www.ncbi.nlm.nih.gov/pubmed/11453596&lt;/url&gt;&lt;/related-urls&gt;&lt;/urls&gt;&lt;electronic-resource-num&gt;10.1007/pl00011274&lt;/electronic-resource-num&gt;&lt;remote-database-name&gt;Medline&lt;/remote-database-name&gt;&lt;remote-database-provider&gt;NLM&lt;/remote-database-provider&gt;&lt;/record&gt;&lt;/Cite&gt;&lt;/EndNote&gt;</w:instrText>
      </w:r>
      <w:r w:rsidRPr="00F60136">
        <w:rPr>
          <w:b w:val="0"/>
          <w:bCs w:val="0"/>
        </w:rPr>
        <w:fldChar w:fldCharType="separate"/>
      </w:r>
      <w:r w:rsidRPr="00BE7771">
        <w:rPr>
          <w:b w:val="0"/>
          <w:bCs w:val="0"/>
          <w:noProof/>
          <w:vertAlign w:val="superscript"/>
        </w:rPr>
        <w:t>2</w:t>
      </w:r>
      <w:r w:rsidRPr="00F60136">
        <w:rPr>
          <w:b w:val="0"/>
          <w:bCs w:val="0"/>
        </w:rPr>
        <w:fldChar w:fldCharType="end"/>
      </w:r>
      <w:r w:rsidRPr="00F60136">
        <w:rPr>
          <w:b w:val="0"/>
          <w:bCs w:val="0"/>
        </w:rPr>
        <w:t xml:space="preserve"> where non-producers (NP) have OD</w:t>
      </w:r>
      <w:r w:rsidRPr="00F60136">
        <w:rPr>
          <w:b w:val="0"/>
          <w:bCs w:val="0"/>
          <w:vertAlign w:val="subscript"/>
        </w:rPr>
        <w:t>570</w:t>
      </w:r>
      <w:r w:rsidRPr="00F60136">
        <w:rPr>
          <w:b w:val="0"/>
          <w:bCs w:val="0"/>
        </w:rPr>
        <w:t xml:space="preserve"> &lt; 0.120, weak producers (WP) OD</w:t>
      </w:r>
      <w:r w:rsidRPr="00F60136">
        <w:rPr>
          <w:b w:val="0"/>
          <w:bCs w:val="0"/>
          <w:vertAlign w:val="subscript"/>
        </w:rPr>
        <w:t xml:space="preserve">570 </w:t>
      </w:r>
      <w:r w:rsidRPr="00F60136">
        <w:rPr>
          <w:b w:val="0"/>
          <w:bCs w:val="0"/>
        </w:rPr>
        <w:t>=0.120 to 0.240, moderate producers (MP) OD</w:t>
      </w:r>
      <w:r w:rsidRPr="00F60136">
        <w:rPr>
          <w:b w:val="0"/>
          <w:bCs w:val="0"/>
          <w:vertAlign w:val="subscript"/>
        </w:rPr>
        <w:t xml:space="preserve">570 </w:t>
      </w:r>
      <w:r w:rsidRPr="00F60136">
        <w:rPr>
          <w:b w:val="0"/>
          <w:bCs w:val="0"/>
        </w:rPr>
        <w:t>= 0.240 to 0.480, and strong producers (SP) OD</w:t>
      </w:r>
      <w:r w:rsidRPr="00F60136">
        <w:rPr>
          <w:b w:val="0"/>
          <w:bCs w:val="0"/>
          <w:vertAlign w:val="subscript"/>
        </w:rPr>
        <w:t xml:space="preserve">570 </w:t>
      </w:r>
      <w:r w:rsidRPr="00F60136">
        <w:rPr>
          <w:b w:val="0"/>
          <w:bCs w:val="0"/>
        </w:rPr>
        <w:t xml:space="preserve">&gt; 0.480. Different bacterial species are represented by distinct symbols: </w:t>
      </w:r>
      <w:r w:rsidRPr="00F60136">
        <w:rPr>
          <w:b w:val="0"/>
          <w:bCs w:val="0"/>
          <w:i/>
          <w:iCs/>
        </w:rPr>
        <w:t xml:space="preserve">S. epidermidis </w:t>
      </w:r>
      <w:r w:rsidRPr="00F60136">
        <w:rPr>
          <w:b w:val="0"/>
          <w:bCs w:val="0"/>
        </w:rPr>
        <w:t>(circles), other coagulase-negative staphylococci (</w:t>
      </w:r>
      <w:proofErr w:type="spellStart"/>
      <w:r w:rsidRPr="00F60136">
        <w:rPr>
          <w:b w:val="0"/>
          <w:bCs w:val="0"/>
        </w:rPr>
        <w:t>CoNS</w:t>
      </w:r>
      <w:proofErr w:type="spellEnd"/>
      <w:r w:rsidRPr="00F60136">
        <w:rPr>
          <w:b w:val="0"/>
          <w:bCs w:val="0"/>
        </w:rPr>
        <w:t xml:space="preserve">, triangles), and </w:t>
      </w:r>
      <w:r w:rsidRPr="00F60136">
        <w:rPr>
          <w:b w:val="0"/>
          <w:bCs w:val="0"/>
          <w:i/>
          <w:iCs/>
        </w:rPr>
        <w:t xml:space="preserve">S. aureus </w:t>
      </w:r>
      <w:r w:rsidRPr="00F60136">
        <w:rPr>
          <w:b w:val="0"/>
          <w:bCs w:val="0"/>
        </w:rPr>
        <w:t xml:space="preserve">(diamonds). </w:t>
      </w:r>
      <w:r w:rsidRPr="00F60136">
        <w:t xml:space="preserve">(B) </w:t>
      </w:r>
      <w:r w:rsidRPr="00F60136">
        <w:rPr>
          <w:b w:val="0"/>
          <w:bCs w:val="0"/>
        </w:rPr>
        <w:t xml:space="preserve">Heatmap showing the association between bacterial species and the number of adverse reactions. </w:t>
      </w:r>
      <w:r w:rsidRPr="00F60136">
        <w:t>(C)</w:t>
      </w:r>
      <w:r w:rsidRPr="00F60136">
        <w:rPr>
          <w:b w:val="0"/>
          <w:bCs w:val="0"/>
        </w:rPr>
        <w:t xml:space="preserve"> Heatmap illustrating the correlation between the Congo Red assay results and the occurrence of skin adverse reactions. Darker shades represent a higher frequency of cases.</w:t>
      </w:r>
    </w:p>
    <w:p w14:paraId="48EF9DB7" w14:textId="77777777" w:rsidR="00011FF4" w:rsidRPr="00F60136" w:rsidRDefault="00011FF4" w:rsidP="00011FF4">
      <w:pPr>
        <w:pStyle w:val="Caption"/>
        <w:jc w:val="both"/>
        <w:rPr>
          <w:b w:val="0"/>
          <w:bCs w:val="0"/>
        </w:rPr>
      </w:pPr>
      <w:r>
        <w:rPr>
          <w:bCs w:val="0"/>
          <w:noProof/>
        </w:rPr>
        <w:t xml:space="preserve"> </w:t>
      </w:r>
    </w:p>
    <w:p w14:paraId="0F8D9201" w14:textId="77777777" w:rsidR="00011FF4" w:rsidRPr="00011FF4" w:rsidRDefault="00011FF4" w:rsidP="00011FF4">
      <w:pPr>
        <w:pStyle w:val="NoSpacing"/>
        <w:rPr>
          <w:lang w:eastAsia="en-GB"/>
        </w:rPr>
      </w:pPr>
    </w:p>
    <w:p w14:paraId="7E712104" w14:textId="0B56276D" w:rsidR="00FB02AD" w:rsidRPr="00E443D0" w:rsidRDefault="00FB02AD" w:rsidP="00011FF4">
      <w:pPr>
        <w:keepNext/>
        <w:jc w:val="both"/>
      </w:pPr>
    </w:p>
    <w:p w14:paraId="3880603E" w14:textId="77777777" w:rsidR="00FB02AD" w:rsidRPr="00E443D0" w:rsidRDefault="00FB02AD" w:rsidP="00FB02AD">
      <w:pPr>
        <w:pStyle w:val="NoSpacing"/>
      </w:pPr>
    </w:p>
    <w:p w14:paraId="2FF8F408" w14:textId="04904BD0" w:rsidR="00FB02AD" w:rsidRPr="00815B97" w:rsidRDefault="00934C63" w:rsidP="00FB02AD">
      <w:pPr>
        <w:jc w:val="both"/>
        <w:rPr>
          <w:i/>
        </w:rPr>
      </w:pPr>
      <w:proofErr w:type="spellStart"/>
      <w:r>
        <w:rPr>
          <w:b/>
          <w:bCs/>
        </w:rPr>
        <w:lastRenderedPageBreak/>
        <w:t>S</w:t>
      </w:r>
      <w:r w:rsidR="00FB02AD" w:rsidRPr="00A87990">
        <w:rPr>
          <w:b/>
          <w:bCs/>
        </w:rPr>
        <w:t>Table</w:t>
      </w:r>
      <w:proofErr w:type="spellEnd"/>
      <w:r w:rsidR="00FB02AD" w:rsidRPr="00A87990">
        <w:rPr>
          <w:b/>
          <w:bCs/>
        </w:rPr>
        <w:t xml:space="preserve"> </w:t>
      </w:r>
      <w:r w:rsidR="00FB02AD" w:rsidRPr="00815B97">
        <w:rPr>
          <w:b/>
          <w:bCs/>
        </w:rPr>
        <w:fldChar w:fldCharType="begin"/>
      </w:r>
      <w:r w:rsidR="00FB02AD" w:rsidRPr="00815B97">
        <w:rPr>
          <w:b/>
          <w:bCs/>
        </w:rPr>
        <w:instrText xml:space="preserve"> SEQ eTable \* ARABIC </w:instrText>
      </w:r>
      <w:r w:rsidR="00FB02AD" w:rsidRPr="00815B97">
        <w:rPr>
          <w:b/>
          <w:bCs/>
        </w:rPr>
        <w:fldChar w:fldCharType="separate"/>
      </w:r>
      <w:r w:rsidR="008D6ECD">
        <w:rPr>
          <w:b/>
          <w:bCs/>
          <w:noProof/>
        </w:rPr>
        <w:t>1</w:t>
      </w:r>
      <w:r w:rsidR="00FB02AD" w:rsidRPr="00815B97">
        <w:rPr>
          <w:b/>
          <w:bCs/>
        </w:rPr>
        <w:fldChar w:fldCharType="end"/>
      </w:r>
      <w:r w:rsidR="00FB02AD" w:rsidRPr="00A87990">
        <w:rPr>
          <w:rFonts w:eastAsiaTheme="minorEastAsia"/>
          <w:b/>
          <w:bCs/>
        </w:rPr>
        <w:t>.</w:t>
      </w:r>
      <w:r w:rsidR="00FB02AD" w:rsidRPr="00A87990">
        <w:rPr>
          <w:rFonts w:eastAsiaTheme="minorEastAsia"/>
        </w:rPr>
        <w:t xml:space="preserve"> </w:t>
      </w:r>
      <w:r w:rsidR="00FB02AD" w:rsidRPr="00815B97">
        <w:rPr>
          <w:iCs/>
        </w:rPr>
        <w:t xml:space="preserve">Antimicrobial resistance profiles towards nine agents </w:t>
      </w:r>
      <w:r w:rsidR="00011FF4">
        <w:rPr>
          <w:iCs/>
        </w:rPr>
        <w:t>by</w:t>
      </w:r>
      <w:r w:rsidR="00FB02AD" w:rsidRPr="00815B97">
        <w:rPr>
          <w:iCs/>
        </w:rPr>
        <w:t xml:space="preserve"> MIC (all strains) and MBEC (biofilm slime</w:t>
      </w:r>
      <w:r w:rsidR="00011FF4">
        <w:rPr>
          <w:iCs/>
        </w:rPr>
        <w:t xml:space="preserve"> </w:t>
      </w:r>
      <w:proofErr w:type="spellStart"/>
      <w:r w:rsidR="00011FF4">
        <w:rPr>
          <w:iCs/>
        </w:rPr>
        <w:t>prducers</w:t>
      </w:r>
      <w:proofErr w:type="spellEnd"/>
      <w:r w:rsidR="00FB02AD" w:rsidRPr="00815B97">
        <w:rPr>
          <w:iCs/>
        </w:rPr>
        <w:t>).</w:t>
      </w:r>
    </w:p>
    <w:tbl>
      <w:tblPr>
        <w:tblW w:w="101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8"/>
        <w:gridCol w:w="1299"/>
        <w:gridCol w:w="1276"/>
        <w:gridCol w:w="1418"/>
        <w:gridCol w:w="1261"/>
      </w:tblGrid>
      <w:tr w:rsidR="00FB02AD" w:rsidRPr="00A87990" w14:paraId="56C98035" w14:textId="77777777" w:rsidTr="00B85F95">
        <w:trPr>
          <w:trHeight w:val="257"/>
        </w:trPr>
        <w:tc>
          <w:tcPr>
            <w:tcW w:w="493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CB691A6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b/>
                <w:sz w:val="20"/>
                <w:szCs w:val="20"/>
                <w:lang w:eastAsia="en-US"/>
              </w:rPr>
              <w:t>Minimum Inhibitory Concentration (MIC)</w:t>
            </w:r>
          </w:p>
        </w:tc>
        <w:tc>
          <w:tcPr>
            <w:tcW w:w="129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single" w:sz="6" w:space="0" w:color="7F7F7F" w:themeColor="text1" w:themeTint="8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2FE76BC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All strains</w:t>
            </w:r>
          </w:p>
          <w:p w14:paraId="771DAD49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57)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single" w:sz="6" w:space="0" w:color="7F7F7F" w:themeColor="text1" w:themeTint="80"/>
              <w:right w:val="nil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88DC30E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i/>
                <w:sz w:val="20"/>
                <w:szCs w:val="20"/>
                <w:lang w:eastAsia="en-US"/>
              </w:rPr>
              <w:t>S. aureus</w:t>
            </w:r>
          </w:p>
          <w:p w14:paraId="0180D252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6114C49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i/>
                <w:sz w:val="20"/>
                <w:szCs w:val="20"/>
                <w:lang w:eastAsia="en-US"/>
              </w:rPr>
              <w:t>S. epidermidis</w:t>
            </w:r>
          </w:p>
          <w:p w14:paraId="20A864B7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32)</w:t>
            </w:r>
          </w:p>
        </w:tc>
        <w:tc>
          <w:tcPr>
            <w:tcW w:w="126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72C7766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815B97">
              <w:rPr>
                <w:rFonts w:eastAsiaTheme="minorHAnsi"/>
                <w:sz w:val="20"/>
                <w:szCs w:val="20"/>
                <w:lang w:eastAsia="en-US"/>
              </w:rPr>
              <w:t>CoNS</w:t>
            </w:r>
            <w:proofErr w:type="spellEnd"/>
          </w:p>
          <w:p w14:paraId="7FED89B9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9)</w:t>
            </w:r>
          </w:p>
        </w:tc>
      </w:tr>
      <w:tr w:rsidR="00FB02AD" w:rsidRPr="00A87990" w14:paraId="75616100" w14:textId="77777777" w:rsidTr="00B85F95">
        <w:trPr>
          <w:trHeight w:val="198"/>
        </w:trPr>
        <w:tc>
          <w:tcPr>
            <w:tcW w:w="4938" w:type="dxa"/>
            <w:tcBorders>
              <w:top w:val="single" w:sz="6" w:space="0" w:color="7F7F7F" w:themeColor="text1" w:themeTint="80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B4850CB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MDR (resistant to ≥3 antimicrobial agents)</w:t>
            </w:r>
          </w:p>
        </w:tc>
        <w:tc>
          <w:tcPr>
            <w:tcW w:w="1299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0501F8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4)</w:t>
            </w:r>
          </w:p>
        </w:tc>
        <w:tc>
          <w:tcPr>
            <w:tcW w:w="1276" w:type="dxa"/>
            <w:tcBorders>
              <w:top w:val="single" w:sz="6" w:space="0" w:color="7F7F7F" w:themeColor="text1" w:themeTint="80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CD7AA68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8B1428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6)</w:t>
            </w:r>
          </w:p>
        </w:tc>
        <w:tc>
          <w:tcPr>
            <w:tcW w:w="1261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3531535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6AA2FFBA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3D33988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Rifampicin (RIF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952EBE6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D30BA1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15EB3A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91FF912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76797751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A397AC2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Levofloxacin (LEVO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27257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AD42609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C3F3C6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36BB7DE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27634F06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CE35D0E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815B97">
              <w:rPr>
                <w:rFonts w:eastAsiaTheme="minorHAnsi"/>
                <w:sz w:val="20"/>
                <w:szCs w:val="20"/>
                <w:lang w:eastAsia="en-US"/>
              </w:rPr>
              <w:t>Fusidic</w:t>
            </w:r>
            <w:proofErr w:type="spellEnd"/>
            <w:r w:rsidRPr="00815B97">
              <w:rPr>
                <w:rFonts w:eastAsiaTheme="minorHAnsi"/>
                <w:sz w:val="20"/>
                <w:szCs w:val="20"/>
                <w:lang w:eastAsia="en-US"/>
              </w:rPr>
              <w:t xml:space="preserve"> Acid (FUS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975BAE1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31 (54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48F0695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5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DFC487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3 (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75AC63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3 (33)</w:t>
            </w:r>
          </w:p>
        </w:tc>
      </w:tr>
      <w:tr w:rsidR="00FB02AD" w:rsidRPr="00A87990" w14:paraId="429EBADD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DB52CD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Clindamycin (CLI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404501A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2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481AFD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E42AB83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EBA781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4FDB6BA6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E739151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Linezolid (LZD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29AB2E2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CD558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75601B2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98BB64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1E22A870" w14:textId="77777777" w:rsidTr="00B85F95">
        <w:trPr>
          <w:trHeight w:val="155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FBD9433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Trimethoprim/ Sulfamethoxazole (SXT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EB3AA7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6 (11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935CF24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05873F2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6 (1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C64B28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224085B0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A4910D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Oxacillin (OXA+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E5D7AA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4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338790C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888835E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824AE54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5D3CF3CA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0557B1E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Vancomycin (VAN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A6100F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66FFAF9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0FBEF1C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C10D80A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6C58D6B5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661657A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Cefoxitin (FOX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17EABAC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4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8CC1B8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9F0A0A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51488A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0</w:t>
            </w:r>
          </w:p>
        </w:tc>
      </w:tr>
      <w:tr w:rsidR="00FB02AD" w:rsidRPr="00A87990" w14:paraId="39F478F0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31D245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b/>
                <w:sz w:val="20"/>
                <w:szCs w:val="20"/>
                <w:lang w:eastAsia="en-US"/>
              </w:rPr>
              <w:t>Minimum Biofilm Eradication Concentration (MBEC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D5C65E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All strains</w:t>
            </w:r>
          </w:p>
          <w:p w14:paraId="1CBF0C2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37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84283A4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i/>
                <w:sz w:val="20"/>
                <w:szCs w:val="20"/>
                <w:lang w:eastAsia="en-US"/>
              </w:rPr>
              <w:t>S. aureus</w:t>
            </w:r>
          </w:p>
          <w:p w14:paraId="5AC1295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F5C6EC9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i/>
                <w:sz w:val="20"/>
                <w:szCs w:val="20"/>
                <w:lang w:eastAsia="en-US"/>
              </w:rPr>
              <w:t>S. epidermidis</w:t>
            </w:r>
          </w:p>
          <w:p w14:paraId="5812EFF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1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98D5DA7" w14:textId="77777777" w:rsidR="00FB02AD" w:rsidRPr="00A87990" w:rsidRDefault="00FB02AD" w:rsidP="00B85F95">
            <w:pPr>
              <w:keepNext/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en-US"/>
              </w:rPr>
            </w:pPr>
            <w:r w:rsidRPr="00815B97">
              <w:rPr>
                <w:rFonts w:eastAsiaTheme="minorEastAsia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815B97">
              <w:rPr>
                <w:rFonts w:eastAsiaTheme="minorEastAsia"/>
                <w:sz w:val="20"/>
                <w:szCs w:val="20"/>
                <w:lang w:eastAsia="en-US"/>
              </w:rPr>
              <w:t>CoNS</w:t>
            </w:r>
            <w:proofErr w:type="spellEnd"/>
          </w:p>
          <w:p w14:paraId="6F4EB7F7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(3)</w:t>
            </w:r>
          </w:p>
        </w:tc>
      </w:tr>
      <w:tr w:rsidR="00FB02AD" w:rsidRPr="00A87990" w14:paraId="33EAD436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D072EA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Rifampicin (RIF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D57225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5 (68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488C7F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2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E6B1B8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2 (6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E0AEB1E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33)</w:t>
            </w:r>
          </w:p>
        </w:tc>
      </w:tr>
      <w:tr w:rsidR="00FB02AD" w:rsidRPr="00A87990" w14:paraId="7F6D074D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2DBEE43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Levofloxacin (LEVO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506797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5 (68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9A2F13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1 (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B0D5B6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3 (7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A7902CC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33)</w:t>
            </w:r>
          </w:p>
        </w:tc>
      </w:tr>
      <w:tr w:rsidR="00FB02AD" w:rsidRPr="00A87990" w14:paraId="0A0CE50C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4BE01D9" w14:textId="77777777" w:rsidR="00FB02AD" w:rsidRPr="00A87990" w:rsidRDefault="00FB02AD" w:rsidP="00B85F95">
            <w:pPr>
              <w:keepNext/>
              <w:spacing w:after="0" w:line="240" w:lineRule="auto"/>
              <w:rPr>
                <w:rFonts w:eastAsiaTheme="minorEastAsia"/>
                <w:sz w:val="20"/>
                <w:szCs w:val="20"/>
                <w:lang w:eastAsia="en-US"/>
              </w:rPr>
            </w:pPr>
            <w:proofErr w:type="spellStart"/>
            <w:r w:rsidRPr="00A87990">
              <w:rPr>
                <w:rFonts w:eastAsiaTheme="minorEastAsia"/>
                <w:sz w:val="20"/>
                <w:szCs w:val="20"/>
                <w:lang w:eastAsia="en-US"/>
              </w:rPr>
              <w:t>Fusidic</w:t>
            </w:r>
            <w:proofErr w:type="spellEnd"/>
            <w:r w:rsidRPr="00A87990">
              <w:rPr>
                <w:rFonts w:eastAsiaTheme="minorEastAsia"/>
                <w:sz w:val="20"/>
                <w:szCs w:val="20"/>
                <w:lang w:eastAsia="en-US"/>
              </w:rPr>
              <w:t xml:space="preserve"> Acid (FUS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8599276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36 (97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548E48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6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9E3630E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8 (1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5BF683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 (67)</w:t>
            </w:r>
          </w:p>
        </w:tc>
      </w:tr>
      <w:tr w:rsidR="00FB02AD" w:rsidRPr="00A87990" w14:paraId="3B73FBEE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BBBAE97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Clindamycin (CLI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25974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34 (92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F29FA2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4 (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6F79B3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8 (1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9C8A57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67)</w:t>
            </w:r>
          </w:p>
        </w:tc>
      </w:tr>
      <w:tr w:rsidR="00FB02AD" w:rsidRPr="00A87990" w14:paraId="5B82DCC3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94A882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Linezolid (LZD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117545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35 (95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CC9D13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6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5B2C6E8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7 (9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685866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 (67)</w:t>
            </w:r>
          </w:p>
        </w:tc>
      </w:tr>
      <w:tr w:rsidR="00FB02AD" w:rsidRPr="00A87990" w14:paraId="66FAFDCB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65C0486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Trimethoprim/ Sulfamethoxazole (SXT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2660C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9 (78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25C3CF8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1 (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9B94D1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7 (9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A8DB8A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33)</w:t>
            </w:r>
          </w:p>
        </w:tc>
      </w:tr>
      <w:tr w:rsidR="00FB02AD" w:rsidRPr="00A87990" w14:paraId="0D2362AB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5E74B95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Oxacillin (OXA+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4B701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6 (70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A18F255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9 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159300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6 (8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8B544F5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33)</w:t>
            </w:r>
          </w:p>
        </w:tc>
      </w:tr>
      <w:tr w:rsidR="00FB02AD" w:rsidRPr="00A87990" w14:paraId="5AAEFED0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18CF0AC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Vancomycin (VAN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6F9B2F4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5 (68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4530486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0 (6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E13FE7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4 (78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5D55B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 (33)</w:t>
            </w:r>
          </w:p>
        </w:tc>
      </w:tr>
      <w:tr w:rsidR="00FB02AD" w:rsidRPr="00A87990" w14:paraId="09831B6C" w14:textId="77777777" w:rsidTr="00B85F95">
        <w:trPr>
          <w:trHeight w:val="133"/>
        </w:trPr>
        <w:tc>
          <w:tcPr>
            <w:tcW w:w="4938" w:type="dxa"/>
            <w:tcBorders>
              <w:top w:val="nil"/>
              <w:left w:val="nil"/>
              <w:bottom w:val="single" w:sz="4" w:space="0" w:color="auto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6725286" w14:textId="77777777" w:rsidR="00FB02AD" w:rsidRPr="00815B97" w:rsidRDefault="00FB02AD" w:rsidP="00B85F95">
            <w:pPr>
              <w:keepNext/>
              <w:spacing w:after="0"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Cefoxitin (FOX)</w:t>
            </w:r>
          </w:p>
        </w:tc>
        <w:tc>
          <w:tcPr>
            <w:tcW w:w="1299" w:type="dxa"/>
            <w:tcBorders>
              <w:top w:val="nil"/>
              <w:left w:val="single" w:sz="6" w:space="0" w:color="7F7F7F" w:themeColor="text1" w:themeTint="80"/>
              <w:bottom w:val="single" w:sz="4" w:space="0" w:color="auto"/>
              <w:right w:val="single" w:sz="6" w:space="0" w:color="7F7F7F" w:themeColor="text1" w:themeTint="80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AD493CD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25 (68)</w:t>
            </w:r>
          </w:p>
        </w:tc>
        <w:tc>
          <w:tcPr>
            <w:tcW w:w="1276" w:type="dxa"/>
            <w:tcBorders>
              <w:top w:val="nil"/>
              <w:left w:val="single" w:sz="6" w:space="0" w:color="7F7F7F" w:themeColor="text1" w:themeTint="80"/>
              <w:bottom w:val="single" w:sz="4" w:space="0" w:color="auto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837175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9 (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487EFDF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5 (83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E0A3AEB" w14:textId="77777777" w:rsidR="00FB02AD" w:rsidRPr="00815B97" w:rsidRDefault="00FB02AD" w:rsidP="00B85F95">
            <w:pPr>
              <w:keepNext/>
              <w:spacing w:after="0"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815B97">
              <w:rPr>
                <w:rFonts w:eastAsiaTheme="minorHAnsi"/>
                <w:sz w:val="20"/>
                <w:szCs w:val="20"/>
                <w:lang w:eastAsia="en-US"/>
              </w:rPr>
              <w:t>1 (33)</w:t>
            </w:r>
          </w:p>
        </w:tc>
      </w:tr>
    </w:tbl>
    <w:p w14:paraId="05BFADBE" w14:textId="77777777" w:rsidR="00FB02AD" w:rsidRDefault="00FB02AD" w:rsidP="00FB02AD">
      <w:pPr>
        <w:spacing w:before="240" w:after="0" w:line="240" w:lineRule="auto"/>
        <w:jc w:val="both"/>
        <w:rPr>
          <w:i/>
          <w:iCs/>
        </w:rPr>
      </w:pPr>
      <w:r w:rsidRPr="00815B97">
        <w:rPr>
          <w:i/>
          <w:iCs/>
          <w:sz w:val="20"/>
          <w:szCs w:val="20"/>
        </w:rPr>
        <w:t>Note: EUCAST breakpoints were used for resistance determination. Abbreviations: MIC: minimum inhibitory concentration; MBEC: minimum biofilm eradication concentration; MDR: multidrug resistance</w:t>
      </w:r>
      <w:r w:rsidRPr="00815B97">
        <w:rPr>
          <w:i/>
          <w:iCs/>
        </w:rPr>
        <w:t xml:space="preserve">. </w:t>
      </w:r>
    </w:p>
    <w:p w14:paraId="2692EAD4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6F4C0ABB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07754C32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19C1F512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71079E32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3D8B5431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4A279D66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3DB5D382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6057A573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62C016D3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5A17AF90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5BCE112F" w14:textId="77777777" w:rsidR="00A54B7C" w:rsidRDefault="00A54B7C" w:rsidP="00FB02AD">
      <w:pPr>
        <w:spacing w:before="240" w:after="0" w:line="240" w:lineRule="auto"/>
        <w:jc w:val="both"/>
        <w:rPr>
          <w:i/>
          <w:iCs/>
        </w:rPr>
      </w:pPr>
    </w:p>
    <w:p w14:paraId="15BA596C" w14:textId="633E6A4D" w:rsidR="00A54B7C" w:rsidRPr="008D6ECD" w:rsidRDefault="00A54B7C" w:rsidP="008D6ECD">
      <w:pPr>
        <w:pStyle w:val="Heading1"/>
      </w:pPr>
      <w:r w:rsidRPr="008D6ECD">
        <w:lastRenderedPageBreak/>
        <w:t>S</w:t>
      </w:r>
      <w:r w:rsidR="00965FA8" w:rsidRPr="008D6ECD">
        <w:rPr>
          <w:caps w:val="0"/>
        </w:rPr>
        <w:t>upplement</w:t>
      </w:r>
      <w:r w:rsidR="00965FA8">
        <w:rPr>
          <w:caps w:val="0"/>
        </w:rPr>
        <w:t xml:space="preserve"> 2</w:t>
      </w:r>
    </w:p>
    <w:p w14:paraId="29053CE2" w14:textId="0ED93646" w:rsidR="00A54B7C" w:rsidRPr="00934C63" w:rsidRDefault="00934C63" w:rsidP="00A54B7C">
      <w:pPr>
        <w:pStyle w:val="Heading2"/>
        <w:tabs>
          <w:tab w:val="clear" w:pos="567"/>
        </w:tabs>
        <w:ind w:left="0" w:firstLine="0"/>
        <w:jc w:val="both"/>
        <w:rPr>
          <w:rFonts w:ascii="Times New Roman" w:hAnsi="Times New Roman" w:cs="Times New Roman"/>
        </w:rPr>
      </w:pPr>
      <w:proofErr w:type="spellStart"/>
      <w:r w:rsidRPr="00934C63">
        <w:rPr>
          <w:rFonts w:ascii="Times New Roman" w:hAnsi="Times New Roman" w:cs="Times New Roman"/>
        </w:rPr>
        <w:t>S</w:t>
      </w:r>
      <w:r w:rsidR="00A54B7C" w:rsidRPr="00934C63">
        <w:rPr>
          <w:rFonts w:ascii="Times New Roman" w:hAnsi="Times New Roman" w:cs="Times New Roman"/>
        </w:rPr>
        <w:t>Methods</w:t>
      </w:r>
      <w:proofErr w:type="spellEnd"/>
    </w:p>
    <w:p w14:paraId="48FD69DE" w14:textId="77777777" w:rsidR="00A54B7C" w:rsidRPr="00C61EBA" w:rsidRDefault="00A54B7C" w:rsidP="00A54B7C">
      <w:pPr>
        <w:pStyle w:val="Heading3"/>
        <w:tabs>
          <w:tab w:val="clear" w:pos="567"/>
          <w:tab w:val="num" w:pos="0"/>
        </w:tabs>
        <w:ind w:left="0" w:firstLine="0"/>
        <w:jc w:val="both"/>
        <w:rPr>
          <w:rFonts w:cs="Times New Roman"/>
          <w:i w:val="0"/>
        </w:rPr>
      </w:pPr>
      <w:r w:rsidRPr="007578EE">
        <w:rPr>
          <w:rFonts w:cs="Times New Roman"/>
          <w:i w:val="0"/>
        </w:rPr>
        <w:t xml:space="preserve">Bacterial typing and carriage of virulence genes: </w:t>
      </w:r>
      <w:r w:rsidRPr="00C61EBA">
        <w:rPr>
          <w:rFonts w:cs="Times New Roman"/>
          <w:i w:val="0"/>
        </w:rPr>
        <w:t>DNA isolation, genome sequencing, and</w:t>
      </w:r>
      <w:r>
        <w:rPr>
          <w:rFonts w:cs="Times New Roman"/>
          <w:i w:val="0"/>
        </w:rPr>
        <w:t xml:space="preserve"> </w:t>
      </w:r>
      <w:r w:rsidRPr="00C61EBA">
        <w:rPr>
          <w:rFonts w:cs="Times New Roman"/>
          <w:i w:val="0"/>
        </w:rPr>
        <w:t>bioinformatic analyses</w:t>
      </w:r>
    </w:p>
    <w:p w14:paraId="3CD3333B" w14:textId="77777777" w:rsidR="00A54B7C" w:rsidRPr="008641B3" w:rsidRDefault="00A54B7C" w:rsidP="00A54B7C">
      <w:pPr>
        <w:jc w:val="both"/>
      </w:pPr>
      <w:r w:rsidRPr="008641B3">
        <w:t>Genomic DNA was extracted from strains cultured overnight at 37°C on 5% horse blood Columbia agar plates. A single colony was then inoculated into 5 mL of tryptic soy broth (TSB) and incubated at 37°C with shaking at 200 rpm. Following incubation, 1.5 mL of the culture was centrifuged at 16,000 g for 2 minutes, and genomic DNA was extracted from the pellet using the GenElute Bacterial Genomic DNA Kit (Sigma-Aldrich, USA) following the Gram-positive bacteria protocol. This included an initial lysis step with Gram-positive lysis solution supplemented with lysozyme (cat. no. 62971; 2.115 × 10</w:t>
      </w:r>
      <w:r w:rsidRPr="008641B3">
        <w:rPr>
          <w:vertAlign w:val="superscript"/>
        </w:rPr>
        <w:t>6 </w:t>
      </w:r>
      <w:r w:rsidRPr="008641B3">
        <w:t>units/mL stock), lysostaphin (200 units/mL), and RNase A to eliminate residual RNA. The DNA was eluted in buffer EB (Qiagen, The Netherlands) and stored at -20°. DNA concentrations and purity were assessed with the Quant-</w:t>
      </w:r>
      <w:proofErr w:type="spellStart"/>
      <w:r w:rsidRPr="008641B3">
        <w:t>iT</w:t>
      </w:r>
      <w:proofErr w:type="spellEnd"/>
      <w:r w:rsidRPr="008641B3">
        <w:t xml:space="preserve">™ </w:t>
      </w:r>
      <w:proofErr w:type="spellStart"/>
      <w:r w:rsidRPr="008641B3">
        <w:t>PicoGreen</w:t>
      </w:r>
      <w:proofErr w:type="spellEnd"/>
      <w:r w:rsidRPr="008641B3">
        <w:t>™ dsDNA Assay (</w:t>
      </w:r>
      <w:proofErr w:type="spellStart"/>
      <w:r w:rsidRPr="008641B3">
        <w:t>ThermoFisher</w:t>
      </w:r>
      <w:proofErr w:type="spellEnd"/>
      <w:r w:rsidRPr="008641B3">
        <w:t xml:space="preserve"> Scientific, USA), and the DNA was stored at -20°C.</w:t>
      </w:r>
    </w:p>
    <w:p w14:paraId="0D612026" w14:textId="77777777" w:rsidR="00A54B7C" w:rsidRDefault="00A54B7C" w:rsidP="00A54B7C">
      <w:pPr>
        <w:jc w:val="both"/>
      </w:pPr>
      <w:r w:rsidRPr="008A6606">
        <w:t xml:space="preserve">Sequencing libraries were prepared with the </w:t>
      </w:r>
      <w:proofErr w:type="spellStart"/>
      <w:r w:rsidRPr="008A6606">
        <w:t>Nextera</w:t>
      </w:r>
      <w:proofErr w:type="spellEnd"/>
      <w:r w:rsidRPr="008A6606">
        <w:t xml:space="preserve"> XT kit (Illumina, USA) and sequenced on a </w:t>
      </w:r>
      <w:proofErr w:type="spellStart"/>
      <w:r w:rsidRPr="008A6606">
        <w:t>MiSeq</w:t>
      </w:r>
      <w:proofErr w:type="spellEnd"/>
      <w:r w:rsidRPr="008A6606">
        <w:t xml:space="preserve"> platform (Illumina, USA), targeting at least 40× coverage. Reads were quality-filtered using </w:t>
      </w:r>
      <w:proofErr w:type="spellStart"/>
      <w:r w:rsidRPr="008A6606">
        <w:t>TrimGalore</w:t>
      </w:r>
      <w:proofErr w:type="spellEnd"/>
      <w:r w:rsidRPr="008A6606">
        <w:t xml:space="preserve"> (v0.4.0), trimming low-quality ends at a Phred score of 20 and removing reads shorter than 20 bases. Assemblies were annotated with </w:t>
      </w:r>
      <w:proofErr w:type="spellStart"/>
      <w:r w:rsidRPr="008A6606">
        <w:t>Prokka</w:t>
      </w:r>
      <w:proofErr w:type="spellEnd"/>
      <w:r w:rsidRPr="008A6606">
        <w:t xml:space="preserve"> (v1.14.6), and species confirmation was conducted via multi-locus sequence typing (MLST) using </w:t>
      </w:r>
      <w:proofErr w:type="spellStart"/>
      <w:r w:rsidRPr="008A6606">
        <w:t>mlst</w:t>
      </w:r>
      <w:proofErr w:type="spellEnd"/>
      <w:r w:rsidRPr="008A6606">
        <w:t xml:space="preserve"> (v2.23.0). Taxonomic classification was performed with Kraken2, and core-genome phylogenetic trees were constructed using a platform at 1928 Diagnostics (Sweden).</w:t>
      </w:r>
    </w:p>
    <w:p w14:paraId="25790BA5" w14:textId="7AD37065" w:rsidR="00FB02AD" w:rsidRPr="001B3A2B" w:rsidRDefault="00A54B7C" w:rsidP="001B3A2B">
      <w:pPr>
        <w:jc w:val="both"/>
      </w:pPr>
      <w:r w:rsidRPr="008641B3">
        <w:t>Further analyses included</w:t>
      </w:r>
      <w:r>
        <w:t xml:space="preserve"> </w:t>
      </w:r>
      <w:r w:rsidRPr="008641B3">
        <w:t>plasmid detection, virulence gene identification, and antimicrobial resistance gene screening, all performed using tools from the Cent</w:t>
      </w:r>
      <w:r>
        <w:t>re</w:t>
      </w:r>
      <w:r w:rsidRPr="008641B3">
        <w:t xml:space="preserve"> for Genomic Epidemiology (CGE, Denmark). The </w:t>
      </w:r>
      <w:proofErr w:type="spellStart"/>
      <w:r w:rsidRPr="008641B3">
        <w:rPr>
          <w:i/>
          <w:iCs/>
        </w:rPr>
        <w:t>agr</w:t>
      </w:r>
      <w:proofErr w:type="spellEnd"/>
      <w:r w:rsidRPr="008641B3">
        <w:t> types of </w:t>
      </w:r>
      <w:r w:rsidRPr="008641B3">
        <w:rPr>
          <w:i/>
          <w:iCs/>
        </w:rPr>
        <w:t>S. aureus</w:t>
      </w:r>
      <w:r w:rsidRPr="008641B3">
        <w:t> and </w:t>
      </w:r>
      <w:r w:rsidRPr="008641B3">
        <w:rPr>
          <w:i/>
          <w:iCs/>
        </w:rPr>
        <w:t>S. epidermidis</w:t>
      </w:r>
      <w:r w:rsidRPr="008641B3">
        <w:t xml:space="preserve"> were </w:t>
      </w:r>
      <w:proofErr w:type="spellStart"/>
      <w:r w:rsidRPr="008641B3">
        <w:t>identiied</w:t>
      </w:r>
      <w:proofErr w:type="spellEnd"/>
      <w:r w:rsidRPr="008641B3">
        <w:t xml:space="preserve"> by </w:t>
      </w:r>
      <w:proofErr w:type="spellStart"/>
      <w:r w:rsidRPr="008641B3">
        <w:t>BLASTn</w:t>
      </w:r>
      <w:proofErr w:type="spellEnd"/>
      <w:r w:rsidRPr="008641B3">
        <w:t xml:space="preserve"> searches against contigs, using reference sequences from GenBank: for </w:t>
      </w:r>
      <w:r w:rsidRPr="008641B3">
        <w:rPr>
          <w:i/>
          <w:iCs/>
        </w:rPr>
        <w:t>S. aureus</w:t>
      </w:r>
      <w:r w:rsidRPr="008641B3">
        <w:t> (GenBank IDs M21854.1, AF001782.1, AF001783.1, AF288215.1) and </w:t>
      </w:r>
      <w:r w:rsidRPr="008641B3">
        <w:rPr>
          <w:i/>
          <w:iCs/>
        </w:rPr>
        <w:t>S. epidermidis</w:t>
      </w:r>
      <w:r>
        <w:rPr>
          <w:i/>
          <w:iCs/>
        </w:rPr>
        <w:t xml:space="preserve"> </w:t>
      </w:r>
      <w:r w:rsidRPr="008641B3">
        <w:t>(Z49220.1, AF346724.1, AF346725.1). Contigs were converted into BLAST databases, and the highest percentage identity hits were used to assign </w:t>
      </w:r>
      <w:proofErr w:type="spellStart"/>
      <w:r w:rsidRPr="008641B3">
        <w:rPr>
          <w:i/>
          <w:iCs/>
        </w:rPr>
        <w:t>agr</w:t>
      </w:r>
      <w:proofErr w:type="spellEnd"/>
      <w:r w:rsidRPr="008641B3">
        <w:rPr>
          <w:i/>
          <w:iCs/>
        </w:rPr>
        <w:t> </w:t>
      </w:r>
      <w:r w:rsidRPr="008641B3">
        <w:t>types.</w:t>
      </w:r>
    </w:p>
    <w:p w14:paraId="37DB370A" w14:textId="77777777" w:rsidR="00FB02AD" w:rsidRDefault="00FB02AD" w:rsidP="00083B8B">
      <w:pPr>
        <w:keepNext/>
        <w:jc w:val="both"/>
      </w:pPr>
    </w:p>
    <w:p w14:paraId="702F6D45" w14:textId="1048CCC7" w:rsidR="00BE7771" w:rsidRPr="00BE7771" w:rsidRDefault="00BE7771" w:rsidP="008D6ECD">
      <w:pPr>
        <w:pStyle w:val="Heading1"/>
      </w:pPr>
      <w:r w:rsidRPr="00BE7771">
        <w:t>References</w:t>
      </w:r>
    </w:p>
    <w:p w14:paraId="1FCBFF47" w14:textId="65AD26C7" w:rsidR="00BE7771" w:rsidRPr="00BE7771" w:rsidRDefault="00BE7771" w:rsidP="00A9699E">
      <w:pPr>
        <w:pStyle w:val="EndNoteBibliography"/>
        <w:spacing w:after="0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7771">
        <w:rPr>
          <w:noProof/>
        </w:rPr>
        <w:t>1.</w:t>
      </w:r>
      <w:r w:rsidR="00A9699E">
        <w:rPr>
          <w:noProof/>
        </w:rPr>
        <w:t xml:space="preserve"> </w:t>
      </w:r>
      <w:r w:rsidRPr="00BE7771">
        <w:rPr>
          <w:noProof/>
        </w:rPr>
        <w:t xml:space="preserve">Trobos M, Johansson ML, Jonhede S, et al. The clinical outcome and microbiological profile of bone-anchored hearing systems (BAHS) with different abutment topographies: a prospective pilot study. </w:t>
      </w:r>
      <w:r w:rsidRPr="00BE7771">
        <w:rPr>
          <w:i/>
          <w:noProof/>
        </w:rPr>
        <w:t>Eur Arch Otorhinolaryngol</w:t>
      </w:r>
      <w:r w:rsidRPr="00BE7771">
        <w:rPr>
          <w:noProof/>
        </w:rPr>
        <w:t>. Jun 2018;275(6):1395-1408. doi:10.1007/s00405-018-4946-z</w:t>
      </w:r>
    </w:p>
    <w:p w14:paraId="41EEE0EE" w14:textId="58D53A11" w:rsidR="00BE7771" w:rsidRPr="00BE7771" w:rsidRDefault="00BE7771" w:rsidP="00A9699E">
      <w:pPr>
        <w:pStyle w:val="EndNoteBibliography"/>
        <w:jc w:val="both"/>
        <w:rPr>
          <w:noProof/>
        </w:rPr>
      </w:pPr>
      <w:r w:rsidRPr="00BE7771">
        <w:rPr>
          <w:noProof/>
        </w:rPr>
        <w:t>2.</w:t>
      </w:r>
      <w:r w:rsidR="00A9699E">
        <w:rPr>
          <w:noProof/>
        </w:rPr>
        <w:t xml:space="preserve"> </w:t>
      </w:r>
      <w:r w:rsidRPr="00BE7771">
        <w:rPr>
          <w:noProof/>
        </w:rPr>
        <w:t xml:space="preserve">Baldassarri L, Bertuccini L, Ammendolia MG, Arciola CR, Montanaro L. Effect of iron limitation on slime production by Staphylococcus aureus. </w:t>
      </w:r>
      <w:r w:rsidRPr="00BE7771">
        <w:rPr>
          <w:i/>
          <w:noProof/>
        </w:rPr>
        <w:t>Eur J Clin Microbiol Infect Dis</w:t>
      </w:r>
      <w:r w:rsidRPr="00BE7771">
        <w:rPr>
          <w:noProof/>
        </w:rPr>
        <w:t>. May 2001;20(5):343-5. doi:10.1007/pl00011274</w:t>
      </w:r>
    </w:p>
    <w:p w14:paraId="284D83B8" w14:textId="700D1BC2" w:rsidR="00A54B7C" w:rsidRPr="00083B8B" w:rsidRDefault="00BE7771" w:rsidP="00A9699E">
      <w:pPr>
        <w:keepNext/>
        <w:jc w:val="both"/>
      </w:pPr>
      <w:r>
        <w:fldChar w:fldCharType="end"/>
      </w:r>
    </w:p>
    <w:sectPr w:rsidR="00A54B7C" w:rsidRPr="00083B8B" w:rsidSect="007A2E22">
      <w:headerReference w:type="even" r:id="rId11"/>
      <w:footerReference w:type="even" r:id="rId12"/>
      <w:footerReference w:type="default" r:id="rId13"/>
      <w:headerReference w:type="first" r:id="rId14"/>
      <w:type w:val="continuous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9277E6" w14:textId="77777777" w:rsidR="00AE03DC" w:rsidRDefault="00AE03DC" w:rsidP="00117666">
      <w:pPr>
        <w:spacing w:after="0"/>
      </w:pPr>
      <w:r>
        <w:separator/>
      </w:r>
    </w:p>
  </w:endnote>
  <w:endnote w:type="continuationSeparator" w:id="0">
    <w:p w14:paraId="2DF55959" w14:textId="77777777" w:rsidR="00AE03DC" w:rsidRDefault="00AE03DC" w:rsidP="00117666">
      <w:pPr>
        <w:spacing w:after="0"/>
      </w:pPr>
      <w:r>
        <w:continuationSeparator/>
      </w:r>
    </w:p>
  </w:endnote>
  <w:endnote w:type="continuationNotice" w:id="1">
    <w:p w14:paraId="72A7C1D7" w14:textId="77777777" w:rsidR="00AE03DC" w:rsidRDefault="00AE03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D3D87" w14:textId="50E244DD" w:rsidR="00686C9D" w:rsidRPr="00577C4C" w:rsidRDefault="00C52A7B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1378B2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0BFF2" w14:textId="77777777" w:rsidR="00686C9D" w:rsidRPr="00577C4C" w:rsidRDefault="00C52A7B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D4FCD" w14:textId="77777777" w:rsidR="00AE03DC" w:rsidRDefault="00AE03DC" w:rsidP="00117666">
      <w:pPr>
        <w:spacing w:after="0"/>
      </w:pPr>
      <w:r>
        <w:separator/>
      </w:r>
    </w:p>
  </w:footnote>
  <w:footnote w:type="continuationSeparator" w:id="0">
    <w:p w14:paraId="163D7B28" w14:textId="77777777" w:rsidR="00AE03DC" w:rsidRDefault="00AE03DC" w:rsidP="00117666">
      <w:pPr>
        <w:spacing w:after="0"/>
      </w:pPr>
      <w:r>
        <w:continuationSeparator/>
      </w:r>
    </w:p>
  </w:footnote>
  <w:footnote w:type="continuationNotice" w:id="1">
    <w:p w14:paraId="54F9AB2D" w14:textId="77777777" w:rsidR="00AE03DC" w:rsidRDefault="00AE03D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F27F1" w14:textId="62E8AEB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410D59"/>
    <w:multiLevelType w:val="hybridMultilevel"/>
    <w:tmpl w:val="48F41392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E1534"/>
    <w:multiLevelType w:val="multilevel"/>
    <w:tmpl w:val="3EAA8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AC49EB"/>
    <w:multiLevelType w:val="multilevel"/>
    <w:tmpl w:val="F6780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951C9F"/>
    <w:multiLevelType w:val="multilevel"/>
    <w:tmpl w:val="68724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A7409"/>
    <w:multiLevelType w:val="multilevel"/>
    <w:tmpl w:val="BFA48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B7377C"/>
    <w:multiLevelType w:val="multilevel"/>
    <w:tmpl w:val="AE0C7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C0601A"/>
    <w:multiLevelType w:val="multilevel"/>
    <w:tmpl w:val="4146864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9D589A"/>
    <w:multiLevelType w:val="multilevel"/>
    <w:tmpl w:val="87D2E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5305B5"/>
    <w:multiLevelType w:val="hybridMultilevel"/>
    <w:tmpl w:val="4F8C24FA"/>
    <w:lvl w:ilvl="0" w:tplc="6BD67C4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EEAED6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42C5A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534B5C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EE4DFC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2AFEA7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CC0AA6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E686AD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E4E0DB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7405B7"/>
    <w:multiLevelType w:val="multilevel"/>
    <w:tmpl w:val="B9081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1C3292"/>
    <w:multiLevelType w:val="hybridMultilevel"/>
    <w:tmpl w:val="A2449CCE"/>
    <w:lvl w:ilvl="0" w:tplc="6A2A481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2A7CAC"/>
    <w:multiLevelType w:val="multilevel"/>
    <w:tmpl w:val="41468644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0423A6"/>
    <w:multiLevelType w:val="hybridMultilevel"/>
    <w:tmpl w:val="B6CE9A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843B4F"/>
    <w:multiLevelType w:val="hybridMultilevel"/>
    <w:tmpl w:val="F1223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F52833"/>
    <w:multiLevelType w:val="multilevel"/>
    <w:tmpl w:val="EFD09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FEE14F3"/>
    <w:multiLevelType w:val="multilevel"/>
    <w:tmpl w:val="E482C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006949"/>
    <w:multiLevelType w:val="multilevel"/>
    <w:tmpl w:val="E7822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F86436"/>
    <w:multiLevelType w:val="multilevel"/>
    <w:tmpl w:val="5D503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790120"/>
    <w:multiLevelType w:val="multilevel"/>
    <w:tmpl w:val="B3903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CB1810"/>
    <w:multiLevelType w:val="hybridMultilevel"/>
    <w:tmpl w:val="FFFFFFFF"/>
    <w:lvl w:ilvl="0" w:tplc="C9F2057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A9E4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68B2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B0C6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C64B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58B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C02F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C8A9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366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F90C61"/>
    <w:multiLevelType w:val="multilevel"/>
    <w:tmpl w:val="474E1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04F5FFB"/>
    <w:multiLevelType w:val="multilevel"/>
    <w:tmpl w:val="F732C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C569F9"/>
    <w:multiLevelType w:val="hybridMultilevel"/>
    <w:tmpl w:val="04BE5B72"/>
    <w:lvl w:ilvl="0" w:tplc="08B6A240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7" w15:restartNumberingAfterBreak="0">
    <w:nsid w:val="75712FEB"/>
    <w:multiLevelType w:val="multilevel"/>
    <w:tmpl w:val="FCCE2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B9A2409"/>
    <w:multiLevelType w:val="hybridMultilevel"/>
    <w:tmpl w:val="3524F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BC6F29"/>
    <w:multiLevelType w:val="multilevel"/>
    <w:tmpl w:val="41468644"/>
    <w:numStyleLink w:val="Headings"/>
  </w:abstractNum>
  <w:abstractNum w:abstractNumId="4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38472659">
    <w:abstractNumId w:val="33"/>
  </w:num>
  <w:num w:numId="2" w16cid:durableId="1128664500">
    <w:abstractNumId w:val="1"/>
  </w:num>
  <w:num w:numId="3" w16cid:durableId="1327052608">
    <w:abstractNumId w:val="28"/>
  </w:num>
  <w:num w:numId="4" w16cid:durableId="1765102722">
    <w:abstractNumId w:val="6"/>
  </w:num>
  <w:num w:numId="5" w16cid:durableId="650447588">
    <w:abstractNumId w:val="31"/>
  </w:num>
  <w:num w:numId="6" w16cid:durableId="143570846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46636385">
    <w:abstractNumId w:val="21"/>
  </w:num>
  <w:num w:numId="8" w16cid:durableId="2138598766">
    <w:abstractNumId w:val="18"/>
  </w:num>
  <w:num w:numId="9" w16cid:durableId="1530795516">
    <w:abstractNumId w:val="16"/>
  </w:num>
  <w:num w:numId="10" w16cid:durableId="2130780657">
    <w:abstractNumId w:val="19"/>
  </w:num>
  <w:num w:numId="11" w16cid:durableId="2094667989">
    <w:abstractNumId w:val="17"/>
  </w:num>
  <w:num w:numId="12" w16cid:durableId="1275792092">
    <w:abstractNumId w:val="9"/>
  </w:num>
  <w:num w:numId="13" w16cid:durableId="28997482">
    <w:abstractNumId w:val="40"/>
  </w:num>
  <w:num w:numId="14" w16cid:durableId="239680128">
    <w:abstractNumId w:val="25"/>
  </w:num>
  <w:num w:numId="15" w16cid:durableId="967471590">
    <w:abstractNumId w:val="12"/>
  </w:num>
  <w:num w:numId="16" w16cid:durableId="242222471">
    <w:abstractNumId w:val="22"/>
  </w:num>
  <w:num w:numId="17" w16cid:durableId="1515460523">
    <w:abstractNumId w:val="30"/>
  </w:num>
  <w:num w:numId="18" w16cid:durableId="1759329909">
    <w:abstractNumId w:val="1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</w:num>
  <w:num w:numId="19" w16cid:durableId="11063420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961612438">
    <w:abstractNumId w:val="15"/>
  </w:num>
  <w:num w:numId="21" w16cid:durableId="955520240">
    <w:abstractNumId w:val="39"/>
  </w:num>
  <w:num w:numId="22" w16cid:durableId="1275599518">
    <w:abstractNumId w:val="10"/>
  </w:num>
  <w:num w:numId="23" w16cid:durableId="458887847">
    <w:abstractNumId w:val="1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658121457">
    <w:abstractNumId w:val="20"/>
  </w:num>
  <w:num w:numId="25" w16cid:durableId="2080976853">
    <w:abstractNumId w:val="7"/>
  </w:num>
  <w:num w:numId="26" w16cid:durableId="1404572173">
    <w:abstractNumId w:val="10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868791259">
    <w:abstractNumId w:val="26"/>
  </w:num>
  <w:num w:numId="28" w16cid:durableId="1648629697">
    <w:abstractNumId w:val="37"/>
  </w:num>
  <w:num w:numId="29" w16cid:durableId="169755586">
    <w:abstractNumId w:val="35"/>
  </w:num>
  <w:num w:numId="30" w16cid:durableId="1348480172">
    <w:abstractNumId w:val="38"/>
  </w:num>
  <w:num w:numId="31" w16cid:durableId="537353625">
    <w:abstractNumId w:val="8"/>
  </w:num>
  <w:num w:numId="32" w16cid:durableId="984352593">
    <w:abstractNumId w:val="13"/>
  </w:num>
  <w:num w:numId="33" w16cid:durableId="552499738">
    <w:abstractNumId w:val="24"/>
  </w:num>
  <w:num w:numId="34" w16cid:durableId="1218475231">
    <w:abstractNumId w:val="3"/>
  </w:num>
  <w:num w:numId="35" w16cid:durableId="1783574701">
    <w:abstractNumId w:val="32"/>
  </w:num>
  <w:num w:numId="36" w16cid:durableId="1592664116">
    <w:abstractNumId w:val="5"/>
  </w:num>
  <w:num w:numId="37" w16cid:durableId="233242983">
    <w:abstractNumId w:val="11"/>
  </w:num>
  <w:num w:numId="38" w16cid:durableId="366875874">
    <w:abstractNumId w:val="34"/>
  </w:num>
  <w:num w:numId="39" w16cid:durableId="1339649696">
    <w:abstractNumId w:val="29"/>
  </w:num>
  <w:num w:numId="40" w16cid:durableId="868568035">
    <w:abstractNumId w:val="27"/>
  </w:num>
  <w:num w:numId="41" w16cid:durableId="988872805">
    <w:abstractNumId w:val="4"/>
  </w:num>
  <w:num w:numId="42" w16cid:durableId="1672874515">
    <w:abstractNumId w:val="14"/>
  </w:num>
  <w:num w:numId="43" w16cid:durableId="2110737616">
    <w:abstractNumId w:val="0"/>
  </w:num>
  <w:num w:numId="44" w16cid:durableId="496501200">
    <w:abstractNumId w:val="2"/>
  </w:num>
  <w:num w:numId="45" w16cid:durableId="1886789029">
    <w:abstractNumId w:val="36"/>
  </w:num>
  <w:num w:numId="46" w16cid:durableId="136413326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hideSpellingErrors/>
  <w:hideGrammaticalErrors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wMjMzNDYxsjQ1NLdU0lEKTi0uzszPAykwrgUA1o0i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01BB"/>
    <w:rsid w:val="00001824"/>
    <w:rsid w:val="000018C6"/>
    <w:rsid w:val="00001908"/>
    <w:rsid w:val="000019BF"/>
    <w:rsid w:val="00001C81"/>
    <w:rsid w:val="00001CB4"/>
    <w:rsid w:val="0000220C"/>
    <w:rsid w:val="00002520"/>
    <w:rsid w:val="00002B8A"/>
    <w:rsid w:val="0000311A"/>
    <w:rsid w:val="00003179"/>
    <w:rsid w:val="00003598"/>
    <w:rsid w:val="000038A3"/>
    <w:rsid w:val="000038C5"/>
    <w:rsid w:val="00003C76"/>
    <w:rsid w:val="00003D44"/>
    <w:rsid w:val="00003E0A"/>
    <w:rsid w:val="00003F25"/>
    <w:rsid w:val="000041C7"/>
    <w:rsid w:val="000043AE"/>
    <w:rsid w:val="00004E6C"/>
    <w:rsid w:val="00005835"/>
    <w:rsid w:val="00005CB7"/>
    <w:rsid w:val="00005E18"/>
    <w:rsid w:val="00005FBC"/>
    <w:rsid w:val="00006132"/>
    <w:rsid w:val="0000677B"/>
    <w:rsid w:val="00006992"/>
    <w:rsid w:val="00006C65"/>
    <w:rsid w:val="00006D8B"/>
    <w:rsid w:val="00007008"/>
    <w:rsid w:val="00007096"/>
    <w:rsid w:val="0000725F"/>
    <w:rsid w:val="0001007A"/>
    <w:rsid w:val="000100DD"/>
    <w:rsid w:val="00010530"/>
    <w:rsid w:val="00010B97"/>
    <w:rsid w:val="00010D02"/>
    <w:rsid w:val="00010D7C"/>
    <w:rsid w:val="00010DA4"/>
    <w:rsid w:val="00011B51"/>
    <w:rsid w:val="00011E74"/>
    <w:rsid w:val="00011FF4"/>
    <w:rsid w:val="00012510"/>
    <w:rsid w:val="00012925"/>
    <w:rsid w:val="00012F82"/>
    <w:rsid w:val="00013065"/>
    <w:rsid w:val="000134FC"/>
    <w:rsid w:val="00013698"/>
    <w:rsid w:val="00013981"/>
    <w:rsid w:val="00013CE3"/>
    <w:rsid w:val="00013F49"/>
    <w:rsid w:val="000144CA"/>
    <w:rsid w:val="00014659"/>
    <w:rsid w:val="00014703"/>
    <w:rsid w:val="00014C82"/>
    <w:rsid w:val="00014E9A"/>
    <w:rsid w:val="00014EE5"/>
    <w:rsid w:val="00015474"/>
    <w:rsid w:val="0001596A"/>
    <w:rsid w:val="00015A01"/>
    <w:rsid w:val="00015C03"/>
    <w:rsid w:val="00015D47"/>
    <w:rsid w:val="0001674A"/>
    <w:rsid w:val="00016AB8"/>
    <w:rsid w:val="00016D17"/>
    <w:rsid w:val="00016ED6"/>
    <w:rsid w:val="00016FE4"/>
    <w:rsid w:val="0001701F"/>
    <w:rsid w:val="0001704D"/>
    <w:rsid w:val="0001723F"/>
    <w:rsid w:val="000178CC"/>
    <w:rsid w:val="00017AC7"/>
    <w:rsid w:val="0002004C"/>
    <w:rsid w:val="00020211"/>
    <w:rsid w:val="00020265"/>
    <w:rsid w:val="00020613"/>
    <w:rsid w:val="00020C8F"/>
    <w:rsid w:val="00020ECE"/>
    <w:rsid w:val="0002152F"/>
    <w:rsid w:val="0002180A"/>
    <w:rsid w:val="0002181F"/>
    <w:rsid w:val="00021944"/>
    <w:rsid w:val="00021ED8"/>
    <w:rsid w:val="000228BF"/>
    <w:rsid w:val="00022FA3"/>
    <w:rsid w:val="00023200"/>
    <w:rsid w:val="00023900"/>
    <w:rsid w:val="00023F3E"/>
    <w:rsid w:val="00024250"/>
    <w:rsid w:val="00024458"/>
    <w:rsid w:val="00024587"/>
    <w:rsid w:val="000248DD"/>
    <w:rsid w:val="00024D5C"/>
    <w:rsid w:val="0002547D"/>
    <w:rsid w:val="000254D1"/>
    <w:rsid w:val="00025B45"/>
    <w:rsid w:val="00025F2C"/>
    <w:rsid w:val="0002612C"/>
    <w:rsid w:val="00026712"/>
    <w:rsid w:val="00026801"/>
    <w:rsid w:val="00026897"/>
    <w:rsid w:val="00027206"/>
    <w:rsid w:val="0002734C"/>
    <w:rsid w:val="000278F1"/>
    <w:rsid w:val="00027A85"/>
    <w:rsid w:val="00027C76"/>
    <w:rsid w:val="00027CE4"/>
    <w:rsid w:val="00030E02"/>
    <w:rsid w:val="000310EC"/>
    <w:rsid w:val="00031226"/>
    <w:rsid w:val="00031256"/>
    <w:rsid w:val="000313AB"/>
    <w:rsid w:val="00031456"/>
    <w:rsid w:val="00031728"/>
    <w:rsid w:val="00031960"/>
    <w:rsid w:val="00031B93"/>
    <w:rsid w:val="00031B98"/>
    <w:rsid w:val="00031BA3"/>
    <w:rsid w:val="00031E25"/>
    <w:rsid w:val="00032559"/>
    <w:rsid w:val="0003293A"/>
    <w:rsid w:val="000329F1"/>
    <w:rsid w:val="00032B65"/>
    <w:rsid w:val="00032D90"/>
    <w:rsid w:val="00032DF6"/>
    <w:rsid w:val="00032EB5"/>
    <w:rsid w:val="00033081"/>
    <w:rsid w:val="0003343E"/>
    <w:rsid w:val="0003350E"/>
    <w:rsid w:val="000336C6"/>
    <w:rsid w:val="00033E4F"/>
    <w:rsid w:val="00033F42"/>
    <w:rsid w:val="0003428F"/>
    <w:rsid w:val="00034304"/>
    <w:rsid w:val="0003435F"/>
    <w:rsid w:val="000346CC"/>
    <w:rsid w:val="00034D66"/>
    <w:rsid w:val="0003511F"/>
    <w:rsid w:val="0003513E"/>
    <w:rsid w:val="00035434"/>
    <w:rsid w:val="000358BA"/>
    <w:rsid w:val="00035921"/>
    <w:rsid w:val="00035A26"/>
    <w:rsid w:val="00035ADE"/>
    <w:rsid w:val="00035CE8"/>
    <w:rsid w:val="00035DBB"/>
    <w:rsid w:val="000362F7"/>
    <w:rsid w:val="000363B2"/>
    <w:rsid w:val="000363CC"/>
    <w:rsid w:val="00036421"/>
    <w:rsid w:val="00036992"/>
    <w:rsid w:val="00036D4D"/>
    <w:rsid w:val="00036E61"/>
    <w:rsid w:val="00036E7A"/>
    <w:rsid w:val="00036F0A"/>
    <w:rsid w:val="0003756D"/>
    <w:rsid w:val="0004035F"/>
    <w:rsid w:val="000403D8"/>
    <w:rsid w:val="00040490"/>
    <w:rsid w:val="00040BBD"/>
    <w:rsid w:val="00040C8E"/>
    <w:rsid w:val="0004101E"/>
    <w:rsid w:val="000413D7"/>
    <w:rsid w:val="00041936"/>
    <w:rsid w:val="00041C56"/>
    <w:rsid w:val="00041CE9"/>
    <w:rsid w:val="00042685"/>
    <w:rsid w:val="00042818"/>
    <w:rsid w:val="00042853"/>
    <w:rsid w:val="0004292D"/>
    <w:rsid w:val="00042A8E"/>
    <w:rsid w:val="00042EC0"/>
    <w:rsid w:val="0004321C"/>
    <w:rsid w:val="0004343F"/>
    <w:rsid w:val="00043C05"/>
    <w:rsid w:val="00043F10"/>
    <w:rsid w:val="00045048"/>
    <w:rsid w:val="00045365"/>
    <w:rsid w:val="00045678"/>
    <w:rsid w:val="000458E4"/>
    <w:rsid w:val="00045D30"/>
    <w:rsid w:val="00046BD2"/>
    <w:rsid w:val="000470DF"/>
    <w:rsid w:val="0004743C"/>
    <w:rsid w:val="0004751E"/>
    <w:rsid w:val="00047BD1"/>
    <w:rsid w:val="000504C4"/>
    <w:rsid w:val="00050529"/>
    <w:rsid w:val="000505AB"/>
    <w:rsid w:val="000507BE"/>
    <w:rsid w:val="0005109B"/>
    <w:rsid w:val="00051C16"/>
    <w:rsid w:val="000520F3"/>
    <w:rsid w:val="000523C6"/>
    <w:rsid w:val="00052556"/>
    <w:rsid w:val="00052B8D"/>
    <w:rsid w:val="00052D7A"/>
    <w:rsid w:val="000531E9"/>
    <w:rsid w:val="0005324E"/>
    <w:rsid w:val="00053676"/>
    <w:rsid w:val="000542FB"/>
    <w:rsid w:val="0005430D"/>
    <w:rsid w:val="00054840"/>
    <w:rsid w:val="000551BD"/>
    <w:rsid w:val="000552C2"/>
    <w:rsid w:val="0005535C"/>
    <w:rsid w:val="000553BF"/>
    <w:rsid w:val="00055410"/>
    <w:rsid w:val="0005578A"/>
    <w:rsid w:val="000557AC"/>
    <w:rsid w:val="0005588E"/>
    <w:rsid w:val="00055BA8"/>
    <w:rsid w:val="000566B9"/>
    <w:rsid w:val="000568D4"/>
    <w:rsid w:val="00056B38"/>
    <w:rsid w:val="00056D70"/>
    <w:rsid w:val="000578C1"/>
    <w:rsid w:val="00057925"/>
    <w:rsid w:val="00060018"/>
    <w:rsid w:val="00060102"/>
    <w:rsid w:val="0006012F"/>
    <w:rsid w:val="00060320"/>
    <w:rsid w:val="00060382"/>
    <w:rsid w:val="00060982"/>
    <w:rsid w:val="00060F6E"/>
    <w:rsid w:val="00061978"/>
    <w:rsid w:val="0006237D"/>
    <w:rsid w:val="00062572"/>
    <w:rsid w:val="000627B3"/>
    <w:rsid w:val="00062EC9"/>
    <w:rsid w:val="00062F96"/>
    <w:rsid w:val="000632D0"/>
    <w:rsid w:val="00063D84"/>
    <w:rsid w:val="00064303"/>
    <w:rsid w:val="0006439A"/>
    <w:rsid w:val="00064784"/>
    <w:rsid w:val="00064B4A"/>
    <w:rsid w:val="00064D23"/>
    <w:rsid w:val="00065017"/>
    <w:rsid w:val="000650E5"/>
    <w:rsid w:val="00065903"/>
    <w:rsid w:val="00065AE5"/>
    <w:rsid w:val="00065D24"/>
    <w:rsid w:val="00065F6B"/>
    <w:rsid w:val="0006636D"/>
    <w:rsid w:val="00066902"/>
    <w:rsid w:val="00066AEF"/>
    <w:rsid w:val="00066B53"/>
    <w:rsid w:val="000671E7"/>
    <w:rsid w:val="000672BF"/>
    <w:rsid w:val="000672D6"/>
    <w:rsid w:val="00067613"/>
    <w:rsid w:val="00067B3E"/>
    <w:rsid w:val="000701B6"/>
    <w:rsid w:val="0007034A"/>
    <w:rsid w:val="000706EE"/>
    <w:rsid w:val="0007107D"/>
    <w:rsid w:val="00071102"/>
    <w:rsid w:val="000716DE"/>
    <w:rsid w:val="00071A78"/>
    <w:rsid w:val="00071AFD"/>
    <w:rsid w:val="00071DC7"/>
    <w:rsid w:val="0007213E"/>
    <w:rsid w:val="00072758"/>
    <w:rsid w:val="00072834"/>
    <w:rsid w:val="00072C93"/>
    <w:rsid w:val="00072D91"/>
    <w:rsid w:val="00072EA8"/>
    <w:rsid w:val="00073419"/>
    <w:rsid w:val="000734A6"/>
    <w:rsid w:val="00073C48"/>
    <w:rsid w:val="00074056"/>
    <w:rsid w:val="0007457C"/>
    <w:rsid w:val="00074692"/>
    <w:rsid w:val="0007476E"/>
    <w:rsid w:val="00074BAE"/>
    <w:rsid w:val="00074ED1"/>
    <w:rsid w:val="00075252"/>
    <w:rsid w:val="00075336"/>
    <w:rsid w:val="00075E7E"/>
    <w:rsid w:val="00076210"/>
    <w:rsid w:val="000765DB"/>
    <w:rsid w:val="00077735"/>
    <w:rsid w:val="00077868"/>
    <w:rsid w:val="00077BE4"/>
    <w:rsid w:val="00077D53"/>
    <w:rsid w:val="000803DE"/>
    <w:rsid w:val="00080582"/>
    <w:rsid w:val="00080745"/>
    <w:rsid w:val="00080B2C"/>
    <w:rsid w:val="000811F1"/>
    <w:rsid w:val="00081394"/>
    <w:rsid w:val="000813AD"/>
    <w:rsid w:val="000815E7"/>
    <w:rsid w:val="00082256"/>
    <w:rsid w:val="00082F9C"/>
    <w:rsid w:val="00083399"/>
    <w:rsid w:val="00083B8B"/>
    <w:rsid w:val="0008434F"/>
    <w:rsid w:val="000844DF"/>
    <w:rsid w:val="00084551"/>
    <w:rsid w:val="0008456A"/>
    <w:rsid w:val="00084EC3"/>
    <w:rsid w:val="00085138"/>
    <w:rsid w:val="00085D46"/>
    <w:rsid w:val="00086027"/>
    <w:rsid w:val="00086470"/>
    <w:rsid w:val="000864C7"/>
    <w:rsid w:val="00086B24"/>
    <w:rsid w:val="00086D0B"/>
    <w:rsid w:val="00086FA5"/>
    <w:rsid w:val="000870AD"/>
    <w:rsid w:val="00087D1D"/>
    <w:rsid w:val="00090031"/>
    <w:rsid w:val="00090299"/>
    <w:rsid w:val="000902E2"/>
    <w:rsid w:val="00090446"/>
    <w:rsid w:val="000904EA"/>
    <w:rsid w:val="000905B8"/>
    <w:rsid w:val="00090742"/>
    <w:rsid w:val="000908D4"/>
    <w:rsid w:val="00090A14"/>
    <w:rsid w:val="00090DF9"/>
    <w:rsid w:val="000910EE"/>
    <w:rsid w:val="00091477"/>
    <w:rsid w:val="000918A7"/>
    <w:rsid w:val="00091FB0"/>
    <w:rsid w:val="000923CB"/>
    <w:rsid w:val="00092478"/>
    <w:rsid w:val="000924EB"/>
    <w:rsid w:val="0009273C"/>
    <w:rsid w:val="000928A3"/>
    <w:rsid w:val="000929A5"/>
    <w:rsid w:val="00092FA9"/>
    <w:rsid w:val="00093147"/>
    <w:rsid w:val="00093408"/>
    <w:rsid w:val="0009380B"/>
    <w:rsid w:val="00093A59"/>
    <w:rsid w:val="00093E5C"/>
    <w:rsid w:val="00093EA4"/>
    <w:rsid w:val="00094037"/>
    <w:rsid w:val="000942B3"/>
    <w:rsid w:val="000947ED"/>
    <w:rsid w:val="000948D5"/>
    <w:rsid w:val="00094DE0"/>
    <w:rsid w:val="00095181"/>
    <w:rsid w:val="0009581F"/>
    <w:rsid w:val="00095DEC"/>
    <w:rsid w:val="00096133"/>
    <w:rsid w:val="00096634"/>
    <w:rsid w:val="0009750C"/>
    <w:rsid w:val="0009750D"/>
    <w:rsid w:val="00097C78"/>
    <w:rsid w:val="00097D1B"/>
    <w:rsid w:val="00097FF7"/>
    <w:rsid w:val="000A0019"/>
    <w:rsid w:val="000A0509"/>
    <w:rsid w:val="000A065B"/>
    <w:rsid w:val="000A0A65"/>
    <w:rsid w:val="000A0B20"/>
    <w:rsid w:val="000A0BB1"/>
    <w:rsid w:val="000A0C62"/>
    <w:rsid w:val="000A0D0C"/>
    <w:rsid w:val="000A0D2D"/>
    <w:rsid w:val="000A0D63"/>
    <w:rsid w:val="000A0EAF"/>
    <w:rsid w:val="000A12C3"/>
    <w:rsid w:val="000A1451"/>
    <w:rsid w:val="000A14A1"/>
    <w:rsid w:val="000A1BD6"/>
    <w:rsid w:val="000A1DCF"/>
    <w:rsid w:val="000A2050"/>
    <w:rsid w:val="000A2CBF"/>
    <w:rsid w:val="000A3028"/>
    <w:rsid w:val="000A3520"/>
    <w:rsid w:val="000A39E5"/>
    <w:rsid w:val="000A39E8"/>
    <w:rsid w:val="000A400C"/>
    <w:rsid w:val="000A48FF"/>
    <w:rsid w:val="000A490F"/>
    <w:rsid w:val="000A4A2F"/>
    <w:rsid w:val="000A5092"/>
    <w:rsid w:val="000A50A7"/>
    <w:rsid w:val="000A50DD"/>
    <w:rsid w:val="000A51CC"/>
    <w:rsid w:val="000A5292"/>
    <w:rsid w:val="000A545C"/>
    <w:rsid w:val="000A5B66"/>
    <w:rsid w:val="000A62C4"/>
    <w:rsid w:val="000A700A"/>
    <w:rsid w:val="000A73FC"/>
    <w:rsid w:val="000B0500"/>
    <w:rsid w:val="000B0590"/>
    <w:rsid w:val="000B0A7C"/>
    <w:rsid w:val="000B0B9F"/>
    <w:rsid w:val="000B0DA7"/>
    <w:rsid w:val="000B1057"/>
    <w:rsid w:val="000B10C0"/>
    <w:rsid w:val="000B1445"/>
    <w:rsid w:val="000B1775"/>
    <w:rsid w:val="000B1B78"/>
    <w:rsid w:val="000B1E02"/>
    <w:rsid w:val="000B2B6B"/>
    <w:rsid w:val="000B2E35"/>
    <w:rsid w:val="000B32D2"/>
    <w:rsid w:val="000B3351"/>
    <w:rsid w:val="000B34A5"/>
    <w:rsid w:val="000B34BD"/>
    <w:rsid w:val="000B3689"/>
    <w:rsid w:val="000B3AB6"/>
    <w:rsid w:val="000B3ACE"/>
    <w:rsid w:val="000B3BDC"/>
    <w:rsid w:val="000B3F63"/>
    <w:rsid w:val="000B435D"/>
    <w:rsid w:val="000B4493"/>
    <w:rsid w:val="000B4675"/>
    <w:rsid w:val="000B483F"/>
    <w:rsid w:val="000B560E"/>
    <w:rsid w:val="000B5F5D"/>
    <w:rsid w:val="000B62A0"/>
    <w:rsid w:val="000B6706"/>
    <w:rsid w:val="000B6966"/>
    <w:rsid w:val="000B6C0F"/>
    <w:rsid w:val="000B6D05"/>
    <w:rsid w:val="000B701D"/>
    <w:rsid w:val="000B7166"/>
    <w:rsid w:val="000B7318"/>
    <w:rsid w:val="000B7D60"/>
    <w:rsid w:val="000B7FCE"/>
    <w:rsid w:val="000C081D"/>
    <w:rsid w:val="000C0834"/>
    <w:rsid w:val="000C0C20"/>
    <w:rsid w:val="000C12FA"/>
    <w:rsid w:val="000C18AA"/>
    <w:rsid w:val="000C1A11"/>
    <w:rsid w:val="000C24A1"/>
    <w:rsid w:val="000C29BF"/>
    <w:rsid w:val="000C33B5"/>
    <w:rsid w:val="000C3731"/>
    <w:rsid w:val="000C37D0"/>
    <w:rsid w:val="000C3D7F"/>
    <w:rsid w:val="000C3D82"/>
    <w:rsid w:val="000C43C9"/>
    <w:rsid w:val="000C4477"/>
    <w:rsid w:val="000C479D"/>
    <w:rsid w:val="000C494D"/>
    <w:rsid w:val="000C49CD"/>
    <w:rsid w:val="000C4BA5"/>
    <w:rsid w:val="000C4C8E"/>
    <w:rsid w:val="000C57A9"/>
    <w:rsid w:val="000C6088"/>
    <w:rsid w:val="000C69EB"/>
    <w:rsid w:val="000C6C9F"/>
    <w:rsid w:val="000C6E26"/>
    <w:rsid w:val="000C7473"/>
    <w:rsid w:val="000C7986"/>
    <w:rsid w:val="000C7E2A"/>
    <w:rsid w:val="000D023B"/>
    <w:rsid w:val="000D066B"/>
    <w:rsid w:val="000D0C47"/>
    <w:rsid w:val="000D0C5A"/>
    <w:rsid w:val="000D0F4D"/>
    <w:rsid w:val="000D10EC"/>
    <w:rsid w:val="000D1567"/>
    <w:rsid w:val="000D1AF6"/>
    <w:rsid w:val="000D1BE2"/>
    <w:rsid w:val="000D1D2A"/>
    <w:rsid w:val="000D1E25"/>
    <w:rsid w:val="000D1F33"/>
    <w:rsid w:val="000D2273"/>
    <w:rsid w:val="000D24BB"/>
    <w:rsid w:val="000D3162"/>
    <w:rsid w:val="000D3D54"/>
    <w:rsid w:val="000D4436"/>
    <w:rsid w:val="000D5029"/>
    <w:rsid w:val="000D5800"/>
    <w:rsid w:val="000D5AE0"/>
    <w:rsid w:val="000D5F58"/>
    <w:rsid w:val="000D6143"/>
    <w:rsid w:val="000D6188"/>
    <w:rsid w:val="000D629A"/>
    <w:rsid w:val="000D6A4E"/>
    <w:rsid w:val="000D6A8F"/>
    <w:rsid w:val="000D6AE1"/>
    <w:rsid w:val="000D6BE8"/>
    <w:rsid w:val="000D6DEA"/>
    <w:rsid w:val="000D6F03"/>
    <w:rsid w:val="000D6F26"/>
    <w:rsid w:val="000D70F2"/>
    <w:rsid w:val="000D7186"/>
    <w:rsid w:val="000D739D"/>
    <w:rsid w:val="000D749D"/>
    <w:rsid w:val="000D7B87"/>
    <w:rsid w:val="000D7E2F"/>
    <w:rsid w:val="000D7F2E"/>
    <w:rsid w:val="000E03FC"/>
    <w:rsid w:val="000E0E3C"/>
    <w:rsid w:val="000E10EA"/>
    <w:rsid w:val="000E16B4"/>
    <w:rsid w:val="000E173B"/>
    <w:rsid w:val="000E1753"/>
    <w:rsid w:val="000E1A37"/>
    <w:rsid w:val="000E295C"/>
    <w:rsid w:val="000E316F"/>
    <w:rsid w:val="000E34DF"/>
    <w:rsid w:val="000E369B"/>
    <w:rsid w:val="000E398D"/>
    <w:rsid w:val="000E3A6B"/>
    <w:rsid w:val="000E4538"/>
    <w:rsid w:val="000E5033"/>
    <w:rsid w:val="000E510A"/>
    <w:rsid w:val="000E5352"/>
    <w:rsid w:val="000E58E0"/>
    <w:rsid w:val="000E59AF"/>
    <w:rsid w:val="000E5B60"/>
    <w:rsid w:val="000E5C6F"/>
    <w:rsid w:val="000E6206"/>
    <w:rsid w:val="000E6611"/>
    <w:rsid w:val="000E6639"/>
    <w:rsid w:val="000E6CBD"/>
    <w:rsid w:val="000E6F5C"/>
    <w:rsid w:val="000E7686"/>
    <w:rsid w:val="000E78A4"/>
    <w:rsid w:val="000E7C43"/>
    <w:rsid w:val="000E7D3A"/>
    <w:rsid w:val="000E7EB3"/>
    <w:rsid w:val="000F0447"/>
    <w:rsid w:val="000F0545"/>
    <w:rsid w:val="000F0557"/>
    <w:rsid w:val="000F12D1"/>
    <w:rsid w:val="000F2110"/>
    <w:rsid w:val="000F21A3"/>
    <w:rsid w:val="000F307D"/>
    <w:rsid w:val="000F3910"/>
    <w:rsid w:val="000F397B"/>
    <w:rsid w:val="000F4491"/>
    <w:rsid w:val="000F46F0"/>
    <w:rsid w:val="000F4768"/>
    <w:rsid w:val="000F4CFB"/>
    <w:rsid w:val="000F54ED"/>
    <w:rsid w:val="000F5C6E"/>
    <w:rsid w:val="000F5FE9"/>
    <w:rsid w:val="000F5FF4"/>
    <w:rsid w:val="000F63C1"/>
    <w:rsid w:val="000F65FF"/>
    <w:rsid w:val="000F6B6F"/>
    <w:rsid w:val="000F6C53"/>
    <w:rsid w:val="000F7292"/>
    <w:rsid w:val="000F731D"/>
    <w:rsid w:val="000F76E0"/>
    <w:rsid w:val="000F7894"/>
    <w:rsid w:val="00100067"/>
    <w:rsid w:val="00100091"/>
    <w:rsid w:val="00100197"/>
    <w:rsid w:val="001007EF"/>
    <w:rsid w:val="00100814"/>
    <w:rsid w:val="00101164"/>
    <w:rsid w:val="001015D4"/>
    <w:rsid w:val="0010169C"/>
    <w:rsid w:val="001019A1"/>
    <w:rsid w:val="00101A2A"/>
    <w:rsid w:val="00101BF2"/>
    <w:rsid w:val="00101CF3"/>
    <w:rsid w:val="00101F7E"/>
    <w:rsid w:val="001021C6"/>
    <w:rsid w:val="00102A0B"/>
    <w:rsid w:val="00102BB4"/>
    <w:rsid w:val="00102D67"/>
    <w:rsid w:val="001037C4"/>
    <w:rsid w:val="00103816"/>
    <w:rsid w:val="00103CF0"/>
    <w:rsid w:val="00103D06"/>
    <w:rsid w:val="00103D9C"/>
    <w:rsid w:val="00103DD1"/>
    <w:rsid w:val="00103DD3"/>
    <w:rsid w:val="001043B7"/>
    <w:rsid w:val="001049FE"/>
    <w:rsid w:val="00104BA6"/>
    <w:rsid w:val="00104F4B"/>
    <w:rsid w:val="0010508C"/>
    <w:rsid w:val="001050C2"/>
    <w:rsid w:val="001053AA"/>
    <w:rsid w:val="00105790"/>
    <w:rsid w:val="00105EE1"/>
    <w:rsid w:val="0010657B"/>
    <w:rsid w:val="00106701"/>
    <w:rsid w:val="00106923"/>
    <w:rsid w:val="00106C9F"/>
    <w:rsid w:val="00106CB9"/>
    <w:rsid w:val="00107033"/>
    <w:rsid w:val="00107041"/>
    <w:rsid w:val="00107254"/>
    <w:rsid w:val="0010726A"/>
    <w:rsid w:val="001073C2"/>
    <w:rsid w:val="00107AB6"/>
    <w:rsid w:val="00110246"/>
    <w:rsid w:val="0011024A"/>
    <w:rsid w:val="001102E9"/>
    <w:rsid w:val="0011088B"/>
    <w:rsid w:val="00110A30"/>
    <w:rsid w:val="00110B60"/>
    <w:rsid w:val="00110C80"/>
    <w:rsid w:val="00110F79"/>
    <w:rsid w:val="00111240"/>
    <w:rsid w:val="00111AF6"/>
    <w:rsid w:val="00111DEA"/>
    <w:rsid w:val="00111E68"/>
    <w:rsid w:val="00112261"/>
    <w:rsid w:val="00112517"/>
    <w:rsid w:val="001127B9"/>
    <w:rsid w:val="0011291E"/>
    <w:rsid w:val="00112A79"/>
    <w:rsid w:val="00112E0E"/>
    <w:rsid w:val="0011345C"/>
    <w:rsid w:val="00113555"/>
    <w:rsid w:val="00113862"/>
    <w:rsid w:val="00113BED"/>
    <w:rsid w:val="00113C63"/>
    <w:rsid w:val="00113F8F"/>
    <w:rsid w:val="00113F91"/>
    <w:rsid w:val="00114016"/>
    <w:rsid w:val="00114295"/>
    <w:rsid w:val="00114718"/>
    <w:rsid w:val="00114C79"/>
    <w:rsid w:val="001155E8"/>
    <w:rsid w:val="00115A39"/>
    <w:rsid w:val="00115ACE"/>
    <w:rsid w:val="00115FFE"/>
    <w:rsid w:val="0011602D"/>
    <w:rsid w:val="00116C3F"/>
    <w:rsid w:val="00116F0E"/>
    <w:rsid w:val="00117052"/>
    <w:rsid w:val="0011759C"/>
    <w:rsid w:val="00117666"/>
    <w:rsid w:val="00120021"/>
    <w:rsid w:val="0012024A"/>
    <w:rsid w:val="001203CC"/>
    <w:rsid w:val="00120989"/>
    <w:rsid w:val="00120C77"/>
    <w:rsid w:val="00120ED7"/>
    <w:rsid w:val="00121170"/>
    <w:rsid w:val="00121205"/>
    <w:rsid w:val="001218A6"/>
    <w:rsid w:val="00121B1A"/>
    <w:rsid w:val="00121C3C"/>
    <w:rsid w:val="00121F54"/>
    <w:rsid w:val="00122002"/>
    <w:rsid w:val="001223A7"/>
    <w:rsid w:val="00122C3B"/>
    <w:rsid w:val="00122C90"/>
    <w:rsid w:val="00122E0D"/>
    <w:rsid w:val="00123008"/>
    <w:rsid w:val="001232CB"/>
    <w:rsid w:val="00123855"/>
    <w:rsid w:val="00123A35"/>
    <w:rsid w:val="00123DA1"/>
    <w:rsid w:val="00124E4A"/>
    <w:rsid w:val="00124F04"/>
    <w:rsid w:val="00125441"/>
    <w:rsid w:val="0012547C"/>
    <w:rsid w:val="0012560C"/>
    <w:rsid w:val="00125843"/>
    <w:rsid w:val="0012597E"/>
    <w:rsid w:val="00125A83"/>
    <w:rsid w:val="00125FCB"/>
    <w:rsid w:val="00126298"/>
    <w:rsid w:val="001271D6"/>
    <w:rsid w:val="0012745E"/>
    <w:rsid w:val="0012758C"/>
    <w:rsid w:val="00127818"/>
    <w:rsid w:val="00127E4D"/>
    <w:rsid w:val="00127F8C"/>
    <w:rsid w:val="001302EA"/>
    <w:rsid w:val="00130872"/>
    <w:rsid w:val="00130FF5"/>
    <w:rsid w:val="0013131F"/>
    <w:rsid w:val="00131986"/>
    <w:rsid w:val="00131BFD"/>
    <w:rsid w:val="00131C1B"/>
    <w:rsid w:val="00131D8C"/>
    <w:rsid w:val="00131EE8"/>
    <w:rsid w:val="00131FFF"/>
    <w:rsid w:val="00132291"/>
    <w:rsid w:val="001328A9"/>
    <w:rsid w:val="001329A6"/>
    <w:rsid w:val="00132F30"/>
    <w:rsid w:val="00133462"/>
    <w:rsid w:val="00133688"/>
    <w:rsid w:val="00133BCF"/>
    <w:rsid w:val="00133E78"/>
    <w:rsid w:val="00134150"/>
    <w:rsid w:val="00134256"/>
    <w:rsid w:val="001349A4"/>
    <w:rsid w:val="00134C15"/>
    <w:rsid w:val="00134FFA"/>
    <w:rsid w:val="00135031"/>
    <w:rsid w:val="00135487"/>
    <w:rsid w:val="00135513"/>
    <w:rsid w:val="0013553F"/>
    <w:rsid w:val="0013555E"/>
    <w:rsid w:val="00135668"/>
    <w:rsid w:val="00135F94"/>
    <w:rsid w:val="001363A5"/>
    <w:rsid w:val="00136A75"/>
    <w:rsid w:val="00136B91"/>
    <w:rsid w:val="00136CC5"/>
    <w:rsid w:val="00136DF6"/>
    <w:rsid w:val="00136EE9"/>
    <w:rsid w:val="00137079"/>
    <w:rsid w:val="001372D3"/>
    <w:rsid w:val="001374BC"/>
    <w:rsid w:val="0014016F"/>
    <w:rsid w:val="001401E2"/>
    <w:rsid w:val="001403A0"/>
    <w:rsid w:val="00140AF6"/>
    <w:rsid w:val="00141261"/>
    <w:rsid w:val="001412A4"/>
    <w:rsid w:val="00141320"/>
    <w:rsid w:val="0014192B"/>
    <w:rsid w:val="00141B29"/>
    <w:rsid w:val="00141E7C"/>
    <w:rsid w:val="00141ED7"/>
    <w:rsid w:val="001420C8"/>
    <w:rsid w:val="0014215C"/>
    <w:rsid w:val="00142688"/>
    <w:rsid w:val="001430C3"/>
    <w:rsid w:val="00143CD7"/>
    <w:rsid w:val="001440D8"/>
    <w:rsid w:val="001440DE"/>
    <w:rsid w:val="001441AF"/>
    <w:rsid w:val="00144336"/>
    <w:rsid w:val="00144680"/>
    <w:rsid w:val="00144B77"/>
    <w:rsid w:val="00144C11"/>
    <w:rsid w:val="00144C35"/>
    <w:rsid w:val="00144F55"/>
    <w:rsid w:val="00145158"/>
    <w:rsid w:val="001451DF"/>
    <w:rsid w:val="0014527F"/>
    <w:rsid w:val="00145325"/>
    <w:rsid w:val="00145A11"/>
    <w:rsid w:val="00145DBE"/>
    <w:rsid w:val="0014631C"/>
    <w:rsid w:val="00146B81"/>
    <w:rsid w:val="00147395"/>
    <w:rsid w:val="001475A3"/>
    <w:rsid w:val="001476BD"/>
    <w:rsid w:val="00147725"/>
    <w:rsid w:val="001479B0"/>
    <w:rsid w:val="00147CD9"/>
    <w:rsid w:val="00147D34"/>
    <w:rsid w:val="00147EAF"/>
    <w:rsid w:val="00150BAF"/>
    <w:rsid w:val="00150CE4"/>
    <w:rsid w:val="00151258"/>
    <w:rsid w:val="0015142C"/>
    <w:rsid w:val="0015160F"/>
    <w:rsid w:val="00151FC9"/>
    <w:rsid w:val="0015244E"/>
    <w:rsid w:val="0015277F"/>
    <w:rsid w:val="0015284F"/>
    <w:rsid w:val="00152A5B"/>
    <w:rsid w:val="00152DAC"/>
    <w:rsid w:val="0015386F"/>
    <w:rsid w:val="00154132"/>
    <w:rsid w:val="0015483A"/>
    <w:rsid w:val="00154B0C"/>
    <w:rsid w:val="00155262"/>
    <w:rsid w:val="001552C9"/>
    <w:rsid w:val="00155876"/>
    <w:rsid w:val="00155EBA"/>
    <w:rsid w:val="00156087"/>
    <w:rsid w:val="001560A3"/>
    <w:rsid w:val="001563E0"/>
    <w:rsid w:val="0015660A"/>
    <w:rsid w:val="00156CA2"/>
    <w:rsid w:val="00157013"/>
    <w:rsid w:val="0015724E"/>
    <w:rsid w:val="001575CD"/>
    <w:rsid w:val="00157735"/>
    <w:rsid w:val="00157934"/>
    <w:rsid w:val="00157A94"/>
    <w:rsid w:val="00157C02"/>
    <w:rsid w:val="001601C6"/>
    <w:rsid w:val="001604DB"/>
    <w:rsid w:val="00160BC5"/>
    <w:rsid w:val="00160FE6"/>
    <w:rsid w:val="001611D3"/>
    <w:rsid w:val="001614B5"/>
    <w:rsid w:val="001620C6"/>
    <w:rsid w:val="00164470"/>
    <w:rsid w:val="001648EC"/>
    <w:rsid w:val="00164A0B"/>
    <w:rsid w:val="0016525D"/>
    <w:rsid w:val="0016546A"/>
    <w:rsid w:val="00165865"/>
    <w:rsid w:val="00165B3F"/>
    <w:rsid w:val="00165CA8"/>
    <w:rsid w:val="001666CF"/>
    <w:rsid w:val="00166881"/>
    <w:rsid w:val="00166CA1"/>
    <w:rsid w:val="001672B0"/>
    <w:rsid w:val="001672FC"/>
    <w:rsid w:val="001678C4"/>
    <w:rsid w:val="00167C97"/>
    <w:rsid w:val="00168184"/>
    <w:rsid w:val="0017051E"/>
    <w:rsid w:val="00170544"/>
    <w:rsid w:val="0017127F"/>
    <w:rsid w:val="001714F0"/>
    <w:rsid w:val="001718EC"/>
    <w:rsid w:val="00171AFA"/>
    <w:rsid w:val="00172601"/>
    <w:rsid w:val="0017278B"/>
    <w:rsid w:val="00172B18"/>
    <w:rsid w:val="0017323F"/>
    <w:rsid w:val="00173955"/>
    <w:rsid w:val="00173AED"/>
    <w:rsid w:val="001743A3"/>
    <w:rsid w:val="00174657"/>
    <w:rsid w:val="00174FC5"/>
    <w:rsid w:val="001752BE"/>
    <w:rsid w:val="001756E1"/>
    <w:rsid w:val="00175F55"/>
    <w:rsid w:val="00176409"/>
    <w:rsid w:val="0017643F"/>
    <w:rsid w:val="00176756"/>
    <w:rsid w:val="001767C4"/>
    <w:rsid w:val="001767EE"/>
    <w:rsid w:val="00176BAA"/>
    <w:rsid w:val="00177D84"/>
    <w:rsid w:val="001800D9"/>
    <w:rsid w:val="001801A4"/>
    <w:rsid w:val="001803B0"/>
    <w:rsid w:val="001812C6"/>
    <w:rsid w:val="00181870"/>
    <w:rsid w:val="00181A43"/>
    <w:rsid w:val="001820FE"/>
    <w:rsid w:val="001825C6"/>
    <w:rsid w:val="00182730"/>
    <w:rsid w:val="00182DF3"/>
    <w:rsid w:val="00183544"/>
    <w:rsid w:val="001836CA"/>
    <w:rsid w:val="00183744"/>
    <w:rsid w:val="00183A6C"/>
    <w:rsid w:val="00183DE1"/>
    <w:rsid w:val="0018467D"/>
    <w:rsid w:val="001849BF"/>
    <w:rsid w:val="00184CB6"/>
    <w:rsid w:val="001853D1"/>
    <w:rsid w:val="001853E3"/>
    <w:rsid w:val="00185579"/>
    <w:rsid w:val="001855E5"/>
    <w:rsid w:val="001859BA"/>
    <w:rsid w:val="00185C75"/>
    <w:rsid w:val="00185EC2"/>
    <w:rsid w:val="001860C2"/>
    <w:rsid w:val="001861B9"/>
    <w:rsid w:val="00186883"/>
    <w:rsid w:val="00186D45"/>
    <w:rsid w:val="00187287"/>
    <w:rsid w:val="001872C9"/>
    <w:rsid w:val="00187587"/>
    <w:rsid w:val="00187A03"/>
    <w:rsid w:val="00187A18"/>
    <w:rsid w:val="00187DFA"/>
    <w:rsid w:val="0019028F"/>
    <w:rsid w:val="001902CE"/>
    <w:rsid w:val="00190547"/>
    <w:rsid w:val="00190654"/>
    <w:rsid w:val="00190820"/>
    <w:rsid w:val="00190C42"/>
    <w:rsid w:val="00190DED"/>
    <w:rsid w:val="00191454"/>
    <w:rsid w:val="0019169D"/>
    <w:rsid w:val="001916BC"/>
    <w:rsid w:val="00191C66"/>
    <w:rsid w:val="00191C93"/>
    <w:rsid w:val="00191D59"/>
    <w:rsid w:val="001920DE"/>
    <w:rsid w:val="001923BB"/>
    <w:rsid w:val="00192469"/>
    <w:rsid w:val="00192544"/>
    <w:rsid w:val="00192913"/>
    <w:rsid w:val="00192BF2"/>
    <w:rsid w:val="00192C03"/>
    <w:rsid w:val="00192D6B"/>
    <w:rsid w:val="001935C1"/>
    <w:rsid w:val="00193814"/>
    <w:rsid w:val="001938FE"/>
    <w:rsid w:val="00193BC3"/>
    <w:rsid w:val="00193D47"/>
    <w:rsid w:val="00193E41"/>
    <w:rsid w:val="0019456F"/>
    <w:rsid w:val="001945F2"/>
    <w:rsid w:val="001949AD"/>
    <w:rsid w:val="00194F37"/>
    <w:rsid w:val="001958C4"/>
    <w:rsid w:val="001961EA"/>
    <w:rsid w:val="0019623D"/>
    <w:rsid w:val="0019624E"/>
    <w:rsid w:val="001964EF"/>
    <w:rsid w:val="00196669"/>
    <w:rsid w:val="00196767"/>
    <w:rsid w:val="001968DD"/>
    <w:rsid w:val="00196B92"/>
    <w:rsid w:val="00196BAF"/>
    <w:rsid w:val="00196C70"/>
    <w:rsid w:val="00196D80"/>
    <w:rsid w:val="0019701F"/>
    <w:rsid w:val="00197171"/>
    <w:rsid w:val="00197D16"/>
    <w:rsid w:val="001A008E"/>
    <w:rsid w:val="001A076D"/>
    <w:rsid w:val="001A0A15"/>
    <w:rsid w:val="001A11A5"/>
    <w:rsid w:val="001A1383"/>
    <w:rsid w:val="001A14DD"/>
    <w:rsid w:val="001A195C"/>
    <w:rsid w:val="001A1D14"/>
    <w:rsid w:val="001A206A"/>
    <w:rsid w:val="001A22A4"/>
    <w:rsid w:val="001A25F7"/>
    <w:rsid w:val="001A2B8D"/>
    <w:rsid w:val="001A2F18"/>
    <w:rsid w:val="001A36D1"/>
    <w:rsid w:val="001A38EA"/>
    <w:rsid w:val="001A3C69"/>
    <w:rsid w:val="001A3CE5"/>
    <w:rsid w:val="001A3DCB"/>
    <w:rsid w:val="001A405C"/>
    <w:rsid w:val="001A408B"/>
    <w:rsid w:val="001A4A4F"/>
    <w:rsid w:val="001A4C68"/>
    <w:rsid w:val="001A4D2F"/>
    <w:rsid w:val="001A550D"/>
    <w:rsid w:val="001A555D"/>
    <w:rsid w:val="001A57D5"/>
    <w:rsid w:val="001A57E7"/>
    <w:rsid w:val="001A5B2E"/>
    <w:rsid w:val="001A5F40"/>
    <w:rsid w:val="001A6EDE"/>
    <w:rsid w:val="001A6F04"/>
    <w:rsid w:val="001A7440"/>
    <w:rsid w:val="001A7C88"/>
    <w:rsid w:val="001A7D32"/>
    <w:rsid w:val="001B08A1"/>
    <w:rsid w:val="001B09F3"/>
    <w:rsid w:val="001B0A94"/>
    <w:rsid w:val="001B0AAF"/>
    <w:rsid w:val="001B0E8F"/>
    <w:rsid w:val="001B0F55"/>
    <w:rsid w:val="001B12DF"/>
    <w:rsid w:val="001B141E"/>
    <w:rsid w:val="001B1683"/>
    <w:rsid w:val="001B190B"/>
    <w:rsid w:val="001B1A2C"/>
    <w:rsid w:val="001B1D32"/>
    <w:rsid w:val="001B1FFD"/>
    <w:rsid w:val="001B22B1"/>
    <w:rsid w:val="001B25DE"/>
    <w:rsid w:val="001B2772"/>
    <w:rsid w:val="001B3A2B"/>
    <w:rsid w:val="001B3A9B"/>
    <w:rsid w:val="001B3FE0"/>
    <w:rsid w:val="001B45D4"/>
    <w:rsid w:val="001B460C"/>
    <w:rsid w:val="001B4BEA"/>
    <w:rsid w:val="001B4BFC"/>
    <w:rsid w:val="001B4E93"/>
    <w:rsid w:val="001B5056"/>
    <w:rsid w:val="001B50A7"/>
    <w:rsid w:val="001B543C"/>
    <w:rsid w:val="001B5A47"/>
    <w:rsid w:val="001B5A77"/>
    <w:rsid w:val="001B5E06"/>
    <w:rsid w:val="001B615B"/>
    <w:rsid w:val="001B6271"/>
    <w:rsid w:val="001B6882"/>
    <w:rsid w:val="001B697C"/>
    <w:rsid w:val="001B6B79"/>
    <w:rsid w:val="001B6D95"/>
    <w:rsid w:val="001B6F90"/>
    <w:rsid w:val="001B71BE"/>
    <w:rsid w:val="001B71C6"/>
    <w:rsid w:val="001B73C1"/>
    <w:rsid w:val="001B7746"/>
    <w:rsid w:val="001B7BDA"/>
    <w:rsid w:val="001B7C8A"/>
    <w:rsid w:val="001C002F"/>
    <w:rsid w:val="001C038C"/>
    <w:rsid w:val="001C088F"/>
    <w:rsid w:val="001C0B7E"/>
    <w:rsid w:val="001C167C"/>
    <w:rsid w:val="001C18AD"/>
    <w:rsid w:val="001C195F"/>
    <w:rsid w:val="001C1B0B"/>
    <w:rsid w:val="001C2252"/>
    <w:rsid w:val="001C2372"/>
    <w:rsid w:val="001C2524"/>
    <w:rsid w:val="001C257F"/>
    <w:rsid w:val="001C28DE"/>
    <w:rsid w:val="001C29FF"/>
    <w:rsid w:val="001C2B76"/>
    <w:rsid w:val="001C3026"/>
    <w:rsid w:val="001C335A"/>
    <w:rsid w:val="001C39CC"/>
    <w:rsid w:val="001C3A33"/>
    <w:rsid w:val="001C3E5B"/>
    <w:rsid w:val="001C3EEB"/>
    <w:rsid w:val="001C40BA"/>
    <w:rsid w:val="001C41EC"/>
    <w:rsid w:val="001C46C8"/>
    <w:rsid w:val="001C5660"/>
    <w:rsid w:val="001C5A5E"/>
    <w:rsid w:val="001C5DC0"/>
    <w:rsid w:val="001C6F93"/>
    <w:rsid w:val="001C71EE"/>
    <w:rsid w:val="001C7470"/>
    <w:rsid w:val="001D0296"/>
    <w:rsid w:val="001D0391"/>
    <w:rsid w:val="001D0762"/>
    <w:rsid w:val="001D08B9"/>
    <w:rsid w:val="001D09E7"/>
    <w:rsid w:val="001D0B2B"/>
    <w:rsid w:val="001D0BEB"/>
    <w:rsid w:val="001D1113"/>
    <w:rsid w:val="001D182F"/>
    <w:rsid w:val="001D18A3"/>
    <w:rsid w:val="001D1C8F"/>
    <w:rsid w:val="001D23D5"/>
    <w:rsid w:val="001D2790"/>
    <w:rsid w:val="001D33AC"/>
    <w:rsid w:val="001D3BDE"/>
    <w:rsid w:val="001D3C9E"/>
    <w:rsid w:val="001D3CE1"/>
    <w:rsid w:val="001D412E"/>
    <w:rsid w:val="001D47AC"/>
    <w:rsid w:val="001D4DC5"/>
    <w:rsid w:val="001D588C"/>
    <w:rsid w:val="001D5A31"/>
    <w:rsid w:val="001D5C23"/>
    <w:rsid w:val="001D5CAF"/>
    <w:rsid w:val="001D5F5E"/>
    <w:rsid w:val="001D67C4"/>
    <w:rsid w:val="001D6B7D"/>
    <w:rsid w:val="001D70A3"/>
    <w:rsid w:val="001D7EBA"/>
    <w:rsid w:val="001E0248"/>
    <w:rsid w:val="001E039F"/>
    <w:rsid w:val="001E0693"/>
    <w:rsid w:val="001E0D21"/>
    <w:rsid w:val="001E1E32"/>
    <w:rsid w:val="001E209F"/>
    <w:rsid w:val="001E2240"/>
    <w:rsid w:val="001E239B"/>
    <w:rsid w:val="001E265A"/>
    <w:rsid w:val="001E28B4"/>
    <w:rsid w:val="001E2DD5"/>
    <w:rsid w:val="001E2DF4"/>
    <w:rsid w:val="001E3420"/>
    <w:rsid w:val="001E34AF"/>
    <w:rsid w:val="001E34D4"/>
    <w:rsid w:val="001E3867"/>
    <w:rsid w:val="001E3976"/>
    <w:rsid w:val="001E3E2E"/>
    <w:rsid w:val="001E4306"/>
    <w:rsid w:val="001E4434"/>
    <w:rsid w:val="001E46EE"/>
    <w:rsid w:val="001E47A1"/>
    <w:rsid w:val="001E483C"/>
    <w:rsid w:val="001E4BDD"/>
    <w:rsid w:val="001E4D01"/>
    <w:rsid w:val="001E4F50"/>
    <w:rsid w:val="001E51B4"/>
    <w:rsid w:val="001E55BD"/>
    <w:rsid w:val="001E568B"/>
    <w:rsid w:val="001E5732"/>
    <w:rsid w:val="001E5810"/>
    <w:rsid w:val="001E5974"/>
    <w:rsid w:val="001E5B18"/>
    <w:rsid w:val="001E5FB0"/>
    <w:rsid w:val="001E615B"/>
    <w:rsid w:val="001E6316"/>
    <w:rsid w:val="001E65D3"/>
    <w:rsid w:val="001E6904"/>
    <w:rsid w:val="001E6954"/>
    <w:rsid w:val="001E6DC0"/>
    <w:rsid w:val="001E71D4"/>
    <w:rsid w:val="001E7316"/>
    <w:rsid w:val="001E7529"/>
    <w:rsid w:val="001E7C64"/>
    <w:rsid w:val="001E7DAA"/>
    <w:rsid w:val="001F0300"/>
    <w:rsid w:val="001F037C"/>
    <w:rsid w:val="001F03A6"/>
    <w:rsid w:val="001F0C64"/>
    <w:rsid w:val="001F1426"/>
    <w:rsid w:val="001F1692"/>
    <w:rsid w:val="001F18CD"/>
    <w:rsid w:val="001F1D25"/>
    <w:rsid w:val="001F1D81"/>
    <w:rsid w:val="001F1FA1"/>
    <w:rsid w:val="001F2097"/>
    <w:rsid w:val="001F2300"/>
    <w:rsid w:val="001F24B0"/>
    <w:rsid w:val="001F2AC3"/>
    <w:rsid w:val="001F3195"/>
    <w:rsid w:val="001F3309"/>
    <w:rsid w:val="001F347E"/>
    <w:rsid w:val="001F3A37"/>
    <w:rsid w:val="001F3A95"/>
    <w:rsid w:val="001F3BA6"/>
    <w:rsid w:val="001F4302"/>
    <w:rsid w:val="001F433F"/>
    <w:rsid w:val="001F43A5"/>
    <w:rsid w:val="001F4A28"/>
    <w:rsid w:val="001F4A8A"/>
    <w:rsid w:val="001F4BE4"/>
    <w:rsid w:val="001F4C07"/>
    <w:rsid w:val="001F4C6C"/>
    <w:rsid w:val="001F50C8"/>
    <w:rsid w:val="001F5580"/>
    <w:rsid w:val="001F5A78"/>
    <w:rsid w:val="001F6729"/>
    <w:rsid w:val="001F6751"/>
    <w:rsid w:val="001F755C"/>
    <w:rsid w:val="001F7806"/>
    <w:rsid w:val="002001C8"/>
    <w:rsid w:val="00200334"/>
    <w:rsid w:val="00201140"/>
    <w:rsid w:val="0020190C"/>
    <w:rsid w:val="00201B94"/>
    <w:rsid w:val="00201CDA"/>
    <w:rsid w:val="00201F17"/>
    <w:rsid w:val="002021A5"/>
    <w:rsid w:val="00202642"/>
    <w:rsid w:val="0020296E"/>
    <w:rsid w:val="00203479"/>
    <w:rsid w:val="0020348F"/>
    <w:rsid w:val="00203647"/>
    <w:rsid w:val="00203792"/>
    <w:rsid w:val="00203929"/>
    <w:rsid w:val="00203A0F"/>
    <w:rsid w:val="00203E75"/>
    <w:rsid w:val="00204D68"/>
    <w:rsid w:val="0020511F"/>
    <w:rsid w:val="00205827"/>
    <w:rsid w:val="00206211"/>
    <w:rsid w:val="002062A6"/>
    <w:rsid w:val="0020630C"/>
    <w:rsid w:val="00206618"/>
    <w:rsid w:val="00206A6E"/>
    <w:rsid w:val="00206BF8"/>
    <w:rsid w:val="00207593"/>
    <w:rsid w:val="00207922"/>
    <w:rsid w:val="00207B3E"/>
    <w:rsid w:val="00207C21"/>
    <w:rsid w:val="00207C88"/>
    <w:rsid w:val="00210557"/>
    <w:rsid w:val="002105F7"/>
    <w:rsid w:val="0021081F"/>
    <w:rsid w:val="00210BF9"/>
    <w:rsid w:val="00210F70"/>
    <w:rsid w:val="00211016"/>
    <w:rsid w:val="00211104"/>
    <w:rsid w:val="0021134F"/>
    <w:rsid w:val="0021141A"/>
    <w:rsid w:val="00211A8B"/>
    <w:rsid w:val="002123F9"/>
    <w:rsid w:val="002130B6"/>
    <w:rsid w:val="00213123"/>
    <w:rsid w:val="0021315E"/>
    <w:rsid w:val="00213347"/>
    <w:rsid w:val="0021354C"/>
    <w:rsid w:val="00213ECF"/>
    <w:rsid w:val="00214071"/>
    <w:rsid w:val="002143B8"/>
    <w:rsid w:val="002146DB"/>
    <w:rsid w:val="00214B99"/>
    <w:rsid w:val="00214C09"/>
    <w:rsid w:val="002153A4"/>
    <w:rsid w:val="0021554D"/>
    <w:rsid w:val="002156AC"/>
    <w:rsid w:val="00215E9C"/>
    <w:rsid w:val="00215FE4"/>
    <w:rsid w:val="00216138"/>
    <w:rsid w:val="0021653D"/>
    <w:rsid w:val="00216574"/>
    <w:rsid w:val="00216B7C"/>
    <w:rsid w:val="00216BEA"/>
    <w:rsid w:val="00216E62"/>
    <w:rsid w:val="00216EF9"/>
    <w:rsid w:val="002173B9"/>
    <w:rsid w:val="002174C7"/>
    <w:rsid w:val="0021756A"/>
    <w:rsid w:val="00217E4A"/>
    <w:rsid w:val="00220141"/>
    <w:rsid w:val="002202B4"/>
    <w:rsid w:val="00220448"/>
    <w:rsid w:val="0022062D"/>
    <w:rsid w:val="00220AEA"/>
    <w:rsid w:val="00220AFA"/>
    <w:rsid w:val="00220D64"/>
    <w:rsid w:val="00221307"/>
    <w:rsid w:val="0022133C"/>
    <w:rsid w:val="0022151F"/>
    <w:rsid w:val="00221CAC"/>
    <w:rsid w:val="00221D26"/>
    <w:rsid w:val="00221EBF"/>
    <w:rsid w:val="00222405"/>
    <w:rsid w:val="0022242A"/>
    <w:rsid w:val="00222ACE"/>
    <w:rsid w:val="00223CEA"/>
    <w:rsid w:val="00224252"/>
    <w:rsid w:val="002242D6"/>
    <w:rsid w:val="00224884"/>
    <w:rsid w:val="00224B1A"/>
    <w:rsid w:val="00224CC9"/>
    <w:rsid w:val="00224CCE"/>
    <w:rsid w:val="00225333"/>
    <w:rsid w:val="00225D07"/>
    <w:rsid w:val="00225E2A"/>
    <w:rsid w:val="0022607E"/>
    <w:rsid w:val="002260B5"/>
    <w:rsid w:val="00226954"/>
    <w:rsid w:val="00227364"/>
    <w:rsid w:val="00227440"/>
    <w:rsid w:val="002274BD"/>
    <w:rsid w:val="00227F47"/>
    <w:rsid w:val="002300CB"/>
    <w:rsid w:val="0023018B"/>
    <w:rsid w:val="0023027C"/>
    <w:rsid w:val="0023033F"/>
    <w:rsid w:val="0023070E"/>
    <w:rsid w:val="00230B5D"/>
    <w:rsid w:val="0023120F"/>
    <w:rsid w:val="0023134A"/>
    <w:rsid w:val="002314C7"/>
    <w:rsid w:val="00231749"/>
    <w:rsid w:val="0023197F"/>
    <w:rsid w:val="00231ACF"/>
    <w:rsid w:val="00231C10"/>
    <w:rsid w:val="00231CA3"/>
    <w:rsid w:val="00232459"/>
    <w:rsid w:val="0023266E"/>
    <w:rsid w:val="00232DE0"/>
    <w:rsid w:val="00232DF8"/>
    <w:rsid w:val="0023309F"/>
    <w:rsid w:val="00233900"/>
    <w:rsid w:val="0023455F"/>
    <w:rsid w:val="002346A4"/>
    <w:rsid w:val="00234791"/>
    <w:rsid w:val="00234ACE"/>
    <w:rsid w:val="00234C7B"/>
    <w:rsid w:val="00234E5B"/>
    <w:rsid w:val="00235B04"/>
    <w:rsid w:val="00236131"/>
    <w:rsid w:val="00236DD7"/>
    <w:rsid w:val="00236DEA"/>
    <w:rsid w:val="00237110"/>
    <w:rsid w:val="002371E8"/>
    <w:rsid w:val="002371F9"/>
    <w:rsid w:val="002373D3"/>
    <w:rsid w:val="002379CB"/>
    <w:rsid w:val="002379D3"/>
    <w:rsid w:val="0024074D"/>
    <w:rsid w:val="00240A16"/>
    <w:rsid w:val="00240BE3"/>
    <w:rsid w:val="00240D0C"/>
    <w:rsid w:val="00240D97"/>
    <w:rsid w:val="00241004"/>
    <w:rsid w:val="00241101"/>
    <w:rsid w:val="002412DA"/>
    <w:rsid w:val="002414A8"/>
    <w:rsid w:val="002415F1"/>
    <w:rsid w:val="00241A39"/>
    <w:rsid w:val="00241B4F"/>
    <w:rsid w:val="00241C68"/>
    <w:rsid w:val="00241FEB"/>
    <w:rsid w:val="002420A3"/>
    <w:rsid w:val="00242345"/>
    <w:rsid w:val="00242584"/>
    <w:rsid w:val="002425DB"/>
    <w:rsid w:val="002425F6"/>
    <w:rsid w:val="002429DC"/>
    <w:rsid w:val="00242BC4"/>
    <w:rsid w:val="00242D88"/>
    <w:rsid w:val="0024332A"/>
    <w:rsid w:val="0024387E"/>
    <w:rsid w:val="00243948"/>
    <w:rsid w:val="00243F4B"/>
    <w:rsid w:val="00244495"/>
    <w:rsid w:val="00244578"/>
    <w:rsid w:val="00244CDD"/>
    <w:rsid w:val="00244E91"/>
    <w:rsid w:val="00245275"/>
    <w:rsid w:val="00245944"/>
    <w:rsid w:val="00245AA8"/>
    <w:rsid w:val="00245B4D"/>
    <w:rsid w:val="00245B77"/>
    <w:rsid w:val="00245D86"/>
    <w:rsid w:val="00245D8D"/>
    <w:rsid w:val="00245E94"/>
    <w:rsid w:val="0024603B"/>
    <w:rsid w:val="0024604F"/>
    <w:rsid w:val="002465AB"/>
    <w:rsid w:val="0024670F"/>
    <w:rsid w:val="00246777"/>
    <w:rsid w:val="002467CC"/>
    <w:rsid w:val="00246D52"/>
    <w:rsid w:val="002470E6"/>
    <w:rsid w:val="002471E1"/>
    <w:rsid w:val="00247975"/>
    <w:rsid w:val="002501D7"/>
    <w:rsid w:val="002502C4"/>
    <w:rsid w:val="00250878"/>
    <w:rsid w:val="002508B1"/>
    <w:rsid w:val="00250B4F"/>
    <w:rsid w:val="00250BA5"/>
    <w:rsid w:val="00250BA7"/>
    <w:rsid w:val="00251121"/>
    <w:rsid w:val="0025131B"/>
    <w:rsid w:val="00251347"/>
    <w:rsid w:val="0025153E"/>
    <w:rsid w:val="00251B6C"/>
    <w:rsid w:val="00251B79"/>
    <w:rsid w:val="00251CFD"/>
    <w:rsid w:val="002522AA"/>
    <w:rsid w:val="00252430"/>
    <w:rsid w:val="00252789"/>
    <w:rsid w:val="002527B2"/>
    <w:rsid w:val="00252953"/>
    <w:rsid w:val="00252ACA"/>
    <w:rsid w:val="002533D0"/>
    <w:rsid w:val="0025352D"/>
    <w:rsid w:val="00254CB3"/>
    <w:rsid w:val="0025504D"/>
    <w:rsid w:val="00255197"/>
    <w:rsid w:val="00255584"/>
    <w:rsid w:val="0025582D"/>
    <w:rsid w:val="00255FAF"/>
    <w:rsid w:val="00255FD6"/>
    <w:rsid w:val="00256558"/>
    <w:rsid w:val="002565E5"/>
    <w:rsid w:val="00256885"/>
    <w:rsid w:val="002568FB"/>
    <w:rsid w:val="00256F08"/>
    <w:rsid w:val="00257025"/>
    <w:rsid w:val="00257390"/>
    <w:rsid w:val="00257475"/>
    <w:rsid w:val="00257543"/>
    <w:rsid w:val="00257A9F"/>
    <w:rsid w:val="00257B02"/>
    <w:rsid w:val="002604C2"/>
    <w:rsid w:val="00261281"/>
    <w:rsid w:val="00261645"/>
    <w:rsid w:val="00261677"/>
    <w:rsid w:val="00261B58"/>
    <w:rsid w:val="00261CD0"/>
    <w:rsid w:val="00261EEC"/>
    <w:rsid w:val="002623DE"/>
    <w:rsid w:val="002626FD"/>
    <w:rsid w:val="002629A3"/>
    <w:rsid w:val="00262E96"/>
    <w:rsid w:val="00263073"/>
    <w:rsid w:val="00263BE1"/>
    <w:rsid w:val="00263CE8"/>
    <w:rsid w:val="0026476F"/>
    <w:rsid w:val="00264B12"/>
    <w:rsid w:val="00265029"/>
    <w:rsid w:val="002650E0"/>
    <w:rsid w:val="00265168"/>
    <w:rsid w:val="00265660"/>
    <w:rsid w:val="0026571B"/>
    <w:rsid w:val="00265798"/>
    <w:rsid w:val="002657CE"/>
    <w:rsid w:val="00265CEE"/>
    <w:rsid w:val="0026603C"/>
    <w:rsid w:val="0026621E"/>
    <w:rsid w:val="00266883"/>
    <w:rsid w:val="00266DD1"/>
    <w:rsid w:val="00266EC1"/>
    <w:rsid w:val="002671B9"/>
    <w:rsid w:val="0026799F"/>
    <w:rsid w:val="00267CBD"/>
    <w:rsid w:val="00267D18"/>
    <w:rsid w:val="00267D36"/>
    <w:rsid w:val="0027015A"/>
    <w:rsid w:val="0027027E"/>
    <w:rsid w:val="0027037D"/>
    <w:rsid w:val="00270B31"/>
    <w:rsid w:val="00271443"/>
    <w:rsid w:val="00271657"/>
    <w:rsid w:val="00271989"/>
    <w:rsid w:val="00271AEC"/>
    <w:rsid w:val="00271CBA"/>
    <w:rsid w:val="00271F15"/>
    <w:rsid w:val="00272959"/>
    <w:rsid w:val="00272BB4"/>
    <w:rsid w:val="00272D46"/>
    <w:rsid w:val="00273050"/>
    <w:rsid w:val="0027380B"/>
    <w:rsid w:val="00273A7B"/>
    <w:rsid w:val="00273B2D"/>
    <w:rsid w:val="00274948"/>
    <w:rsid w:val="00274958"/>
    <w:rsid w:val="00274D72"/>
    <w:rsid w:val="002751E0"/>
    <w:rsid w:val="00275376"/>
    <w:rsid w:val="002753FE"/>
    <w:rsid w:val="00276728"/>
    <w:rsid w:val="002768A3"/>
    <w:rsid w:val="00276A92"/>
    <w:rsid w:val="00276EF9"/>
    <w:rsid w:val="002770F6"/>
    <w:rsid w:val="00277899"/>
    <w:rsid w:val="00277C5F"/>
    <w:rsid w:val="002808CB"/>
    <w:rsid w:val="00280963"/>
    <w:rsid w:val="00280AA1"/>
    <w:rsid w:val="00280C44"/>
    <w:rsid w:val="00280DA4"/>
    <w:rsid w:val="00281624"/>
    <w:rsid w:val="00281742"/>
    <w:rsid w:val="002817C0"/>
    <w:rsid w:val="00281E9E"/>
    <w:rsid w:val="00282461"/>
    <w:rsid w:val="002824F8"/>
    <w:rsid w:val="002825AE"/>
    <w:rsid w:val="002835E7"/>
    <w:rsid w:val="00283B53"/>
    <w:rsid w:val="00283C61"/>
    <w:rsid w:val="00283DC0"/>
    <w:rsid w:val="002842F5"/>
    <w:rsid w:val="002850AA"/>
    <w:rsid w:val="002851F7"/>
    <w:rsid w:val="0028565C"/>
    <w:rsid w:val="002856F4"/>
    <w:rsid w:val="00286114"/>
    <w:rsid w:val="002868E2"/>
    <w:rsid w:val="002869C3"/>
    <w:rsid w:val="00286F65"/>
    <w:rsid w:val="0028717D"/>
    <w:rsid w:val="0028795E"/>
    <w:rsid w:val="002879F1"/>
    <w:rsid w:val="00287BDA"/>
    <w:rsid w:val="00290736"/>
    <w:rsid w:val="002907D5"/>
    <w:rsid w:val="00290A73"/>
    <w:rsid w:val="002913F1"/>
    <w:rsid w:val="0029141D"/>
    <w:rsid w:val="00291663"/>
    <w:rsid w:val="002918F5"/>
    <w:rsid w:val="00291977"/>
    <w:rsid w:val="00292303"/>
    <w:rsid w:val="0029251E"/>
    <w:rsid w:val="00293126"/>
    <w:rsid w:val="002933D5"/>
    <w:rsid w:val="002936E4"/>
    <w:rsid w:val="00293CFB"/>
    <w:rsid w:val="00293E6A"/>
    <w:rsid w:val="002947B0"/>
    <w:rsid w:val="00294A93"/>
    <w:rsid w:val="00294B13"/>
    <w:rsid w:val="00294C6B"/>
    <w:rsid w:val="00294FFE"/>
    <w:rsid w:val="00295AB8"/>
    <w:rsid w:val="00295BE9"/>
    <w:rsid w:val="00295FC9"/>
    <w:rsid w:val="00296154"/>
    <w:rsid w:val="0029661D"/>
    <w:rsid w:val="00296B88"/>
    <w:rsid w:val="00296F32"/>
    <w:rsid w:val="0029741A"/>
    <w:rsid w:val="002974E6"/>
    <w:rsid w:val="002979F7"/>
    <w:rsid w:val="002A012C"/>
    <w:rsid w:val="002A0B51"/>
    <w:rsid w:val="002A1979"/>
    <w:rsid w:val="002A225D"/>
    <w:rsid w:val="002A2918"/>
    <w:rsid w:val="002A2999"/>
    <w:rsid w:val="002A2A33"/>
    <w:rsid w:val="002A3359"/>
    <w:rsid w:val="002A35AD"/>
    <w:rsid w:val="002A3861"/>
    <w:rsid w:val="002A3950"/>
    <w:rsid w:val="002A3ABF"/>
    <w:rsid w:val="002A3F96"/>
    <w:rsid w:val="002A3FF1"/>
    <w:rsid w:val="002A413B"/>
    <w:rsid w:val="002A4324"/>
    <w:rsid w:val="002A441E"/>
    <w:rsid w:val="002A46D4"/>
    <w:rsid w:val="002A47BD"/>
    <w:rsid w:val="002A4AA0"/>
    <w:rsid w:val="002A4BD4"/>
    <w:rsid w:val="002A5162"/>
    <w:rsid w:val="002A54FB"/>
    <w:rsid w:val="002A580E"/>
    <w:rsid w:val="002A5A78"/>
    <w:rsid w:val="002A5D8E"/>
    <w:rsid w:val="002A5FA6"/>
    <w:rsid w:val="002A5FE3"/>
    <w:rsid w:val="002A67DE"/>
    <w:rsid w:val="002A6803"/>
    <w:rsid w:val="002A6A95"/>
    <w:rsid w:val="002A6D6A"/>
    <w:rsid w:val="002A7171"/>
    <w:rsid w:val="002A71A4"/>
    <w:rsid w:val="002A758F"/>
    <w:rsid w:val="002A77FF"/>
    <w:rsid w:val="002A7913"/>
    <w:rsid w:val="002A7F0F"/>
    <w:rsid w:val="002A7FDB"/>
    <w:rsid w:val="002B05AC"/>
    <w:rsid w:val="002B0614"/>
    <w:rsid w:val="002B06B1"/>
    <w:rsid w:val="002B077A"/>
    <w:rsid w:val="002B078B"/>
    <w:rsid w:val="002B0D20"/>
    <w:rsid w:val="002B1502"/>
    <w:rsid w:val="002B17AA"/>
    <w:rsid w:val="002B1D68"/>
    <w:rsid w:val="002B1E50"/>
    <w:rsid w:val="002B21DE"/>
    <w:rsid w:val="002B2591"/>
    <w:rsid w:val="002B26B5"/>
    <w:rsid w:val="002B29CD"/>
    <w:rsid w:val="002B2DA5"/>
    <w:rsid w:val="002B30DE"/>
    <w:rsid w:val="002B335D"/>
    <w:rsid w:val="002B3555"/>
    <w:rsid w:val="002B36B1"/>
    <w:rsid w:val="002B4008"/>
    <w:rsid w:val="002B40EE"/>
    <w:rsid w:val="002B42F1"/>
    <w:rsid w:val="002B43FB"/>
    <w:rsid w:val="002B4A43"/>
    <w:rsid w:val="002B4A62"/>
    <w:rsid w:val="002B4BFB"/>
    <w:rsid w:val="002B5365"/>
    <w:rsid w:val="002B557D"/>
    <w:rsid w:val="002B56CA"/>
    <w:rsid w:val="002B57E6"/>
    <w:rsid w:val="002B5BB2"/>
    <w:rsid w:val="002B6A06"/>
    <w:rsid w:val="002B6AE9"/>
    <w:rsid w:val="002B6C59"/>
    <w:rsid w:val="002B6CB1"/>
    <w:rsid w:val="002B6ED6"/>
    <w:rsid w:val="002B7146"/>
    <w:rsid w:val="002B735F"/>
    <w:rsid w:val="002B7546"/>
    <w:rsid w:val="002B75A7"/>
    <w:rsid w:val="002B77B2"/>
    <w:rsid w:val="002B7EF4"/>
    <w:rsid w:val="002B7F1E"/>
    <w:rsid w:val="002C06B7"/>
    <w:rsid w:val="002C089E"/>
    <w:rsid w:val="002C0A56"/>
    <w:rsid w:val="002C0B11"/>
    <w:rsid w:val="002C0DEA"/>
    <w:rsid w:val="002C1000"/>
    <w:rsid w:val="002C11A6"/>
    <w:rsid w:val="002C1DCA"/>
    <w:rsid w:val="002C1E27"/>
    <w:rsid w:val="002C216E"/>
    <w:rsid w:val="002C223E"/>
    <w:rsid w:val="002C2471"/>
    <w:rsid w:val="002C25F6"/>
    <w:rsid w:val="002C2C8A"/>
    <w:rsid w:val="002C3081"/>
    <w:rsid w:val="002C3102"/>
    <w:rsid w:val="002C33E2"/>
    <w:rsid w:val="002C35BB"/>
    <w:rsid w:val="002C3651"/>
    <w:rsid w:val="002C4040"/>
    <w:rsid w:val="002C4227"/>
    <w:rsid w:val="002C4E69"/>
    <w:rsid w:val="002C5410"/>
    <w:rsid w:val="002C5453"/>
    <w:rsid w:val="002C5E5D"/>
    <w:rsid w:val="002C5E7B"/>
    <w:rsid w:val="002C6051"/>
    <w:rsid w:val="002C6362"/>
    <w:rsid w:val="002C6688"/>
    <w:rsid w:val="002C6EF5"/>
    <w:rsid w:val="002C7201"/>
    <w:rsid w:val="002C72FB"/>
    <w:rsid w:val="002C74CA"/>
    <w:rsid w:val="002C7866"/>
    <w:rsid w:val="002C7878"/>
    <w:rsid w:val="002C7D91"/>
    <w:rsid w:val="002C7D95"/>
    <w:rsid w:val="002C7FBE"/>
    <w:rsid w:val="002D00E1"/>
    <w:rsid w:val="002D0351"/>
    <w:rsid w:val="002D0D1A"/>
    <w:rsid w:val="002D1080"/>
    <w:rsid w:val="002D118E"/>
    <w:rsid w:val="002D1517"/>
    <w:rsid w:val="002D1916"/>
    <w:rsid w:val="002D1A2A"/>
    <w:rsid w:val="002D2351"/>
    <w:rsid w:val="002D2D64"/>
    <w:rsid w:val="002D3769"/>
    <w:rsid w:val="002D3830"/>
    <w:rsid w:val="002D39AE"/>
    <w:rsid w:val="002D3B3E"/>
    <w:rsid w:val="002D40B4"/>
    <w:rsid w:val="002D42BE"/>
    <w:rsid w:val="002D4786"/>
    <w:rsid w:val="002D47E5"/>
    <w:rsid w:val="002D4AAA"/>
    <w:rsid w:val="002D4B49"/>
    <w:rsid w:val="002D4F0E"/>
    <w:rsid w:val="002D51F6"/>
    <w:rsid w:val="002D520E"/>
    <w:rsid w:val="002D5256"/>
    <w:rsid w:val="002D5375"/>
    <w:rsid w:val="002D5719"/>
    <w:rsid w:val="002D5DA9"/>
    <w:rsid w:val="002D5FF8"/>
    <w:rsid w:val="002D61E4"/>
    <w:rsid w:val="002D6315"/>
    <w:rsid w:val="002D63A2"/>
    <w:rsid w:val="002D6709"/>
    <w:rsid w:val="002D6CDC"/>
    <w:rsid w:val="002D6F01"/>
    <w:rsid w:val="002D7117"/>
    <w:rsid w:val="002D7525"/>
    <w:rsid w:val="002D7CBB"/>
    <w:rsid w:val="002D7F0D"/>
    <w:rsid w:val="002E023D"/>
    <w:rsid w:val="002E0406"/>
    <w:rsid w:val="002E0F44"/>
    <w:rsid w:val="002E1067"/>
    <w:rsid w:val="002E11A7"/>
    <w:rsid w:val="002E1446"/>
    <w:rsid w:val="002E15B0"/>
    <w:rsid w:val="002E1B18"/>
    <w:rsid w:val="002E1D64"/>
    <w:rsid w:val="002E2D73"/>
    <w:rsid w:val="002E2DDF"/>
    <w:rsid w:val="002E36F7"/>
    <w:rsid w:val="002E3938"/>
    <w:rsid w:val="002E4030"/>
    <w:rsid w:val="002E4402"/>
    <w:rsid w:val="002E4696"/>
    <w:rsid w:val="002E4853"/>
    <w:rsid w:val="002E4905"/>
    <w:rsid w:val="002E4C5A"/>
    <w:rsid w:val="002E4F99"/>
    <w:rsid w:val="002E674C"/>
    <w:rsid w:val="002E6FC7"/>
    <w:rsid w:val="002E75C4"/>
    <w:rsid w:val="002E761B"/>
    <w:rsid w:val="002E7A77"/>
    <w:rsid w:val="002E7DB8"/>
    <w:rsid w:val="002F04AB"/>
    <w:rsid w:val="002F0985"/>
    <w:rsid w:val="002F1458"/>
    <w:rsid w:val="002F1592"/>
    <w:rsid w:val="002F17EE"/>
    <w:rsid w:val="002F1DF0"/>
    <w:rsid w:val="002F2767"/>
    <w:rsid w:val="002F2BDB"/>
    <w:rsid w:val="002F3071"/>
    <w:rsid w:val="002F30AE"/>
    <w:rsid w:val="002F325E"/>
    <w:rsid w:val="002F33BB"/>
    <w:rsid w:val="002F430A"/>
    <w:rsid w:val="002F4601"/>
    <w:rsid w:val="002F4E66"/>
    <w:rsid w:val="002F5266"/>
    <w:rsid w:val="002F563D"/>
    <w:rsid w:val="002F5685"/>
    <w:rsid w:val="002F597C"/>
    <w:rsid w:val="002F5F84"/>
    <w:rsid w:val="002F6006"/>
    <w:rsid w:val="002F6416"/>
    <w:rsid w:val="002F6D42"/>
    <w:rsid w:val="002F70C1"/>
    <w:rsid w:val="002F71F5"/>
    <w:rsid w:val="002F744D"/>
    <w:rsid w:val="002F7575"/>
    <w:rsid w:val="002F76F8"/>
    <w:rsid w:val="002F7ECE"/>
    <w:rsid w:val="00300944"/>
    <w:rsid w:val="00300D19"/>
    <w:rsid w:val="00300D2D"/>
    <w:rsid w:val="00301181"/>
    <w:rsid w:val="003011C6"/>
    <w:rsid w:val="003012E8"/>
    <w:rsid w:val="00301413"/>
    <w:rsid w:val="0030172D"/>
    <w:rsid w:val="003017E3"/>
    <w:rsid w:val="003018E1"/>
    <w:rsid w:val="00301C8D"/>
    <w:rsid w:val="00301F7D"/>
    <w:rsid w:val="00301FED"/>
    <w:rsid w:val="00302497"/>
    <w:rsid w:val="00302BC3"/>
    <w:rsid w:val="0030335F"/>
    <w:rsid w:val="003034A3"/>
    <w:rsid w:val="003037C9"/>
    <w:rsid w:val="003038B9"/>
    <w:rsid w:val="00303DE6"/>
    <w:rsid w:val="00304952"/>
    <w:rsid w:val="00304966"/>
    <w:rsid w:val="00304F46"/>
    <w:rsid w:val="003053E2"/>
    <w:rsid w:val="003060C6"/>
    <w:rsid w:val="0030650D"/>
    <w:rsid w:val="003065B7"/>
    <w:rsid w:val="00306EB3"/>
    <w:rsid w:val="00306ED5"/>
    <w:rsid w:val="003079DB"/>
    <w:rsid w:val="00307BC3"/>
    <w:rsid w:val="00307E9C"/>
    <w:rsid w:val="00310124"/>
    <w:rsid w:val="00310CDE"/>
    <w:rsid w:val="00310D57"/>
    <w:rsid w:val="003117F2"/>
    <w:rsid w:val="003119D5"/>
    <w:rsid w:val="00311B9A"/>
    <w:rsid w:val="00311CB3"/>
    <w:rsid w:val="0031250D"/>
    <w:rsid w:val="00312689"/>
    <w:rsid w:val="00313465"/>
    <w:rsid w:val="00313A3B"/>
    <w:rsid w:val="00313D1F"/>
    <w:rsid w:val="00313F4F"/>
    <w:rsid w:val="0031485E"/>
    <w:rsid w:val="003149F5"/>
    <w:rsid w:val="00314A5F"/>
    <w:rsid w:val="00314FA3"/>
    <w:rsid w:val="0031500B"/>
    <w:rsid w:val="0031517A"/>
    <w:rsid w:val="00315270"/>
    <w:rsid w:val="00315D59"/>
    <w:rsid w:val="00315EA4"/>
    <w:rsid w:val="00315FD0"/>
    <w:rsid w:val="0031670B"/>
    <w:rsid w:val="003167D9"/>
    <w:rsid w:val="00316E72"/>
    <w:rsid w:val="00317032"/>
    <w:rsid w:val="0031717B"/>
    <w:rsid w:val="003171AA"/>
    <w:rsid w:val="00317447"/>
    <w:rsid w:val="003174B0"/>
    <w:rsid w:val="00317E1A"/>
    <w:rsid w:val="00320495"/>
    <w:rsid w:val="00320E2C"/>
    <w:rsid w:val="00320E2E"/>
    <w:rsid w:val="00321267"/>
    <w:rsid w:val="00321860"/>
    <w:rsid w:val="00321DE6"/>
    <w:rsid w:val="00322726"/>
    <w:rsid w:val="003229E6"/>
    <w:rsid w:val="00322E4F"/>
    <w:rsid w:val="0032345A"/>
    <w:rsid w:val="00323C43"/>
    <w:rsid w:val="00324060"/>
    <w:rsid w:val="0032414C"/>
    <w:rsid w:val="003246CC"/>
    <w:rsid w:val="003249E7"/>
    <w:rsid w:val="00324F89"/>
    <w:rsid w:val="0032546E"/>
    <w:rsid w:val="003254DE"/>
    <w:rsid w:val="00325BEA"/>
    <w:rsid w:val="00326066"/>
    <w:rsid w:val="00326357"/>
    <w:rsid w:val="00326583"/>
    <w:rsid w:val="0032677A"/>
    <w:rsid w:val="003268ED"/>
    <w:rsid w:val="00326A4D"/>
    <w:rsid w:val="00326F13"/>
    <w:rsid w:val="00327046"/>
    <w:rsid w:val="00327103"/>
    <w:rsid w:val="00327168"/>
    <w:rsid w:val="00327684"/>
    <w:rsid w:val="00327761"/>
    <w:rsid w:val="00327997"/>
    <w:rsid w:val="003279C7"/>
    <w:rsid w:val="00327DBB"/>
    <w:rsid w:val="00327ED9"/>
    <w:rsid w:val="00330160"/>
    <w:rsid w:val="00330AE2"/>
    <w:rsid w:val="00330E7B"/>
    <w:rsid w:val="00330F11"/>
    <w:rsid w:val="003313E7"/>
    <w:rsid w:val="00331F26"/>
    <w:rsid w:val="00332328"/>
    <w:rsid w:val="003325A2"/>
    <w:rsid w:val="00332D2A"/>
    <w:rsid w:val="00332E71"/>
    <w:rsid w:val="00333432"/>
    <w:rsid w:val="00333813"/>
    <w:rsid w:val="00333845"/>
    <w:rsid w:val="00333850"/>
    <w:rsid w:val="00333CE9"/>
    <w:rsid w:val="00333D6A"/>
    <w:rsid w:val="00333D9A"/>
    <w:rsid w:val="00334D59"/>
    <w:rsid w:val="00334E0B"/>
    <w:rsid w:val="0033587A"/>
    <w:rsid w:val="003358DC"/>
    <w:rsid w:val="0033594E"/>
    <w:rsid w:val="00335BC9"/>
    <w:rsid w:val="00335D18"/>
    <w:rsid w:val="00335F01"/>
    <w:rsid w:val="0033636D"/>
    <w:rsid w:val="003365B9"/>
    <w:rsid w:val="00336741"/>
    <w:rsid w:val="003372D7"/>
    <w:rsid w:val="0033775C"/>
    <w:rsid w:val="00337A82"/>
    <w:rsid w:val="00337D82"/>
    <w:rsid w:val="00340046"/>
    <w:rsid w:val="003409E9"/>
    <w:rsid w:val="003411FB"/>
    <w:rsid w:val="003412BC"/>
    <w:rsid w:val="00341466"/>
    <w:rsid w:val="00341710"/>
    <w:rsid w:val="003418C4"/>
    <w:rsid w:val="00341CF9"/>
    <w:rsid w:val="00342492"/>
    <w:rsid w:val="003424F5"/>
    <w:rsid w:val="00342662"/>
    <w:rsid w:val="00343191"/>
    <w:rsid w:val="00343448"/>
    <w:rsid w:val="00343458"/>
    <w:rsid w:val="0034348D"/>
    <w:rsid w:val="00344168"/>
    <w:rsid w:val="0034438A"/>
    <w:rsid w:val="003446E6"/>
    <w:rsid w:val="00345142"/>
    <w:rsid w:val="003451D6"/>
    <w:rsid w:val="00345862"/>
    <w:rsid w:val="003458F0"/>
    <w:rsid w:val="00345DFC"/>
    <w:rsid w:val="00345E05"/>
    <w:rsid w:val="00346425"/>
    <w:rsid w:val="0034660A"/>
    <w:rsid w:val="00346C40"/>
    <w:rsid w:val="00347005"/>
    <w:rsid w:val="0034708F"/>
    <w:rsid w:val="00347237"/>
    <w:rsid w:val="003472E2"/>
    <w:rsid w:val="0034735D"/>
    <w:rsid w:val="003474CC"/>
    <w:rsid w:val="00347536"/>
    <w:rsid w:val="00347611"/>
    <w:rsid w:val="0035025A"/>
    <w:rsid w:val="003504F4"/>
    <w:rsid w:val="0035080C"/>
    <w:rsid w:val="0035096F"/>
    <w:rsid w:val="0035107F"/>
    <w:rsid w:val="0035190D"/>
    <w:rsid w:val="00351BA9"/>
    <w:rsid w:val="00351DC0"/>
    <w:rsid w:val="0035200E"/>
    <w:rsid w:val="00352257"/>
    <w:rsid w:val="003523D7"/>
    <w:rsid w:val="0035266B"/>
    <w:rsid w:val="00352AA6"/>
    <w:rsid w:val="00352E71"/>
    <w:rsid w:val="0035350A"/>
    <w:rsid w:val="003537DF"/>
    <w:rsid w:val="003539B7"/>
    <w:rsid w:val="00353C9B"/>
    <w:rsid w:val="0035407F"/>
    <w:rsid w:val="003544FB"/>
    <w:rsid w:val="00354B90"/>
    <w:rsid w:val="003553B2"/>
    <w:rsid w:val="00355446"/>
    <w:rsid w:val="003557D3"/>
    <w:rsid w:val="003557EC"/>
    <w:rsid w:val="00355CFA"/>
    <w:rsid w:val="00356053"/>
    <w:rsid w:val="00356191"/>
    <w:rsid w:val="0035652C"/>
    <w:rsid w:val="0035716A"/>
    <w:rsid w:val="00357563"/>
    <w:rsid w:val="00357A8C"/>
    <w:rsid w:val="00360202"/>
    <w:rsid w:val="00360233"/>
    <w:rsid w:val="0036044E"/>
    <w:rsid w:val="00360651"/>
    <w:rsid w:val="00360D1E"/>
    <w:rsid w:val="00360EE0"/>
    <w:rsid w:val="00360F7B"/>
    <w:rsid w:val="003610F4"/>
    <w:rsid w:val="00361344"/>
    <w:rsid w:val="00361770"/>
    <w:rsid w:val="00362110"/>
    <w:rsid w:val="00362245"/>
    <w:rsid w:val="0036262C"/>
    <w:rsid w:val="00362863"/>
    <w:rsid w:val="00362F56"/>
    <w:rsid w:val="0036321D"/>
    <w:rsid w:val="003633FF"/>
    <w:rsid w:val="003636F3"/>
    <w:rsid w:val="0036387C"/>
    <w:rsid w:val="00363D09"/>
    <w:rsid w:val="00363DB2"/>
    <w:rsid w:val="00363E14"/>
    <w:rsid w:val="00363F83"/>
    <w:rsid w:val="00364042"/>
    <w:rsid w:val="0036438A"/>
    <w:rsid w:val="003645F0"/>
    <w:rsid w:val="00364725"/>
    <w:rsid w:val="00364AD6"/>
    <w:rsid w:val="0036529F"/>
    <w:rsid w:val="00365B71"/>
    <w:rsid w:val="00365BAC"/>
    <w:rsid w:val="00365BDB"/>
    <w:rsid w:val="00365D63"/>
    <w:rsid w:val="00365FC7"/>
    <w:rsid w:val="003662D9"/>
    <w:rsid w:val="0036654F"/>
    <w:rsid w:val="00366A34"/>
    <w:rsid w:val="00366A48"/>
    <w:rsid w:val="00367258"/>
    <w:rsid w:val="0036727D"/>
    <w:rsid w:val="00367536"/>
    <w:rsid w:val="0036793B"/>
    <w:rsid w:val="003701BB"/>
    <w:rsid w:val="003708B7"/>
    <w:rsid w:val="00370AD8"/>
    <w:rsid w:val="00370B96"/>
    <w:rsid w:val="00371556"/>
    <w:rsid w:val="00371881"/>
    <w:rsid w:val="0037190B"/>
    <w:rsid w:val="00371C7C"/>
    <w:rsid w:val="003724F9"/>
    <w:rsid w:val="003724FD"/>
    <w:rsid w:val="0037267F"/>
    <w:rsid w:val="00372682"/>
    <w:rsid w:val="00373030"/>
    <w:rsid w:val="003730D8"/>
    <w:rsid w:val="00373A94"/>
    <w:rsid w:val="00373CC3"/>
    <w:rsid w:val="00373CDC"/>
    <w:rsid w:val="00373D2F"/>
    <w:rsid w:val="00373EE8"/>
    <w:rsid w:val="003743AD"/>
    <w:rsid w:val="00374585"/>
    <w:rsid w:val="0037490C"/>
    <w:rsid w:val="00374940"/>
    <w:rsid w:val="00374961"/>
    <w:rsid w:val="00374B0E"/>
    <w:rsid w:val="00375277"/>
    <w:rsid w:val="00375488"/>
    <w:rsid w:val="00375557"/>
    <w:rsid w:val="003755A5"/>
    <w:rsid w:val="0037587E"/>
    <w:rsid w:val="00375FC8"/>
    <w:rsid w:val="00375FF9"/>
    <w:rsid w:val="00375FFB"/>
    <w:rsid w:val="00376018"/>
    <w:rsid w:val="00376122"/>
    <w:rsid w:val="00376600"/>
    <w:rsid w:val="003767CB"/>
    <w:rsid w:val="00376B45"/>
    <w:rsid w:val="00376CC5"/>
    <w:rsid w:val="00376F78"/>
    <w:rsid w:val="00376F7B"/>
    <w:rsid w:val="00377914"/>
    <w:rsid w:val="00377B2D"/>
    <w:rsid w:val="003802A2"/>
    <w:rsid w:val="003803F3"/>
    <w:rsid w:val="003805C7"/>
    <w:rsid w:val="00381459"/>
    <w:rsid w:val="00381661"/>
    <w:rsid w:val="00382285"/>
    <w:rsid w:val="00382938"/>
    <w:rsid w:val="00382E07"/>
    <w:rsid w:val="00383326"/>
    <w:rsid w:val="0038357F"/>
    <w:rsid w:val="0038362E"/>
    <w:rsid w:val="00383A3A"/>
    <w:rsid w:val="00383BD0"/>
    <w:rsid w:val="00383CD5"/>
    <w:rsid w:val="00384336"/>
    <w:rsid w:val="00384FA0"/>
    <w:rsid w:val="00385096"/>
    <w:rsid w:val="00385187"/>
    <w:rsid w:val="0038537E"/>
    <w:rsid w:val="00385B9B"/>
    <w:rsid w:val="00385C1A"/>
    <w:rsid w:val="00386008"/>
    <w:rsid w:val="003860BE"/>
    <w:rsid w:val="00386541"/>
    <w:rsid w:val="003868AA"/>
    <w:rsid w:val="003869D7"/>
    <w:rsid w:val="00386B9E"/>
    <w:rsid w:val="00386F96"/>
    <w:rsid w:val="00386FFC"/>
    <w:rsid w:val="003872FF"/>
    <w:rsid w:val="0038738C"/>
    <w:rsid w:val="003879B2"/>
    <w:rsid w:val="00387B87"/>
    <w:rsid w:val="00387C7D"/>
    <w:rsid w:val="0039003F"/>
    <w:rsid w:val="00390B95"/>
    <w:rsid w:val="00390F09"/>
    <w:rsid w:val="00391267"/>
    <w:rsid w:val="0039197C"/>
    <w:rsid w:val="00391A26"/>
    <w:rsid w:val="00391F98"/>
    <w:rsid w:val="00392245"/>
    <w:rsid w:val="00392513"/>
    <w:rsid w:val="003925FD"/>
    <w:rsid w:val="00392949"/>
    <w:rsid w:val="00392CD9"/>
    <w:rsid w:val="0039361C"/>
    <w:rsid w:val="00393744"/>
    <w:rsid w:val="003937FF"/>
    <w:rsid w:val="00393CE5"/>
    <w:rsid w:val="00393D50"/>
    <w:rsid w:val="00393E91"/>
    <w:rsid w:val="00393FE3"/>
    <w:rsid w:val="003941BF"/>
    <w:rsid w:val="003941EE"/>
    <w:rsid w:val="00394569"/>
    <w:rsid w:val="00394CFE"/>
    <w:rsid w:val="003954A7"/>
    <w:rsid w:val="00395560"/>
    <w:rsid w:val="00395631"/>
    <w:rsid w:val="00395806"/>
    <w:rsid w:val="00395808"/>
    <w:rsid w:val="00395D8B"/>
    <w:rsid w:val="00395FF6"/>
    <w:rsid w:val="0039615F"/>
    <w:rsid w:val="003962B0"/>
    <w:rsid w:val="00396343"/>
    <w:rsid w:val="00396817"/>
    <w:rsid w:val="00396908"/>
    <w:rsid w:val="0039693B"/>
    <w:rsid w:val="00396CBD"/>
    <w:rsid w:val="00396ED2"/>
    <w:rsid w:val="00396F2D"/>
    <w:rsid w:val="00397551"/>
    <w:rsid w:val="00397BC9"/>
    <w:rsid w:val="00397C95"/>
    <w:rsid w:val="00397E7B"/>
    <w:rsid w:val="003A04A8"/>
    <w:rsid w:val="003A0574"/>
    <w:rsid w:val="003A13EC"/>
    <w:rsid w:val="003A170E"/>
    <w:rsid w:val="003A188A"/>
    <w:rsid w:val="003A1BEC"/>
    <w:rsid w:val="003A2B7E"/>
    <w:rsid w:val="003A2CE3"/>
    <w:rsid w:val="003A2CE9"/>
    <w:rsid w:val="003A3379"/>
    <w:rsid w:val="003A36A7"/>
    <w:rsid w:val="003A397F"/>
    <w:rsid w:val="003A3DF3"/>
    <w:rsid w:val="003A42EB"/>
    <w:rsid w:val="003A481D"/>
    <w:rsid w:val="003A5281"/>
    <w:rsid w:val="003A52B4"/>
    <w:rsid w:val="003A56BA"/>
    <w:rsid w:val="003A5C71"/>
    <w:rsid w:val="003A5DF3"/>
    <w:rsid w:val="003A5E3E"/>
    <w:rsid w:val="003A67C5"/>
    <w:rsid w:val="003A69D7"/>
    <w:rsid w:val="003A6C11"/>
    <w:rsid w:val="003A6E32"/>
    <w:rsid w:val="003A6F88"/>
    <w:rsid w:val="003A7111"/>
    <w:rsid w:val="003A7497"/>
    <w:rsid w:val="003A7764"/>
    <w:rsid w:val="003A7E0A"/>
    <w:rsid w:val="003B0572"/>
    <w:rsid w:val="003B09B0"/>
    <w:rsid w:val="003B0C74"/>
    <w:rsid w:val="003B0CC2"/>
    <w:rsid w:val="003B186D"/>
    <w:rsid w:val="003B18D0"/>
    <w:rsid w:val="003B1B89"/>
    <w:rsid w:val="003B1C09"/>
    <w:rsid w:val="003B2580"/>
    <w:rsid w:val="003B2A15"/>
    <w:rsid w:val="003B2EB5"/>
    <w:rsid w:val="003B3377"/>
    <w:rsid w:val="003B34EA"/>
    <w:rsid w:val="003B3A32"/>
    <w:rsid w:val="003B3E17"/>
    <w:rsid w:val="003B3FA3"/>
    <w:rsid w:val="003B4551"/>
    <w:rsid w:val="003B4561"/>
    <w:rsid w:val="003B4886"/>
    <w:rsid w:val="003B4CDE"/>
    <w:rsid w:val="003B511B"/>
    <w:rsid w:val="003B5170"/>
    <w:rsid w:val="003B546F"/>
    <w:rsid w:val="003B55B4"/>
    <w:rsid w:val="003B59D6"/>
    <w:rsid w:val="003B5B9D"/>
    <w:rsid w:val="003B5BED"/>
    <w:rsid w:val="003B6054"/>
    <w:rsid w:val="003B6BA3"/>
    <w:rsid w:val="003B6F53"/>
    <w:rsid w:val="003C0549"/>
    <w:rsid w:val="003C0760"/>
    <w:rsid w:val="003C091D"/>
    <w:rsid w:val="003C0C85"/>
    <w:rsid w:val="003C1748"/>
    <w:rsid w:val="003C1937"/>
    <w:rsid w:val="003C1CDE"/>
    <w:rsid w:val="003C1E09"/>
    <w:rsid w:val="003C1E1A"/>
    <w:rsid w:val="003C1F98"/>
    <w:rsid w:val="003C2369"/>
    <w:rsid w:val="003C2534"/>
    <w:rsid w:val="003C2C45"/>
    <w:rsid w:val="003C2DC6"/>
    <w:rsid w:val="003C3211"/>
    <w:rsid w:val="003C32BA"/>
    <w:rsid w:val="003C3586"/>
    <w:rsid w:val="003C3F4D"/>
    <w:rsid w:val="003C40E6"/>
    <w:rsid w:val="003C45EA"/>
    <w:rsid w:val="003C4729"/>
    <w:rsid w:val="003C4F24"/>
    <w:rsid w:val="003C4FAB"/>
    <w:rsid w:val="003C515F"/>
    <w:rsid w:val="003C5BF8"/>
    <w:rsid w:val="003C5C76"/>
    <w:rsid w:val="003C5F2D"/>
    <w:rsid w:val="003C6588"/>
    <w:rsid w:val="003C6B4D"/>
    <w:rsid w:val="003C6EAC"/>
    <w:rsid w:val="003C7106"/>
    <w:rsid w:val="003C72CF"/>
    <w:rsid w:val="003C74D3"/>
    <w:rsid w:val="003C753E"/>
    <w:rsid w:val="003C75D6"/>
    <w:rsid w:val="003C7919"/>
    <w:rsid w:val="003C798C"/>
    <w:rsid w:val="003C7E80"/>
    <w:rsid w:val="003D07BA"/>
    <w:rsid w:val="003D0E0A"/>
    <w:rsid w:val="003D1755"/>
    <w:rsid w:val="003D1A3E"/>
    <w:rsid w:val="003D1B1C"/>
    <w:rsid w:val="003D1BDE"/>
    <w:rsid w:val="003D1C85"/>
    <w:rsid w:val="003D1E2E"/>
    <w:rsid w:val="003D20D2"/>
    <w:rsid w:val="003D2635"/>
    <w:rsid w:val="003D2D12"/>
    <w:rsid w:val="003D2F2D"/>
    <w:rsid w:val="003D30F3"/>
    <w:rsid w:val="003D3143"/>
    <w:rsid w:val="003D3206"/>
    <w:rsid w:val="003D3577"/>
    <w:rsid w:val="003D3589"/>
    <w:rsid w:val="003D3940"/>
    <w:rsid w:val="003D3BC0"/>
    <w:rsid w:val="003D40A8"/>
    <w:rsid w:val="003D4A16"/>
    <w:rsid w:val="003D5280"/>
    <w:rsid w:val="003D5ABF"/>
    <w:rsid w:val="003D5CA6"/>
    <w:rsid w:val="003D5EE3"/>
    <w:rsid w:val="003D61BE"/>
    <w:rsid w:val="003D62D0"/>
    <w:rsid w:val="003D64D9"/>
    <w:rsid w:val="003D6520"/>
    <w:rsid w:val="003D659B"/>
    <w:rsid w:val="003D6B87"/>
    <w:rsid w:val="003D6D09"/>
    <w:rsid w:val="003D6E40"/>
    <w:rsid w:val="003D7084"/>
    <w:rsid w:val="003D72D6"/>
    <w:rsid w:val="003D75BC"/>
    <w:rsid w:val="003D76A6"/>
    <w:rsid w:val="003E001B"/>
    <w:rsid w:val="003E0288"/>
    <w:rsid w:val="003E04F8"/>
    <w:rsid w:val="003E08A9"/>
    <w:rsid w:val="003E0C11"/>
    <w:rsid w:val="003E0C8E"/>
    <w:rsid w:val="003E1009"/>
    <w:rsid w:val="003E1413"/>
    <w:rsid w:val="003E1492"/>
    <w:rsid w:val="003E153F"/>
    <w:rsid w:val="003E15B1"/>
    <w:rsid w:val="003E1E1B"/>
    <w:rsid w:val="003E1E23"/>
    <w:rsid w:val="003E1ECC"/>
    <w:rsid w:val="003E21B6"/>
    <w:rsid w:val="003E2269"/>
    <w:rsid w:val="003E2418"/>
    <w:rsid w:val="003E2EC6"/>
    <w:rsid w:val="003E2F6D"/>
    <w:rsid w:val="003E334D"/>
    <w:rsid w:val="003E39EC"/>
    <w:rsid w:val="003E3DB6"/>
    <w:rsid w:val="003E3E38"/>
    <w:rsid w:val="003E42E5"/>
    <w:rsid w:val="003E4566"/>
    <w:rsid w:val="003E468A"/>
    <w:rsid w:val="003E4CFB"/>
    <w:rsid w:val="003E4DB4"/>
    <w:rsid w:val="003E4DCD"/>
    <w:rsid w:val="003E4ED7"/>
    <w:rsid w:val="003E517D"/>
    <w:rsid w:val="003E53CC"/>
    <w:rsid w:val="003E61D3"/>
    <w:rsid w:val="003E62AE"/>
    <w:rsid w:val="003E62DB"/>
    <w:rsid w:val="003E6BFA"/>
    <w:rsid w:val="003E72FD"/>
    <w:rsid w:val="003E7327"/>
    <w:rsid w:val="003E77BB"/>
    <w:rsid w:val="003E799F"/>
    <w:rsid w:val="003F021F"/>
    <w:rsid w:val="003F0366"/>
    <w:rsid w:val="003F04ED"/>
    <w:rsid w:val="003F07D7"/>
    <w:rsid w:val="003F0986"/>
    <w:rsid w:val="003F1301"/>
    <w:rsid w:val="003F13C8"/>
    <w:rsid w:val="003F170F"/>
    <w:rsid w:val="003F17F0"/>
    <w:rsid w:val="003F1D14"/>
    <w:rsid w:val="003F205B"/>
    <w:rsid w:val="003F2AEE"/>
    <w:rsid w:val="003F2B25"/>
    <w:rsid w:val="003F3C3D"/>
    <w:rsid w:val="003F4092"/>
    <w:rsid w:val="003F4256"/>
    <w:rsid w:val="003F43D1"/>
    <w:rsid w:val="003F464B"/>
    <w:rsid w:val="003F4C84"/>
    <w:rsid w:val="003F4F3C"/>
    <w:rsid w:val="003F55CF"/>
    <w:rsid w:val="003F5841"/>
    <w:rsid w:val="003F612A"/>
    <w:rsid w:val="003F6E50"/>
    <w:rsid w:val="003F6EC9"/>
    <w:rsid w:val="003F704E"/>
    <w:rsid w:val="003F73F0"/>
    <w:rsid w:val="003F7B2D"/>
    <w:rsid w:val="0040054B"/>
    <w:rsid w:val="00400627"/>
    <w:rsid w:val="00400783"/>
    <w:rsid w:val="00400A80"/>
    <w:rsid w:val="00400ADC"/>
    <w:rsid w:val="00400B4C"/>
    <w:rsid w:val="00400C4A"/>
    <w:rsid w:val="00401044"/>
    <w:rsid w:val="00401590"/>
    <w:rsid w:val="004016CC"/>
    <w:rsid w:val="00401AA2"/>
    <w:rsid w:val="00401C69"/>
    <w:rsid w:val="004021AB"/>
    <w:rsid w:val="004021F0"/>
    <w:rsid w:val="0040232C"/>
    <w:rsid w:val="00402458"/>
    <w:rsid w:val="00402470"/>
    <w:rsid w:val="00402DA1"/>
    <w:rsid w:val="00402DF5"/>
    <w:rsid w:val="00403143"/>
    <w:rsid w:val="004031C9"/>
    <w:rsid w:val="00403694"/>
    <w:rsid w:val="004039BB"/>
    <w:rsid w:val="00403B8C"/>
    <w:rsid w:val="00403F88"/>
    <w:rsid w:val="004040DD"/>
    <w:rsid w:val="00404603"/>
    <w:rsid w:val="00404722"/>
    <w:rsid w:val="00404CA1"/>
    <w:rsid w:val="00404E44"/>
    <w:rsid w:val="0040521D"/>
    <w:rsid w:val="0040594D"/>
    <w:rsid w:val="00406251"/>
    <w:rsid w:val="004062D2"/>
    <w:rsid w:val="00406868"/>
    <w:rsid w:val="00407781"/>
    <w:rsid w:val="00410162"/>
    <w:rsid w:val="0041049A"/>
    <w:rsid w:val="004107CC"/>
    <w:rsid w:val="0041083F"/>
    <w:rsid w:val="00410AFF"/>
    <w:rsid w:val="00410C7A"/>
    <w:rsid w:val="00411142"/>
    <w:rsid w:val="0041268D"/>
    <w:rsid w:val="00412956"/>
    <w:rsid w:val="00412C1B"/>
    <w:rsid w:val="00412D0C"/>
    <w:rsid w:val="00413267"/>
    <w:rsid w:val="004135C9"/>
    <w:rsid w:val="00413B4D"/>
    <w:rsid w:val="004144CB"/>
    <w:rsid w:val="0041484F"/>
    <w:rsid w:val="00414C13"/>
    <w:rsid w:val="00414D69"/>
    <w:rsid w:val="00414FCF"/>
    <w:rsid w:val="00415EFC"/>
    <w:rsid w:val="0041609D"/>
    <w:rsid w:val="004165F9"/>
    <w:rsid w:val="00416A96"/>
    <w:rsid w:val="00417638"/>
    <w:rsid w:val="00417804"/>
    <w:rsid w:val="00420034"/>
    <w:rsid w:val="00420BDC"/>
    <w:rsid w:val="00420DF6"/>
    <w:rsid w:val="00421CB3"/>
    <w:rsid w:val="00421D61"/>
    <w:rsid w:val="00422187"/>
    <w:rsid w:val="004228C4"/>
    <w:rsid w:val="004228E4"/>
    <w:rsid w:val="004229E1"/>
    <w:rsid w:val="00422C94"/>
    <w:rsid w:val="004233E6"/>
    <w:rsid w:val="00423838"/>
    <w:rsid w:val="00423920"/>
    <w:rsid w:val="0042392C"/>
    <w:rsid w:val="00423BA2"/>
    <w:rsid w:val="00424372"/>
    <w:rsid w:val="00424519"/>
    <w:rsid w:val="00424718"/>
    <w:rsid w:val="00424E7D"/>
    <w:rsid w:val="0042528A"/>
    <w:rsid w:val="00425333"/>
    <w:rsid w:val="004255D5"/>
    <w:rsid w:val="004255F1"/>
    <w:rsid w:val="00425CE2"/>
    <w:rsid w:val="0042652D"/>
    <w:rsid w:val="0042685C"/>
    <w:rsid w:val="00426C5D"/>
    <w:rsid w:val="00426D8A"/>
    <w:rsid w:val="00426F6B"/>
    <w:rsid w:val="004273A3"/>
    <w:rsid w:val="00427631"/>
    <w:rsid w:val="00430AE5"/>
    <w:rsid w:val="00430BFA"/>
    <w:rsid w:val="00430C0E"/>
    <w:rsid w:val="00430CBD"/>
    <w:rsid w:val="004312B8"/>
    <w:rsid w:val="0043132D"/>
    <w:rsid w:val="0043181B"/>
    <w:rsid w:val="00431CEA"/>
    <w:rsid w:val="004322B4"/>
    <w:rsid w:val="00432D21"/>
    <w:rsid w:val="00432E06"/>
    <w:rsid w:val="00432E87"/>
    <w:rsid w:val="00432F93"/>
    <w:rsid w:val="0043327C"/>
    <w:rsid w:val="0043357D"/>
    <w:rsid w:val="004335F6"/>
    <w:rsid w:val="00433D42"/>
    <w:rsid w:val="00434199"/>
    <w:rsid w:val="0043470C"/>
    <w:rsid w:val="00434DC5"/>
    <w:rsid w:val="00435389"/>
    <w:rsid w:val="004354EB"/>
    <w:rsid w:val="00436BB0"/>
    <w:rsid w:val="00436D0E"/>
    <w:rsid w:val="004379B7"/>
    <w:rsid w:val="00437B5D"/>
    <w:rsid w:val="00437EDA"/>
    <w:rsid w:val="00440324"/>
    <w:rsid w:val="0044096C"/>
    <w:rsid w:val="00440BB3"/>
    <w:rsid w:val="00440D2C"/>
    <w:rsid w:val="004410C0"/>
    <w:rsid w:val="00441396"/>
    <w:rsid w:val="0044140B"/>
    <w:rsid w:val="004414AD"/>
    <w:rsid w:val="004416FC"/>
    <w:rsid w:val="00442789"/>
    <w:rsid w:val="00442C03"/>
    <w:rsid w:val="00442ED4"/>
    <w:rsid w:val="004434BD"/>
    <w:rsid w:val="004434E8"/>
    <w:rsid w:val="00443833"/>
    <w:rsid w:val="00443F3D"/>
    <w:rsid w:val="0044456A"/>
    <w:rsid w:val="00444675"/>
    <w:rsid w:val="00444697"/>
    <w:rsid w:val="0044497A"/>
    <w:rsid w:val="00444A4E"/>
    <w:rsid w:val="00444AA6"/>
    <w:rsid w:val="00444B71"/>
    <w:rsid w:val="00444D2F"/>
    <w:rsid w:val="00445127"/>
    <w:rsid w:val="004452A4"/>
    <w:rsid w:val="004454A5"/>
    <w:rsid w:val="00445594"/>
    <w:rsid w:val="00445608"/>
    <w:rsid w:val="004456D3"/>
    <w:rsid w:val="00445975"/>
    <w:rsid w:val="00445C3E"/>
    <w:rsid w:val="00445CDD"/>
    <w:rsid w:val="00445DE5"/>
    <w:rsid w:val="004461E2"/>
    <w:rsid w:val="00446239"/>
    <w:rsid w:val="004464F3"/>
    <w:rsid w:val="0044673F"/>
    <w:rsid w:val="00446BD9"/>
    <w:rsid w:val="00446F7E"/>
    <w:rsid w:val="004475FF"/>
    <w:rsid w:val="0044791A"/>
    <w:rsid w:val="00447E55"/>
    <w:rsid w:val="00447EF2"/>
    <w:rsid w:val="00447F2A"/>
    <w:rsid w:val="0045045F"/>
    <w:rsid w:val="00450760"/>
    <w:rsid w:val="00450954"/>
    <w:rsid w:val="00450E4C"/>
    <w:rsid w:val="00451394"/>
    <w:rsid w:val="004516AA"/>
    <w:rsid w:val="00451985"/>
    <w:rsid w:val="00452135"/>
    <w:rsid w:val="004526A0"/>
    <w:rsid w:val="00452A04"/>
    <w:rsid w:val="00452BFB"/>
    <w:rsid w:val="00452F53"/>
    <w:rsid w:val="004531C9"/>
    <w:rsid w:val="004533CA"/>
    <w:rsid w:val="004535F4"/>
    <w:rsid w:val="00453690"/>
    <w:rsid w:val="00453C6E"/>
    <w:rsid w:val="004541C1"/>
    <w:rsid w:val="0045470C"/>
    <w:rsid w:val="00454868"/>
    <w:rsid w:val="00454C80"/>
    <w:rsid w:val="00454E26"/>
    <w:rsid w:val="0045596C"/>
    <w:rsid w:val="004559B0"/>
    <w:rsid w:val="00455CD6"/>
    <w:rsid w:val="00455F33"/>
    <w:rsid w:val="00455F9E"/>
    <w:rsid w:val="00456392"/>
    <w:rsid w:val="00456BAF"/>
    <w:rsid w:val="00456C3B"/>
    <w:rsid w:val="0045731C"/>
    <w:rsid w:val="004577B5"/>
    <w:rsid w:val="00457819"/>
    <w:rsid w:val="00457A00"/>
    <w:rsid w:val="00457EBA"/>
    <w:rsid w:val="00460409"/>
    <w:rsid w:val="00460613"/>
    <w:rsid w:val="00460967"/>
    <w:rsid w:val="00460E3B"/>
    <w:rsid w:val="00461178"/>
    <w:rsid w:val="004617A5"/>
    <w:rsid w:val="00461C47"/>
    <w:rsid w:val="00461DDA"/>
    <w:rsid w:val="00461E63"/>
    <w:rsid w:val="004622C7"/>
    <w:rsid w:val="00462E37"/>
    <w:rsid w:val="00462EBD"/>
    <w:rsid w:val="004632EC"/>
    <w:rsid w:val="004636BF"/>
    <w:rsid w:val="00463E3D"/>
    <w:rsid w:val="0046428B"/>
    <w:rsid w:val="004645AE"/>
    <w:rsid w:val="00465528"/>
    <w:rsid w:val="00465B9F"/>
    <w:rsid w:val="004677F2"/>
    <w:rsid w:val="00467904"/>
    <w:rsid w:val="00467DCE"/>
    <w:rsid w:val="00467EB0"/>
    <w:rsid w:val="0047016E"/>
    <w:rsid w:val="00470272"/>
    <w:rsid w:val="00470BD1"/>
    <w:rsid w:val="00470EA1"/>
    <w:rsid w:val="00470EE0"/>
    <w:rsid w:val="00470FC7"/>
    <w:rsid w:val="0047108D"/>
    <w:rsid w:val="004711A6"/>
    <w:rsid w:val="004715AC"/>
    <w:rsid w:val="004719F6"/>
    <w:rsid w:val="00471C9B"/>
    <w:rsid w:val="00471D8B"/>
    <w:rsid w:val="00472165"/>
    <w:rsid w:val="0047219D"/>
    <w:rsid w:val="004721E4"/>
    <w:rsid w:val="004721EB"/>
    <w:rsid w:val="00472251"/>
    <w:rsid w:val="004724D3"/>
    <w:rsid w:val="00472720"/>
    <w:rsid w:val="00472792"/>
    <w:rsid w:val="00472B8F"/>
    <w:rsid w:val="0047302D"/>
    <w:rsid w:val="00473553"/>
    <w:rsid w:val="004736A3"/>
    <w:rsid w:val="00473B0D"/>
    <w:rsid w:val="00473BAA"/>
    <w:rsid w:val="00473E17"/>
    <w:rsid w:val="004742A9"/>
    <w:rsid w:val="004754D0"/>
    <w:rsid w:val="00476621"/>
    <w:rsid w:val="00476D37"/>
    <w:rsid w:val="00477CAB"/>
    <w:rsid w:val="00477F8A"/>
    <w:rsid w:val="00480100"/>
    <w:rsid w:val="0048014C"/>
    <w:rsid w:val="00480221"/>
    <w:rsid w:val="004809C2"/>
    <w:rsid w:val="00480A02"/>
    <w:rsid w:val="00480D85"/>
    <w:rsid w:val="0048113C"/>
    <w:rsid w:val="00481337"/>
    <w:rsid w:val="0048146E"/>
    <w:rsid w:val="00481600"/>
    <w:rsid w:val="00481AAF"/>
    <w:rsid w:val="00481EE8"/>
    <w:rsid w:val="004822B6"/>
    <w:rsid w:val="00482437"/>
    <w:rsid w:val="00482AAC"/>
    <w:rsid w:val="00482B07"/>
    <w:rsid w:val="00482B0C"/>
    <w:rsid w:val="00482DB3"/>
    <w:rsid w:val="0048300A"/>
    <w:rsid w:val="00483545"/>
    <w:rsid w:val="004835AC"/>
    <w:rsid w:val="00484868"/>
    <w:rsid w:val="00484AC6"/>
    <w:rsid w:val="00484CB0"/>
    <w:rsid w:val="00485348"/>
    <w:rsid w:val="00485AB2"/>
    <w:rsid w:val="00485D93"/>
    <w:rsid w:val="00485E07"/>
    <w:rsid w:val="00485F1E"/>
    <w:rsid w:val="00486500"/>
    <w:rsid w:val="004868FF"/>
    <w:rsid w:val="00486CF7"/>
    <w:rsid w:val="00487033"/>
    <w:rsid w:val="0048715D"/>
    <w:rsid w:val="0048736E"/>
    <w:rsid w:val="00487F01"/>
    <w:rsid w:val="00487FE3"/>
    <w:rsid w:val="00487FEC"/>
    <w:rsid w:val="00490568"/>
    <w:rsid w:val="004905B7"/>
    <w:rsid w:val="00490743"/>
    <w:rsid w:val="00490AA6"/>
    <w:rsid w:val="00490C54"/>
    <w:rsid w:val="00490D84"/>
    <w:rsid w:val="00491C9D"/>
    <w:rsid w:val="0049225E"/>
    <w:rsid w:val="0049230F"/>
    <w:rsid w:val="0049276E"/>
    <w:rsid w:val="00492895"/>
    <w:rsid w:val="00493027"/>
    <w:rsid w:val="00493D7D"/>
    <w:rsid w:val="004942DF"/>
    <w:rsid w:val="0049455E"/>
    <w:rsid w:val="00494592"/>
    <w:rsid w:val="004947B6"/>
    <w:rsid w:val="0049498E"/>
    <w:rsid w:val="00494A0C"/>
    <w:rsid w:val="00494A62"/>
    <w:rsid w:val="00494D4F"/>
    <w:rsid w:val="00494DCD"/>
    <w:rsid w:val="00495140"/>
    <w:rsid w:val="00495151"/>
    <w:rsid w:val="0049525F"/>
    <w:rsid w:val="004953E0"/>
    <w:rsid w:val="00495743"/>
    <w:rsid w:val="004957C8"/>
    <w:rsid w:val="00495C71"/>
    <w:rsid w:val="00495DC9"/>
    <w:rsid w:val="00495E63"/>
    <w:rsid w:val="0049622D"/>
    <w:rsid w:val="00496404"/>
    <w:rsid w:val="0049641E"/>
    <w:rsid w:val="00496468"/>
    <w:rsid w:val="00496FB8"/>
    <w:rsid w:val="0049721F"/>
    <w:rsid w:val="00497397"/>
    <w:rsid w:val="0049798D"/>
    <w:rsid w:val="004A002C"/>
    <w:rsid w:val="004A0253"/>
    <w:rsid w:val="004A0438"/>
    <w:rsid w:val="004A0DAD"/>
    <w:rsid w:val="004A0FE2"/>
    <w:rsid w:val="004A149D"/>
    <w:rsid w:val="004A1508"/>
    <w:rsid w:val="004A15E9"/>
    <w:rsid w:val="004A174D"/>
    <w:rsid w:val="004A17F6"/>
    <w:rsid w:val="004A2115"/>
    <w:rsid w:val="004A21A7"/>
    <w:rsid w:val="004A23D2"/>
    <w:rsid w:val="004A23F5"/>
    <w:rsid w:val="004A2474"/>
    <w:rsid w:val="004A25AB"/>
    <w:rsid w:val="004A29BD"/>
    <w:rsid w:val="004A2ACF"/>
    <w:rsid w:val="004A30EF"/>
    <w:rsid w:val="004A31E9"/>
    <w:rsid w:val="004A39D4"/>
    <w:rsid w:val="004A3E87"/>
    <w:rsid w:val="004A3EC1"/>
    <w:rsid w:val="004A3EEC"/>
    <w:rsid w:val="004A4016"/>
    <w:rsid w:val="004A4324"/>
    <w:rsid w:val="004A49F0"/>
    <w:rsid w:val="004A4B28"/>
    <w:rsid w:val="004A4B71"/>
    <w:rsid w:val="004A4C46"/>
    <w:rsid w:val="004A52AD"/>
    <w:rsid w:val="004A53F2"/>
    <w:rsid w:val="004A5AE8"/>
    <w:rsid w:val="004A608C"/>
    <w:rsid w:val="004A68C3"/>
    <w:rsid w:val="004A6AB6"/>
    <w:rsid w:val="004A6FC5"/>
    <w:rsid w:val="004A77C0"/>
    <w:rsid w:val="004A7FF6"/>
    <w:rsid w:val="004B0C55"/>
    <w:rsid w:val="004B11B2"/>
    <w:rsid w:val="004B123F"/>
    <w:rsid w:val="004B1807"/>
    <w:rsid w:val="004B1BA9"/>
    <w:rsid w:val="004B1CE4"/>
    <w:rsid w:val="004B1D01"/>
    <w:rsid w:val="004B2A4C"/>
    <w:rsid w:val="004B2B2E"/>
    <w:rsid w:val="004B2FCB"/>
    <w:rsid w:val="004B3DFB"/>
    <w:rsid w:val="004B403F"/>
    <w:rsid w:val="004B431F"/>
    <w:rsid w:val="004B4519"/>
    <w:rsid w:val="004B4C4D"/>
    <w:rsid w:val="004B4E55"/>
    <w:rsid w:val="004B52C5"/>
    <w:rsid w:val="004B53AE"/>
    <w:rsid w:val="004B551A"/>
    <w:rsid w:val="004B5EAC"/>
    <w:rsid w:val="004B5F29"/>
    <w:rsid w:val="004B65F6"/>
    <w:rsid w:val="004B666B"/>
    <w:rsid w:val="004B68A4"/>
    <w:rsid w:val="004B6D3D"/>
    <w:rsid w:val="004B6F5D"/>
    <w:rsid w:val="004B7215"/>
    <w:rsid w:val="004B723B"/>
    <w:rsid w:val="004B723D"/>
    <w:rsid w:val="004B7323"/>
    <w:rsid w:val="004B7A65"/>
    <w:rsid w:val="004B7BF1"/>
    <w:rsid w:val="004B7C52"/>
    <w:rsid w:val="004B7CF2"/>
    <w:rsid w:val="004B7F0D"/>
    <w:rsid w:val="004C01BE"/>
    <w:rsid w:val="004C096D"/>
    <w:rsid w:val="004C0C9E"/>
    <w:rsid w:val="004C0D5E"/>
    <w:rsid w:val="004C0DAC"/>
    <w:rsid w:val="004C0DFE"/>
    <w:rsid w:val="004C1610"/>
    <w:rsid w:val="004C167E"/>
    <w:rsid w:val="004C2463"/>
    <w:rsid w:val="004C2B40"/>
    <w:rsid w:val="004C30EC"/>
    <w:rsid w:val="004C320B"/>
    <w:rsid w:val="004C42CA"/>
    <w:rsid w:val="004C4ED9"/>
    <w:rsid w:val="004C51CD"/>
    <w:rsid w:val="004C5ADF"/>
    <w:rsid w:val="004C5C47"/>
    <w:rsid w:val="004C5E61"/>
    <w:rsid w:val="004C5EEC"/>
    <w:rsid w:val="004C6002"/>
    <w:rsid w:val="004C601F"/>
    <w:rsid w:val="004C606B"/>
    <w:rsid w:val="004C629E"/>
    <w:rsid w:val="004C62D7"/>
    <w:rsid w:val="004C63DA"/>
    <w:rsid w:val="004C6872"/>
    <w:rsid w:val="004C6F8A"/>
    <w:rsid w:val="004C6F8B"/>
    <w:rsid w:val="004C7075"/>
    <w:rsid w:val="004C7248"/>
    <w:rsid w:val="004C7554"/>
    <w:rsid w:val="004C786B"/>
    <w:rsid w:val="004C7985"/>
    <w:rsid w:val="004C7BED"/>
    <w:rsid w:val="004C7BFD"/>
    <w:rsid w:val="004C7CDA"/>
    <w:rsid w:val="004C7D18"/>
    <w:rsid w:val="004D04C3"/>
    <w:rsid w:val="004D09CB"/>
    <w:rsid w:val="004D11BF"/>
    <w:rsid w:val="004D123C"/>
    <w:rsid w:val="004D137A"/>
    <w:rsid w:val="004D16FE"/>
    <w:rsid w:val="004D1AE1"/>
    <w:rsid w:val="004D1F4E"/>
    <w:rsid w:val="004D2083"/>
    <w:rsid w:val="004D20B0"/>
    <w:rsid w:val="004D214D"/>
    <w:rsid w:val="004D2232"/>
    <w:rsid w:val="004D2A50"/>
    <w:rsid w:val="004D2ABF"/>
    <w:rsid w:val="004D2CCA"/>
    <w:rsid w:val="004D2D68"/>
    <w:rsid w:val="004D2E94"/>
    <w:rsid w:val="004D2F4E"/>
    <w:rsid w:val="004D30EA"/>
    <w:rsid w:val="004D3364"/>
    <w:rsid w:val="004D34FA"/>
    <w:rsid w:val="004D3B46"/>
    <w:rsid w:val="004D3C29"/>
    <w:rsid w:val="004D3E33"/>
    <w:rsid w:val="004D47DE"/>
    <w:rsid w:val="004D4BAB"/>
    <w:rsid w:val="004D4F18"/>
    <w:rsid w:val="004D4F1E"/>
    <w:rsid w:val="004D5382"/>
    <w:rsid w:val="004D59A2"/>
    <w:rsid w:val="004D65B7"/>
    <w:rsid w:val="004D67BA"/>
    <w:rsid w:val="004D6914"/>
    <w:rsid w:val="004D698F"/>
    <w:rsid w:val="004D6A7B"/>
    <w:rsid w:val="004D6C1F"/>
    <w:rsid w:val="004D73B6"/>
    <w:rsid w:val="004D7713"/>
    <w:rsid w:val="004E12B1"/>
    <w:rsid w:val="004E1DC1"/>
    <w:rsid w:val="004E1FF0"/>
    <w:rsid w:val="004E21B5"/>
    <w:rsid w:val="004E27A3"/>
    <w:rsid w:val="004E2A31"/>
    <w:rsid w:val="004E2A42"/>
    <w:rsid w:val="004E2CD2"/>
    <w:rsid w:val="004E2DB6"/>
    <w:rsid w:val="004E2E3F"/>
    <w:rsid w:val="004E2F17"/>
    <w:rsid w:val="004E344E"/>
    <w:rsid w:val="004E3B1F"/>
    <w:rsid w:val="004E3DCD"/>
    <w:rsid w:val="004E40B1"/>
    <w:rsid w:val="004E45E7"/>
    <w:rsid w:val="004E4759"/>
    <w:rsid w:val="004E516E"/>
    <w:rsid w:val="004E5384"/>
    <w:rsid w:val="004E5682"/>
    <w:rsid w:val="004E578F"/>
    <w:rsid w:val="004E5852"/>
    <w:rsid w:val="004E58B4"/>
    <w:rsid w:val="004E59D8"/>
    <w:rsid w:val="004E5C6C"/>
    <w:rsid w:val="004E5D37"/>
    <w:rsid w:val="004E61EC"/>
    <w:rsid w:val="004E6248"/>
    <w:rsid w:val="004E65DB"/>
    <w:rsid w:val="004E65E2"/>
    <w:rsid w:val="004E663C"/>
    <w:rsid w:val="004E6A0F"/>
    <w:rsid w:val="004E6ABF"/>
    <w:rsid w:val="004E6CA0"/>
    <w:rsid w:val="004E6D28"/>
    <w:rsid w:val="004E711D"/>
    <w:rsid w:val="004E776E"/>
    <w:rsid w:val="004E77B2"/>
    <w:rsid w:val="004E77CE"/>
    <w:rsid w:val="004E79B3"/>
    <w:rsid w:val="004E7DC7"/>
    <w:rsid w:val="004E7F60"/>
    <w:rsid w:val="004F03FF"/>
    <w:rsid w:val="004F04A5"/>
    <w:rsid w:val="004F04DC"/>
    <w:rsid w:val="004F06BE"/>
    <w:rsid w:val="004F0756"/>
    <w:rsid w:val="004F081E"/>
    <w:rsid w:val="004F0D22"/>
    <w:rsid w:val="004F0E7B"/>
    <w:rsid w:val="004F1A18"/>
    <w:rsid w:val="004F1C89"/>
    <w:rsid w:val="004F1D0E"/>
    <w:rsid w:val="004F2A0B"/>
    <w:rsid w:val="004F2F53"/>
    <w:rsid w:val="004F31A3"/>
    <w:rsid w:val="004F38B8"/>
    <w:rsid w:val="004F397D"/>
    <w:rsid w:val="004F3A8A"/>
    <w:rsid w:val="004F3B20"/>
    <w:rsid w:val="004F3CCD"/>
    <w:rsid w:val="004F4F29"/>
    <w:rsid w:val="004F537A"/>
    <w:rsid w:val="004F55F1"/>
    <w:rsid w:val="004F5C71"/>
    <w:rsid w:val="004F609B"/>
    <w:rsid w:val="004F61EA"/>
    <w:rsid w:val="004F62B0"/>
    <w:rsid w:val="004F6C83"/>
    <w:rsid w:val="004F79FE"/>
    <w:rsid w:val="004F7A43"/>
    <w:rsid w:val="004F7AAB"/>
    <w:rsid w:val="00500A21"/>
    <w:rsid w:val="0050118C"/>
    <w:rsid w:val="0050158E"/>
    <w:rsid w:val="00501AC2"/>
    <w:rsid w:val="00501C21"/>
    <w:rsid w:val="00502312"/>
    <w:rsid w:val="0050286F"/>
    <w:rsid w:val="00502F04"/>
    <w:rsid w:val="0050317C"/>
    <w:rsid w:val="005035CD"/>
    <w:rsid w:val="00503E06"/>
    <w:rsid w:val="00504322"/>
    <w:rsid w:val="0050533E"/>
    <w:rsid w:val="00505FC0"/>
    <w:rsid w:val="0050631D"/>
    <w:rsid w:val="005064F2"/>
    <w:rsid w:val="005066AF"/>
    <w:rsid w:val="00506AC6"/>
    <w:rsid w:val="00506C1D"/>
    <w:rsid w:val="00506D20"/>
    <w:rsid w:val="00506E4D"/>
    <w:rsid w:val="005072D1"/>
    <w:rsid w:val="005103DA"/>
    <w:rsid w:val="00510682"/>
    <w:rsid w:val="005107F2"/>
    <w:rsid w:val="005107FB"/>
    <w:rsid w:val="0051106E"/>
    <w:rsid w:val="0051159E"/>
    <w:rsid w:val="0051182C"/>
    <w:rsid w:val="00511A3F"/>
    <w:rsid w:val="00511C1E"/>
    <w:rsid w:val="00511D4D"/>
    <w:rsid w:val="005120EF"/>
    <w:rsid w:val="005129D2"/>
    <w:rsid w:val="00512A21"/>
    <w:rsid w:val="00512A36"/>
    <w:rsid w:val="00513250"/>
    <w:rsid w:val="005137B5"/>
    <w:rsid w:val="00513E7B"/>
    <w:rsid w:val="00513F9B"/>
    <w:rsid w:val="005143C0"/>
    <w:rsid w:val="005144B3"/>
    <w:rsid w:val="00514C40"/>
    <w:rsid w:val="0051537D"/>
    <w:rsid w:val="005166A9"/>
    <w:rsid w:val="00516E47"/>
    <w:rsid w:val="00516E48"/>
    <w:rsid w:val="00516F83"/>
    <w:rsid w:val="005171B7"/>
    <w:rsid w:val="005172A0"/>
    <w:rsid w:val="005174F4"/>
    <w:rsid w:val="005178FE"/>
    <w:rsid w:val="00517CDF"/>
    <w:rsid w:val="00517ED5"/>
    <w:rsid w:val="00520257"/>
    <w:rsid w:val="00520E62"/>
    <w:rsid w:val="00520F6B"/>
    <w:rsid w:val="005210B2"/>
    <w:rsid w:val="00521A23"/>
    <w:rsid w:val="00521B47"/>
    <w:rsid w:val="00521B74"/>
    <w:rsid w:val="00522037"/>
    <w:rsid w:val="005222CF"/>
    <w:rsid w:val="005228E1"/>
    <w:rsid w:val="005235DE"/>
    <w:rsid w:val="00523E16"/>
    <w:rsid w:val="005242C3"/>
    <w:rsid w:val="0052458A"/>
    <w:rsid w:val="00524F51"/>
    <w:rsid w:val="005250F2"/>
    <w:rsid w:val="00525251"/>
    <w:rsid w:val="00525524"/>
    <w:rsid w:val="00525717"/>
    <w:rsid w:val="005257A1"/>
    <w:rsid w:val="00525A3C"/>
    <w:rsid w:val="00525B0D"/>
    <w:rsid w:val="00525EAA"/>
    <w:rsid w:val="00525FFD"/>
    <w:rsid w:val="00526115"/>
    <w:rsid w:val="005265BB"/>
    <w:rsid w:val="00526742"/>
    <w:rsid w:val="0052685C"/>
    <w:rsid w:val="00526C4F"/>
    <w:rsid w:val="00526D3A"/>
    <w:rsid w:val="00526D5F"/>
    <w:rsid w:val="0052702E"/>
    <w:rsid w:val="0052764E"/>
    <w:rsid w:val="00527934"/>
    <w:rsid w:val="00527B29"/>
    <w:rsid w:val="00530287"/>
    <w:rsid w:val="00530509"/>
    <w:rsid w:val="00530CA4"/>
    <w:rsid w:val="00530CD0"/>
    <w:rsid w:val="00530EE6"/>
    <w:rsid w:val="00531E73"/>
    <w:rsid w:val="00531F52"/>
    <w:rsid w:val="0053260B"/>
    <w:rsid w:val="00532A05"/>
    <w:rsid w:val="00532BB7"/>
    <w:rsid w:val="00532C2C"/>
    <w:rsid w:val="00532E45"/>
    <w:rsid w:val="005333B9"/>
    <w:rsid w:val="0053383C"/>
    <w:rsid w:val="00533A7E"/>
    <w:rsid w:val="005341C4"/>
    <w:rsid w:val="0053450D"/>
    <w:rsid w:val="0053452B"/>
    <w:rsid w:val="00534BEE"/>
    <w:rsid w:val="00534D2C"/>
    <w:rsid w:val="00534D7B"/>
    <w:rsid w:val="005350C7"/>
    <w:rsid w:val="005352E4"/>
    <w:rsid w:val="0053538D"/>
    <w:rsid w:val="00535658"/>
    <w:rsid w:val="0053596C"/>
    <w:rsid w:val="00535C1A"/>
    <w:rsid w:val="00535C35"/>
    <w:rsid w:val="00535D37"/>
    <w:rsid w:val="00536003"/>
    <w:rsid w:val="00536A54"/>
    <w:rsid w:val="00536E88"/>
    <w:rsid w:val="0053718A"/>
    <w:rsid w:val="0053732D"/>
    <w:rsid w:val="005379DF"/>
    <w:rsid w:val="00537CCA"/>
    <w:rsid w:val="00540BD1"/>
    <w:rsid w:val="00541433"/>
    <w:rsid w:val="005416A2"/>
    <w:rsid w:val="005416E8"/>
    <w:rsid w:val="0054181B"/>
    <w:rsid w:val="00541F77"/>
    <w:rsid w:val="00542151"/>
    <w:rsid w:val="0054317D"/>
    <w:rsid w:val="00543197"/>
    <w:rsid w:val="005433D7"/>
    <w:rsid w:val="005434F9"/>
    <w:rsid w:val="00543683"/>
    <w:rsid w:val="00543C63"/>
    <w:rsid w:val="00543C91"/>
    <w:rsid w:val="00544245"/>
    <w:rsid w:val="00544509"/>
    <w:rsid w:val="0054450E"/>
    <w:rsid w:val="00545AB7"/>
    <w:rsid w:val="00545D79"/>
    <w:rsid w:val="00545DE3"/>
    <w:rsid w:val="005461BE"/>
    <w:rsid w:val="005462F3"/>
    <w:rsid w:val="0054639C"/>
    <w:rsid w:val="00546409"/>
    <w:rsid w:val="00546530"/>
    <w:rsid w:val="00546647"/>
    <w:rsid w:val="005468F3"/>
    <w:rsid w:val="00546B9E"/>
    <w:rsid w:val="00546EDE"/>
    <w:rsid w:val="00547044"/>
    <w:rsid w:val="0054712B"/>
    <w:rsid w:val="00547249"/>
    <w:rsid w:val="00547AB4"/>
    <w:rsid w:val="00547EBE"/>
    <w:rsid w:val="00550583"/>
    <w:rsid w:val="00550896"/>
    <w:rsid w:val="005510ED"/>
    <w:rsid w:val="00551ACB"/>
    <w:rsid w:val="00551DA5"/>
    <w:rsid w:val="00552893"/>
    <w:rsid w:val="00553B8A"/>
    <w:rsid w:val="005546F5"/>
    <w:rsid w:val="005548EE"/>
    <w:rsid w:val="005548F9"/>
    <w:rsid w:val="00554B6C"/>
    <w:rsid w:val="00554F25"/>
    <w:rsid w:val="0055571D"/>
    <w:rsid w:val="005558A8"/>
    <w:rsid w:val="00555F80"/>
    <w:rsid w:val="00556D0C"/>
    <w:rsid w:val="00557307"/>
    <w:rsid w:val="005575DB"/>
    <w:rsid w:val="00557A8E"/>
    <w:rsid w:val="00560602"/>
    <w:rsid w:val="00560637"/>
    <w:rsid w:val="00560809"/>
    <w:rsid w:val="00560F9F"/>
    <w:rsid w:val="00561057"/>
    <w:rsid w:val="0056117C"/>
    <w:rsid w:val="00561318"/>
    <w:rsid w:val="00561B49"/>
    <w:rsid w:val="00562306"/>
    <w:rsid w:val="00562F0A"/>
    <w:rsid w:val="00563448"/>
    <w:rsid w:val="005635B3"/>
    <w:rsid w:val="005635F5"/>
    <w:rsid w:val="0056360C"/>
    <w:rsid w:val="005636F3"/>
    <w:rsid w:val="00563995"/>
    <w:rsid w:val="00563B7F"/>
    <w:rsid w:val="005640DD"/>
    <w:rsid w:val="00564662"/>
    <w:rsid w:val="00564E36"/>
    <w:rsid w:val="00564FE4"/>
    <w:rsid w:val="005650E1"/>
    <w:rsid w:val="0056543C"/>
    <w:rsid w:val="00565517"/>
    <w:rsid w:val="00565B61"/>
    <w:rsid w:val="00565C6D"/>
    <w:rsid w:val="00566556"/>
    <w:rsid w:val="00566BFA"/>
    <w:rsid w:val="005670D1"/>
    <w:rsid w:val="005676C6"/>
    <w:rsid w:val="005678B7"/>
    <w:rsid w:val="00567B8F"/>
    <w:rsid w:val="00567BC6"/>
    <w:rsid w:val="005704A9"/>
    <w:rsid w:val="0057066D"/>
    <w:rsid w:val="00570BC2"/>
    <w:rsid w:val="00570E42"/>
    <w:rsid w:val="00570FC4"/>
    <w:rsid w:val="00571080"/>
    <w:rsid w:val="005711E2"/>
    <w:rsid w:val="00571500"/>
    <w:rsid w:val="00571944"/>
    <w:rsid w:val="005719F1"/>
    <w:rsid w:val="00571A83"/>
    <w:rsid w:val="00572069"/>
    <w:rsid w:val="005728E2"/>
    <w:rsid w:val="00572E6B"/>
    <w:rsid w:val="00573064"/>
    <w:rsid w:val="0057352C"/>
    <w:rsid w:val="00573A56"/>
    <w:rsid w:val="005746A2"/>
    <w:rsid w:val="005746CE"/>
    <w:rsid w:val="00574E8E"/>
    <w:rsid w:val="00575193"/>
    <w:rsid w:val="005756C3"/>
    <w:rsid w:val="00580069"/>
    <w:rsid w:val="005800C5"/>
    <w:rsid w:val="00580661"/>
    <w:rsid w:val="005806D1"/>
    <w:rsid w:val="005808F3"/>
    <w:rsid w:val="00580EF3"/>
    <w:rsid w:val="00581026"/>
    <w:rsid w:val="00581127"/>
    <w:rsid w:val="00581254"/>
    <w:rsid w:val="005815EB"/>
    <w:rsid w:val="0058179C"/>
    <w:rsid w:val="005817E4"/>
    <w:rsid w:val="00581949"/>
    <w:rsid w:val="00581A37"/>
    <w:rsid w:val="00582334"/>
    <w:rsid w:val="005823B3"/>
    <w:rsid w:val="00582637"/>
    <w:rsid w:val="0058279C"/>
    <w:rsid w:val="00582BE5"/>
    <w:rsid w:val="00582C39"/>
    <w:rsid w:val="005832DD"/>
    <w:rsid w:val="0058392E"/>
    <w:rsid w:val="0058393B"/>
    <w:rsid w:val="00583ACE"/>
    <w:rsid w:val="00584616"/>
    <w:rsid w:val="00584698"/>
    <w:rsid w:val="005847BA"/>
    <w:rsid w:val="0058499D"/>
    <w:rsid w:val="00584D75"/>
    <w:rsid w:val="00584EDB"/>
    <w:rsid w:val="00585076"/>
    <w:rsid w:val="00586102"/>
    <w:rsid w:val="00586DEE"/>
    <w:rsid w:val="00586E9A"/>
    <w:rsid w:val="0058774E"/>
    <w:rsid w:val="00587DC4"/>
    <w:rsid w:val="0059011F"/>
    <w:rsid w:val="00591406"/>
    <w:rsid w:val="0059287E"/>
    <w:rsid w:val="00592EC1"/>
    <w:rsid w:val="00593134"/>
    <w:rsid w:val="00593493"/>
    <w:rsid w:val="00593CCC"/>
    <w:rsid w:val="00594123"/>
    <w:rsid w:val="00594146"/>
    <w:rsid w:val="00594B3D"/>
    <w:rsid w:val="00594CD9"/>
    <w:rsid w:val="00594CF7"/>
    <w:rsid w:val="00594F24"/>
    <w:rsid w:val="00594FF0"/>
    <w:rsid w:val="0059586C"/>
    <w:rsid w:val="00595D7C"/>
    <w:rsid w:val="00595E65"/>
    <w:rsid w:val="0059609D"/>
    <w:rsid w:val="0059733B"/>
    <w:rsid w:val="0059734A"/>
    <w:rsid w:val="00597618"/>
    <w:rsid w:val="005A009C"/>
    <w:rsid w:val="005A053C"/>
    <w:rsid w:val="005A06E4"/>
    <w:rsid w:val="005A0E8C"/>
    <w:rsid w:val="005A15D6"/>
    <w:rsid w:val="005A19AB"/>
    <w:rsid w:val="005A1A07"/>
    <w:rsid w:val="005A1D84"/>
    <w:rsid w:val="005A1D8D"/>
    <w:rsid w:val="005A20B0"/>
    <w:rsid w:val="005A2130"/>
    <w:rsid w:val="005A2176"/>
    <w:rsid w:val="005A21BE"/>
    <w:rsid w:val="005A23E1"/>
    <w:rsid w:val="005A29ED"/>
    <w:rsid w:val="005A2CF1"/>
    <w:rsid w:val="005A2FAE"/>
    <w:rsid w:val="005A398D"/>
    <w:rsid w:val="005A3A41"/>
    <w:rsid w:val="005A3AEE"/>
    <w:rsid w:val="005A3E89"/>
    <w:rsid w:val="005A4048"/>
    <w:rsid w:val="005A4524"/>
    <w:rsid w:val="005A47D5"/>
    <w:rsid w:val="005A4895"/>
    <w:rsid w:val="005A4A15"/>
    <w:rsid w:val="005A4B16"/>
    <w:rsid w:val="005A4C0B"/>
    <w:rsid w:val="005A4E87"/>
    <w:rsid w:val="005A50AB"/>
    <w:rsid w:val="005A5547"/>
    <w:rsid w:val="005A56CE"/>
    <w:rsid w:val="005A5B8C"/>
    <w:rsid w:val="005A5BC6"/>
    <w:rsid w:val="005A5FB3"/>
    <w:rsid w:val="005A6497"/>
    <w:rsid w:val="005A679E"/>
    <w:rsid w:val="005A6D29"/>
    <w:rsid w:val="005A70EA"/>
    <w:rsid w:val="005A73FE"/>
    <w:rsid w:val="005A7545"/>
    <w:rsid w:val="005A7617"/>
    <w:rsid w:val="005A7729"/>
    <w:rsid w:val="005A7881"/>
    <w:rsid w:val="005A7DAB"/>
    <w:rsid w:val="005B0591"/>
    <w:rsid w:val="005B0BA4"/>
    <w:rsid w:val="005B0C7D"/>
    <w:rsid w:val="005B0CDC"/>
    <w:rsid w:val="005B0D71"/>
    <w:rsid w:val="005B11A2"/>
    <w:rsid w:val="005B17C7"/>
    <w:rsid w:val="005B1948"/>
    <w:rsid w:val="005B1F6F"/>
    <w:rsid w:val="005B254E"/>
    <w:rsid w:val="005B25BE"/>
    <w:rsid w:val="005B2BB7"/>
    <w:rsid w:val="005B334B"/>
    <w:rsid w:val="005B34E0"/>
    <w:rsid w:val="005B3607"/>
    <w:rsid w:val="005B3869"/>
    <w:rsid w:val="005B40A0"/>
    <w:rsid w:val="005B45A0"/>
    <w:rsid w:val="005B46F3"/>
    <w:rsid w:val="005B4BE6"/>
    <w:rsid w:val="005B4F34"/>
    <w:rsid w:val="005B5436"/>
    <w:rsid w:val="005B58B6"/>
    <w:rsid w:val="005B594A"/>
    <w:rsid w:val="005B5A64"/>
    <w:rsid w:val="005B5CC1"/>
    <w:rsid w:val="005B60C4"/>
    <w:rsid w:val="005B6580"/>
    <w:rsid w:val="005B65FE"/>
    <w:rsid w:val="005B6AC3"/>
    <w:rsid w:val="005B700C"/>
    <w:rsid w:val="005B7619"/>
    <w:rsid w:val="005B76FC"/>
    <w:rsid w:val="005B782B"/>
    <w:rsid w:val="005C0786"/>
    <w:rsid w:val="005C0A95"/>
    <w:rsid w:val="005C0D88"/>
    <w:rsid w:val="005C0FB0"/>
    <w:rsid w:val="005C1351"/>
    <w:rsid w:val="005C1EB6"/>
    <w:rsid w:val="005C285D"/>
    <w:rsid w:val="005C29AD"/>
    <w:rsid w:val="005C2E12"/>
    <w:rsid w:val="005C31E5"/>
    <w:rsid w:val="005C3204"/>
    <w:rsid w:val="005C366C"/>
    <w:rsid w:val="005C372E"/>
    <w:rsid w:val="005C3963"/>
    <w:rsid w:val="005C399A"/>
    <w:rsid w:val="005C3B66"/>
    <w:rsid w:val="005C3D49"/>
    <w:rsid w:val="005C3EF9"/>
    <w:rsid w:val="005C417D"/>
    <w:rsid w:val="005C4322"/>
    <w:rsid w:val="005C4496"/>
    <w:rsid w:val="005C44CA"/>
    <w:rsid w:val="005C4F46"/>
    <w:rsid w:val="005C54CF"/>
    <w:rsid w:val="005C56F1"/>
    <w:rsid w:val="005C5833"/>
    <w:rsid w:val="005C5BC8"/>
    <w:rsid w:val="005C72C9"/>
    <w:rsid w:val="005C7767"/>
    <w:rsid w:val="005C78DE"/>
    <w:rsid w:val="005C7A82"/>
    <w:rsid w:val="005C7FD4"/>
    <w:rsid w:val="005D01F9"/>
    <w:rsid w:val="005D0299"/>
    <w:rsid w:val="005D02D1"/>
    <w:rsid w:val="005D0738"/>
    <w:rsid w:val="005D07E4"/>
    <w:rsid w:val="005D08F2"/>
    <w:rsid w:val="005D0CD5"/>
    <w:rsid w:val="005D1535"/>
    <w:rsid w:val="005D166E"/>
    <w:rsid w:val="005D1840"/>
    <w:rsid w:val="005D1A4C"/>
    <w:rsid w:val="005D1FFF"/>
    <w:rsid w:val="005D26F6"/>
    <w:rsid w:val="005D32C5"/>
    <w:rsid w:val="005D3445"/>
    <w:rsid w:val="005D3558"/>
    <w:rsid w:val="005D35E4"/>
    <w:rsid w:val="005D3782"/>
    <w:rsid w:val="005D39EF"/>
    <w:rsid w:val="005D3E26"/>
    <w:rsid w:val="005D3E7D"/>
    <w:rsid w:val="005D4014"/>
    <w:rsid w:val="005D46DB"/>
    <w:rsid w:val="005D51B0"/>
    <w:rsid w:val="005D54C0"/>
    <w:rsid w:val="005D5757"/>
    <w:rsid w:val="005D59BE"/>
    <w:rsid w:val="005D5A02"/>
    <w:rsid w:val="005D67E2"/>
    <w:rsid w:val="005D6A73"/>
    <w:rsid w:val="005D6E6E"/>
    <w:rsid w:val="005D6F2A"/>
    <w:rsid w:val="005D7910"/>
    <w:rsid w:val="005D7A15"/>
    <w:rsid w:val="005E01D2"/>
    <w:rsid w:val="005E04F9"/>
    <w:rsid w:val="005E0CB6"/>
    <w:rsid w:val="005E0F5C"/>
    <w:rsid w:val="005E0F75"/>
    <w:rsid w:val="005E13BD"/>
    <w:rsid w:val="005E15E2"/>
    <w:rsid w:val="005E1732"/>
    <w:rsid w:val="005E1901"/>
    <w:rsid w:val="005E1C44"/>
    <w:rsid w:val="005E1E11"/>
    <w:rsid w:val="005E1EE2"/>
    <w:rsid w:val="005E2DF2"/>
    <w:rsid w:val="005E2F23"/>
    <w:rsid w:val="005E389A"/>
    <w:rsid w:val="005E39C7"/>
    <w:rsid w:val="005E3E3B"/>
    <w:rsid w:val="005E4761"/>
    <w:rsid w:val="005E4785"/>
    <w:rsid w:val="005E4A3A"/>
    <w:rsid w:val="005E4AE0"/>
    <w:rsid w:val="005E4C7D"/>
    <w:rsid w:val="005E4FFD"/>
    <w:rsid w:val="005E539D"/>
    <w:rsid w:val="005E53F7"/>
    <w:rsid w:val="005E5403"/>
    <w:rsid w:val="005E54AE"/>
    <w:rsid w:val="005E5726"/>
    <w:rsid w:val="005E5C9B"/>
    <w:rsid w:val="005E61CD"/>
    <w:rsid w:val="005E6322"/>
    <w:rsid w:val="005E656D"/>
    <w:rsid w:val="005E6725"/>
    <w:rsid w:val="005E68C7"/>
    <w:rsid w:val="005E6ADA"/>
    <w:rsid w:val="005E7450"/>
    <w:rsid w:val="005E7744"/>
    <w:rsid w:val="005E7917"/>
    <w:rsid w:val="005E7DC6"/>
    <w:rsid w:val="005F075C"/>
    <w:rsid w:val="005F09EB"/>
    <w:rsid w:val="005F0B8D"/>
    <w:rsid w:val="005F0CE3"/>
    <w:rsid w:val="005F0F52"/>
    <w:rsid w:val="005F161F"/>
    <w:rsid w:val="005F179B"/>
    <w:rsid w:val="005F183A"/>
    <w:rsid w:val="005F216F"/>
    <w:rsid w:val="005F21C4"/>
    <w:rsid w:val="005F27AC"/>
    <w:rsid w:val="005F28AB"/>
    <w:rsid w:val="005F2DB2"/>
    <w:rsid w:val="005F2E7D"/>
    <w:rsid w:val="005F2E85"/>
    <w:rsid w:val="005F3146"/>
    <w:rsid w:val="005F3259"/>
    <w:rsid w:val="005F3886"/>
    <w:rsid w:val="005F3C02"/>
    <w:rsid w:val="005F3ECD"/>
    <w:rsid w:val="005F40F5"/>
    <w:rsid w:val="005F4108"/>
    <w:rsid w:val="005F41FC"/>
    <w:rsid w:val="005F42CF"/>
    <w:rsid w:val="005F43A6"/>
    <w:rsid w:val="005F4494"/>
    <w:rsid w:val="005F4F4F"/>
    <w:rsid w:val="005F4FA8"/>
    <w:rsid w:val="005F537F"/>
    <w:rsid w:val="005F55F8"/>
    <w:rsid w:val="005F5642"/>
    <w:rsid w:val="005F5BC5"/>
    <w:rsid w:val="005F5D23"/>
    <w:rsid w:val="005F6851"/>
    <w:rsid w:val="005F6D43"/>
    <w:rsid w:val="005F730A"/>
    <w:rsid w:val="006004D6"/>
    <w:rsid w:val="006009C1"/>
    <w:rsid w:val="00601294"/>
    <w:rsid w:val="00601D93"/>
    <w:rsid w:val="00601E87"/>
    <w:rsid w:val="00601EB8"/>
    <w:rsid w:val="00602693"/>
    <w:rsid w:val="006027D0"/>
    <w:rsid w:val="00602B70"/>
    <w:rsid w:val="00602B81"/>
    <w:rsid w:val="00603269"/>
    <w:rsid w:val="00603942"/>
    <w:rsid w:val="006040E4"/>
    <w:rsid w:val="0060498B"/>
    <w:rsid w:val="00604AAE"/>
    <w:rsid w:val="00604B01"/>
    <w:rsid w:val="00604BDC"/>
    <w:rsid w:val="00604E0C"/>
    <w:rsid w:val="00604E92"/>
    <w:rsid w:val="00604FC3"/>
    <w:rsid w:val="00605050"/>
    <w:rsid w:val="0060512C"/>
    <w:rsid w:val="00605198"/>
    <w:rsid w:val="006051EC"/>
    <w:rsid w:val="006052F6"/>
    <w:rsid w:val="006056B1"/>
    <w:rsid w:val="00605DC3"/>
    <w:rsid w:val="00606089"/>
    <w:rsid w:val="006067B6"/>
    <w:rsid w:val="00606C77"/>
    <w:rsid w:val="00606FC7"/>
    <w:rsid w:val="006071E1"/>
    <w:rsid w:val="006071E2"/>
    <w:rsid w:val="00607D18"/>
    <w:rsid w:val="00610137"/>
    <w:rsid w:val="00610BD4"/>
    <w:rsid w:val="00610F20"/>
    <w:rsid w:val="00610F39"/>
    <w:rsid w:val="00610FE4"/>
    <w:rsid w:val="0061109F"/>
    <w:rsid w:val="00611603"/>
    <w:rsid w:val="0061160D"/>
    <w:rsid w:val="00611970"/>
    <w:rsid w:val="00611BD8"/>
    <w:rsid w:val="00611E5E"/>
    <w:rsid w:val="00611ED9"/>
    <w:rsid w:val="00612592"/>
    <w:rsid w:val="00612A2A"/>
    <w:rsid w:val="00612EE1"/>
    <w:rsid w:val="00612F2D"/>
    <w:rsid w:val="00613131"/>
    <w:rsid w:val="00613AB2"/>
    <w:rsid w:val="00613D39"/>
    <w:rsid w:val="006140DD"/>
    <w:rsid w:val="00614241"/>
    <w:rsid w:val="006143B7"/>
    <w:rsid w:val="0061455A"/>
    <w:rsid w:val="00614625"/>
    <w:rsid w:val="00615458"/>
    <w:rsid w:val="006156BF"/>
    <w:rsid w:val="00615815"/>
    <w:rsid w:val="00615C69"/>
    <w:rsid w:val="006164EC"/>
    <w:rsid w:val="006165F8"/>
    <w:rsid w:val="00616997"/>
    <w:rsid w:val="00616E4D"/>
    <w:rsid w:val="0061731E"/>
    <w:rsid w:val="0061734D"/>
    <w:rsid w:val="006177AE"/>
    <w:rsid w:val="006205DC"/>
    <w:rsid w:val="00620B3F"/>
    <w:rsid w:val="0062154F"/>
    <w:rsid w:val="006215C0"/>
    <w:rsid w:val="0062220F"/>
    <w:rsid w:val="00622D87"/>
    <w:rsid w:val="00622E2D"/>
    <w:rsid w:val="00623002"/>
    <w:rsid w:val="00623C23"/>
    <w:rsid w:val="00623D0C"/>
    <w:rsid w:val="00623DCC"/>
    <w:rsid w:val="0062451D"/>
    <w:rsid w:val="006249A4"/>
    <w:rsid w:val="00624AC3"/>
    <w:rsid w:val="00624EC2"/>
    <w:rsid w:val="006251A1"/>
    <w:rsid w:val="00625521"/>
    <w:rsid w:val="00625739"/>
    <w:rsid w:val="00625847"/>
    <w:rsid w:val="00625865"/>
    <w:rsid w:val="00625895"/>
    <w:rsid w:val="0062602D"/>
    <w:rsid w:val="006266A8"/>
    <w:rsid w:val="00626820"/>
    <w:rsid w:val="006269FA"/>
    <w:rsid w:val="00626ECD"/>
    <w:rsid w:val="00627164"/>
    <w:rsid w:val="00627713"/>
    <w:rsid w:val="00627740"/>
    <w:rsid w:val="006278DD"/>
    <w:rsid w:val="00627C19"/>
    <w:rsid w:val="00627D98"/>
    <w:rsid w:val="00627E6A"/>
    <w:rsid w:val="00627E8D"/>
    <w:rsid w:val="00627EEB"/>
    <w:rsid w:val="00630304"/>
    <w:rsid w:val="00630481"/>
    <w:rsid w:val="00630726"/>
    <w:rsid w:val="0063089D"/>
    <w:rsid w:val="00631001"/>
    <w:rsid w:val="006311C9"/>
    <w:rsid w:val="006312A3"/>
    <w:rsid w:val="00631A8C"/>
    <w:rsid w:val="00631A92"/>
    <w:rsid w:val="00632D2C"/>
    <w:rsid w:val="006331BA"/>
    <w:rsid w:val="006331BD"/>
    <w:rsid w:val="006331E6"/>
    <w:rsid w:val="0063333E"/>
    <w:rsid w:val="0063361F"/>
    <w:rsid w:val="00633637"/>
    <w:rsid w:val="00634403"/>
    <w:rsid w:val="00634C58"/>
    <w:rsid w:val="00635598"/>
    <w:rsid w:val="006355DF"/>
    <w:rsid w:val="00635686"/>
    <w:rsid w:val="00635C08"/>
    <w:rsid w:val="00635C4B"/>
    <w:rsid w:val="00635E24"/>
    <w:rsid w:val="00636169"/>
    <w:rsid w:val="006362B2"/>
    <w:rsid w:val="00636AC6"/>
    <w:rsid w:val="00636B99"/>
    <w:rsid w:val="00636C0F"/>
    <w:rsid w:val="0063749F"/>
    <w:rsid w:val="00637569"/>
    <w:rsid w:val="00637655"/>
    <w:rsid w:val="00637AB9"/>
    <w:rsid w:val="00640943"/>
    <w:rsid w:val="00640A1B"/>
    <w:rsid w:val="00641025"/>
    <w:rsid w:val="0064102E"/>
    <w:rsid w:val="00641877"/>
    <w:rsid w:val="00641B0C"/>
    <w:rsid w:val="00641F39"/>
    <w:rsid w:val="00642677"/>
    <w:rsid w:val="006429B2"/>
    <w:rsid w:val="00642CC1"/>
    <w:rsid w:val="00643036"/>
    <w:rsid w:val="00643646"/>
    <w:rsid w:val="00643652"/>
    <w:rsid w:val="00643EB2"/>
    <w:rsid w:val="0064424D"/>
    <w:rsid w:val="0064447B"/>
    <w:rsid w:val="006448F5"/>
    <w:rsid w:val="00644A54"/>
    <w:rsid w:val="006451A3"/>
    <w:rsid w:val="006456C9"/>
    <w:rsid w:val="00645C78"/>
    <w:rsid w:val="00645CAA"/>
    <w:rsid w:val="00645EE9"/>
    <w:rsid w:val="00645FD9"/>
    <w:rsid w:val="00646351"/>
    <w:rsid w:val="00646634"/>
    <w:rsid w:val="00646669"/>
    <w:rsid w:val="006467D6"/>
    <w:rsid w:val="00647386"/>
    <w:rsid w:val="0064760E"/>
    <w:rsid w:val="006479D3"/>
    <w:rsid w:val="00647E66"/>
    <w:rsid w:val="00647F29"/>
    <w:rsid w:val="0065006B"/>
    <w:rsid w:val="0065040C"/>
    <w:rsid w:val="006505CD"/>
    <w:rsid w:val="006507CC"/>
    <w:rsid w:val="0065087C"/>
    <w:rsid w:val="00650C7B"/>
    <w:rsid w:val="00650F07"/>
    <w:rsid w:val="006510EB"/>
    <w:rsid w:val="0065125E"/>
    <w:rsid w:val="006519F1"/>
    <w:rsid w:val="00651CA2"/>
    <w:rsid w:val="00652581"/>
    <w:rsid w:val="00652D5A"/>
    <w:rsid w:val="00652E7E"/>
    <w:rsid w:val="006530A8"/>
    <w:rsid w:val="0065346F"/>
    <w:rsid w:val="006534AB"/>
    <w:rsid w:val="00653D60"/>
    <w:rsid w:val="00653FEB"/>
    <w:rsid w:val="006542FD"/>
    <w:rsid w:val="0065444B"/>
    <w:rsid w:val="006546C0"/>
    <w:rsid w:val="006546D3"/>
    <w:rsid w:val="006548BB"/>
    <w:rsid w:val="0065496B"/>
    <w:rsid w:val="00654BC5"/>
    <w:rsid w:val="006550B8"/>
    <w:rsid w:val="0065512F"/>
    <w:rsid w:val="00655146"/>
    <w:rsid w:val="006551D1"/>
    <w:rsid w:val="006551ED"/>
    <w:rsid w:val="006554D5"/>
    <w:rsid w:val="00655546"/>
    <w:rsid w:val="006557F8"/>
    <w:rsid w:val="00655CA1"/>
    <w:rsid w:val="00655EB2"/>
    <w:rsid w:val="00655FB8"/>
    <w:rsid w:val="0065619C"/>
    <w:rsid w:val="006562D9"/>
    <w:rsid w:val="00656628"/>
    <w:rsid w:val="00656801"/>
    <w:rsid w:val="00656890"/>
    <w:rsid w:val="00656E57"/>
    <w:rsid w:val="00657518"/>
    <w:rsid w:val="00657D04"/>
    <w:rsid w:val="006601CC"/>
    <w:rsid w:val="00660BE5"/>
    <w:rsid w:val="00660D05"/>
    <w:rsid w:val="00660E5F"/>
    <w:rsid w:val="00661F62"/>
    <w:rsid w:val="00662179"/>
    <w:rsid w:val="006628EA"/>
    <w:rsid w:val="00662A42"/>
    <w:rsid w:val="00662E83"/>
    <w:rsid w:val="006632DB"/>
    <w:rsid w:val="0066363F"/>
    <w:rsid w:val="00663AA3"/>
    <w:rsid w:val="00663AC7"/>
    <w:rsid w:val="00663DDE"/>
    <w:rsid w:val="00663EA2"/>
    <w:rsid w:val="006640AE"/>
    <w:rsid w:val="0066417D"/>
    <w:rsid w:val="006642FB"/>
    <w:rsid w:val="00664D5B"/>
    <w:rsid w:val="00666200"/>
    <w:rsid w:val="00666548"/>
    <w:rsid w:val="00666B29"/>
    <w:rsid w:val="00666BAC"/>
    <w:rsid w:val="00666BDC"/>
    <w:rsid w:val="00667168"/>
    <w:rsid w:val="0066725C"/>
    <w:rsid w:val="00667589"/>
    <w:rsid w:val="00667632"/>
    <w:rsid w:val="006676CB"/>
    <w:rsid w:val="00667C49"/>
    <w:rsid w:val="00667D90"/>
    <w:rsid w:val="00667F61"/>
    <w:rsid w:val="006700AD"/>
    <w:rsid w:val="0067064E"/>
    <w:rsid w:val="00670864"/>
    <w:rsid w:val="00670FCF"/>
    <w:rsid w:val="00670FD0"/>
    <w:rsid w:val="006716A4"/>
    <w:rsid w:val="00671702"/>
    <w:rsid w:val="00671C9D"/>
    <w:rsid w:val="00671D9A"/>
    <w:rsid w:val="00671DD2"/>
    <w:rsid w:val="00672145"/>
    <w:rsid w:val="00672287"/>
    <w:rsid w:val="0067250A"/>
    <w:rsid w:val="00672D5C"/>
    <w:rsid w:val="006732BD"/>
    <w:rsid w:val="00673952"/>
    <w:rsid w:val="0067399D"/>
    <w:rsid w:val="00674379"/>
    <w:rsid w:val="00674900"/>
    <w:rsid w:val="00674E3F"/>
    <w:rsid w:val="0067573F"/>
    <w:rsid w:val="006757A3"/>
    <w:rsid w:val="0067599D"/>
    <w:rsid w:val="00675C9E"/>
    <w:rsid w:val="00675E0A"/>
    <w:rsid w:val="0067606C"/>
    <w:rsid w:val="00676559"/>
    <w:rsid w:val="00676562"/>
    <w:rsid w:val="00676774"/>
    <w:rsid w:val="006775A7"/>
    <w:rsid w:val="006776F1"/>
    <w:rsid w:val="00677B16"/>
    <w:rsid w:val="00677B47"/>
    <w:rsid w:val="006800A1"/>
    <w:rsid w:val="006804B5"/>
    <w:rsid w:val="00680CC1"/>
    <w:rsid w:val="00680D87"/>
    <w:rsid w:val="00681374"/>
    <w:rsid w:val="00681395"/>
    <w:rsid w:val="006813EF"/>
    <w:rsid w:val="00681463"/>
    <w:rsid w:val="006814D0"/>
    <w:rsid w:val="00681821"/>
    <w:rsid w:val="00681B29"/>
    <w:rsid w:val="00681EF3"/>
    <w:rsid w:val="0068231F"/>
    <w:rsid w:val="00682581"/>
    <w:rsid w:val="006828AF"/>
    <w:rsid w:val="00682960"/>
    <w:rsid w:val="00682E29"/>
    <w:rsid w:val="00683028"/>
    <w:rsid w:val="00683662"/>
    <w:rsid w:val="00683889"/>
    <w:rsid w:val="00683964"/>
    <w:rsid w:val="00683A00"/>
    <w:rsid w:val="00683BFF"/>
    <w:rsid w:val="00683C63"/>
    <w:rsid w:val="00683CFC"/>
    <w:rsid w:val="006841B2"/>
    <w:rsid w:val="006842B4"/>
    <w:rsid w:val="00684BBC"/>
    <w:rsid w:val="00684FF8"/>
    <w:rsid w:val="00685251"/>
    <w:rsid w:val="006858AE"/>
    <w:rsid w:val="00685902"/>
    <w:rsid w:val="00685947"/>
    <w:rsid w:val="006859FE"/>
    <w:rsid w:val="00685DBE"/>
    <w:rsid w:val="00686308"/>
    <w:rsid w:val="00686482"/>
    <w:rsid w:val="00686C9D"/>
    <w:rsid w:val="00686D11"/>
    <w:rsid w:val="0068745A"/>
    <w:rsid w:val="00687EC0"/>
    <w:rsid w:val="00690890"/>
    <w:rsid w:val="00690944"/>
    <w:rsid w:val="00690A0C"/>
    <w:rsid w:val="00690C55"/>
    <w:rsid w:val="00690E10"/>
    <w:rsid w:val="0069117D"/>
    <w:rsid w:val="006917C1"/>
    <w:rsid w:val="00691E0A"/>
    <w:rsid w:val="00692458"/>
    <w:rsid w:val="00692517"/>
    <w:rsid w:val="0069263F"/>
    <w:rsid w:val="00692B18"/>
    <w:rsid w:val="0069322C"/>
    <w:rsid w:val="0069333B"/>
    <w:rsid w:val="006938CD"/>
    <w:rsid w:val="00693F53"/>
    <w:rsid w:val="0069414B"/>
    <w:rsid w:val="00694433"/>
    <w:rsid w:val="00694503"/>
    <w:rsid w:val="0069468D"/>
    <w:rsid w:val="00694738"/>
    <w:rsid w:val="00695314"/>
    <w:rsid w:val="006961B2"/>
    <w:rsid w:val="006963C4"/>
    <w:rsid w:val="00696A01"/>
    <w:rsid w:val="00697089"/>
    <w:rsid w:val="00697134"/>
    <w:rsid w:val="006973E4"/>
    <w:rsid w:val="00697863"/>
    <w:rsid w:val="0069787A"/>
    <w:rsid w:val="00697A08"/>
    <w:rsid w:val="006A01FE"/>
    <w:rsid w:val="006A03FC"/>
    <w:rsid w:val="006A078E"/>
    <w:rsid w:val="006A07A4"/>
    <w:rsid w:val="006A07F3"/>
    <w:rsid w:val="006A0C12"/>
    <w:rsid w:val="006A0EDC"/>
    <w:rsid w:val="006A1380"/>
    <w:rsid w:val="006A150C"/>
    <w:rsid w:val="006A151E"/>
    <w:rsid w:val="006A1C80"/>
    <w:rsid w:val="006A1CF4"/>
    <w:rsid w:val="006A1F3B"/>
    <w:rsid w:val="006A2023"/>
    <w:rsid w:val="006A216B"/>
    <w:rsid w:val="006A25FA"/>
    <w:rsid w:val="006A2A57"/>
    <w:rsid w:val="006A3082"/>
    <w:rsid w:val="006A355B"/>
    <w:rsid w:val="006A371A"/>
    <w:rsid w:val="006A4130"/>
    <w:rsid w:val="006A4131"/>
    <w:rsid w:val="006A4240"/>
    <w:rsid w:val="006A4242"/>
    <w:rsid w:val="006A45E9"/>
    <w:rsid w:val="006A4F40"/>
    <w:rsid w:val="006A502D"/>
    <w:rsid w:val="006A5784"/>
    <w:rsid w:val="006A5907"/>
    <w:rsid w:val="006A6FE3"/>
    <w:rsid w:val="006A73B3"/>
    <w:rsid w:val="006A743F"/>
    <w:rsid w:val="006A7A70"/>
    <w:rsid w:val="006A7C6D"/>
    <w:rsid w:val="006B027E"/>
    <w:rsid w:val="006B0450"/>
    <w:rsid w:val="006B09E3"/>
    <w:rsid w:val="006B0FA3"/>
    <w:rsid w:val="006B1227"/>
    <w:rsid w:val="006B1AA6"/>
    <w:rsid w:val="006B1DC7"/>
    <w:rsid w:val="006B1F09"/>
    <w:rsid w:val="006B2097"/>
    <w:rsid w:val="006B24B1"/>
    <w:rsid w:val="006B2881"/>
    <w:rsid w:val="006B2D5B"/>
    <w:rsid w:val="006B3223"/>
    <w:rsid w:val="006B38DC"/>
    <w:rsid w:val="006B43F0"/>
    <w:rsid w:val="006B45BA"/>
    <w:rsid w:val="006B4894"/>
    <w:rsid w:val="006B48DE"/>
    <w:rsid w:val="006B52B0"/>
    <w:rsid w:val="006B53DB"/>
    <w:rsid w:val="006B56D8"/>
    <w:rsid w:val="006B5CDF"/>
    <w:rsid w:val="006B5FDC"/>
    <w:rsid w:val="006B6088"/>
    <w:rsid w:val="006B66D5"/>
    <w:rsid w:val="006B7192"/>
    <w:rsid w:val="006B71AE"/>
    <w:rsid w:val="006B759A"/>
    <w:rsid w:val="006B77BA"/>
    <w:rsid w:val="006B794F"/>
    <w:rsid w:val="006B7957"/>
    <w:rsid w:val="006B7D14"/>
    <w:rsid w:val="006C00B4"/>
    <w:rsid w:val="006C109D"/>
    <w:rsid w:val="006C128B"/>
    <w:rsid w:val="006C15CD"/>
    <w:rsid w:val="006C1CA4"/>
    <w:rsid w:val="006C1CA5"/>
    <w:rsid w:val="006C2942"/>
    <w:rsid w:val="006C2AC5"/>
    <w:rsid w:val="006C3DC4"/>
    <w:rsid w:val="006C4019"/>
    <w:rsid w:val="006C41CF"/>
    <w:rsid w:val="006C42B2"/>
    <w:rsid w:val="006C472E"/>
    <w:rsid w:val="006C4CEF"/>
    <w:rsid w:val="006C5172"/>
    <w:rsid w:val="006C5703"/>
    <w:rsid w:val="006C5A10"/>
    <w:rsid w:val="006C5B1E"/>
    <w:rsid w:val="006C5DB8"/>
    <w:rsid w:val="006C6485"/>
    <w:rsid w:val="006C7512"/>
    <w:rsid w:val="006C7638"/>
    <w:rsid w:val="006C7A20"/>
    <w:rsid w:val="006C7A2F"/>
    <w:rsid w:val="006C7F63"/>
    <w:rsid w:val="006D05E7"/>
    <w:rsid w:val="006D0A29"/>
    <w:rsid w:val="006D19DF"/>
    <w:rsid w:val="006D1A0E"/>
    <w:rsid w:val="006D1A2A"/>
    <w:rsid w:val="006D1AC3"/>
    <w:rsid w:val="006D1F9A"/>
    <w:rsid w:val="006D315F"/>
    <w:rsid w:val="006D31CA"/>
    <w:rsid w:val="006D39B1"/>
    <w:rsid w:val="006D3D52"/>
    <w:rsid w:val="006D46BE"/>
    <w:rsid w:val="006D5319"/>
    <w:rsid w:val="006D5A28"/>
    <w:rsid w:val="006D5A59"/>
    <w:rsid w:val="006D5B93"/>
    <w:rsid w:val="006D5BE7"/>
    <w:rsid w:val="006D6228"/>
    <w:rsid w:val="006D647E"/>
    <w:rsid w:val="006D67CF"/>
    <w:rsid w:val="006D6A99"/>
    <w:rsid w:val="006D6EA8"/>
    <w:rsid w:val="006D6F1C"/>
    <w:rsid w:val="006D71E7"/>
    <w:rsid w:val="006D777A"/>
    <w:rsid w:val="006E0433"/>
    <w:rsid w:val="006E0984"/>
    <w:rsid w:val="006E0C0A"/>
    <w:rsid w:val="006E0C1C"/>
    <w:rsid w:val="006E0D77"/>
    <w:rsid w:val="006E1869"/>
    <w:rsid w:val="006E1A39"/>
    <w:rsid w:val="006E1D96"/>
    <w:rsid w:val="006E1E08"/>
    <w:rsid w:val="006E1E68"/>
    <w:rsid w:val="006E1E91"/>
    <w:rsid w:val="006E2289"/>
    <w:rsid w:val="006E25BF"/>
    <w:rsid w:val="006E2E94"/>
    <w:rsid w:val="006E34C5"/>
    <w:rsid w:val="006E3558"/>
    <w:rsid w:val="006E412E"/>
    <w:rsid w:val="006E4143"/>
    <w:rsid w:val="006E4365"/>
    <w:rsid w:val="006E45FF"/>
    <w:rsid w:val="006E4653"/>
    <w:rsid w:val="006E4719"/>
    <w:rsid w:val="006E484A"/>
    <w:rsid w:val="006E4E98"/>
    <w:rsid w:val="006E4EB3"/>
    <w:rsid w:val="006E4F39"/>
    <w:rsid w:val="006E5031"/>
    <w:rsid w:val="006E525C"/>
    <w:rsid w:val="006E5345"/>
    <w:rsid w:val="006E568A"/>
    <w:rsid w:val="006E5742"/>
    <w:rsid w:val="006E5875"/>
    <w:rsid w:val="006E5BC8"/>
    <w:rsid w:val="006E5EF0"/>
    <w:rsid w:val="006E6731"/>
    <w:rsid w:val="006E756C"/>
    <w:rsid w:val="006E7801"/>
    <w:rsid w:val="006E7ABC"/>
    <w:rsid w:val="006E7C34"/>
    <w:rsid w:val="006E7CAB"/>
    <w:rsid w:val="006F0BA5"/>
    <w:rsid w:val="006F0C01"/>
    <w:rsid w:val="006F0D12"/>
    <w:rsid w:val="006F10B0"/>
    <w:rsid w:val="006F137A"/>
    <w:rsid w:val="006F13B8"/>
    <w:rsid w:val="006F1EFC"/>
    <w:rsid w:val="006F2520"/>
    <w:rsid w:val="006F2636"/>
    <w:rsid w:val="006F28B5"/>
    <w:rsid w:val="006F28E6"/>
    <w:rsid w:val="006F2932"/>
    <w:rsid w:val="006F39C5"/>
    <w:rsid w:val="006F3D59"/>
    <w:rsid w:val="006F4033"/>
    <w:rsid w:val="006F429C"/>
    <w:rsid w:val="006F53DB"/>
    <w:rsid w:val="006F5B19"/>
    <w:rsid w:val="006F61DC"/>
    <w:rsid w:val="006F65E9"/>
    <w:rsid w:val="006F67FA"/>
    <w:rsid w:val="006F7315"/>
    <w:rsid w:val="006F765D"/>
    <w:rsid w:val="006F7693"/>
    <w:rsid w:val="006F7B51"/>
    <w:rsid w:val="006F7B89"/>
    <w:rsid w:val="006F7CFB"/>
    <w:rsid w:val="00700229"/>
    <w:rsid w:val="00700489"/>
    <w:rsid w:val="00700FCD"/>
    <w:rsid w:val="00701559"/>
    <w:rsid w:val="00701922"/>
    <w:rsid w:val="00702237"/>
    <w:rsid w:val="007026D3"/>
    <w:rsid w:val="00702F13"/>
    <w:rsid w:val="007032CB"/>
    <w:rsid w:val="007032D6"/>
    <w:rsid w:val="00703865"/>
    <w:rsid w:val="00703C1A"/>
    <w:rsid w:val="00703EBD"/>
    <w:rsid w:val="007043B8"/>
    <w:rsid w:val="007045E2"/>
    <w:rsid w:val="007047E3"/>
    <w:rsid w:val="00705556"/>
    <w:rsid w:val="00705581"/>
    <w:rsid w:val="00705591"/>
    <w:rsid w:val="007055DA"/>
    <w:rsid w:val="00705673"/>
    <w:rsid w:val="007056D4"/>
    <w:rsid w:val="00705B0C"/>
    <w:rsid w:val="00705B68"/>
    <w:rsid w:val="00706165"/>
    <w:rsid w:val="0070703A"/>
    <w:rsid w:val="007074E4"/>
    <w:rsid w:val="00707980"/>
    <w:rsid w:val="00707B4F"/>
    <w:rsid w:val="00710503"/>
    <w:rsid w:val="0071052C"/>
    <w:rsid w:val="00711E30"/>
    <w:rsid w:val="00711F8A"/>
    <w:rsid w:val="00712BB3"/>
    <w:rsid w:val="00712EF3"/>
    <w:rsid w:val="00713A40"/>
    <w:rsid w:val="00713A98"/>
    <w:rsid w:val="00713B39"/>
    <w:rsid w:val="00713E8E"/>
    <w:rsid w:val="00714289"/>
    <w:rsid w:val="007148CF"/>
    <w:rsid w:val="00714D06"/>
    <w:rsid w:val="007152A2"/>
    <w:rsid w:val="00715645"/>
    <w:rsid w:val="00715767"/>
    <w:rsid w:val="007159D0"/>
    <w:rsid w:val="00715C88"/>
    <w:rsid w:val="00715F35"/>
    <w:rsid w:val="00716EEB"/>
    <w:rsid w:val="007174E9"/>
    <w:rsid w:val="00717B8F"/>
    <w:rsid w:val="00720038"/>
    <w:rsid w:val="00720295"/>
    <w:rsid w:val="0072055E"/>
    <w:rsid w:val="00721185"/>
    <w:rsid w:val="00721213"/>
    <w:rsid w:val="0072180F"/>
    <w:rsid w:val="00722264"/>
    <w:rsid w:val="007227F2"/>
    <w:rsid w:val="00722DFC"/>
    <w:rsid w:val="0072343C"/>
    <w:rsid w:val="00723491"/>
    <w:rsid w:val="00723557"/>
    <w:rsid w:val="0072399F"/>
    <w:rsid w:val="00723A3E"/>
    <w:rsid w:val="00723A80"/>
    <w:rsid w:val="00723E9F"/>
    <w:rsid w:val="00723FD7"/>
    <w:rsid w:val="00724111"/>
    <w:rsid w:val="00724303"/>
    <w:rsid w:val="00724398"/>
    <w:rsid w:val="0072471A"/>
    <w:rsid w:val="00724A1C"/>
    <w:rsid w:val="00725017"/>
    <w:rsid w:val="007254B0"/>
    <w:rsid w:val="0072588D"/>
    <w:rsid w:val="00725A0C"/>
    <w:rsid w:val="00725A7D"/>
    <w:rsid w:val="007266A2"/>
    <w:rsid w:val="00726B83"/>
    <w:rsid w:val="00726E25"/>
    <w:rsid w:val="00727350"/>
    <w:rsid w:val="00727603"/>
    <w:rsid w:val="007279B1"/>
    <w:rsid w:val="00730709"/>
    <w:rsid w:val="0073085C"/>
    <w:rsid w:val="007310FF"/>
    <w:rsid w:val="007320D0"/>
    <w:rsid w:val="00732229"/>
    <w:rsid w:val="00732379"/>
    <w:rsid w:val="00732859"/>
    <w:rsid w:val="00732A10"/>
    <w:rsid w:val="00732AD9"/>
    <w:rsid w:val="00732D78"/>
    <w:rsid w:val="007336B6"/>
    <w:rsid w:val="00733784"/>
    <w:rsid w:val="00733B2C"/>
    <w:rsid w:val="00733D4C"/>
    <w:rsid w:val="00734552"/>
    <w:rsid w:val="0073456F"/>
    <w:rsid w:val="007345A7"/>
    <w:rsid w:val="00734B12"/>
    <w:rsid w:val="00734DAC"/>
    <w:rsid w:val="00734E69"/>
    <w:rsid w:val="0073524A"/>
    <w:rsid w:val="0073554A"/>
    <w:rsid w:val="007355B4"/>
    <w:rsid w:val="00735A3A"/>
    <w:rsid w:val="00735A51"/>
    <w:rsid w:val="00735C4C"/>
    <w:rsid w:val="007363C1"/>
    <w:rsid w:val="007363FC"/>
    <w:rsid w:val="00736467"/>
    <w:rsid w:val="007365F0"/>
    <w:rsid w:val="00736853"/>
    <w:rsid w:val="00736A0F"/>
    <w:rsid w:val="007372DA"/>
    <w:rsid w:val="00737E58"/>
    <w:rsid w:val="00737F12"/>
    <w:rsid w:val="007405A1"/>
    <w:rsid w:val="007411BD"/>
    <w:rsid w:val="00741472"/>
    <w:rsid w:val="00741494"/>
    <w:rsid w:val="007415A5"/>
    <w:rsid w:val="0074163A"/>
    <w:rsid w:val="007418A3"/>
    <w:rsid w:val="00741A72"/>
    <w:rsid w:val="00741BE5"/>
    <w:rsid w:val="00741EFB"/>
    <w:rsid w:val="00741F01"/>
    <w:rsid w:val="0074223B"/>
    <w:rsid w:val="0074225B"/>
    <w:rsid w:val="00742746"/>
    <w:rsid w:val="00742D34"/>
    <w:rsid w:val="0074383A"/>
    <w:rsid w:val="00743B54"/>
    <w:rsid w:val="00743E74"/>
    <w:rsid w:val="00743FE8"/>
    <w:rsid w:val="00744B3B"/>
    <w:rsid w:val="00744EFD"/>
    <w:rsid w:val="00744FAB"/>
    <w:rsid w:val="0074512A"/>
    <w:rsid w:val="00745535"/>
    <w:rsid w:val="0074555D"/>
    <w:rsid w:val="00745681"/>
    <w:rsid w:val="00745A2D"/>
    <w:rsid w:val="00745E8B"/>
    <w:rsid w:val="00745FB3"/>
    <w:rsid w:val="00746505"/>
    <w:rsid w:val="007465D5"/>
    <w:rsid w:val="007474A1"/>
    <w:rsid w:val="007475DD"/>
    <w:rsid w:val="0074767D"/>
    <w:rsid w:val="00747721"/>
    <w:rsid w:val="007477CC"/>
    <w:rsid w:val="0074794B"/>
    <w:rsid w:val="00747B65"/>
    <w:rsid w:val="00750078"/>
    <w:rsid w:val="007500D1"/>
    <w:rsid w:val="00750295"/>
    <w:rsid w:val="00750315"/>
    <w:rsid w:val="00750730"/>
    <w:rsid w:val="00750ED1"/>
    <w:rsid w:val="007513A4"/>
    <w:rsid w:val="0075199B"/>
    <w:rsid w:val="00751D7B"/>
    <w:rsid w:val="00751D9C"/>
    <w:rsid w:val="00751E0E"/>
    <w:rsid w:val="0075216A"/>
    <w:rsid w:val="007521B1"/>
    <w:rsid w:val="0075236A"/>
    <w:rsid w:val="00752712"/>
    <w:rsid w:val="00752A4C"/>
    <w:rsid w:val="00752C84"/>
    <w:rsid w:val="00752DEC"/>
    <w:rsid w:val="00752E0D"/>
    <w:rsid w:val="007532A9"/>
    <w:rsid w:val="00753761"/>
    <w:rsid w:val="00753DF0"/>
    <w:rsid w:val="007540D8"/>
    <w:rsid w:val="0075430E"/>
    <w:rsid w:val="00754880"/>
    <w:rsid w:val="00754F10"/>
    <w:rsid w:val="00754FC0"/>
    <w:rsid w:val="0075558A"/>
    <w:rsid w:val="00755667"/>
    <w:rsid w:val="00755A85"/>
    <w:rsid w:val="00755ADD"/>
    <w:rsid w:val="00755B8A"/>
    <w:rsid w:val="007563D7"/>
    <w:rsid w:val="00756714"/>
    <w:rsid w:val="0075686D"/>
    <w:rsid w:val="007570DF"/>
    <w:rsid w:val="00757191"/>
    <w:rsid w:val="0075775C"/>
    <w:rsid w:val="007578EE"/>
    <w:rsid w:val="00757BFE"/>
    <w:rsid w:val="0076011D"/>
    <w:rsid w:val="0076112E"/>
    <w:rsid w:val="00761477"/>
    <w:rsid w:val="0076171D"/>
    <w:rsid w:val="007618FE"/>
    <w:rsid w:val="00761B29"/>
    <w:rsid w:val="00761C19"/>
    <w:rsid w:val="00761E11"/>
    <w:rsid w:val="00761EFB"/>
    <w:rsid w:val="00762B63"/>
    <w:rsid w:val="00762EBB"/>
    <w:rsid w:val="00763C47"/>
    <w:rsid w:val="00763DB6"/>
    <w:rsid w:val="00764026"/>
    <w:rsid w:val="007644EC"/>
    <w:rsid w:val="00764A21"/>
    <w:rsid w:val="00764C75"/>
    <w:rsid w:val="00764D56"/>
    <w:rsid w:val="00765CAC"/>
    <w:rsid w:val="00765D52"/>
    <w:rsid w:val="007660FD"/>
    <w:rsid w:val="00766553"/>
    <w:rsid w:val="00766566"/>
    <w:rsid w:val="007668E6"/>
    <w:rsid w:val="00766CBA"/>
    <w:rsid w:val="00767202"/>
    <w:rsid w:val="0076724A"/>
    <w:rsid w:val="007672A8"/>
    <w:rsid w:val="0076755E"/>
    <w:rsid w:val="00767B2E"/>
    <w:rsid w:val="00767ED7"/>
    <w:rsid w:val="0077005F"/>
    <w:rsid w:val="0077023D"/>
    <w:rsid w:val="007702FF"/>
    <w:rsid w:val="00770B4C"/>
    <w:rsid w:val="00771194"/>
    <w:rsid w:val="007711FD"/>
    <w:rsid w:val="007717E7"/>
    <w:rsid w:val="00771ABB"/>
    <w:rsid w:val="00771DB4"/>
    <w:rsid w:val="00772161"/>
    <w:rsid w:val="00772185"/>
    <w:rsid w:val="007722B3"/>
    <w:rsid w:val="0077239B"/>
    <w:rsid w:val="00772670"/>
    <w:rsid w:val="00772AAA"/>
    <w:rsid w:val="00772CD2"/>
    <w:rsid w:val="0077414F"/>
    <w:rsid w:val="007741AC"/>
    <w:rsid w:val="0077450B"/>
    <w:rsid w:val="007749A7"/>
    <w:rsid w:val="007749BA"/>
    <w:rsid w:val="00774C87"/>
    <w:rsid w:val="00774DC4"/>
    <w:rsid w:val="00775629"/>
    <w:rsid w:val="007757D5"/>
    <w:rsid w:val="00775BA0"/>
    <w:rsid w:val="00775CD3"/>
    <w:rsid w:val="0077722C"/>
    <w:rsid w:val="007776AC"/>
    <w:rsid w:val="00780510"/>
    <w:rsid w:val="007809C9"/>
    <w:rsid w:val="00780AB1"/>
    <w:rsid w:val="007811D6"/>
    <w:rsid w:val="007814EF"/>
    <w:rsid w:val="0078158C"/>
    <w:rsid w:val="00781598"/>
    <w:rsid w:val="00781939"/>
    <w:rsid w:val="00781A42"/>
    <w:rsid w:val="00781E3D"/>
    <w:rsid w:val="00781FC3"/>
    <w:rsid w:val="0078226D"/>
    <w:rsid w:val="007823ED"/>
    <w:rsid w:val="00782472"/>
    <w:rsid w:val="0078320C"/>
    <w:rsid w:val="00783504"/>
    <w:rsid w:val="0078358E"/>
    <w:rsid w:val="00783620"/>
    <w:rsid w:val="007837E9"/>
    <w:rsid w:val="00783CF1"/>
    <w:rsid w:val="00783F71"/>
    <w:rsid w:val="007843D2"/>
    <w:rsid w:val="00784433"/>
    <w:rsid w:val="00784462"/>
    <w:rsid w:val="00784ACF"/>
    <w:rsid w:val="00785070"/>
    <w:rsid w:val="0078557F"/>
    <w:rsid w:val="007860C2"/>
    <w:rsid w:val="00786325"/>
    <w:rsid w:val="007868C0"/>
    <w:rsid w:val="00786A7C"/>
    <w:rsid w:val="00786E8E"/>
    <w:rsid w:val="00787250"/>
    <w:rsid w:val="007874A2"/>
    <w:rsid w:val="007874CF"/>
    <w:rsid w:val="00787741"/>
    <w:rsid w:val="00787C92"/>
    <w:rsid w:val="00787E6D"/>
    <w:rsid w:val="00787EBC"/>
    <w:rsid w:val="0079005A"/>
    <w:rsid w:val="0079006A"/>
    <w:rsid w:val="0079051F"/>
    <w:rsid w:val="00790BB3"/>
    <w:rsid w:val="00791026"/>
    <w:rsid w:val="00791155"/>
    <w:rsid w:val="007912A2"/>
    <w:rsid w:val="007913AE"/>
    <w:rsid w:val="007913B7"/>
    <w:rsid w:val="00791A77"/>
    <w:rsid w:val="00792043"/>
    <w:rsid w:val="007925EE"/>
    <w:rsid w:val="00792962"/>
    <w:rsid w:val="00792CD6"/>
    <w:rsid w:val="00792E95"/>
    <w:rsid w:val="007931D3"/>
    <w:rsid w:val="0079320E"/>
    <w:rsid w:val="007933A5"/>
    <w:rsid w:val="0079346A"/>
    <w:rsid w:val="00793578"/>
    <w:rsid w:val="0079378A"/>
    <w:rsid w:val="007937C3"/>
    <w:rsid w:val="0079385F"/>
    <w:rsid w:val="007939DC"/>
    <w:rsid w:val="007944E9"/>
    <w:rsid w:val="00794902"/>
    <w:rsid w:val="00794CA3"/>
    <w:rsid w:val="00794F97"/>
    <w:rsid w:val="00795371"/>
    <w:rsid w:val="00795660"/>
    <w:rsid w:val="0079574C"/>
    <w:rsid w:val="00795952"/>
    <w:rsid w:val="00795D1C"/>
    <w:rsid w:val="0079600D"/>
    <w:rsid w:val="0079636D"/>
    <w:rsid w:val="0079695C"/>
    <w:rsid w:val="00796F65"/>
    <w:rsid w:val="00797189"/>
    <w:rsid w:val="007971FD"/>
    <w:rsid w:val="0079728A"/>
    <w:rsid w:val="007973EF"/>
    <w:rsid w:val="00797EDD"/>
    <w:rsid w:val="007A0DD2"/>
    <w:rsid w:val="007A1F20"/>
    <w:rsid w:val="007A1F89"/>
    <w:rsid w:val="007A213F"/>
    <w:rsid w:val="007A2D3A"/>
    <w:rsid w:val="007A2E22"/>
    <w:rsid w:val="007A2FA6"/>
    <w:rsid w:val="007A30A7"/>
    <w:rsid w:val="007A3572"/>
    <w:rsid w:val="007A3656"/>
    <w:rsid w:val="007A3D19"/>
    <w:rsid w:val="007A408F"/>
    <w:rsid w:val="007A409D"/>
    <w:rsid w:val="007A4420"/>
    <w:rsid w:val="007A555C"/>
    <w:rsid w:val="007A56AF"/>
    <w:rsid w:val="007A609B"/>
    <w:rsid w:val="007A619F"/>
    <w:rsid w:val="007A638D"/>
    <w:rsid w:val="007A69AF"/>
    <w:rsid w:val="007A6E87"/>
    <w:rsid w:val="007A71E9"/>
    <w:rsid w:val="007A7BF7"/>
    <w:rsid w:val="007A7EB5"/>
    <w:rsid w:val="007B0322"/>
    <w:rsid w:val="007B0949"/>
    <w:rsid w:val="007B0B03"/>
    <w:rsid w:val="007B1088"/>
    <w:rsid w:val="007B1133"/>
    <w:rsid w:val="007B1518"/>
    <w:rsid w:val="007B1C76"/>
    <w:rsid w:val="007B1F41"/>
    <w:rsid w:val="007B1FE7"/>
    <w:rsid w:val="007B2340"/>
    <w:rsid w:val="007B24CF"/>
    <w:rsid w:val="007B2562"/>
    <w:rsid w:val="007B28D9"/>
    <w:rsid w:val="007B2AC4"/>
    <w:rsid w:val="007B2B83"/>
    <w:rsid w:val="007B2C48"/>
    <w:rsid w:val="007B2F99"/>
    <w:rsid w:val="007B32B5"/>
    <w:rsid w:val="007B391E"/>
    <w:rsid w:val="007B448C"/>
    <w:rsid w:val="007B4904"/>
    <w:rsid w:val="007B4A00"/>
    <w:rsid w:val="007B4EFA"/>
    <w:rsid w:val="007B5BA1"/>
    <w:rsid w:val="007B5DAF"/>
    <w:rsid w:val="007B5DB9"/>
    <w:rsid w:val="007B5EFF"/>
    <w:rsid w:val="007B6017"/>
    <w:rsid w:val="007B614C"/>
    <w:rsid w:val="007B62B7"/>
    <w:rsid w:val="007B631D"/>
    <w:rsid w:val="007B6686"/>
    <w:rsid w:val="007B67CE"/>
    <w:rsid w:val="007B685D"/>
    <w:rsid w:val="007B6AE4"/>
    <w:rsid w:val="007B6C9A"/>
    <w:rsid w:val="007B755B"/>
    <w:rsid w:val="007B75DC"/>
    <w:rsid w:val="007B779D"/>
    <w:rsid w:val="007B7992"/>
    <w:rsid w:val="007B7B59"/>
    <w:rsid w:val="007C03B5"/>
    <w:rsid w:val="007C05BB"/>
    <w:rsid w:val="007C0D37"/>
    <w:rsid w:val="007C0E3F"/>
    <w:rsid w:val="007C1304"/>
    <w:rsid w:val="007C177F"/>
    <w:rsid w:val="007C206C"/>
    <w:rsid w:val="007C26E5"/>
    <w:rsid w:val="007C2743"/>
    <w:rsid w:val="007C27CD"/>
    <w:rsid w:val="007C2995"/>
    <w:rsid w:val="007C29CA"/>
    <w:rsid w:val="007C2B65"/>
    <w:rsid w:val="007C33FB"/>
    <w:rsid w:val="007C3850"/>
    <w:rsid w:val="007C3B2B"/>
    <w:rsid w:val="007C3C30"/>
    <w:rsid w:val="007C43BA"/>
    <w:rsid w:val="007C45D2"/>
    <w:rsid w:val="007C4856"/>
    <w:rsid w:val="007C4FC8"/>
    <w:rsid w:val="007C54C6"/>
    <w:rsid w:val="007C56E8"/>
    <w:rsid w:val="007C5729"/>
    <w:rsid w:val="007C5B8F"/>
    <w:rsid w:val="007C5C3F"/>
    <w:rsid w:val="007C5C98"/>
    <w:rsid w:val="007C6104"/>
    <w:rsid w:val="007C643C"/>
    <w:rsid w:val="007C6519"/>
    <w:rsid w:val="007C6992"/>
    <w:rsid w:val="007C6C32"/>
    <w:rsid w:val="007C6FD5"/>
    <w:rsid w:val="007C745A"/>
    <w:rsid w:val="007C7577"/>
    <w:rsid w:val="007C7605"/>
    <w:rsid w:val="007C7675"/>
    <w:rsid w:val="007C7707"/>
    <w:rsid w:val="007C785E"/>
    <w:rsid w:val="007C7930"/>
    <w:rsid w:val="007C7CEF"/>
    <w:rsid w:val="007D0211"/>
    <w:rsid w:val="007D07E1"/>
    <w:rsid w:val="007D0BD6"/>
    <w:rsid w:val="007D10AA"/>
    <w:rsid w:val="007D1617"/>
    <w:rsid w:val="007D1A85"/>
    <w:rsid w:val="007D24AC"/>
    <w:rsid w:val="007D272B"/>
    <w:rsid w:val="007D2919"/>
    <w:rsid w:val="007D2BFE"/>
    <w:rsid w:val="007D2C00"/>
    <w:rsid w:val="007D2C44"/>
    <w:rsid w:val="007D3079"/>
    <w:rsid w:val="007D30AE"/>
    <w:rsid w:val="007D361C"/>
    <w:rsid w:val="007D3791"/>
    <w:rsid w:val="007D37D3"/>
    <w:rsid w:val="007D3A2A"/>
    <w:rsid w:val="007D3F70"/>
    <w:rsid w:val="007D3FF5"/>
    <w:rsid w:val="007D4667"/>
    <w:rsid w:val="007D4B36"/>
    <w:rsid w:val="007D4C3F"/>
    <w:rsid w:val="007D56C4"/>
    <w:rsid w:val="007D5783"/>
    <w:rsid w:val="007D60C3"/>
    <w:rsid w:val="007D6182"/>
    <w:rsid w:val="007D6428"/>
    <w:rsid w:val="007D6F59"/>
    <w:rsid w:val="007D7092"/>
    <w:rsid w:val="007D732E"/>
    <w:rsid w:val="007D7370"/>
    <w:rsid w:val="007D7822"/>
    <w:rsid w:val="007D7971"/>
    <w:rsid w:val="007D7A76"/>
    <w:rsid w:val="007D7B95"/>
    <w:rsid w:val="007E0651"/>
    <w:rsid w:val="007E0AA8"/>
    <w:rsid w:val="007E0E42"/>
    <w:rsid w:val="007E17F5"/>
    <w:rsid w:val="007E1D27"/>
    <w:rsid w:val="007E237A"/>
    <w:rsid w:val="007E24BE"/>
    <w:rsid w:val="007E2CA1"/>
    <w:rsid w:val="007E36B0"/>
    <w:rsid w:val="007E3A70"/>
    <w:rsid w:val="007E3C67"/>
    <w:rsid w:val="007E408A"/>
    <w:rsid w:val="007E41DC"/>
    <w:rsid w:val="007E4994"/>
    <w:rsid w:val="007E4DB9"/>
    <w:rsid w:val="007E4FC6"/>
    <w:rsid w:val="007E58B3"/>
    <w:rsid w:val="007E59F9"/>
    <w:rsid w:val="007E6158"/>
    <w:rsid w:val="007E65CE"/>
    <w:rsid w:val="007E739D"/>
    <w:rsid w:val="007E7471"/>
    <w:rsid w:val="007E750D"/>
    <w:rsid w:val="007E7561"/>
    <w:rsid w:val="007E7865"/>
    <w:rsid w:val="007E79F6"/>
    <w:rsid w:val="007F0541"/>
    <w:rsid w:val="007F0550"/>
    <w:rsid w:val="007F0F11"/>
    <w:rsid w:val="007F12AF"/>
    <w:rsid w:val="007F157B"/>
    <w:rsid w:val="007F1BBB"/>
    <w:rsid w:val="007F22EA"/>
    <w:rsid w:val="007F2539"/>
    <w:rsid w:val="007F253D"/>
    <w:rsid w:val="007F26F5"/>
    <w:rsid w:val="007F2D07"/>
    <w:rsid w:val="007F2F10"/>
    <w:rsid w:val="007F3211"/>
    <w:rsid w:val="007F3F05"/>
    <w:rsid w:val="007F41C5"/>
    <w:rsid w:val="007F42CC"/>
    <w:rsid w:val="007F4434"/>
    <w:rsid w:val="007F44F8"/>
    <w:rsid w:val="007F4586"/>
    <w:rsid w:val="007F4651"/>
    <w:rsid w:val="007F473B"/>
    <w:rsid w:val="007F4C64"/>
    <w:rsid w:val="007F4C8F"/>
    <w:rsid w:val="007F4D50"/>
    <w:rsid w:val="007F4E21"/>
    <w:rsid w:val="007F540A"/>
    <w:rsid w:val="007F542E"/>
    <w:rsid w:val="007F544C"/>
    <w:rsid w:val="007F5AC0"/>
    <w:rsid w:val="007F5CFB"/>
    <w:rsid w:val="007F664A"/>
    <w:rsid w:val="007F6770"/>
    <w:rsid w:val="007F6954"/>
    <w:rsid w:val="007F7941"/>
    <w:rsid w:val="007F799B"/>
    <w:rsid w:val="00800074"/>
    <w:rsid w:val="008000A2"/>
    <w:rsid w:val="00800126"/>
    <w:rsid w:val="008001A4"/>
    <w:rsid w:val="008008FC"/>
    <w:rsid w:val="00800915"/>
    <w:rsid w:val="00800A4A"/>
    <w:rsid w:val="008012B5"/>
    <w:rsid w:val="00801308"/>
    <w:rsid w:val="00801CAA"/>
    <w:rsid w:val="00801D1C"/>
    <w:rsid w:val="00801EDB"/>
    <w:rsid w:val="0080242A"/>
    <w:rsid w:val="00803DF3"/>
    <w:rsid w:val="00803F6C"/>
    <w:rsid w:val="00804056"/>
    <w:rsid w:val="008042C1"/>
    <w:rsid w:val="00804605"/>
    <w:rsid w:val="00804965"/>
    <w:rsid w:val="00804A24"/>
    <w:rsid w:val="008051EC"/>
    <w:rsid w:val="00805281"/>
    <w:rsid w:val="00805886"/>
    <w:rsid w:val="0080628A"/>
    <w:rsid w:val="00806317"/>
    <w:rsid w:val="00806703"/>
    <w:rsid w:val="00806EEB"/>
    <w:rsid w:val="00807372"/>
    <w:rsid w:val="0080759D"/>
    <w:rsid w:val="0080777F"/>
    <w:rsid w:val="00807FC3"/>
    <w:rsid w:val="0081027F"/>
    <w:rsid w:val="008106DC"/>
    <w:rsid w:val="00810763"/>
    <w:rsid w:val="008109E3"/>
    <w:rsid w:val="00810D87"/>
    <w:rsid w:val="00810FE9"/>
    <w:rsid w:val="00811073"/>
    <w:rsid w:val="008111E4"/>
    <w:rsid w:val="008117C6"/>
    <w:rsid w:val="0081193E"/>
    <w:rsid w:val="00811A31"/>
    <w:rsid w:val="00812773"/>
    <w:rsid w:val="00812E2A"/>
    <w:rsid w:val="0081301C"/>
    <w:rsid w:val="0081331B"/>
    <w:rsid w:val="00813C06"/>
    <w:rsid w:val="00813EE0"/>
    <w:rsid w:val="0081422E"/>
    <w:rsid w:val="008142F5"/>
    <w:rsid w:val="0081484B"/>
    <w:rsid w:val="0081492B"/>
    <w:rsid w:val="00814AED"/>
    <w:rsid w:val="00814B0A"/>
    <w:rsid w:val="008152BD"/>
    <w:rsid w:val="0081540E"/>
    <w:rsid w:val="00815B97"/>
    <w:rsid w:val="0081610D"/>
    <w:rsid w:val="008163D6"/>
    <w:rsid w:val="008164EB"/>
    <w:rsid w:val="00816BE5"/>
    <w:rsid w:val="00816E14"/>
    <w:rsid w:val="00816E8B"/>
    <w:rsid w:val="00816F85"/>
    <w:rsid w:val="00817026"/>
    <w:rsid w:val="00817747"/>
    <w:rsid w:val="0081780A"/>
    <w:rsid w:val="0081785E"/>
    <w:rsid w:val="00817B07"/>
    <w:rsid w:val="00817DD6"/>
    <w:rsid w:val="00820515"/>
    <w:rsid w:val="00820908"/>
    <w:rsid w:val="008210B8"/>
    <w:rsid w:val="008211B3"/>
    <w:rsid w:val="00821B71"/>
    <w:rsid w:val="00821BA0"/>
    <w:rsid w:val="00821FFE"/>
    <w:rsid w:val="00822232"/>
    <w:rsid w:val="00822427"/>
    <w:rsid w:val="0082266B"/>
    <w:rsid w:val="00822DEE"/>
    <w:rsid w:val="00822F0E"/>
    <w:rsid w:val="008230CD"/>
    <w:rsid w:val="00823128"/>
    <w:rsid w:val="00823250"/>
    <w:rsid w:val="00823602"/>
    <w:rsid w:val="008236A6"/>
    <w:rsid w:val="008237AD"/>
    <w:rsid w:val="00823850"/>
    <w:rsid w:val="008238FA"/>
    <w:rsid w:val="00823DEB"/>
    <w:rsid w:val="008244A2"/>
    <w:rsid w:val="00824AC6"/>
    <w:rsid w:val="00824C40"/>
    <w:rsid w:val="00824E0A"/>
    <w:rsid w:val="00825295"/>
    <w:rsid w:val="0082530E"/>
    <w:rsid w:val="0082533F"/>
    <w:rsid w:val="00826162"/>
    <w:rsid w:val="008264F3"/>
    <w:rsid w:val="00826DCC"/>
    <w:rsid w:val="00827310"/>
    <w:rsid w:val="0082736B"/>
    <w:rsid w:val="00827956"/>
    <w:rsid w:val="00827CCD"/>
    <w:rsid w:val="00827E24"/>
    <w:rsid w:val="00827E4C"/>
    <w:rsid w:val="00827FA1"/>
    <w:rsid w:val="008303AC"/>
    <w:rsid w:val="00830472"/>
    <w:rsid w:val="00830523"/>
    <w:rsid w:val="008307E8"/>
    <w:rsid w:val="008308C6"/>
    <w:rsid w:val="00830EB8"/>
    <w:rsid w:val="00830FFE"/>
    <w:rsid w:val="0083106F"/>
    <w:rsid w:val="008311F6"/>
    <w:rsid w:val="008313AA"/>
    <w:rsid w:val="00831532"/>
    <w:rsid w:val="008315DD"/>
    <w:rsid w:val="00831803"/>
    <w:rsid w:val="00831D95"/>
    <w:rsid w:val="00832341"/>
    <w:rsid w:val="008326BF"/>
    <w:rsid w:val="00832A2B"/>
    <w:rsid w:val="00832BFD"/>
    <w:rsid w:val="00832D6E"/>
    <w:rsid w:val="00832FA8"/>
    <w:rsid w:val="008330C1"/>
    <w:rsid w:val="0083350B"/>
    <w:rsid w:val="0083383E"/>
    <w:rsid w:val="00833856"/>
    <w:rsid w:val="00833C78"/>
    <w:rsid w:val="00833CFB"/>
    <w:rsid w:val="008340A0"/>
    <w:rsid w:val="008347FF"/>
    <w:rsid w:val="0083494A"/>
    <w:rsid w:val="00835A71"/>
    <w:rsid w:val="00835BE2"/>
    <w:rsid w:val="00835E02"/>
    <w:rsid w:val="00835EB6"/>
    <w:rsid w:val="00835FDA"/>
    <w:rsid w:val="00835FDF"/>
    <w:rsid w:val="00836217"/>
    <w:rsid w:val="0083656B"/>
    <w:rsid w:val="00836C7A"/>
    <w:rsid w:val="008371F8"/>
    <w:rsid w:val="008373D0"/>
    <w:rsid w:val="00837BF6"/>
    <w:rsid w:val="00837BFD"/>
    <w:rsid w:val="00837CE4"/>
    <w:rsid w:val="008406FA"/>
    <w:rsid w:val="00841096"/>
    <w:rsid w:val="00841329"/>
    <w:rsid w:val="00841A68"/>
    <w:rsid w:val="00841E18"/>
    <w:rsid w:val="00842AB6"/>
    <w:rsid w:val="00842B80"/>
    <w:rsid w:val="0084372A"/>
    <w:rsid w:val="0084387D"/>
    <w:rsid w:val="00843AC8"/>
    <w:rsid w:val="00843CDD"/>
    <w:rsid w:val="00843EA0"/>
    <w:rsid w:val="0084463C"/>
    <w:rsid w:val="00844B3D"/>
    <w:rsid w:val="00845AAE"/>
    <w:rsid w:val="00845DC8"/>
    <w:rsid w:val="00845E2B"/>
    <w:rsid w:val="00845E78"/>
    <w:rsid w:val="0084605A"/>
    <w:rsid w:val="0084670C"/>
    <w:rsid w:val="00846952"/>
    <w:rsid w:val="008476EF"/>
    <w:rsid w:val="00847DB1"/>
    <w:rsid w:val="00847E31"/>
    <w:rsid w:val="00850099"/>
    <w:rsid w:val="00850307"/>
    <w:rsid w:val="0085083C"/>
    <w:rsid w:val="0085095A"/>
    <w:rsid w:val="00850C8B"/>
    <w:rsid w:val="008510AC"/>
    <w:rsid w:val="0085110E"/>
    <w:rsid w:val="0085132F"/>
    <w:rsid w:val="00851676"/>
    <w:rsid w:val="00851AD4"/>
    <w:rsid w:val="00851AE4"/>
    <w:rsid w:val="00851B6F"/>
    <w:rsid w:val="00851FFC"/>
    <w:rsid w:val="008524FA"/>
    <w:rsid w:val="0085255D"/>
    <w:rsid w:val="00852910"/>
    <w:rsid w:val="0085329E"/>
    <w:rsid w:val="008533CF"/>
    <w:rsid w:val="00853C1B"/>
    <w:rsid w:val="00853DDF"/>
    <w:rsid w:val="00853FB6"/>
    <w:rsid w:val="00854244"/>
    <w:rsid w:val="008544BE"/>
    <w:rsid w:val="008544F3"/>
    <w:rsid w:val="0085471C"/>
    <w:rsid w:val="00854893"/>
    <w:rsid w:val="00854C4E"/>
    <w:rsid w:val="00855781"/>
    <w:rsid w:val="008558FC"/>
    <w:rsid w:val="00855915"/>
    <w:rsid w:val="00855FDE"/>
    <w:rsid w:val="00856081"/>
    <w:rsid w:val="00856825"/>
    <w:rsid w:val="0085691D"/>
    <w:rsid w:val="00856CB8"/>
    <w:rsid w:val="00856F11"/>
    <w:rsid w:val="0085794C"/>
    <w:rsid w:val="00857A5B"/>
    <w:rsid w:val="00857F21"/>
    <w:rsid w:val="008601AD"/>
    <w:rsid w:val="00860B07"/>
    <w:rsid w:val="00860DB9"/>
    <w:rsid w:val="00861034"/>
    <w:rsid w:val="008611B0"/>
    <w:rsid w:val="008612A6"/>
    <w:rsid w:val="00861D86"/>
    <w:rsid w:val="008629A9"/>
    <w:rsid w:val="00862C1A"/>
    <w:rsid w:val="00863264"/>
    <w:rsid w:val="008632F4"/>
    <w:rsid w:val="00863BE4"/>
    <w:rsid w:val="00863C13"/>
    <w:rsid w:val="00863C92"/>
    <w:rsid w:val="008640B6"/>
    <w:rsid w:val="008641B3"/>
    <w:rsid w:val="00864C48"/>
    <w:rsid w:val="0086519A"/>
    <w:rsid w:val="00865407"/>
    <w:rsid w:val="008659D7"/>
    <w:rsid w:val="00865C10"/>
    <w:rsid w:val="0086636D"/>
    <w:rsid w:val="0086728D"/>
    <w:rsid w:val="0086755E"/>
    <w:rsid w:val="00867850"/>
    <w:rsid w:val="00867F75"/>
    <w:rsid w:val="008700DC"/>
    <w:rsid w:val="008712B5"/>
    <w:rsid w:val="00871378"/>
    <w:rsid w:val="008718D8"/>
    <w:rsid w:val="00872216"/>
    <w:rsid w:val="008725CD"/>
    <w:rsid w:val="008732AD"/>
    <w:rsid w:val="00873419"/>
    <w:rsid w:val="00873564"/>
    <w:rsid w:val="00873AA2"/>
    <w:rsid w:val="00873D15"/>
    <w:rsid w:val="00873D69"/>
    <w:rsid w:val="0087499B"/>
    <w:rsid w:val="0087503F"/>
    <w:rsid w:val="0087544E"/>
    <w:rsid w:val="00875ABD"/>
    <w:rsid w:val="008761FE"/>
    <w:rsid w:val="00876900"/>
    <w:rsid w:val="008770D3"/>
    <w:rsid w:val="00880912"/>
    <w:rsid w:val="00880CD5"/>
    <w:rsid w:val="00880E02"/>
    <w:rsid w:val="00880E38"/>
    <w:rsid w:val="00881222"/>
    <w:rsid w:val="0088127A"/>
    <w:rsid w:val="00881556"/>
    <w:rsid w:val="008815A6"/>
    <w:rsid w:val="00881673"/>
    <w:rsid w:val="00881CFE"/>
    <w:rsid w:val="0088244F"/>
    <w:rsid w:val="00882696"/>
    <w:rsid w:val="008828E1"/>
    <w:rsid w:val="00882970"/>
    <w:rsid w:val="0088333F"/>
    <w:rsid w:val="00883419"/>
    <w:rsid w:val="008837F7"/>
    <w:rsid w:val="00883C2C"/>
    <w:rsid w:val="00883CAA"/>
    <w:rsid w:val="00883DF9"/>
    <w:rsid w:val="0088430D"/>
    <w:rsid w:val="00884651"/>
    <w:rsid w:val="008847CA"/>
    <w:rsid w:val="0088486E"/>
    <w:rsid w:val="00884C1F"/>
    <w:rsid w:val="00884ED7"/>
    <w:rsid w:val="0088513A"/>
    <w:rsid w:val="008852E5"/>
    <w:rsid w:val="00885326"/>
    <w:rsid w:val="0088546F"/>
    <w:rsid w:val="00885B0C"/>
    <w:rsid w:val="00885C50"/>
    <w:rsid w:val="008867BE"/>
    <w:rsid w:val="008872EE"/>
    <w:rsid w:val="00887834"/>
    <w:rsid w:val="008878F5"/>
    <w:rsid w:val="00887DEC"/>
    <w:rsid w:val="00887E67"/>
    <w:rsid w:val="00890033"/>
    <w:rsid w:val="00890456"/>
    <w:rsid w:val="008905E7"/>
    <w:rsid w:val="008907E5"/>
    <w:rsid w:val="00890A0B"/>
    <w:rsid w:val="00890A78"/>
    <w:rsid w:val="00891154"/>
    <w:rsid w:val="008912B0"/>
    <w:rsid w:val="0089177C"/>
    <w:rsid w:val="00891CF7"/>
    <w:rsid w:val="00892024"/>
    <w:rsid w:val="00892105"/>
    <w:rsid w:val="008924DD"/>
    <w:rsid w:val="00892571"/>
    <w:rsid w:val="00892663"/>
    <w:rsid w:val="00892736"/>
    <w:rsid w:val="00892B7F"/>
    <w:rsid w:val="00892FFF"/>
    <w:rsid w:val="00893259"/>
    <w:rsid w:val="00893A45"/>
    <w:rsid w:val="00893C19"/>
    <w:rsid w:val="00894B03"/>
    <w:rsid w:val="008956C2"/>
    <w:rsid w:val="0089598D"/>
    <w:rsid w:val="00895B30"/>
    <w:rsid w:val="00895C5D"/>
    <w:rsid w:val="00895FEC"/>
    <w:rsid w:val="00896093"/>
    <w:rsid w:val="008961AE"/>
    <w:rsid w:val="00896404"/>
    <w:rsid w:val="008964A5"/>
    <w:rsid w:val="00896765"/>
    <w:rsid w:val="008968DA"/>
    <w:rsid w:val="00897038"/>
    <w:rsid w:val="008971C8"/>
    <w:rsid w:val="008971D4"/>
    <w:rsid w:val="008971ED"/>
    <w:rsid w:val="00897270"/>
    <w:rsid w:val="0089783D"/>
    <w:rsid w:val="00897C06"/>
    <w:rsid w:val="00897FCC"/>
    <w:rsid w:val="008A01AC"/>
    <w:rsid w:val="008A029E"/>
    <w:rsid w:val="008A02DE"/>
    <w:rsid w:val="008A03D6"/>
    <w:rsid w:val="008A0646"/>
    <w:rsid w:val="008A0777"/>
    <w:rsid w:val="008A095B"/>
    <w:rsid w:val="008A0B0E"/>
    <w:rsid w:val="008A0EE0"/>
    <w:rsid w:val="008A0F80"/>
    <w:rsid w:val="008A1076"/>
    <w:rsid w:val="008A10E5"/>
    <w:rsid w:val="008A111A"/>
    <w:rsid w:val="008A166A"/>
    <w:rsid w:val="008A1701"/>
    <w:rsid w:val="008A18DE"/>
    <w:rsid w:val="008A199C"/>
    <w:rsid w:val="008A1BE2"/>
    <w:rsid w:val="008A204B"/>
    <w:rsid w:val="008A21B2"/>
    <w:rsid w:val="008A21E7"/>
    <w:rsid w:val="008A2CA2"/>
    <w:rsid w:val="008A3A07"/>
    <w:rsid w:val="008A3D74"/>
    <w:rsid w:val="008A3F05"/>
    <w:rsid w:val="008A402B"/>
    <w:rsid w:val="008A4532"/>
    <w:rsid w:val="008A4A18"/>
    <w:rsid w:val="008A4EB3"/>
    <w:rsid w:val="008A4FF2"/>
    <w:rsid w:val="008A5211"/>
    <w:rsid w:val="008A5553"/>
    <w:rsid w:val="008A5AE4"/>
    <w:rsid w:val="008A5C7C"/>
    <w:rsid w:val="008A6091"/>
    <w:rsid w:val="008A6431"/>
    <w:rsid w:val="008A6606"/>
    <w:rsid w:val="008A6662"/>
    <w:rsid w:val="008A6CAB"/>
    <w:rsid w:val="008A6E10"/>
    <w:rsid w:val="008A72F2"/>
    <w:rsid w:val="008A77F0"/>
    <w:rsid w:val="008A7B53"/>
    <w:rsid w:val="008A7E94"/>
    <w:rsid w:val="008A7F99"/>
    <w:rsid w:val="008B063F"/>
    <w:rsid w:val="008B09C6"/>
    <w:rsid w:val="008B1383"/>
    <w:rsid w:val="008B1E82"/>
    <w:rsid w:val="008B210A"/>
    <w:rsid w:val="008B2462"/>
    <w:rsid w:val="008B2A35"/>
    <w:rsid w:val="008B34B2"/>
    <w:rsid w:val="008B34DB"/>
    <w:rsid w:val="008B3609"/>
    <w:rsid w:val="008B39F0"/>
    <w:rsid w:val="008B43CA"/>
    <w:rsid w:val="008B4612"/>
    <w:rsid w:val="008B4FE4"/>
    <w:rsid w:val="008B5051"/>
    <w:rsid w:val="008B52CF"/>
    <w:rsid w:val="008B5511"/>
    <w:rsid w:val="008B57D4"/>
    <w:rsid w:val="008B5F09"/>
    <w:rsid w:val="008B5F49"/>
    <w:rsid w:val="008B6160"/>
    <w:rsid w:val="008B62B6"/>
    <w:rsid w:val="008B62C1"/>
    <w:rsid w:val="008B62F2"/>
    <w:rsid w:val="008B6345"/>
    <w:rsid w:val="008B6408"/>
    <w:rsid w:val="008B6588"/>
    <w:rsid w:val="008B691D"/>
    <w:rsid w:val="008B695B"/>
    <w:rsid w:val="008B7209"/>
    <w:rsid w:val="008B7447"/>
    <w:rsid w:val="008B7E5F"/>
    <w:rsid w:val="008B7F5F"/>
    <w:rsid w:val="008C01D7"/>
    <w:rsid w:val="008C09A8"/>
    <w:rsid w:val="008C0AA8"/>
    <w:rsid w:val="008C0CBC"/>
    <w:rsid w:val="008C0FE6"/>
    <w:rsid w:val="008C116B"/>
    <w:rsid w:val="008C12E5"/>
    <w:rsid w:val="008C1754"/>
    <w:rsid w:val="008C1760"/>
    <w:rsid w:val="008C1CB8"/>
    <w:rsid w:val="008C1D88"/>
    <w:rsid w:val="008C2010"/>
    <w:rsid w:val="008C276F"/>
    <w:rsid w:val="008C2858"/>
    <w:rsid w:val="008C2D4A"/>
    <w:rsid w:val="008C2FD6"/>
    <w:rsid w:val="008C30B0"/>
    <w:rsid w:val="008C37DE"/>
    <w:rsid w:val="008C499F"/>
    <w:rsid w:val="008C54A7"/>
    <w:rsid w:val="008C5B50"/>
    <w:rsid w:val="008C5C0B"/>
    <w:rsid w:val="008C65EB"/>
    <w:rsid w:val="008C6826"/>
    <w:rsid w:val="008C6F2E"/>
    <w:rsid w:val="008C73F7"/>
    <w:rsid w:val="008C75BC"/>
    <w:rsid w:val="008C7793"/>
    <w:rsid w:val="008C798F"/>
    <w:rsid w:val="008D007C"/>
    <w:rsid w:val="008D02A6"/>
    <w:rsid w:val="008D02AD"/>
    <w:rsid w:val="008D0420"/>
    <w:rsid w:val="008D0449"/>
    <w:rsid w:val="008D04CB"/>
    <w:rsid w:val="008D0D19"/>
    <w:rsid w:val="008D0D39"/>
    <w:rsid w:val="008D0F84"/>
    <w:rsid w:val="008D0FC9"/>
    <w:rsid w:val="008D1021"/>
    <w:rsid w:val="008D130C"/>
    <w:rsid w:val="008D1507"/>
    <w:rsid w:val="008D162B"/>
    <w:rsid w:val="008D167B"/>
    <w:rsid w:val="008D16EE"/>
    <w:rsid w:val="008D18D4"/>
    <w:rsid w:val="008D1FC7"/>
    <w:rsid w:val="008D20E8"/>
    <w:rsid w:val="008D219E"/>
    <w:rsid w:val="008D2586"/>
    <w:rsid w:val="008D265E"/>
    <w:rsid w:val="008D2853"/>
    <w:rsid w:val="008D2DBE"/>
    <w:rsid w:val="008D310B"/>
    <w:rsid w:val="008D37A9"/>
    <w:rsid w:val="008D380F"/>
    <w:rsid w:val="008D39CC"/>
    <w:rsid w:val="008D3C01"/>
    <w:rsid w:val="008D3D1E"/>
    <w:rsid w:val="008D3FE8"/>
    <w:rsid w:val="008D4284"/>
    <w:rsid w:val="008D45A4"/>
    <w:rsid w:val="008D4791"/>
    <w:rsid w:val="008D4B72"/>
    <w:rsid w:val="008D4BD6"/>
    <w:rsid w:val="008D5037"/>
    <w:rsid w:val="008D56FC"/>
    <w:rsid w:val="008D65FB"/>
    <w:rsid w:val="008D6625"/>
    <w:rsid w:val="008D6C1E"/>
    <w:rsid w:val="008D6C8D"/>
    <w:rsid w:val="008D6ECD"/>
    <w:rsid w:val="008D74CA"/>
    <w:rsid w:val="008D753D"/>
    <w:rsid w:val="008D7747"/>
    <w:rsid w:val="008E020B"/>
    <w:rsid w:val="008E05E9"/>
    <w:rsid w:val="008E0E2A"/>
    <w:rsid w:val="008E0E40"/>
    <w:rsid w:val="008E0E8D"/>
    <w:rsid w:val="008E1866"/>
    <w:rsid w:val="008E1E44"/>
    <w:rsid w:val="008E22D9"/>
    <w:rsid w:val="008E2442"/>
    <w:rsid w:val="008E2B54"/>
    <w:rsid w:val="008E2C79"/>
    <w:rsid w:val="008E3AE2"/>
    <w:rsid w:val="008E3D87"/>
    <w:rsid w:val="008E40B4"/>
    <w:rsid w:val="008E4404"/>
    <w:rsid w:val="008E4582"/>
    <w:rsid w:val="008E45E7"/>
    <w:rsid w:val="008E474C"/>
    <w:rsid w:val="008E48AA"/>
    <w:rsid w:val="008E4A40"/>
    <w:rsid w:val="008E51D0"/>
    <w:rsid w:val="008E551E"/>
    <w:rsid w:val="008E58C7"/>
    <w:rsid w:val="008E5B6D"/>
    <w:rsid w:val="008E6181"/>
    <w:rsid w:val="008E6382"/>
    <w:rsid w:val="008E6815"/>
    <w:rsid w:val="008E6A43"/>
    <w:rsid w:val="008E6AC8"/>
    <w:rsid w:val="008E6C61"/>
    <w:rsid w:val="008E6C75"/>
    <w:rsid w:val="008E7216"/>
    <w:rsid w:val="008E7377"/>
    <w:rsid w:val="008E743F"/>
    <w:rsid w:val="008F01F4"/>
    <w:rsid w:val="008F0269"/>
    <w:rsid w:val="008F04CA"/>
    <w:rsid w:val="008F0F2C"/>
    <w:rsid w:val="008F1102"/>
    <w:rsid w:val="008F13E1"/>
    <w:rsid w:val="008F1663"/>
    <w:rsid w:val="008F16CE"/>
    <w:rsid w:val="008F17B8"/>
    <w:rsid w:val="008F1C42"/>
    <w:rsid w:val="008F207C"/>
    <w:rsid w:val="008F2122"/>
    <w:rsid w:val="008F2275"/>
    <w:rsid w:val="008F235E"/>
    <w:rsid w:val="008F2567"/>
    <w:rsid w:val="008F2FBA"/>
    <w:rsid w:val="008F2FF0"/>
    <w:rsid w:val="008F3C73"/>
    <w:rsid w:val="008F3EDF"/>
    <w:rsid w:val="008F4113"/>
    <w:rsid w:val="008F43E8"/>
    <w:rsid w:val="008F4781"/>
    <w:rsid w:val="008F4BFF"/>
    <w:rsid w:val="008F5021"/>
    <w:rsid w:val="008F518D"/>
    <w:rsid w:val="008F578A"/>
    <w:rsid w:val="008F5A03"/>
    <w:rsid w:val="008F5C69"/>
    <w:rsid w:val="008F5F3B"/>
    <w:rsid w:val="008F6022"/>
    <w:rsid w:val="008F66C5"/>
    <w:rsid w:val="008F6755"/>
    <w:rsid w:val="008F6DAB"/>
    <w:rsid w:val="008F7C41"/>
    <w:rsid w:val="008F7FB0"/>
    <w:rsid w:val="00900089"/>
    <w:rsid w:val="00900133"/>
    <w:rsid w:val="00900885"/>
    <w:rsid w:val="00900B5E"/>
    <w:rsid w:val="00901857"/>
    <w:rsid w:val="00901DA7"/>
    <w:rsid w:val="009020B9"/>
    <w:rsid w:val="009020BE"/>
    <w:rsid w:val="00902943"/>
    <w:rsid w:val="00902DEB"/>
    <w:rsid w:val="00902ED9"/>
    <w:rsid w:val="00903DF4"/>
    <w:rsid w:val="00904597"/>
    <w:rsid w:val="0090486C"/>
    <w:rsid w:val="00904940"/>
    <w:rsid w:val="00904EA1"/>
    <w:rsid w:val="009053E8"/>
    <w:rsid w:val="00906253"/>
    <w:rsid w:val="00906404"/>
    <w:rsid w:val="00906A1C"/>
    <w:rsid w:val="00906EEE"/>
    <w:rsid w:val="00906F83"/>
    <w:rsid w:val="009071C3"/>
    <w:rsid w:val="00907234"/>
    <w:rsid w:val="00907738"/>
    <w:rsid w:val="00907977"/>
    <w:rsid w:val="009079EC"/>
    <w:rsid w:val="00907A17"/>
    <w:rsid w:val="00907EB3"/>
    <w:rsid w:val="0091035E"/>
    <w:rsid w:val="00910AF4"/>
    <w:rsid w:val="009114A3"/>
    <w:rsid w:val="00911594"/>
    <w:rsid w:val="00911797"/>
    <w:rsid w:val="009117F1"/>
    <w:rsid w:val="009117F5"/>
    <w:rsid w:val="0091198E"/>
    <w:rsid w:val="00912614"/>
    <w:rsid w:val="00912894"/>
    <w:rsid w:val="00912F3D"/>
    <w:rsid w:val="00913032"/>
    <w:rsid w:val="00913103"/>
    <w:rsid w:val="0091384B"/>
    <w:rsid w:val="00913B21"/>
    <w:rsid w:val="00913C10"/>
    <w:rsid w:val="00913F28"/>
    <w:rsid w:val="00914042"/>
    <w:rsid w:val="00914566"/>
    <w:rsid w:val="00914654"/>
    <w:rsid w:val="009146D9"/>
    <w:rsid w:val="00914F1B"/>
    <w:rsid w:val="0091525D"/>
    <w:rsid w:val="009154F9"/>
    <w:rsid w:val="009159C6"/>
    <w:rsid w:val="00916489"/>
    <w:rsid w:val="0091688F"/>
    <w:rsid w:val="00917438"/>
    <w:rsid w:val="009176C2"/>
    <w:rsid w:val="00917B45"/>
    <w:rsid w:val="00920204"/>
    <w:rsid w:val="00920676"/>
    <w:rsid w:val="009208F8"/>
    <w:rsid w:val="00920CDC"/>
    <w:rsid w:val="009210C5"/>
    <w:rsid w:val="0092154E"/>
    <w:rsid w:val="00921A2E"/>
    <w:rsid w:val="00922287"/>
    <w:rsid w:val="0092296A"/>
    <w:rsid w:val="00922ACC"/>
    <w:rsid w:val="00922FCB"/>
    <w:rsid w:val="0092310A"/>
    <w:rsid w:val="00923218"/>
    <w:rsid w:val="00923509"/>
    <w:rsid w:val="009239E6"/>
    <w:rsid w:val="00923B92"/>
    <w:rsid w:val="009248DF"/>
    <w:rsid w:val="00924BD4"/>
    <w:rsid w:val="00924BE7"/>
    <w:rsid w:val="00924CD0"/>
    <w:rsid w:val="00924CE4"/>
    <w:rsid w:val="00924DB9"/>
    <w:rsid w:val="009256E8"/>
    <w:rsid w:val="0092582E"/>
    <w:rsid w:val="009260C0"/>
    <w:rsid w:val="0092628F"/>
    <w:rsid w:val="0092696F"/>
    <w:rsid w:val="00926B1B"/>
    <w:rsid w:val="00926BF6"/>
    <w:rsid w:val="00926D1B"/>
    <w:rsid w:val="00927686"/>
    <w:rsid w:val="00927738"/>
    <w:rsid w:val="00930278"/>
    <w:rsid w:val="009303A1"/>
    <w:rsid w:val="00930853"/>
    <w:rsid w:val="009309B7"/>
    <w:rsid w:val="00930B95"/>
    <w:rsid w:val="00930C3F"/>
    <w:rsid w:val="009310B2"/>
    <w:rsid w:val="0093115F"/>
    <w:rsid w:val="00931490"/>
    <w:rsid w:val="0093168E"/>
    <w:rsid w:val="00931C04"/>
    <w:rsid w:val="009329C2"/>
    <w:rsid w:val="00932C9D"/>
    <w:rsid w:val="00932CAF"/>
    <w:rsid w:val="00933055"/>
    <w:rsid w:val="00933457"/>
    <w:rsid w:val="00933DE1"/>
    <w:rsid w:val="0093440F"/>
    <w:rsid w:val="00934BB6"/>
    <w:rsid w:val="00934C30"/>
    <w:rsid w:val="00934C63"/>
    <w:rsid w:val="009352B4"/>
    <w:rsid w:val="00935479"/>
    <w:rsid w:val="00935559"/>
    <w:rsid w:val="009359FC"/>
    <w:rsid w:val="00935FCB"/>
    <w:rsid w:val="00936629"/>
    <w:rsid w:val="00936797"/>
    <w:rsid w:val="0093682F"/>
    <w:rsid w:val="00937718"/>
    <w:rsid w:val="009377E6"/>
    <w:rsid w:val="0094014A"/>
    <w:rsid w:val="00940786"/>
    <w:rsid w:val="009407D8"/>
    <w:rsid w:val="009410FE"/>
    <w:rsid w:val="0094163A"/>
    <w:rsid w:val="0094164A"/>
    <w:rsid w:val="00941845"/>
    <w:rsid w:val="00942001"/>
    <w:rsid w:val="0094204D"/>
    <w:rsid w:val="009420EE"/>
    <w:rsid w:val="00942B81"/>
    <w:rsid w:val="00943244"/>
    <w:rsid w:val="009434FF"/>
    <w:rsid w:val="00943573"/>
    <w:rsid w:val="009436A5"/>
    <w:rsid w:val="009439DA"/>
    <w:rsid w:val="00943BB6"/>
    <w:rsid w:val="00943DEC"/>
    <w:rsid w:val="009441AA"/>
    <w:rsid w:val="009443BF"/>
    <w:rsid w:val="0094473D"/>
    <w:rsid w:val="009447F9"/>
    <w:rsid w:val="00944A29"/>
    <w:rsid w:val="00944BBE"/>
    <w:rsid w:val="009450B5"/>
    <w:rsid w:val="00945541"/>
    <w:rsid w:val="0094598A"/>
    <w:rsid w:val="009459FB"/>
    <w:rsid w:val="00945BBF"/>
    <w:rsid w:val="00945C71"/>
    <w:rsid w:val="00945D9C"/>
    <w:rsid w:val="00945F20"/>
    <w:rsid w:val="0094658D"/>
    <w:rsid w:val="00946817"/>
    <w:rsid w:val="00946A63"/>
    <w:rsid w:val="00946D63"/>
    <w:rsid w:val="009470A3"/>
    <w:rsid w:val="0094761A"/>
    <w:rsid w:val="00947A94"/>
    <w:rsid w:val="00947B06"/>
    <w:rsid w:val="00947E41"/>
    <w:rsid w:val="00950246"/>
    <w:rsid w:val="009504F2"/>
    <w:rsid w:val="00950824"/>
    <w:rsid w:val="00950AFD"/>
    <w:rsid w:val="00950C34"/>
    <w:rsid w:val="00950E2D"/>
    <w:rsid w:val="00951E98"/>
    <w:rsid w:val="009520FA"/>
    <w:rsid w:val="009525F0"/>
    <w:rsid w:val="00952B22"/>
    <w:rsid w:val="00953226"/>
    <w:rsid w:val="0095481C"/>
    <w:rsid w:val="009548A7"/>
    <w:rsid w:val="009548E3"/>
    <w:rsid w:val="00954B0A"/>
    <w:rsid w:val="00954B47"/>
    <w:rsid w:val="00954DDD"/>
    <w:rsid w:val="00955104"/>
    <w:rsid w:val="0095520A"/>
    <w:rsid w:val="009552C4"/>
    <w:rsid w:val="0095556A"/>
    <w:rsid w:val="00955873"/>
    <w:rsid w:val="00955C9D"/>
    <w:rsid w:val="00956F30"/>
    <w:rsid w:val="00957A6B"/>
    <w:rsid w:val="00960CDB"/>
    <w:rsid w:val="009610A7"/>
    <w:rsid w:val="009612B3"/>
    <w:rsid w:val="009617B0"/>
    <w:rsid w:val="00961DA6"/>
    <w:rsid w:val="009623EF"/>
    <w:rsid w:val="0096249A"/>
    <w:rsid w:val="0096278C"/>
    <w:rsid w:val="00962976"/>
    <w:rsid w:val="00962A6E"/>
    <w:rsid w:val="00962A8B"/>
    <w:rsid w:val="00962F23"/>
    <w:rsid w:val="00963089"/>
    <w:rsid w:val="009630B4"/>
    <w:rsid w:val="00963199"/>
    <w:rsid w:val="009634E2"/>
    <w:rsid w:val="00963511"/>
    <w:rsid w:val="0096457E"/>
    <w:rsid w:val="009645DD"/>
    <w:rsid w:val="00964ABC"/>
    <w:rsid w:val="00964C43"/>
    <w:rsid w:val="00964DA8"/>
    <w:rsid w:val="00964E90"/>
    <w:rsid w:val="00964F69"/>
    <w:rsid w:val="009651ED"/>
    <w:rsid w:val="00965289"/>
    <w:rsid w:val="009652C8"/>
    <w:rsid w:val="009653C8"/>
    <w:rsid w:val="009653F3"/>
    <w:rsid w:val="00965B2F"/>
    <w:rsid w:val="00965FA8"/>
    <w:rsid w:val="009671BE"/>
    <w:rsid w:val="0096732A"/>
    <w:rsid w:val="009678EC"/>
    <w:rsid w:val="00967BD8"/>
    <w:rsid w:val="00967FE2"/>
    <w:rsid w:val="0097016D"/>
    <w:rsid w:val="00970840"/>
    <w:rsid w:val="0097120D"/>
    <w:rsid w:val="00971863"/>
    <w:rsid w:val="00971B61"/>
    <w:rsid w:val="00971BD3"/>
    <w:rsid w:val="009727FE"/>
    <w:rsid w:val="00972C18"/>
    <w:rsid w:val="009735F3"/>
    <w:rsid w:val="00973A31"/>
    <w:rsid w:val="009740FB"/>
    <w:rsid w:val="0097410E"/>
    <w:rsid w:val="00974675"/>
    <w:rsid w:val="00974C08"/>
    <w:rsid w:val="00975784"/>
    <w:rsid w:val="00975EFA"/>
    <w:rsid w:val="0097613F"/>
    <w:rsid w:val="0097655F"/>
    <w:rsid w:val="009765BB"/>
    <w:rsid w:val="00976B45"/>
    <w:rsid w:val="00976E4D"/>
    <w:rsid w:val="00976F5E"/>
    <w:rsid w:val="0097775B"/>
    <w:rsid w:val="009777ED"/>
    <w:rsid w:val="00977A4B"/>
    <w:rsid w:val="00977D37"/>
    <w:rsid w:val="00977D4F"/>
    <w:rsid w:val="009800D8"/>
    <w:rsid w:val="00980377"/>
    <w:rsid w:val="009804BD"/>
    <w:rsid w:val="00980562"/>
    <w:rsid w:val="009806F2"/>
    <w:rsid w:val="00980C31"/>
    <w:rsid w:val="00980F07"/>
    <w:rsid w:val="00981509"/>
    <w:rsid w:val="00981515"/>
    <w:rsid w:val="00981A27"/>
    <w:rsid w:val="00981C99"/>
    <w:rsid w:val="009821E4"/>
    <w:rsid w:val="00982755"/>
    <w:rsid w:val="00982A39"/>
    <w:rsid w:val="00983497"/>
    <w:rsid w:val="009837EC"/>
    <w:rsid w:val="009841C9"/>
    <w:rsid w:val="009842E2"/>
    <w:rsid w:val="00984337"/>
    <w:rsid w:val="0098463B"/>
    <w:rsid w:val="009847E2"/>
    <w:rsid w:val="00984BD6"/>
    <w:rsid w:val="00984C7E"/>
    <w:rsid w:val="0098530B"/>
    <w:rsid w:val="0098544F"/>
    <w:rsid w:val="009855B3"/>
    <w:rsid w:val="00985872"/>
    <w:rsid w:val="00985C23"/>
    <w:rsid w:val="00985DC9"/>
    <w:rsid w:val="00985E3F"/>
    <w:rsid w:val="0098730F"/>
    <w:rsid w:val="00987D8D"/>
    <w:rsid w:val="00990918"/>
    <w:rsid w:val="00990B71"/>
    <w:rsid w:val="009915E9"/>
    <w:rsid w:val="00991663"/>
    <w:rsid w:val="00991F01"/>
    <w:rsid w:val="00991F2D"/>
    <w:rsid w:val="0099228D"/>
    <w:rsid w:val="00992312"/>
    <w:rsid w:val="00992574"/>
    <w:rsid w:val="00992DEA"/>
    <w:rsid w:val="009938DE"/>
    <w:rsid w:val="009943AB"/>
    <w:rsid w:val="00994A1A"/>
    <w:rsid w:val="00994A44"/>
    <w:rsid w:val="009954BC"/>
    <w:rsid w:val="009955FF"/>
    <w:rsid w:val="00995A6A"/>
    <w:rsid w:val="00995D15"/>
    <w:rsid w:val="00995DE6"/>
    <w:rsid w:val="009961BA"/>
    <w:rsid w:val="00996452"/>
    <w:rsid w:val="009964DD"/>
    <w:rsid w:val="00996A99"/>
    <w:rsid w:val="00996D0C"/>
    <w:rsid w:val="009970B2"/>
    <w:rsid w:val="0099751A"/>
    <w:rsid w:val="009977DF"/>
    <w:rsid w:val="009A0022"/>
    <w:rsid w:val="009A05B5"/>
    <w:rsid w:val="009A088C"/>
    <w:rsid w:val="009A0A0F"/>
    <w:rsid w:val="009A0FA0"/>
    <w:rsid w:val="009A0FAF"/>
    <w:rsid w:val="009A1467"/>
    <w:rsid w:val="009A14C8"/>
    <w:rsid w:val="009A15AE"/>
    <w:rsid w:val="009A1BD6"/>
    <w:rsid w:val="009A1CC4"/>
    <w:rsid w:val="009A1FBC"/>
    <w:rsid w:val="009A20F2"/>
    <w:rsid w:val="009A2335"/>
    <w:rsid w:val="009A2B8A"/>
    <w:rsid w:val="009A2C02"/>
    <w:rsid w:val="009A2E59"/>
    <w:rsid w:val="009A33FD"/>
    <w:rsid w:val="009A3D65"/>
    <w:rsid w:val="009A44FF"/>
    <w:rsid w:val="009A4698"/>
    <w:rsid w:val="009A4A53"/>
    <w:rsid w:val="009A5014"/>
    <w:rsid w:val="009A58B0"/>
    <w:rsid w:val="009A5CAA"/>
    <w:rsid w:val="009A61FA"/>
    <w:rsid w:val="009A652C"/>
    <w:rsid w:val="009A6594"/>
    <w:rsid w:val="009A6AAB"/>
    <w:rsid w:val="009A6B1D"/>
    <w:rsid w:val="009A6EA9"/>
    <w:rsid w:val="009A72E3"/>
    <w:rsid w:val="009A744E"/>
    <w:rsid w:val="009A7832"/>
    <w:rsid w:val="009A7FCC"/>
    <w:rsid w:val="009A7FEE"/>
    <w:rsid w:val="009B019F"/>
    <w:rsid w:val="009B01C3"/>
    <w:rsid w:val="009B08DF"/>
    <w:rsid w:val="009B0A33"/>
    <w:rsid w:val="009B0ED3"/>
    <w:rsid w:val="009B12C5"/>
    <w:rsid w:val="009B1678"/>
    <w:rsid w:val="009B1765"/>
    <w:rsid w:val="009B1A3A"/>
    <w:rsid w:val="009B1FC1"/>
    <w:rsid w:val="009B21F7"/>
    <w:rsid w:val="009B23B8"/>
    <w:rsid w:val="009B23F7"/>
    <w:rsid w:val="009B27E7"/>
    <w:rsid w:val="009B2C47"/>
    <w:rsid w:val="009B3B3F"/>
    <w:rsid w:val="009B3F9B"/>
    <w:rsid w:val="009B47A1"/>
    <w:rsid w:val="009B4B12"/>
    <w:rsid w:val="009B4B2C"/>
    <w:rsid w:val="009B4BF0"/>
    <w:rsid w:val="009B5110"/>
    <w:rsid w:val="009B5727"/>
    <w:rsid w:val="009B5D8C"/>
    <w:rsid w:val="009B60FE"/>
    <w:rsid w:val="009B692E"/>
    <w:rsid w:val="009B6A22"/>
    <w:rsid w:val="009B6D3A"/>
    <w:rsid w:val="009B725E"/>
    <w:rsid w:val="009B791C"/>
    <w:rsid w:val="009B79FC"/>
    <w:rsid w:val="009B7D8E"/>
    <w:rsid w:val="009C0AD7"/>
    <w:rsid w:val="009C10E6"/>
    <w:rsid w:val="009C1AE7"/>
    <w:rsid w:val="009C1FE7"/>
    <w:rsid w:val="009C204D"/>
    <w:rsid w:val="009C20AE"/>
    <w:rsid w:val="009C2135"/>
    <w:rsid w:val="009C234B"/>
    <w:rsid w:val="009C2A00"/>
    <w:rsid w:val="009C3815"/>
    <w:rsid w:val="009C3E41"/>
    <w:rsid w:val="009C47D8"/>
    <w:rsid w:val="009C482C"/>
    <w:rsid w:val="009C4BDF"/>
    <w:rsid w:val="009C4D69"/>
    <w:rsid w:val="009C4E7A"/>
    <w:rsid w:val="009C5B3F"/>
    <w:rsid w:val="009C5B4C"/>
    <w:rsid w:val="009C5F65"/>
    <w:rsid w:val="009C61A1"/>
    <w:rsid w:val="009C657F"/>
    <w:rsid w:val="009C66C6"/>
    <w:rsid w:val="009C67CE"/>
    <w:rsid w:val="009C7855"/>
    <w:rsid w:val="009D0553"/>
    <w:rsid w:val="009D06C5"/>
    <w:rsid w:val="009D0D04"/>
    <w:rsid w:val="009D100A"/>
    <w:rsid w:val="009D1295"/>
    <w:rsid w:val="009D12B7"/>
    <w:rsid w:val="009D133C"/>
    <w:rsid w:val="009D156E"/>
    <w:rsid w:val="009D16F1"/>
    <w:rsid w:val="009D16FA"/>
    <w:rsid w:val="009D1E8D"/>
    <w:rsid w:val="009D215E"/>
    <w:rsid w:val="009D259D"/>
    <w:rsid w:val="009D26D7"/>
    <w:rsid w:val="009D27BC"/>
    <w:rsid w:val="009D2AD9"/>
    <w:rsid w:val="009D2CA5"/>
    <w:rsid w:val="009D4030"/>
    <w:rsid w:val="009D426B"/>
    <w:rsid w:val="009D4AE8"/>
    <w:rsid w:val="009D4B76"/>
    <w:rsid w:val="009D5319"/>
    <w:rsid w:val="009D5518"/>
    <w:rsid w:val="009D56A7"/>
    <w:rsid w:val="009D56EE"/>
    <w:rsid w:val="009D577A"/>
    <w:rsid w:val="009D598F"/>
    <w:rsid w:val="009D5B4C"/>
    <w:rsid w:val="009D658F"/>
    <w:rsid w:val="009D677A"/>
    <w:rsid w:val="009D67DA"/>
    <w:rsid w:val="009D704D"/>
    <w:rsid w:val="009D7549"/>
    <w:rsid w:val="009D77D0"/>
    <w:rsid w:val="009D7D21"/>
    <w:rsid w:val="009E014D"/>
    <w:rsid w:val="009E0423"/>
    <w:rsid w:val="009E0E37"/>
    <w:rsid w:val="009E0F11"/>
    <w:rsid w:val="009E0F7A"/>
    <w:rsid w:val="009E1266"/>
    <w:rsid w:val="009E1317"/>
    <w:rsid w:val="009E13D6"/>
    <w:rsid w:val="009E15D1"/>
    <w:rsid w:val="009E1780"/>
    <w:rsid w:val="009E19E5"/>
    <w:rsid w:val="009E1C12"/>
    <w:rsid w:val="009E1E1F"/>
    <w:rsid w:val="009E1EE5"/>
    <w:rsid w:val="009E2352"/>
    <w:rsid w:val="009E239A"/>
    <w:rsid w:val="009E23C2"/>
    <w:rsid w:val="009E243A"/>
    <w:rsid w:val="009E2629"/>
    <w:rsid w:val="009E30FE"/>
    <w:rsid w:val="009E318C"/>
    <w:rsid w:val="009E365C"/>
    <w:rsid w:val="009E3B12"/>
    <w:rsid w:val="009E3D32"/>
    <w:rsid w:val="009E42C6"/>
    <w:rsid w:val="009E4AB5"/>
    <w:rsid w:val="009E4B42"/>
    <w:rsid w:val="009E509B"/>
    <w:rsid w:val="009E575E"/>
    <w:rsid w:val="009E5A47"/>
    <w:rsid w:val="009E5C8B"/>
    <w:rsid w:val="009E63DA"/>
    <w:rsid w:val="009E6585"/>
    <w:rsid w:val="009E6AD1"/>
    <w:rsid w:val="009E7BC8"/>
    <w:rsid w:val="009E7D27"/>
    <w:rsid w:val="009E7D62"/>
    <w:rsid w:val="009E7E76"/>
    <w:rsid w:val="009F01EC"/>
    <w:rsid w:val="009F0260"/>
    <w:rsid w:val="009F02B0"/>
    <w:rsid w:val="009F02C0"/>
    <w:rsid w:val="009F0CA1"/>
    <w:rsid w:val="009F1027"/>
    <w:rsid w:val="009F129B"/>
    <w:rsid w:val="009F12B8"/>
    <w:rsid w:val="009F12DD"/>
    <w:rsid w:val="009F1E3B"/>
    <w:rsid w:val="009F2569"/>
    <w:rsid w:val="009F33AA"/>
    <w:rsid w:val="009F3DB2"/>
    <w:rsid w:val="009F45AC"/>
    <w:rsid w:val="009F4A35"/>
    <w:rsid w:val="009F4C27"/>
    <w:rsid w:val="009F4D10"/>
    <w:rsid w:val="009F4D70"/>
    <w:rsid w:val="009F4EB6"/>
    <w:rsid w:val="009F5170"/>
    <w:rsid w:val="009F51FE"/>
    <w:rsid w:val="009F5768"/>
    <w:rsid w:val="009F591D"/>
    <w:rsid w:val="009F5BD9"/>
    <w:rsid w:val="009F5BFC"/>
    <w:rsid w:val="009F60B7"/>
    <w:rsid w:val="009F610D"/>
    <w:rsid w:val="009F61F9"/>
    <w:rsid w:val="009F6240"/>
    <w:rsid w:val="009F6A3D"/>
    <w:rsid w:val="009F78DB"/>
    <w:rsid w:val="00A006E7"/>
    <w:rsid w:val="00A0071E"/>
    <w:rsid w:val="00A0131F"/>
    <w:rsid w:val="00A0133C"/>
    <w:rsid w:val="00A016F4"/>
    <w:rsid w:val="00A01861"/>
    <w:rsid w:val="00A0190E"/>
    <w:rsid w:val="00A01E50"/>
    <w:rsid w:val="00A02BDE"/>
    <w:rsid w:val="00A02DA6"/>
    <w:rsid w:val="00A02EE7"/>
    <w:rsid w:val="00A035B3"/>
    <w:rsid w:val="00A044AA"/>
    <w:rsid w:val="00A04556"/>
    <w:rsid w:val="00A04937"/>
    <w:rsid w:val="00A051A8"/>
    <w:rsid w:val="00A05C46"/>
    <w:rsid w:val="00A05F1A"/>
    <w:rsid w:val="00A05FD6"/>
    <w:rsid w:val="00A069C5"/>
    <w:rsid w:val="00A07643"/>
    <w:rsid w:val="00A07934"/>
    <w:rsid w:val="00A07C41"/>
    <w:rsid w:val="00A07C47"/>
    <w:rsid w:val="00A07D28"/>
    <w:rsid w:val="00A102EC"/>
    <w:rsid w:val="00A10563"/>
    <w:rsid w:val="00A108E1"/>
    <w:rsid w:val="00A10A60"/>
    <w:rsid w:val="00A10B8C"/>
    <w:rsid w:val="00A113EA"/>
    <w:rsid w:val="00A11559"/>
    <w:rsid w:val="00A116C1"/>
    <w:rsid w:val="00A11ABD"/>
    <w:rsid w:val="00A11B2E"/>
    <w:rsid w:val="00A11E26"/>
    <w:rsid w:val="00A12390"/>
    <w:rsid w:val="00A125CC"/>
    <w:rsid w:val="00A12C15"/>
    <w:rsid w:val="00A12CCC"/>
    <w:rsid w:val="00A12EC3"/>
    <w:rsid w:val="00A12F4B"/>
    <w:rsid w:val="00A12FA3"/>
    <w:rsid w:val="00A131EA"/>
    <w:rsid w:val="00A134E2"/>
    <w:rsid w:val="00A13BD3"/>
    <w:rsid w:val="00A13FAD"/>
    <w:rsid w:val="00A1412D"/>
    <w:rsid w:val="00A1415A"/>
    <w:rsid w:val="00A14585"/>
    <w:rsid w:val="00A1467E"/>
    <w:rsid w:val="00A14685"/>
    <w:rsid w:val="00A15884"/>
    <w:rsid w:val="00A15D03"/>
    <w:rsid w:val="00A15D36"/>
    <w:rsid w:val="00A1636C"/>
    <w:rsid w:val="00A16472"/>
    <w:rsid w:val="00A168DB"/>
    <w:rsid w:val="00A16A7E"/>
    <w:rsid w:val="00A16B49"/>
    <w:rsid w:val="00A16BCA"/>
    <w:rsid w:val="00A1716E"/>
    <w:rsid w:val="00A172AF"/>
    <w:rsid w:val="00A17503"/>
    <w:rsid w:val="00A17772"/>
    <w:rsid w:val="00A1780A"/>
    <w:rsid w:val="00A17F33"/>
    <w:rsid w:val="00A2012C"/>
    <w:rsid w:val="00A201FE"/>
    <w:rsid w:val="00A202A6"/>
    <w:rsid w:val="00A2032C"/>
    <w:rsid w:val="00A2079C"/>
    <w:rsid w:val="00A20B28"/>
    <w:rsid w:val="00A2109C"/>
    <w:rsid w:val="00A2163D"/>
    <w:rsid w:val="00A21D8D"/>
    <w:rsid w:val="00A21EFE"/>
    <w:rsid w:val="00A2245E"/>
    <w:rsid w:val="00A230B4"/>
    <w:rsid w:val="00A23286"/>
    <w:rsid w:val="00A233FB"/>
    <w:rsid w:val="00A23F35"/>
    <w:rsid w:val="00A24806"/>
    <w:rsid w:val="00A24E84"/>
    <w:rsid w:val="00A25AF9"/>
    <w:rsid w:val="00A25C18"/>
    <w:rsid w:val="00A25FF2"/>
    <w:rsid w:val="00A266AE"/>
    <w:rsid w:val="00A26E2F"/>
    <w:rsid w:val="00A27170"/>
    <w:rsid w:val="00A272E5"/>
    <w:rsid w:val="00A27495"/>
    <w:rsid w:val="00A2787B"/>
    <w:rsid w:val="00A279B2"/>
    <w:rsid w:val="00A3001A"/>
    <w:rsid w:val="00A30270"/>
    <w:rsid w:val="00A30621"/>
    <w:rsid w:val="00A30B82"/>
    <w:rsid w:val="00A31056"/>
    <w:rsid w:val="00A31661"/>
    <w:rsid w:val="00A317C0"/>
    <w:rsid w:val="00A31AB3"/>
    <w:rsid w:val="00A31E3D"/>
    <w:rsid w:val="00A32AF2"/>
    <w:rsid w:val="00A32D52"/>
    <w:rsid w:val="00A32E39"/>
    <w:rsid w:val="00A33041"/>
    <w:rsid w:val="00A330A1"/>
    <w:rsid w:val="00A33570"/>
    <w:rsid w:val="00A335E6"/>
    <w:rsid w:val="00A337E7"/>
    <w:rsid w:val="00A33BE0"/>
    <w:rsid w:val="00A33C21"/>
    <w:rsid w:val="00A34519"/>
    <w:rsid w:val="00A34532"/>
    <w:rsid w:val="00A346C6"/>
    <w:rsid w:val="00A34CB5"/>
    <w:rsid w:val="00A34F28"/>
    <w:rsid w:val="00A350C9"/>
    <w:rsid w:val="00A3544C"/>
    <w:rsid w:val="00A354C8"/>
    <w:rsid w:val="00A354CC"/>
    <w:rsid w:val="00A354D7"/>
    <w:rsid w:val="00A35A57"/>
    <w:rsid w:val="00A35D4B"/>
    <w:rsid w:val="00A368A8"/>
    <w:rsid w:val="00A36A6E"/>
    <w:rsid w:val="00A36C05"/>
    <w:rsid w:val="00A36D73"/>
    <w:rsid w:val="00A36E18"/>
    <w:rsid w:val="00A3732F"/>
    <w:rsid w:val="00A374A4"/>
    <w:rsid w:val="00A37907"/>
    <w:rsid w:val="00A37D60"/>
    <w:rsid w:val="00A40193"/>
    <w:rsid w:val="00A40361"/>
    <w:rsid w:val="00A403F3"/>
    <w:rsid w:val="00A40CE9"/>
    <w:rsid w:val="00A40EC5"/>
    <w:rsid w:val="00A40F61"/>
    <w:rsid w:val="00A413BF"/>
    <w:rsid w:val="00A415D6"/>
    <w:rsid w:val="00A41608"/>
    <w:rsid w:val="00A418EB"/>
    <w:rsid w:val="00A41A05"/>
    <w:rsid w:val="00A4254A"/>
    <w:rsid w:val="00A4266E"/>
    <w:rsid w:val="00A42945"/>
    <w:rsid w:val="00A42A86"/>
    <w:rsid w:val="00A42CF5"/>
    <w:rsid w:val="00A42E7C"/>
    <w:rsid w:val="00A43174"/>
    <w:rsid w:val="00A43ADC"/>
    <w:rsid w:val="00A43D1B"/>
    <w:rsid w:val="00A43DAE"/>
    <w:rsid w:val="00A44119"/>
    <w:rsid w:val="00A44444"/>
    <w:rsid w:val="00A44445"/>
    <w:rsid w:val="00A44937"/>
    <w:rsid w:val="00A44948"/>
    <w:rsid w:val="00A44C74"/>
    <w:rsid w:val="00A44CAA"/>
    <w:rsid w:val="00A44F3F"/>
    <w:rsid w:val="00A453E0"/>
    <w:rsid w:val="00A454BC"/>
    <w:rsid w:val="00A45C66"/>
    <w:rsid w:val="00A45D33"/>
    <w:rsid w:val="00A4626D"/>
    <w:rsid w:val="00A46AB9"/>
    <w:rsid w:val="00A47518"/>
    <w:rsid w:val="00A475DD"/>
    <w:rsid w:val="00A47798"/>
    <w:rsid w:val="00A47AB4"/>
    <w:rsid w:val="00A47DD9"/>
    <w:rsid w:val="00A50929"/>
    <w:rsid w:val="00A50A2B"/>
    <w:rsid w:val="00A50CDA"/>
    <w:rsid w:val="00A50D9D"/>
    <w:rsid w:val="00A50F65"/>
    <w:rsid w:val="00A51BC8"/>
    <w:rsid w:val="00A523C2"/>
    <w:rsid w:val="00A52D48"/>
    <w:rsid w:val="00A52F59"/>
    <w:rsid w:val="00A53000"/>
    <w:rsid w:val="00A53369"/>
    <w:rsid w:val="00A53396"/>
    <w:rsid w:val="00A535AB"/>
    <w:rsid w:val="00A539A6"/>
    <w:rsid w:val="00A539AB"/>
    <w:rsid w:val="00A53A96"/>
    <w:rsid w:val="00A53E03"/>
    <w:rsid w:val="00A53F22"/>
    <w:rsid w:val="00A541A7"/>
    <w:rsid w:val="00A54250"/>
    <w:rsid w:val="00A542A2"/>
    <w:rsid w:val="00A545C6"/>
    <w:rsid w:val="00A54754"/>
    <w:rsid w:val="00A5490D"/>
    <w:rsid w:val="00A549EB"/>
    <w:rsid w:val="00A54B7C"/>
    <w:rsid w:val="00A54BD3"/>
    <w:rsid w:val="00A5592B"/>
    <w:rsid w:val="00A55BE9"/>
    <w:rsid w:val="00A55C0D"/>
    <w:rsid w:val="00A55E30"/>
    <w:rsid w:val="00A5608B"/>
    <w:rsid w:val="00A563BD"/>
    <w:rsid w:val="00A5750C"/>
    <w:rsid w:val="00A60861"/>
    <w:rsid w:val="00A60A89"/>
    <w:rsid w:val="00A60F90"/>
    <w:rsid w:val="00A61058"/>
    <w:rsid w:val="00A6116A"/>
    <w:rsid w:val="00A6136B"/>
    <w:rsid w:val="00A61753"/>
    <w:rsid w:val="00A6189E"/>
    <w:rsid w:val="00A61B1A"/>
    <w:rsid w:val="00A61D19"/>
    <w:rsid w:val="00A6218F"/>
    <w:rsid w:val="00A6219C"/>
    <w:rsid w:val="00A626FB"/>
    <w:rsid w:val="00A62F45"/>
    <w:rsid w:val="00A636D6"/>
    <w:rsid w:val="00A639F2"/>
    <w:rsid w:val="00A63D0F"/>
    <w:rsid w:val="00A63D58"/>
    <w:rsid w:val="00A64012"/>
    <w:rsid w:val="00A6431A"/>
    <w:rsid w:val="00A644B2"/>
    <w:rsid w:val="00A65021"/>
    <w:rsid w:val="00A650DA"/>
    <w:rsid w:val="00A6514E"/>
    <w:rsid w:val="00A65267"/>
    <w:rsid w:val="00A652D0"/>
    <w:rsid w:val="00A6593A"/>
    <w:rsid w:val="00A65A63"/>
    <w:rsid w:val="00A65F90"/>
    <w:rsid w:val="00A66305"/>
    <w:rsid w:val="00A6650A"/>
    <w:rsid w:val="00A67AE4"/>
    <w:rsid w:val="00A67BDA"/>
    <w:rsid w:val="00A70097"/>
    <w:rsid w:val="00A701F5"/>
    <w:rsid w:val="00A70650"/>
    <w:rsid w:val="00A70908"/>
    <w:rsid w:val="00A7093D"/>
    <w:rsid w:val="00A70C24"/>
    <w:rsid w:val="00A70C6F"/>
    <w:rsid w:val="00A70E3E"/>
    <w:rsid w:val="00A712C7"/>
    <w:rsid w:val="00A71362"/>
    <w:rsid w:val="00A716AC"/>
    <w:rsid w:val="00A71744"/>
    <w:rsid w:val="00A717C2"/>
    <w:rsid w:val="00A71AC7"/>
    <w:rsid w:val="00A71C49"/>
    <w:rsid w:val="00A71E74"/>
    <w:rsid w:val="00A7275D"/>
    <w:rsid w:val="00A72F9E"/>
    <w:rsid w:val="00A7347F"/>
    <w:rsid w:val="00A7384E"/>
    <w:rsid w:val="00A73E04"/>
    <w:rsid w:val="00A73EDD"/>
    <w:rsid w:val="00A74036"/>
    <w:rsid w:val="00A742F0"/>
    <w:rsid w:val="00A74946"/>
    <w:rsid w:val="00A749FE"/>
    <w:rsid w:val="00A74B88"/>
    <w:rsid w:val="00A7506A"/>
    <w:rsid w:val="00A751F9"/>
    <w:rsid w:val="00A7522A"/>
    <w:rsid w:val="00A755B3"/>
    <w:rsid w:val="00A759A1"/>
    <w:rsid w:val="00A75A3C"/>
    <w:rsid w:val="00A75AF3"/>
    <w:rsid w:val="00A75DCE"/>
    <w:rsid w:val="00A75F87"/>
    <w:rsid w:val="00A764F8"/>
    <w:rsid w:val="00A7656C"/>
    <w:rsid w:val="00A76648"/>
    <w:rsid w:val="00A76AB0"/>
    <w:rsid w:val="00A76F89"/>
    <w:rsid w:val="00A77208"/>
    <w:rsid w:val="00A77325"/>
    <w:rsid w:val="00A7740B"/>
    <w:rsid w:val="00A777FC"/>
    <w:rsid w:val="00A77C8C"/>
    <w:rsid w:val="00A80055"/>
    <w:rsid w:val="00A8077D"/>
    <w:rsid w:val="00A80D36"/>
    <w:rsid w:val="00A81568"/>
    <w:rsid w:val="00A81813"/>
    <w:rsid w:val="00A81BBD"/>
    <w:rsid w:val="00A81EAB"/>
    <w:rsid w:val="00A824DB"/>
    <w:rsid w:val="00A82BE3"/>
    <w:rsid w:val="00A83518"/>
    <w:rsid w:val="00A838BD"/>
    <w:rsid w:val="00A83AB7"/>
    <w:rsid w:val="00A83D7A"/>
    <w:rsid w:val="00A83EA5"/>
    <w:rsid w:val="00A84178"/>
    <w:rsid w:val="00A84B16"/>
    <w:rsid w:val="00A85529"/>
    <w:rsid w:val="00A855EB"/>
    <w:rsid w:val="00A85A89"/>
    <w:rsid w:val="00A86174"/>
    <w:rsid w:val="00A861B2"/>
    <w:rsid w:val="00A86203"/>
    <w:rsid w:val="00A86981"/>
    <w:rsid w:val="00A86C84"/>
    <w:rsid w:val="00A86F94"/>
    <w:rsid w:val="00A87124"/>
    <w:rsid w:val="00A8768A"/>
    <w:rsid w:val="00A87990"/>
    <w:rsid w:val="00A879F3"/>
    <w:rsid w:val="00A87A7D"/>
    <w:rsid w:val="00A90428"/>
    <w:rsid w:val="00A90A63"/>
    <w:rsid w:val="00A90AAC"/>
    <w:rsid w:val="00A90BE9"/>
    <w:rsid w:val="00A90FF4"/>
    <w:rsid w:val="00A91105"/>
    <w:rsid w:val="00A91567"/>
    <w:rsid w:val="00A915DF"/>
    <w:rsid w:val="00A91A61"/>
    <w:rsid w:val="00A91FDB"/>
    <w:rsid w:val="00A9240C"/>
    <w:rsid w:val="00A92A42"/>
    <w:rsid w:val="00A92AEA"/>
    <w:rsid w:val="00A92CB0"/>
    <w:rsid w:val="00A9349C"/>
    <w:rsid w:val="00A93727"/>
    <w:rsid w:val="00A937AC"/>
    <w:rsid w:val="00A93F29"/>
    <w:rsid w:val="00A9417B"/>
    <w:rsid w:val="00A942C9"/>
    <w:rsid w:val="00A94661"/>
    <w:rsid w:val="00A94A5E"/>
    <w:rsid w:val="00A94B54"/>
    <w:rsid w:val="00A94EF4"/>
    <w:rsid w:val="00A95090"/>
    <w:rsid w:val="00A9513D"/>
    <w:rsid w:val="00A956E1"/>
    <w:rsid w:val="00A9580D"/>
    <w:rsid w:val="00A9593B"/>
    <w:rsid w:val="00A959B3"/>
    <w:rsid w:val="00A95D8B"/>
    <w:rsid w:val="00A95F69"/>
    <w:rsid w:val="00A96255"/>
    <w:rsid w:val="00A9699E"/>
    <w:rsid w:val="00A96ABD"/>
    <w:rsid w:val="00A96AD7"/>
    <w:rsid w:val="00A97290"/>
    <w:rsid w:val="00A97318"/>
    <w:rsid w:val="00A97366"/>
    <w:rsid w:val="00A97484"/>
    <w:rsid w:val="00A97B0D"/>
    <w:rsid w:val="00AA002B"/>
    <w:rsid w:val="00AA0036"/>
    <w:rsid w:val="00AA00E5"/>
    <w:rsid w:val="00AA02A3"/>
    <w:rsid w:val="00AA04ED"/>
    <w:rsid w:val="00AA0A67"/>
    <w:rsid w:val="00AA0BB3"/>
    <w:rsid w:val="00AA0DF0"/>
    <w:rsid w:val="00AA1CDE"/>
    <w:rsid w:val="00AA2052"/>
    <w:rsid w:val="00AA2ACB"/>
    <w:rsid w:val="00AA2CC7"/>
    <w:rsid w:val="00AA309A"/>
    <w:rsid w:val="00AA31C6"/>
    <w:rsid w:val="00AA325C"/>
    <w:rsid w:val="00AA33D4"/>
    <w:rsid w:val="00AA350A"/>
    <w:rsid w:val="00AA3590"/>
    <w:rsid w:val="00AA3965"/>
    <w:rsid w:val="00AA3FD8"/>
    <w:rsid w:val="00AA42AF"/>
    <w:rsid w:val="00AA431C"/>
    <w:rsid w:val="00AA4639"/>
    <w:rsid w:val="00AA4BD4"/>
    <w:rsid w:val="00AA4C8F"/>
    <w:rsid w:val="00AA533C"/>
    <w:rsid w:val="00AA53CD"/>
    <w:rsid w:val="00AA56CE"/>
    <w:rsid w:val="00AA5C31"/>
    <w:rsid w:val="00AA5C47"/>
    <w:rsid w:val="00AA5E1E"/>
    <w:rsid w:val="00AA63D8"/>
    <w:rsid w:val="00AA6CCB"/>
    <w:rsid w:val="00AA71A2"/>
    <w:rsid w:val="00AA7574"/>
    <w:rsid w:val="00AA7770"/>
    <w:rsid w:val="00AA77DB"/>
    <w:rsid w:val="00AA7DBB"/>
    <w:rsid w:val="00AA7FC8"/>
    <w:rsid w:val="00AB0411"/>
    <w:rsid w:val="00AB07F5"/>
    <w:rsid w:val="00AB090F"/>
    <w:rsid w:val="00AB0960"/>
    <w:rsid w:val="00AB0FDE"/>
    <w:rsid w:val="00AB1508"/>
    <w:rsid w:val="00AB1531"/>
    <w:rsid w:val="00AB1668"/>
    <w:rsid w:val="00AB1725"/>
    <w:rsid w:val="00AB19A1"/>
    <w:rsid w:val="00AB1E1F"/>
    <w:rsid w:val="00AB1F2E"/>
    <w:rsid w:val="00AB2127"/>
    <w:rsid w:val="00AB2C6D"/>
    <w:rsid w:val="00AB2DE5"/>
    <w:rsid w:val="00AB322E"/>
    <w:rsid w:val="00AB32C6"/>
    <w:rsid w:val="00AB3511"/>
    <w:rsid w:val="00AB42BD"/>
    <w:rsid w:val="00AB43B4"/>
    <w:rsid w:val="00AB471F"/>
    <w:rsid w:val="00AB4945"/>
    <w:rsid w:val="00AB56A1"/>
    <w:rsid w:val="00AB581E"/>
    <w:rsid w:val="00AB61A9"/>
    <w:rsid w:val="00AB6323"/>
    <w:rsid w:val="00AB6433"/>
    <w:rsid w:val="00AB7EAE"/>
    <w:rsid w:val="00AC0026"/>
    <w:rsid w:val="00AC0217"/>
    <w:rsid w:val="00AC024C"/>
    <w:rsid w:val="00AC0270"/>
    <w:rsid w:val="00AC054F"/>
    <w:rsid w:val="00AC05E3"/>
    <w:rsid w:val="00AC0ABA"/>
    <w:rsid w:val="00AC0ABB"/>
    <w:rsid w:val="00AC0F44"/>
    <w:rsid w:val="00AC1039"/>
    <w:rsid w:val="00AC1229"/>
    <w:rsid w:val="00AC1337"/>
    <w:rsid w:val="00AC1501"/>
    <w:rsid w:val="00AC1851"/>
    <w:rsid w:val="00AC18FA"/>
    <w:rsid w:val="00AC1EE3"/>
    <w:rsid w:val="00AC25C3"/>
    <w:rsid w:val="00AC2BCA"/>
    <w:rsid w:val="00AC31AA"/>
    <w:rsid w:val="00AC31C6"/>
    <w:rsid w:val="00AC31DC"/>
    <w:rsid w:val="00AC3216"/>
    <w:rsid w:val="00AC36AB"/>
    <w:rsid w:val="00AC3B82"/>
    <w:rsid w:val="00AC3C3B"/>
    <w:rsid w:val="00AC3EA3"/>
    <w:rsid w:val="00AC3F0B"/>
    <w:rsid w:val="00AC40BA"/>
    <w:rsid w:val="00AC43AC"/>
    <w:rsid w:val="00AC4572"/>
    <w:rsid w:val="00AC494F"/>
    <w:rsid w:val="00AC4EAF"/>
    <w:rsid w:val="00AC5A26"/>
    <w:rsid w:val="00AC6660"/>
    <w:rsid w:val="00AC6A7D"/>
    <w:rsid w:val="00AC6E52"/>
    <w:rsid w:val="00AC77F4"/>
    <w:rsid w:val="00AC792D"/>
    <w:rsid w:val="00AD00EA"/>
    <w:rsid w:val="00AD00FA"/>
    <w:rsid w:val="00AD041C"/>
    <w:rsid w:val="00AD0C6E"/>
    <w:rsid w:val="00AD0FD2"/>
    <w:rsid w:val="00AD19DD"/>
    <w:rsid w:val="00AD2093"/>
    <w:rsid w:val="00AD2501"/>
    <w:rsid w:val="00AD28D1"/>
    <w:rsid w:val="00AD3579"/>
    <w:rsid w:val="00AD35A9"/>
    <w:rsid w:val="00AD36CE"/>
    <w:rsid w:val="00AD3A01"/>
    <w:rsid w:val="00AD4616"/>
    <w:rsid w:val="00AD4814"/>
    <w:rsid w:val="00AD5325"/>
    <w:rsid w:val="00AD567A"/>
    <w:rsid w:val="00AD5AC4"/>
    <w:rsid w:val="00AD647B"/>
    <w:rsid w:val="00AD6775"/>
    <w:rsid w:val="00AD6952"/>
    <w:rsid w:val="00AD6B3E"/>
    <w:rsid w:val="00AD6B49"/>
    <w:rsid w:val="00AD734D"/>
    <w:rsid w:val="00AD7770"/>
    <w:rsid w:val="00AD7BBC"/>
    <w:rsid w:val="00AD7E6A"/>
    <w:rsid w:val="00AD7EBA"/>
    <w:rsid w:val="00AE007F"/>
    <w:rsid w:val="00AE03DC"/>
    <w:rsid w:val="00AE050A"/>
    <w:rsid w:val="00AE0601"/>
    <w:rsid w:val="00AE08CB"/>
    <w:rsid w:val="00AE0B5E"/>
    <w:rsid w:val="00AE0F55"/>
    <w:rsid w:val="00AE142F"/>
    <w:rsid w:val="00AE1AC7"/>
    <w:rsid w:val="00AE1F04"/>
    <w:rsid w:val="00AE1F3C"/>
    <w:rsid w:val="00AE2541"/>
    <w:rsid w:val="00AE2BF8"/>
    <w:rsid w:val="00AE2FC5"/>
    <w:rsid w:val="00AE3E11"/>
    <w:rsid w:val="00AE49FE"/>
    <w:rsid w:val="00AE4E5E"/>
    <w:rsid w:val="00AE5729"/>
    <w:rsid w:val="00AE5C81"/>
    <w:rsid w:val="00AE6187"/>
    <w:rsid w:val="00AE61B3"/>
    <w:rsid w:val="00AE62CB"/>
    <w:rsid w:val="00AE630E"/>
    <w:rsid w:val="00AE645A"/>
    <w:rsid w:val="00AE6939"/>
    <w:rsid w:val="00AE6F6A"/>
    <w:rsid w:val="00AE7683"/>
    <w:rsid w:val="00AE76DB"/>
    <w:rsid w:val="00AE7752"/>
    <w:rsid w:val="00AE7D45"/>
    <w:rsid w:val="00AF03CD"/>
    <w:rsid w:val="00AF07C7"/>
    <w:rsid w:val="00AF0A02"/>
    <w:rsid w:val="00AF0DED"/>
    <w:rsid w:val="00AF1083"/>
    <w:rsid w:val="00AF114A"/>
    <w:rsid w:val="00AF1210"/>
    <w:rsid w:val="00AF1232"/>
    <w:rsid w:val="00AF1389"/>
    <w:rsid w:val="00AF1706"/>
    <w:rsid w:val="00AF186C"/>
    <w:rsid w:val="00AF1887"/>
    <w:rsid w:val="00AF1B69"/>
    <w:rsid w:val="00AF1F56"/>
    <w:rsid w:val="00AF23BC"/>
    <w:rsid w:val="00AF24D5"/>
    <w:rsid w:val="00AF2B2A"/>
    <w:rsid w:val="00AF2ED7"/>
    <w:rsid w:val="00AF3777"/>
    <w:rsid w:val="00AF3E26"/>
    <w:rsid w:val="00AF410B"/>
    <w:rsid w:val="00AF4711"/>
    <w:rsid w:val="00AF4EC9"/>
    <w:rsid w:val="00AF52A8"/>
    <w:rsid w:val="00AF5EAA"/>
    <w:rsid w:val="00AF6092"/>
    <w:rsid w:val="00AF6206"/>
    <w:rsid w:val="00AF657F"/>
    <w:rsid w:val="00AF66E7"/>
    <w:rsid w:val="00AF6AA4"/>
    <w:rsid w:val="00AF6DAF"/>
    <w:rsid w:val="00AF746E"/>
    <w:rsid w:val="00AF772D"/>
    <w:rsid w:val="00AF784B"/>
    <w:rsid w:val="00AF7A5A"/>
    <w:rsid w:val="00AF7E61"/>
    <w:rsid w:val="00B00092"/>
    <w:rsid w:val="00B00281"/>
    <w:rsid w:val="00B00899"/>
    <w:rsid w:val="00B008F3"/>
    <w:rsid w:val="00B00930"/>
    <w:rsid w:val="00B0109A"/>
    <w:rsid w:val="00B010C9"/>
    <w:rsid w:val="00B015A9"/>
    <w:rsid w:val="00B01971"/>
    <w:rsid w:val="00B019F3"/>
    <w:rsid w:val="00B01E7A"/>
    <w:rsid w:val="00B0225F"/>
    <w:rsid w:val="00B02507"/>
    <w:rsid w:val="00B02B25"/>
    <w:rsid w:val="00B031A2"/>
    <w:rsid w:val="00B03385"/>
    <w:rsid w:val="00B0344E"/>
    <w:rsid w:val="00B035B5"/>
    <w:rsid w:val="00B03CF8"/>
    <w:rsid w:val="00B03F8A"/>
    <w:rsid w:val="00B04F23"/>
    <w:rsid w:val="00B051DC"/>
    <w:rsid w:val="00B05273"/>
    <w:rsid w:val="00B0528C"/>
    <w:rsid w:val="00B052CD"/>
    <w:rsid w:val="00B05383"/>
    <w:rsid w:val="00B057F2"/>
    <w:rsid w:val="00B05A80"/>
    <w:rsid w:val="00B06121"/>
    <w:rsid w:val="00B0626E"/>
    <w:rsid w:val="00B0632A"/>
    <w:rsid w:val="00B06C3B"/>
    <w:rsid w:val="00B07275"/>
    <w:rsid w:val="00B077E8"/>
    <w:rsid w:val="00B07A7A"/>
    <w:rsid w:val="00B105B9"/>
    <w:rsid w:val="00B10DAB"/>
    <w:rsid w:val="00B10E5D"/>
    <w:rsid w:val="00B10FDF"/>
    <w:rsid w:val="00B11175"/>
    <w:rsid w:val="00B11908"/>
    <w:rsid w:val="00B11A55"/>
    <w:rsid w:val="00B11AA9"/>
    <w:rsid w:val="00B1306F"/>
    <w:rsid w:val="00B130B0"/>
    <w:rsid w:val="00B130B8"/>
    <w:rsid w:val="00B13BAB"/>
    <w:rsid w:val="00B14612"/>
    <w:rsid w:val="00B14814"/>
    <w:rsid w:val="00B14B72"/>
    <w:rsid w:val="00B14FA9"/>
    <w:rsid w:val="00B153DE"/>
    <w:rsid w:val="00B16741"/>
    <w:rsid w:val="00B16B87"/>
    <w:rsid w:val="00B16F6B"/>
    <w:rsid w:val="00B16FCC"/>
    <w:rsid w:val="00B17029"/>
    <w:rsid w:val="00B170D3"/>
    <w:rsid w:val="00B20186"/>
    <w:rsid w:val="00B2019E"/>
    <w:rsid w:val="00B2064C"/>
    <w:rsid w:val="00B20667"/>
    <w:rsid w:val="00B20963"/>
    <w:rsid w:val="00B20AE1"/>
    <w:rsid w:val="00B20C7A"/>
    <w:rsid w:val="00B21369"/>
    <w:rsid w:val="00B21796"/>
    <w:rsid w:val="00B21906"/>
    <w:rsid w:val="00B21D3D"/>
    <w:rsid w:val="00B22257"/>
    <w:rsid w:val="00B2231E"/>
    <w:rsid w:val="00B2245A"/>
    <w:rsid w:val="00B2251A"/>
    <w:rsid w:val="00B22A1E"/>
    <w:rsid w:val="00B22B20"/>
    <w:rsid w:val="00B230AA"/>
    <w:rsid w:val="00B23651"/>
    <w:rsid w:val="00B23D0B"/>
    <w:rsid w:val="00B243BC"/>
    <w:rsid w:val="00B2458A"/>
    <w:rsid w:val="00B24AB5"/>
    <w:rsid w:val="00B2582D"/>
    <w:rsid w:val="00B25EAD"/>
    <w:rsid w:val="00B264A3"/>
    <w:rsid w:val="00B266EB"/>
    <w:rsid w:val="00B269B3"/>
    <w:rsid w:val="00B26BB4"/>
    <w:rsid w:val="00B27700"/>
    <w:rsid w:val="00B2781F"/>
    <w:rsid w:val="00B27897"/>
    <w:rsid w:val="00B27D41"/>
    <w:rsid w:val="00B27D6D"/>
    <w:rsid w:val="00B30584"/>
    <w:rsid w:val="00B306BE"/>
    <w:rsid w:val="00B3093B"/>
    <w:rsid w:val="00B30AD1"/>
    <w:rsid w:val="00B31331"/>
    <w:rsid w:val="00B314EA"/>
    <w:rsid w:val="00B315B6"/>
    <w:rsid w:val="00B31717"/>
    <w:rsid w:val="00B318B4"/>
    <w:rsid w:val="00B31D8F"/>
    <w:rsid w:val="00B32370"/>
    <w:rsid w:val="00B324E5"/>
    <w:rsid w:val="00B32698"/>
    <w:rsid w:val="00B32812"/>
    <w:rsid w:val="00B32A39"/>
    <w:rsid w:val="00B32BD2"/>
    <w:rsid w:val="00B33221"/>
    <w:rsid w:val="00B33304"/>
    <w:rsid w:val="00B33BDA"/>
    <w:rsid w:val="00B33E11"/>
    <w:rsid w:val="00B344FE"/>
    <w:rsid w:val="00B34E52"/>
    <w:rsid w:val="00B34E57"/>
    <w:rsid w:val="00B350A6"/>
    <w:rsid w:val="00B3526A"/>
    <w:rsid w:val="00B35333"/>
    <w:rsid w:val="00B353CF"/>
    <w:rsid w:val="00B353D3"/>
    <w:rsid w:val="00B356F4"/>
    <w:rsid w:val="00B356FC"/>
    <w:rsid w:val="00B366DF"/>
    <w:rsid w:val="00B369CD"/>
    <w:rsid w:val="00B36C7F"/>
    <w:rsid w:val="00B36CED"/>
    <w:rsid w:val="00B37861"/>
    <w:rsid w:val="00B37BBC"/>
    <w:rsid w:val="00B37BE3"/>
    <w:rsid w:val="00B37C5F"/>
    <w:rsid w:val="00B37DF3"/>
    <w:rsid w:val="00B40133"/>
    <w:rsid w:val="00B401F7"/>
    <w:rsid w:val="00B401FF"/>
    <w:rsid w:val="00B404C2"/>
    <w:rsid w:val="00B41548"/>
    <w:rsid w:val="00B41549"/>
    <w:rsid w:val="00B41B62"/>
    <w:rsid w:val="00B41CCE"/>
    <w:rsid w:val="00B42148"/>
    <w:rsid w:val="00B422FB"/>
    <w:rsid w:val="00B426B8"/>
    <w:rsid w:val="00B426C2"/>
    <w:rsid w:val="00B42859"/>
    <w:rsid w:val="00B42BAC"/>
    <w:rsid w:val="00B42ED9"/>
    <w:rsid w:val="00B430FD"/>
    <w:rsid w:val="00B43139"/>
    <w:rsid w:val="00B43332"/>
    <w:rsid w:val="00B4347F"/>
    <w:rsid w:val="00B43F91"/>
    <w:rsid w:val="00B43FDD"/>
    <w:rsid w:val="00B44B36"/>
    <w:rsid w:val="00B458C5"/>
    <w:rsid w:val="00B45994"/>
    <w:rsid w:val="00B45A58"/>
    <w:rsid w:val="00B45DF7"/>
    <w:rsid w:val="00B45EF0"/>
    <w:rsid w:val="00B460F0"/>
    <w:rsid w:val="00B4632F"/>
    <w:rsid w:val="00B46432"/>
    <w:rsid w:val="00B4658F"/>
    <w:rsid w:val="00B46AE7"/>
    <w:rsid w:val="00B46AF7"/>
    <w:rsid w:val="00B47594"/>
    <w:rsid w:val="00B475B2"/>
    <w:rsid w:val="00B478BA"/>
    <w:rsid w:val="00B479CE"/>
    <w:rsid w:val="00B47CB9"/>
    <w:rsid w:val="00B50080"/>
    <w:rsid w:val="00B50155"/>
    <w:rsid w:val="00B5089E"/>
    <w:rsid w:val="00B50D16"/>
    <w:rsid w:val="00B51049"/>
    <w:rsid w:val="00B513B2"/>
    <w:rsid w:val="00B518E2"/>
    <w:rsid w:val="00B51A15"/>
    <w:rsid w:val="00B52039"/>
    <w:rsid w:val="00B5237B"/>
    <w:rsid w:val="00B5244C"/>
    <w:rsid w:val="00B5296D"/>
    <w:rsid w:val="00B529FB"/>
    <w:rsid w:val="00B52C9D"/>
    <w:rsid w:val="00B53402"/>
    <w:rsid w:val="00B53537"/>
    <w:rsid w:val="00B53547"/>
    <w:rsid w:val="00B538CA"/>
    <w:rsid w:val="00B53BD9"/>
    <w:rsid w:val="00B540F3"/>
    <w:rsid w:val="00B54202"/>
    <w:rsid w:val="00B5465F"/>
    <w:rsid w:val="00B54A63"/>
    <w:rsid w:val="00B54BDD"/>
    <w:rsid w:val="00B54CD1"/>
    <w:rsid w:val="00B5525C"/>
    <w:rsid w:val="00B55877"/>
    <w:rsid w:val="00B5607E"/>
    <w:rsid w:val="00B56148"/>
    <w:rsid w:val="00B5678C"/>
    <w:rsid w:val="00B56D18"/>
    <w:rsid w:val="00B56F20"/>
    <w:rsid w:val="00B570A6"/>
    <w:rsid w:val="00B5779A"/>
    <w:rsid w:val="00B577EA"/>
    <w:rsid w:val="00B57826"/>
    <w:rsid w:val="00B57C43"/>
    <w:rsid w:val="00B60973"/>
    <w:rsid w:val="00B60AF8"/>
    <w:rsid w:val="00B61011"/>
    <w:rsid w:val="00B61311"/>
    <w:rsid w:val="00B61341"/>
    <w:rsid w:val="00B614AF"/>
    <w:rsid w:val="00B61878"/>
    <w:rsid w:val="00B61BD1"/>
    <w:rsid w:val="00B61FEB"/>
    <w:rsid w:val="00B621F0"/>
    <w:rsid w:val="00B62250"/>
    <w:rsid w:val="00B62280"/>
    <w:rsid w:val="00B625EC"/>
    <w:rsid w:val="00B62604"/>
    <w:rsid w:val="00B62926"/>
    <w:rsid w:val="00B62A98"/>
    <w:rsid w:val="00B63061"/>
    <w:rsid w:val="00B6307C"/>
    <w:rsid w:val="00B633A6"/>
    <w:rsid w:val="00B6340F"/>
    <w:rsid w:val="00B63664"/>
    <w:rsid w:val="00B63F67"/>
    <w:rsid w:val="00B6403B"/>
    <w:rsid w:val="00B6416B"/>
    <w:rsid w:val="00B641BC"/>
    <w:rsid w:val="00B641DB"/>
    <w:rsid w:val="00B64690"/>
    <w:rsid w:val="00B64B52"/>
    <w:rsid w:val="00B65711"/>
    <w:rsid w:val="00B657B8"/>
    <w:rsid w:val="00B6594E"/>
    <w:rsid w:val="00B65B0C"/>
    <w:rsid w:val="00B65C52"/>
    <w:rsid w:val="00B65D68"/>
    <w:rsid w:val="00B65F8D"/>
    <w:rsid w:val="00B661B5"/>
    <w:rsid w:val="00B6627A"/>
    <w:rsid w:val="00B6659F"/>
    <w:rsid w:val="00B66613"/>
    <w:rsid w:val="00B6696B"/>
    <w:rsid w:val="00B66DCE"/>
    <w:rsid w:val="00B67549"/>
    <w:rsid w:val="00B67732"/>
    <w:rsid w:val="00B67A19"/>
    <w:rsid w:val="00B7051C"/>
    <w:rsid w:val="00B70829"/>
    <w:rsid w:val="00B708C9"/>
    <w:rsid w:val="00B70AB3"/>
    <w:rsid w:val="00B70E63"/>
    <w:rsid w:val="00B70FBB"/>
    <w:rsid w:val="00B71320"/>
    <w:rsid w:val="00B716A0"/>
    <w:rsid w:val="00B71FFB"/>
    <w:rsid w:val="00B72AAA"/>
    <w:rsid w:val="00B72D94"/>
    <w:rsid w:val="00B72DCF"/>
    <w:rsid w:val="00B736C0"/>
    <w:rsid w:val="00B7373C"/>
    <w:rsid w:val="00B7382B"/>
    <w:rsid w:val="00B73BFF"/>
    <w:rsid w:val="00B73E6E"/>
    <w:rsid w:val="00B7457E"/>
    <w:rsid w:val="00B747DA"/>
    <w:rsid w:val="00B750E3"/>
    <w:rsid w:val="00B75586"/>
    <w:rsid w:val="00B758FA"/>
    <w:rsid w:val="00B759C5"/>
    <w:rsid w:val="00B75C99"/>
    <w:rsid w:val="00B75E74"/>
    <w:rsid w:val="00B760AB"/>
    <w:rsid w:val="00B7653B"/>
    <w:rsid w:val="00B76870"/>
    <w:rsid w:val="00B76BE2"/>
    <w:rsid w:val="00B7785C"/>
    <w:rsid w:val="00B778BF"/>
    <w:rsid w:val="00B779EF"/>
    <w:rsid w:val="00B8065D"/>
    <w:rsid w:val="00B809CA"/>
    <w:rsid w:val="00B81345"/>
    <w:rsid w:val="00B81346"/>
    <w:rsid w:val="00B81681"/>
    <w:rsid w:val="00B816F7"/>
    <w:rsid w:val="00B81B4D"/>
    <w:rsid w:val="00B81CF1"/>
    <w:rsid w:val="00B82141"/>
    <w:rsid w:val="00B8224F"/>
    <w:rsid w:val="00B8226B"/>
    <w:rsid w:val="00B8248D"/>
    <w:rsid w:val="00B824B4"/>
    <w:rsid w:val="00B825B4"/>
    <w:rsid w:val="00B8268D"/>
    <w:rsid w:val="00B828E9"/>
    <w:rsid w:val="00B82F13"/>
    <w:rsid w:val="00B832CC"/>
    <w:rsid w:val="00B835C0"/>
    <w:rsid w:val="00B83965"/>
    <w:rsid w:val="00B842E2"/>
    <w:rsid w:val="00B844E7"/>
    <w:rsid w:val="00B84920"/>
    <w:rsid w:val="00B84EE0"/>
    <w:rsid w:val="00B84F2C"/>
    <w:rsid w:val="00B85065"/>
    <w:rsid w:val="00B8556A"/>
    <w:rsid w:val="00B8563A"/>
    <w:rsid w:val="00B8583D"/>
    <w:rsid w:val="00B85C5D"/>
    <w:rsid w:val="00B8609A"/>
    <w:rsid w:val="00B86259"/>
    <w:rsid w:val="00B86362"/>
    <w:rsid w:val="00B86451"/>
    <w:rsid w:val="00B8687F"/>
    <w:rsid w:val="00B86885"/>
    <w:rsid w:val="00B901F5"/>
    <w:rsid w:val="00B9113D"/>
    <w:rsid w:val="00B912A0"/>
    <w:rsid w:val="00B913E8"/>
    <w:rsid w:val="00B91766"/>
    <w:rsid w:val="00B91A0B"/>
    <w:rsid w:val="00B91C89"/>
    <w:rsid w:val="00B91D08"/>
    <w:rsid w:val="00B91D0E"/>
    <w:rsid w:val="00B92368"/>
    <w:rsid w:val="00B923F2"/>
    <w:rsid w:val="00B92519"/>
    <w:rsid w:val="00B9328F"/>
    <w:rsid w:val="00B93498"/>
    <w:rsid w:val="00B9371B"/>
    <w:rsid w:val="00B93D3E"/>
    <w:rsid w:val="00B93FF6"/>
    <w:rsid w:val="00B9405A"/>
    <w:rsid w:val="00B943C4"/>
    <w:rsid w:val="00B94432"/>
    <w:rsid w:val="00B9506B"/>
    <w:rsid w:val="00B950F5"/>
    <w:rsid w:val="00B951CB"/>
    <w:rsid w:val="00B9523C"/>
    <w:rsid w:val="00B954C7"/>
    <w:rsid w:val="00B956AD"/>
    <w:rsid w:val="00B9579A"/>
    <w:rsid w:val="00B95F83"/>
    <w:rsid w:val="00B9612E"/>
    <w:rsid w:val="00B96BFA"/>
    <w:rsid w:val="00B96F76"/>
    <w:rsid w:val="00B973CA"/>
    <w:rsid w:val="00B973FD"/>
    <w:rsid w:val="00B9779F"/>
    <w:rsid w:val="00B97B85"/>
    <w:rsid w:val="00BA061D"/>
    <w:rsid w:val="00BA080A"/>
    <w:rsid w:val="00BA08FB"/>
    <w:rsid w:val="00BA0ACF"/>
    <w:rsid w:val="00BA0BC6"/>
    <w:rsid w:val="00BA0DB0"/>
    <w:rsid w:val="00BA1076"/>
    <w:rsid w:val="00BA1284"/>
    <w:rsid w:val="00BA13A0"/>
    <w:rsid w:val="00BA1609"/>
    <w:rsid w:val="00BA17CE"/>
    <w:rsid w:val="00BA1B67"/>
    <w:rsid w:val="00BA26D6"/>
    <w:rsid w:val="00BA2E0F"/>
    <w:rsid w:val="00BA2E8C"/>
    <w:rsid w:val="00BA3574"/>
    <w:rsid w:val="00BA3D98"/>
    <w:rsid w:val="00BA467B"/>
    <w:rsid w:val="00BA53B3"/>
    <w:rsid w:val="00BA59E6"/>
    <w:rsid w:val="00BA5AE0"/>
    <w:rsid w:val="00BA5B4D"/>
    <w:rsid w:val="00BA5B9F"/>
    <w:rsid w:val="00BA5F3D"/>
    <w:rsid w:val="00BA6B2C"/>
    <w:rsid w:val="00BA6C4C"/>
    <w:rsid w:val="00BA6D4F"/>
    <w:rsid w:val="00BA6EA6"/>
    <w:rsid w:val="00BA722C"/>
    <w:rsid w:val="00BA7CDF"/>
    <w:rsid w:val="00BA7EAA"/>
    <w:rsid w:val="00BB07AB"/>
    <w:rsid w:val="00BB0B8F"/>
    <w:rsid w:val="00BB1100"/>
    <w:rsid w:val="00BB16D3"/>
    <w:rsid w:val="00BB18A8"/>
    <w:rsid w:val="00BB1AC6"/>
    <w:rsid w:val="00BB1ADA"/>
    <w:rsid w:val="00BB1D7F"/>
    <w:rsid w:val="00BB2473"/>
    <w:rsid w:val="00BB273F"/>
    <w:rsid w:val="00BB281C"/>
    <w:rsid w:val="00BB30A2"/>
    <w:rsid w:val="00BB317C"/>
    <w:rsid w:val="00BB357B"/>
    <w:rsid w:val="00BB38A2"/>
    <w:rsid w:val="00BB394E"/>
    <w:rsid w:val="00BB39C8"/>
    <w:rsid w:val="00BB39F6"/>
    <w:rsid w:val="00BB3FEE"/>
    <w:rsid w:val="00BB4023"/>
    <w:rsid w:val="00BB416F"/>
    <w:rsid w:val="00BB4271"/>
    <w:rsid w:val="00BB4867"/>
    <w:rsid w:val="00BB4D17"/>
    <w:rsid w:val="00BB4F8F"/>
    <w:rsid w:val="00BB50A0"/>
    <w:rsid w:val="00BB5552"/>
    <w:rsid w:val="00BB558C"/>
    <w:rsid w:val="00BB5FBB"/>
    <w:rsid w:val="00BB6254"/>
    <w:rsid w:val="00BB636B"/>
    <w:rsid w:val="00BB6A9D"/>
    <w:rsid w:val="00BB6FA9"/>
    <w:rsid w:val="00BB70F7"/>
    <w:rsid w:val="00BB771E"/>
    <w:rsid w:val="00BB794A"/>
    <w:rsid w:val="00BB7AB2"/>
    <w:rsid w:val="00BB7BD5"/>
    <w:rsid w:val="00BB7C28"/>
    <w:rsid w:val="00BB7D89"/>
    <w:rsid w:val="00BB7DB4"/>
    <w:rsid w:val="00BB7E7B"/>
    <w:rsid w:val="00BC05E7"/>
    <w:rsid w:val="00BC086C"/>
    <w:rsid w:val="00BC0CDF"/>
    <w:rsid w:val="00BC0EEB"/>
    <w:rsid w:val="00BC17CA"/>
    <w:rsid w:val="00BC1BA5"/>
    <w:rsid w:val="00BC1DAE"/>
    <w:rsid w:val="00BC2238"/>
    <w:rsid w:val="00BC22FF"/>
    <w:rsid w:val="00BC2473"/>
    <w:rsid w:val="00BC260C"/>
    <w:rsid w:val="00BC2840"/>
    <w:rsid w:val="00BC359A"/>
    <w:rsid w:val="00BC3A68"/>
    <w:rsid w:val="00BC3EBF"/>
    <w:rsid w:val="00BC3F84"/>
    <w:rsid w:val="00BC4237"/>
    <w:rsid w:val="00BC42DF"/>
    <w:rsid w:val="00BC4B0C"/>
    <w:rsid w:val="00BC4F88"/>
    <w:rsid w:val="00BC5004"/>
    <w:rsid w:val="00BC5221"/>
    <w:rsid w:val="00BC53AF"/>
    <w:rsid w:val="00BC5A36"/>
    <w:rsid w:val="00BC6857"/>
    <w:rsid w:val="00BC6D1A"/>
    <w:rsid w:val="00BC6E01"/>
    <w:rsid w:val="00BC75EE"/>
    <w:rsid w:val="00BC77E9"/>
    <w:rsid w:val="00BC7A92"/>
    <w:rsid w:val="00BC7B0D"/>
    <w:rsid w:val="00BC7B62"/>
    <w:rsid w:val="00BC7DB8"/>
    <w:rsid w:val="00BC7E76"/>
    <w:rsid w:val="00BD0C3F"/>
    <w:rsid w:val="00BD0DC2"/>
    <w:rsid w:val="00BD0E03"/>
    <w:rsid w:val="00BD11ED"/>
    <w:rsid w:val="00BD135F"/>
    <w:rsid w:val="00BD13C2"/>
    <w:rsid w:val="00BD184F"/>
    <w:rsid w:val="00BD1AE9"/>
    <w:rsid w:val="00BD1F6B"/>
    <w:rsid w:val="00BD1FD9"/>
    <w:rsid w:val="00BD236C"/>
    <w:rsid w:val="00BD23A8"/>
    <w:rsid w:val="00BD2AB9"/>
    <w:rsid w:val="00BD2BAE"/>
    <w:rsid w:val="00BD2C47"/>
    <w:rsid w:val="00BD2F80"/>
    <w:rsid w:val="00BD32E3"/>
    <w:rsid w:val="00BD3380"/>
    <w:rsid w:val="00BD3524"/>
    <w:rsid w:val="00BD3AD3"/>
    <w:rsid w:val="00BD3FE9"/>
    <w:rsid w:val="00BD4025"/>
    <w:rsid w:val="00BD40A4"/>
    <w:rsid w:val="00BD40DA"/>
    <w:rsid w:val="00BD40E8"/>
    <w:rsid w:val="00BD42D4"/>
    <w:rsid w:val="00BD45B5"/>
    <w:rsid w:val="00BD4ABD"/>
    <w:rsid w:val="00BD4CB3"/>
    <w:rsid w:val="00BD4CEF"/>
    <w:rsid w:val="00BD5A74"/>
    <w:rsid w:val="00BD6554"/>
    <w:rsid w:val="00BD6B13"/>
    <w:rsid w:val="00BD726C"/>
    <w:rsid w:val="00BD7312"/>
    <w:rsid w:val="00BD73D2"/>
    <w:rsid w:val="00BD7945"/>
    <w:rsid w:val="00BD7A9B"/>
    <w:rsid w:val="00BD7EC8"/>
    <w:rsid w:val="00BE01E3"/>
    <w:rsid w:val="00BE05CF"/>
    <w:rsid w:val="00BE0F0F"/>
    <w:rsid w:val="00BE1453"/>
    <w:rsid w:val="00BE1461"/>
    <w:rsid w:val="00BE183F"/>
    <w:rsid w:val="00BE1CA6"/>
    <w:rsid w:val="00BE1DD9"/>
    <w:rsid w:val="00BE2224"/>
    <w:rsid w:val="00BE2650"/>
    <w:rsid w:val="00BE2DCA"/>
    <w:rsid w:val="00BE2E4C"/>
    <w:rsid w:val="00BE32A3"/>
    <w:rsid w:val="00BE3383"/>
    <w:rsid w:val="00BE3825"/>
    <w:rsid w:val="00BE4793"/>
    <w:rsid w:val="00BE48AE"/>
    <w:rsid w:val="00BE4BFE"/>
    <w:rsid w:val="00BE4F2C"/>
    <w:rsid w:val="00BE53ED"/>
    <w:rsid w:val="00BE5A0E"/>
    <w:rsid w:val="00BE5C8A"/>
    <w:rsid w:val="00BE5D9B"/>
    <w:rsid w:val="00BE5FD1"/>
    <w:rsid w:val="00BE625D"/>
    <w:rsid w:val="00BE62F5"/>
    <w:rsid w:val="00BE7301"/>
    <w:rsid w:val="00BE7771"/>
    <w:rsid w:val="00BE7F51"/>
    <w:rsid w:val="00BE7FD0"/>
    <w:rsid w:val="00BF0040"/>
    <w:rsid w:val="00BF04AB"/>
    <w:rsid w:val="00BF0995"/>
    <w:rsid w:val="00BF0E06"/>
    <w:rsid w:val="00BF0FA9"/>
    <w:rsid w:val="00BF1047"/>
    <w:rsid w:val="00BF17C4"/>
    <w:rsid w:val="00BF1D38"/>
    <w:rsid w:val="00BF207A"/>
    <w:rsid w:val="00BF2190"/>
    <w:rsid w:val="00BF277C"/>
    <w:rsid w:val="00BF2933"/>
    <w:rsid w:val="00BF2CF3"/>
    <w:rsid w:val="00BF2D0D"/>
    <w:rsid w:val="00BF308E"/>
    <w:rsid w:val="00BF31D7"/>
    <w:rsid w:val="00BF3261"/>
    <w:rsid w:val="00BF3DFC"/>
    <w:rsid w:val="00BF3EB6"/>
    <w:rsid w:val="00BF4044"/>
    <w:rsid w:val="00BF440D"/>
    <w:rsid w:val="00BF477A"/>
    <w:rsid w:val="00BF4F9C"/>
    <w:rsid w:val="00BF5005"/>
    <w:rsid w:val="00BF5250"/>
    <w:rsid w:val="00BF5724"/>
    <w:rsid w:val="00BF5DA1"/>
    <w:rsid w:val="00BF5F94"/>
    <w:rsid w:val="00BF78DD"/>
    <w:rsid w:val="00BF7D48"/>
    <w:rsid w:val="00C0091C"/>
    <w:rsid w:val="00C00D4F"/>
    <w:rsid w:val="00C00E3A"/>
    <w:rsid w:val="00C012A3"/>
    <w:rsid w:val="00C012B2"/>
    <w:rsid w:val="00C014AD"/>
    <w:rsid w:val="00C01639"/>
    <w:rsid w:val="00C01CA2"/>
    <w:rsid w:val="00C01F69"/>
    <w:rsid w:val="00C022B3"/>
    <w:rsid w:val="00C02501"/>
    <w:rsid w:val="00C026AA"/>
    <w:rsid w:val="00C029E5"/>
    <w:rsid w:val="00C02A4C"/>
    <w:rsid w:val="00C02AE5"/>
    <w:rsid w:val="00C03F28"/>
    <w:rsid w:val="00C04145"/>
    <w:rsid w:val="00C0414E"/>
    <w:rsid w:val="00C04A96"/>
    <w:rsid w:val="00C051C2"/>
    <w:rsid w:val="00C05307"/>
    <w:rsid w:val="00C057DE"/>
    <w:rsid w:val="00C0582F"/>
    <w:rsid w:val="00C05A48"/>
    <w:rsid w:val="00C05D5D"/>
    <w:rsid w:val="00C0635D"/>
    <w:rsid w:val="00C06711"/>
    <w:rsid w:val="00C06D90"/>
    <w:rsid w:val="00C0716D"/>
    <w:rsid w:val="00C07322"/>
    <w:rsid w:val="00C07366"/>
    <w:rsid w:val="00C074AB"/>
    <w:rsid w:val="00C07783"/>
    <w:rsid w:val="00C07987"/>
    <w:rsid w:val="00C07995"/>
    <w:rsid w:val="00C10467"/>
    <w:rsid w:val="00C10C59"/>
    <w:rsid w:val="00C10D1A"/>
    <w:rsid w:val="00C1154F"/>
    <w:rsid w:val="00C11EC7"/>
    <w:rsid w:val="00C121B4"/>
    <w:rsid w:val="00C125C9"/>
    <w:rsid w:val="00C12778"/>
    <w:rsid w:val="00C1292D"/>
    <w:rsid w:val="00C129FB"/>
    <w:rsid w:val="00C132E5"/>
    <w:rsid w:val="00C13389"/>
    <w:rsid w:val="00C133EA"/>
    <w:rsid w:val="00C1374E"/>
    <w:rsid w:val="00C13B24"/>
    <w:rsid w:val="00C13B6C"/>
    <w:rsid w:val="00C14303"/>
    <w:rsid w:val="00C1436B"/>
    <w:rsid w:val="00C1446F"/>
    <w:rsid w:val="00C145A2"/>
    <w:rsid w:val="00C15517"/>
    <w:rsid w:val="00C162C6"/>
    <w:rsid w:val="00C16382"/>
    <w:rsid w:val="00C163C6"/>
    <w:rsid w:val="00C16699"/>
    <w:rsid w:val="00C168F7"/>
    <w:rsid w:val="00C16AFF"/>
    <w:rsid w:val="00C16F19"/>
    <w:rsid w:val="00C17365"/>
    <w:rsid w:val="00C17D68"/>
    <w:rsid w:val="00C17DE1"/>
    <w:rsid w:val="00C20176"/>
    <w:rsid w:val="00C202C1"/>
    <w:rsid w:val="00C2030D"/>
    <w:rsid w:val="00C20F4C"/>
    <w:rsid w:val="00C210A3"/>
    <w:rsid w:val="00C21905"/>
    <w:rsid w:val="00C21A6F"/>
    <w:rsid w:val="00C21D91"/>
    <w:rsid w:val="00C21EDE"/>
    <w:rsid w:val="00C22405"/>
    <w:rsid w:val="00C22B04"/>
    <w:rsid w:val="00C22B60"/>
    <w:rsid w:val="00C22F4F"/>
    <w:rsid w:val="00C2352C"/>
    <w:rsid w:val="00C238A2"/>
    <w:rsid w:val="00C23A58"/>
    <w:rsid w:val="00C23C92"/>
    <w:rsid w:val="00C23CAA"/>
    <w:rsid w:val="00C249BB"/>
    <w:rsid w:val="00C24D5B"/>
    <w:rsid w:val="00C24F2F"/>
    <w:rsid w:val="00C2502D"/>
    <w:rsid w:val="00C251CF"/>
    <w:rsid w:val="00C2597E"/>
    <w:rsid w:val="00C25D27"/>
    <w:rsid w:val="00C26536"/>
    <w:rsid w:val="00C265CF"/>
    <w:rsid w:val="00C26B62"/>
    <w:rsid w:val="00C27125"/>
    <w:rsid w:val="00C2748D"/>
    <w:rsid w:val="00C27D4A"/>
    <w:rsid w:val="00C27EB3"/>
    <w:rsid w:val="00C3013F"/>
    <w:rsid w:val="00C3060A"/>
    <w:rsid w:val="00C310A9"/>
    <w:rsid w:val="00C31531"/>
    <w:rsid w:val="00C31740"/>
    <w:rsid w:val="00C31DF0"/>
    <w:rsid w:val="00C32592"/>
    <w:rsid w:val="00C32E3A"/>
    <w:rsid w:val="00C33090"/>
    <w:rsid w:val="00C337D2"/>
    <w:rsid w:val="00C3387F"/>
    <w:rsid w:val="00C33BC6"/>
    <w:rsid w:val="00C33FBD"/>
    <w:rsid w:val="00C345C8"/>
    <w:rsid w:val="00C3470F"/>
    <w:rsid w:val="00C3555C"/>
    <w:rsid w:val="00C359FF"/>
    <w:rsid w:val="00C35B2D"/>
    <w:rsid w:val="00C35CD2"/>
    <w:rsid w:val="00C35E3B"/>
    <w:rsid w:val="00C35EBF"/>
    <w:rsid w:val="00C35FE3"/>
    <w:rsid w:val="00C363E1"/>
    <w:rsid w:val="00C36677"/>
    <w:rsid w:val="00C36774"/>
    <w:rsid w:val="00C36A25"/>
    <w:rsid w:val="00C36C34"/>
    <w:rsid w:val="00C36DD2"/>
    <w:rsid w:val="00C37432"/>
    <w:rsid w:val="00C378A3"/>
    <w:rsid w:val="00C37C92"/>
    <w:rsid w:val="00C37E07"/>
    <w:rsid w:val="00C40012"/>
    <w:rsid w:val="00C4055F"/>
    <w:rsid w:val="00C405D3"/>
    <w:rsid w:val="00C40D31"/>
    <w:rsid w:val="00C40DD0"/>
    <w:rsid w:val="00C410F5"/>
    <w:rsid w:val="00C41103"/>
    <w:rsid w:val="00C411BC"/>
    <w:rsid w:val="00C412B6"/>
    <w:rsid w:val="00C41BA0"/>
    <w:rsid w:val="00C422C2"/>
    <w:rsid w:val="00C4236C"/>
    <w:rsid w:val="00C429D9"/>
    <w:rsid w:val="00C42AC1"/>
    <w:rsid w:val="00C42AE8"/>
    <w:rsid w:val="00C42BD6"/>
    <w:rsid w:val="00C42E57"/>
    <w:rsid w:val="00C42E91"/>
    <w:rsid w:val="00C42F4E"/>
    <w:rsid w:val="00C4309B"/>
    <w:rsid w:val="00C44117"/>
    <w:rsid w:val="00C44165"/>
    <w:rsid w:val="00C44473"/>
    <w:rsid w:val="00C44B0E"/>
    <w:rsid w:val="00C4525B"/>
    <w:rsid w:val="00C45504"/>
    <w:rsid w:val="00C45637"/>
    <w:rsid w:val="00C45672"/>
    <w:rsid w:val="00C456EE"/>
    <w:rsid w:val="00C459FB"/>
    <w:rsid w:val="00C45E33"/>
    <w:rsid w:val="00C46080"/>
    <w:rsid w:val="00C460A8"/>
    <w:rsid w:val="00C461AA"/>
    <w:rsid w:val="00C46552"/>
    <w:rsid w:val="00C469A1"/>
    <w:rsid w:val="00C469AC"/>
    <w:rsid w:val="00C46E03"/>
    <w:rsid w:val="00C47AB0"/>
    <w:rsid w:val="00C47B90"/>
    <w:rsid w:val="00C50137"/>
    <w:rsid w:val="00C50228"/>
    <w:rsid w:val="00C503DA"/>
    <w:rsid w:val="00C50415"/>
    <w:rsid w:val="00C50650"/>
    <w:rsid w:val="00C509B2"/>
    <w:rsid w:val="00C509C2"/>
    <w:rsid w:val="00C50C56"/>
    <w:rsid w:val="00C50C87"/>
    <w:rsid w:val="00C5130D"/>
    <w:rsid w:val="00C5161B"/>
    <w:rsid w:val="00C5196D"/>
    <w:rsid w:val="00C51C96"/>
    <w:rsid w:val="00C51D39"/>
    <w:rsid w:val="00C52154"/>
    <w:rsid w:val="00C52279"/>
    <w:rsid w:val="00C5233E"/>
    <w:rsid w:val="00C52445"/>
    <w:rsid w:val="00C527B8"/>
    <w:rsid w:val="00C52964"/>
    <w:rsid w:val="00C52A57"/>
    <w:rsid w:val="00C52A7B"/>
    <w:rsid w:val="00C52AD6"/>
    <w:rsid w:val="00C5305B"/>
    <w:rsid w:val="00C5334E"/>
    <w:rsid w:val="00C53A4D"/>
    <w:rsid w:val="00C53BE6"/>
    <w:rsid w:val="00C54713"/>
    <w:rsid w:val="00C5474E"/>
    <w:rsid w:val="00C5488D"/>
    <w:rsid w:val="00C548EF"/>
    <w:rsid w:val="00C54D46"/>
    <w:rsid w:val="00C55317"/>
    <w:rsid w:val="00C555DB"/>
    <w:rsid w:val="00C563F7"/>
    <w:rsid w:val="00C56C77"/>
    <w:rsid w:val="00C56DFF"/>
    <w:rsid w:val="00C57969"/>
    <w:rsid w:val="00C57BE1"/>
    <w:rsid w:val="00C60198"/>
    <w:rsid w:val="00C605D5"/>
    <w:rsid w:val="00C60D0A"/>
    <w:rsid w:val="00C60FCC"/>
    <w:rsid w:val="00C6109A"/>
    <w:rsid w:val="00C61432"/>
    <w:rsid w:val="00C618FA"/>
    <w:rsid w:val="00C61A35"/>
    <w:rsid w:val="00C61AA5"/>
    <w:rsid w:val="00C61BAD"/>
    <w:rsid w:val="00C61EBA"/>
    <w:rsid w:val="00C62064"/>
    <w:rsid w:val="00C62427"/>
    <w:rsid w:val="00C6262F"/>
    <w:rsid w:val="00C627DE"/>
    <w:rsid w:val="00C6289E"/>
    <w:rsid w:val="00C62ED8"/>
    <w:rsid w:val="00C62F79"/>
    <w:rsid w:val="00C6324C"/>
    <w:rsid w:val="00C642D0"/>
    <w:rsid w:val="00C6438D"/>
    <w:rsid w:val="00C643AE"/>
    <w:rsid w:val="00C647ED"/>
    <w:rsid w:val="00C648EC"/>
    <w:rsid w:val="00C64B24"/>
    <w:rsid w:val="00C64FA0"/>
    <w:rsid w:val="00C6519B"/>
    <w:rsid w:val="00C655D9"/>
    <w:rsid w:val="00C6601D"/>
    <w:rsid w:val="00C6650C"/>
    <w:rsid w:val="00C6668E"/>
    <w:rsid w:val="00C66B23"/>
    <w:rsid w:val="00C6711E"/>
    <w:rsid w:val="00C67216"/>
    <w:rsid w:val="00C6766C"/>
    <w:rsid w:val="00C679AA"/>
    <w:rsid w:val="00C67BB0"/>
    <w:rsid w:val="00C67BD4"/>
    <w:rsid w:val="00C67C61"/>
    <w:rsid w:val="00C67FC2"/>
    <w:rsid w:val="00C70334"/>
    <w:rsid w:val="00C70BBE"/>
    <w:rsid w:val="00C70D0E"/>
    <w:rsid w:val="00C70EF3"/>
    <w:rsid w:val="00C71853"/>
    <w:rsid w:val="00C719B5"/>
    <w:rsid w:val="00C71A32"/>
    <w:rsid w:val="00C71E2F"/>
    <w:rsid w:val="00C72091"/>
    <w:rsid w:val="00C724CF"/>
    <w:rsid w:val="00C732D4"/>
    <w:rsid w:val="00C738BA"/>
    <w:rsid w:val="00C73B4B"/>
    <w:rsid w:val="00C73D40"/>
    <w:rsid w:val="00C73D90"/>
    <w:rsid w:val="00C7436F"/>
    <w:rsid w:val="00C74553"/>
    <w:rsid w:val="00C74814"/>
    <w:rsid w:val="00C74970"/>
    <w:rsid w:val="00C74972"/>
    <w:rsid w:val="00C749F8"/>
    <w:rsid w:val="00C74B3E"/>
    <w:rsid w:val="00C75413"/>
    <w:rsid w:val="00C7577E"/>
    <w:rsid w:val="00C75972"/>
    <w:rsid w:val="00C759EF"/>
    <w:rsid w:val="00C76130"/>
    <w:rsid w:val="00C76189"/>
    <w:rsid w:val="00C764DE"/>
    <w:rsid w:val="00C76729"/>
    <w:rsid w:val="00C767AC"/>
    <w:rsid w:val="00C76A26"/>
    <w:rsid w:val="00C76B46"/>
    <w:rsid w:val="00C76F3F"/>
    <w:rsid w:val="00C77143"/>
    <w:rsid w:val="00C7774B"/>
    <w:rsid w:val="00C779FA"/>
    <w:rsid w:val="00C81108"/>
    <w:rsid w:val="00C811FD"/>
    <w:rsid w:val="00C816A1"/>
    <w:rsid w:val="00C8194E"/>
    <w:rsid w:val="00C81A40"/>
    <w:rsid w:val="00C81E7C"/>
    <w:rsid w:val="00C81FFB"/>
    <w:rsid w:val="00C82224"/>
    <w:rsid w:val="00C82299"/>
    <w:rsid w:val="00C8262E"/>
    <w:rsid w:val="00C82792"/>
    <w:rsid w:val="00C82D95"/>
    <w:rsid w:val="00C83182"/>
    <w:rsid w:val="00C836F6"/>
    <w:rsid w:val="00C83E38"/>
    <w:rsid w:val="00C83E9F"/>
    <w:rsid w:val="00C8410B"/>
    <w:rsid w:val="00C85167"/>
    <w:rsid w:val="00C8548E"/>
    <w:rsid w:val="00C85FD4"/>
    <w:rsid w:val="00C86162"/>
    <w:rsid w:val="00C86904"/>
    <w:rsid w:val="00C86C51"/>
    <w:rsid w:val="00C87389"/>
    <w:rsid w:val="00C87591"/>
    <w:rsid w:val="00C878E2"/>
    <w:rsid w:val="00C87989"/>
    <w:rsid w:val="00C87E13"/>
    <w:rsid w:val="00C90450"/>
    <w:rsid w:val="00C911CE"/>
    <w:rsid w:val="00C913A8"/>
    <w:rsid w:val="00C91606"/>
    <w:rsid w:val="00C9182F"/>
    <w:rsid w:val="00C924CF"/>
    <w:rsid w:val="00C925D3"/>
    <w:rsid w:val="00C930A0"/>
    <w:rsid w:val="00C930EF"/>
    <w:rsid w:val="00C93813"/>
    <w:rsid w:val="00C9391B"/>
    <w:rsid w:val="00C93F0C"/>
    <w:rsid w:val="00C93FF1"/>
    <w:rsid w:val="00C93FF7"/>
    <w:rsid w:val="00C94262"/>
    <w:rsid w:val="00C948FD"/>
    <w:rsid w:val="00C94AE0"/>
    <w:rsid w:val="00C94D69"/>
    <w:rsid w:val="00C94E29"/>
    <w:rsid w:val="00C94E2B"/>
    <w:rsid w:val="00C9546B"/>
    <w:rsid w:val="00C959FD"/>
    <w:rsid w:val="00C96396"/>
    <w:rsid w:val="00C964CE"/>
    <w:rsid w:val="00C96B0A"/>
    <w:rsid w:val="00C96C62"/>
    <w:rsid w:val="00C97073"/>
    <w:rsid w:val="00C978BB"/>
    <w:rsid w:val="00C979B2"/>
    <w:rsid w:val="00C97A33"/>
    <w:rsid w:val="00C97F18"/>
    <w:rsid w:val="00CA0445"/>
    <w:rsid w:val="00CA0459"/>
    <w:rsid w:val="00CA06D5"/>
    <w:rsid w:val="00CA0BAA"/>
    <w:rsid w:val="00CA0CC5"/>
    <w:rsid w:val="00CA0E81"/>
    <w:rsid w:val="00CA0F9F"/>
    <w:rsid w:val="00CA136C"/>
    <w:rsid w:val="00CA15AF"/>
    <w:rsid w:val="00CA17F3"/>
    <w:rsid w:val="00CA1ABA"/>
    <w:rsid w:val="00CA1B59"/>
    <w:rsid w:val="00CA1FC2"/>
    <w:rsid w:val="00CA2159"/>
    <w:rsid w:val="00CA240B"/>
    <w:rsid w:val="00CA27CC"/>
    <w:rsid w:val="00CA2874"/>
    <w:rsid w:val="00CA2D35"/>
    <w:rsid w:val="00CA2D5B"/>
    <w:rsid w:val="00CA32BF"/>
    <w:rsid w:val="00CA33FB"/>
    <w:rsid w:val="00CA3B79"/>
    <w:rsid w:val="00CA4357"/>
    <w:rsid w:val="00CA4896"/>
    <w:rsid w:val="00CA4973"/>
    <w:rsid w:val="00CA4BAA"/>
    <w:rsid w:val="00CA5677"/>
    <w:rsid w:val="00CA59A0"/>
    <w:rsid w:val="00CA72B0"/>
    <w:rsid w:val="00CA77F1"/>
    <w:rsid w:val="00CA7D78"/>
    <w:rsid w:val="00CA7DF1"/>
    <w:rsid w:val="00CB06E2"/>
    <w:rsid w:val="00CB0CA8"/>
    <w:rsid w:val="00CB0D2C"/>
    <w:rsid w:val="00CB0D5E"/>
    <w:rsid w:val="00CB1553"/>
    <w:rsid w:val="00CB167B"/>
    <w:rsid w:val="00CB1693"/>
    <w:rsid w:val="00CB1FEB"/>
    <w:rsid w:val="00CB2587"/>
    <w:rsid w:val="00CB2D2B"/>
    <w:rsid w:val="00CB2D91"/>
    <w:rsid w:val="00CB3055"/>
    <w:rsid w:val="00CB3621"/>
    <w:rsid w:val="00CB3835"/>
    <w:rsid w:val="00CB3A4C"/>
    <w:rsid w:val="00CB3A5B"/>
    <w:rsid w:val="00CB3A7B"/>
    <w:rsid w:val="00CB3A88"/>
    <w:rsid w:val="00CB43D5"/>
    <w:rsid w:val="00CB44D9"/>
    <w:rsid w:val="00CB483C"/>
    <w:rsid w:val="00CB4A2D"/>
    <w:rsid w:val="00CB4AAF"/>
    <w:rsid w:val="00CB4BB6"/>
    <w:rsid w:val="00CB4F74"/>
    <w:rsid w:val="00CB4FB7"/>
    <w:rsid w:val="00CB51C2"/>
    <w:rsid w:val="00CB55FE"/>
    <w:rsid w:val="00CB57A5"/>
    <w:rsid w:val="00CB58D7"/>
    <w:rsid w:val="00CB58DE"/>
    <w:rsid w:val="00CB5D1A"/>
    <w:rsid w:val="00CB61E2"/>
    <w:rsid w:val="00CB6226"/>
    <w:rsid w:val="00CB64D3"/>
    <w:rsid w:val="00CB6562"/>
    <w:rsid w:val="00CB6672"/>
    <w:rsid w:val="00CB6FF0"/>
    <w:rsid w:val="00CB7053"/>
    <w:rsid w:val="00CB71DE"/>
    <w:rsid w:val="00CB73B0"/>
    <w:rsid w:val="00CB7551"/>
    <w:rsid w:val="00CB79D5"/>
    <w:rsid w:val="00CB79DD"/>
    <w:rsid w:val="00CB7E43"/>
    <w:rsid w:val="00CB7EA3"/>
    <w:rsid w:val="00CC01E0"/>
    <w:rsid w:val="00CC01E9"/>
    <w:rsid w:val="00CC135F"/>
    <w:rsid w:val="00CC14E2"/>
    <w:rsid w:val="00CC1B3B"/>
    <w:rsid w:val="00CC1DC9"/>
    <w:rsid w:val="00CC2659"/>
    <w:rsid w:val="00CC2785"/>
    <w:rsid w:val="00CC27D1"/>
    <w:rsid w:val="00CC28C2"/>
    <w:rsid w:val="00CC2969"/>
    <w:rsid w:val="00CC29CD"/>
    <w:rsid w:val="00CC2A75"/>
    <w:rsid w:val="00CC2F1D"/>
    <w:rsid w:val="00CC3337"/>
    <w:rsid w:val="00CC340C"/>
    <w:rsid w:val="00CC360B"/>
    <w:rsid w:val="00CC36A7"/>
    <w:rsid w:val="00CC3CB4"/>
    <w:rsid w:val="00CC3EAB"/>
    <w:rsid w:val="00CC3F16"/>
    <w:rsid w:val="00CC3FC9"/>
    <w:rsid w:val="00CC424C"/>
    <w:rsid w:val="00CC43DA"/>
    <w:rsid w:val="00CC4FBB"/>
    <w:rsid w:val="00CC509F"/>
    <w:rsid w:val="00CC5150"/>
    <w:rsid w:val="00CC5179"/>
    <w:rsid w:val="00CC52BB"/>
    <w:rsid w:val="00CC56CE"/>
    <w:rsid w:val="00CC583D"/>
    <w:rsid w:val="00CC5A74"/>
    <w:rsid w:val="00CC5EAC"/>
    <w:rsid w:val="00CC5F6D"/>
    <w:rsid w:val="00CC6075"/>
    <w:rsid w:val="00CC63CC"/>
    <w:rsid w:val="00CC6CF1"/>
    <w:rsid w:val="00CC76F9"/>
    <w:rsid w:val="00CCE7B9"/>
    <w:rsid w:val="00CD01A4"/>
    <w:rsid w:val="00CD066B"/>
    <w:rsid w:val="00CD06A5"/>
    <w:rsid w:val="00CD0A9E"/>
    <w:rsid w:val="00CD0C74"/>
    <w:rsid w:val="00CD0DD4"/>
    <w:rsid w:val="00CD0E9E"/>
    <w:rsid w:val="00CD0FEC"/>
    <w:rsid w:val="00CD13E8"/>
    <w:rsid w:val="00CD1519"/>
    <w:rsid w:val="00CD18B1"/>
    <w:rsid w:val="00CD1AAB"/>
    <w:rsid w:val="00CD1B79"/>
    <w:rsid w:val="00CD1F52"/>
    <w:rsid w:val="00CD2010"/>
    <w:rsid w:val="00CD2351"/>
    <w:rsid w:val="00CD2353"/>
    <w:rsid w:val="00CD2730"/>
    <w:rsid w:val="00CD33CB"/>
    <w:rsid w:val="00CD383D"/>
    <w:rsid w:val="00CD39C2"/>
    <w:rsid w:val="00CD39DA"/>
    <w:rsid w:val="00CD3B75"/>
    <w:rsid w:val="00CD4231"/>
    <w:rsid w:val="00CD4273"/>
    <w:rsid w:val="00CD46D5"/>
    <w:rsid w:val="00CD46E2"/>
    <w:rsid w:val="00CD46EC"/>
    <w:rsid w:val="00CD47B0"/>
    <w:rsid w:val="00CD48A0"/>
    <w:rsid w:val="00CD49B5"/>
    <w:rsid w:val="00CD4C73"/>
    <w:rsid w:val="00CD545F"/>
    <w:rsid w:val="00CD54F2"/>
    <w:rsid w:val="00CD5B0A"/>
    <w:rsid w:val="00CD60C6"/>
    <w:rsid w:val="00CD6923"/>
    <w:rsid w:val="00CD6F90"/>
    <w:rsid w:val="00CE0148"/>
    <w:rsid w:val="00CE08E3"/>
    <w:rsid w:val="00CE0D8B"/>
    <w:rsid w:val="00CE0E7C"/>
    <w:rsid w:val="00CE0F83"/>
    <w:rsid w:val="00CE0FAE"/>
    <w:rsid w:val="00CE19EB"/>
    <w:rsid w:val="00CE218B"/>
    <w:rsid w:val="00CE23EA"/>
    <w:rsid w:val="00CE258B"/>
    <w:rsid w:val="00CE2690"/>
    <w:rsid w:val="00CE295C"/>
    <w:rsid w:val="00CE32E3"/>
    <w:rsid w:val="00CE3E18"/>
    <w:rsid w:val="00CE4891"/>
    <w:rsid w:val="00CE4B9B"/>
    <w:rsid w:val="00CE4D7F"/>
    <w:rsid w:val="00CE4E83"/>
    <w:rsid w:val="00CE4F8F"/>
    <w:rsid w:val="00CE50BB"/>
    <w:rsid w:val="00CE52F9"/>
    <w:rsid w:val="00CE54E5"/>
    <w:rsid w:val="00CE55DD"/>
    <w:rsid w:val="00CE5C27"/>
    <w:rsid w:val="00CE607B"/>
    <w:rsid w:val="00CE711F"/>
    <w:rsid w:val="00CE728B"/>
    <w:rsid w:val="00CE7767"/>
    <w:rsid w:val="00CE7B61"/>
    <w:rsid w:val="00CE7D91"/>
    <w:rsid w:val="00CE7DBC"/>
    <w:rsid w:val="00CE7FB7"/>
    <w:rsid w:val="00CF0A50"/>
    <w:rsid w:val="00CF0B76"/>
    <w:rsid w:val="00CF0ECC"/>
    <w:rsid w:val="00CF1785"/>
    <w:rsid w:val="00CF1E55"/>
    <w:rsid w:val="00CF20A8"/>
    <w:rsid w:val="00CF2187"/>
    <w:rsid w:val="00CF2A3C"/>
    <w:rsid w:val="00CF2C1B"/>
    <w:rsid w:val="00CF3B95"/>
    <w:rsid w:val="00CF3BD8"/>
    <w:rsid w:val="00CF3E9C"/>
    <w:rsid w:val="00CF4090"/>
    <w:rsid w:val="00CF41D0"/>
    <w:rsid w:val="00CF4505"/>
    <w:rsid w:val="00CF4C05"/>
    <w:rsid w:val="00CF4C47"/>
    <w:rsid w:val="00CF5B9F"/>
    <w:rsid w:val="00CF6423"/>
    <w:rsid w:val="00CF6B9A"/>
    <w:rsid w:val="00CF722D"/>
    <w:rsid w:val="00CF7AB1"/>
    <w:rsid w:val="00CF7FEA"/>
    <w:rsid w:val="00D0029D"/>
    <w:rsid w:val="00D002B0"/>
    <w:rsid w:val="00D0045F"/>
    <w:rsid w:val="00D005B7"/>
    <w:rsid w:val="00D00D0B"/>
    <w:rsid w:val="00D00FEB"/>
    <w:rsid w:val="00D01612"/>
    <w:rsid w:val="00D0238D"/>
    <w:rsid w:val="00D02A56"/>
    <w:rsid w:val="00D02CCE"/>
    <w:rsid w:val="00D031BB"/>
    <w:rsid w:val="00D03B2F"/>
    <w:rsid w:val="00D03D75"/>
    <w:rsid w:val="00D04B69"/>
    <w:rsid w:val="00D0515F"/>
    <w:rsid w:val="00D05296"/>
    <w:rsid w:val="00D052FC"/>
    <w:rsid w:val="00D057D4"/>
    <w:rsid w:val="00D057DF"/>
    <w:rsid w:val="00D0583F"/>
    <w:rsid w:val="00D0585F"/>
    <w:rsid w:val="00D0592C"/>
    <w:rsid w:val="00D05C3D"/>
    <w:rsid w:val="00D05D9F"/>
    <w:rsid w:val="00D06121"/>
    <w:rsid w:val="00D061A8"/>
    <w:rsid w:val="00D06504"/>
    <w:rsid w:val="00D06544"/>
    <w:rsid w:val="00D06845"/>
    <w:rsid w:val="00D06870"/>
    <w:rsid w:val="00D068A5"/>
    <w:rsid w:val="00D068AD"/>
    <w:rsid w:val="00D0691E"/>
    <w:rsid w:val="00D06DA9"/>
    <w:rsid w:val="00D076C9"/>
    <w:rsid w:val="00D0795D"/>
    <w:rsid w:val="00D07AC1"/>
    <w:rsid w:val="00D07B38"/>
    <w:rsid w:val="00D10266"/>
    <w:rsid w:val="00D10326"/>
    <w:rsid w:val="00D10410"/>
    <w:rsid w:val="00D10CA1"/>
    <w:rsid w:val="00D10CB5"/>
    <w:rsid w:val="00D11ADC"/>
    <w:rsid w:val="00D11C22"/>
    <w:rsid w:val="00D12013"/>
    <w:rsid w:val="00D126BD"/>
    <w:rsid w:val="00D12A9D"/>
    <w:rsid w:val="00D13639"/>
    <w:rsid w:val="00D13A36"/>
    <w:rsid w:val="00D14026"/>
    <w:rsid w:val="00D14084"/>
    <w:rsid w:val="00D141A0"/>
    <w:rsid w:val="00D1445B"/>
    <w:rsid w:val="00D147A2"/>
    <w:rsid w:val="00D1498E"/>
    <w:rsid w:val="00D14B7E"/>
    <w:rsid w:val="00D15403"/>
    <w:rsid w:val="00D1552B"/>
    <w:rsid w:val="00D15B5E"/>
    <w:rsid w:val="00D15C51"/>
    <w:rsid w:val="00D16211"/>
    <w:rsid w:val="00D16DFD"/>
    <w:rsid w:val="00D17039"/>
    <w:rsid w:val="00D17912"/>
    <w:rsid w:val="00D17E90"/>
    <w:rsid w:val="00D17FFD"/>
    <w:rsid w:val="00D200C5"/>
    <w:rsid w:val="00D202BE"/>
    <w:rsid w:val="00D202FF"/>
    <w:rsid w:val="00D204CB"/>
    <w:rsid w:val="00D20619"/>
    <w:rsid w:val="00D208BC"/>
    <w:rsid w:val="00D20A72"/>
    <w:rsid w:val="00D20C1F"/>
    <w:rsid w:val="00D20C57"/>
    <w:rsid w:val="00D21701"/>
    <w:rsid w:val="00D21A0F"/>
    <w:rsid w:val="00D21ADB"/>
    <w:rsid w:val="00D227ED"/>
    <w:rsid w:val="00D229CA"/>
    <w:rsid w:val="00D22A83"/>
    <w:rsid w:val="00D22ABB"/>
    <w:rsid w:val="00D2316E"/>
    <w:rsid w:val="00D231B9"/>
    <w:rsid w:val="00D23D70"/>
    <w:rsid w:val="00D23D9F"/>
    <w:rsid w:val="00D240F1"/>
    <w:rsid w:val="00D245CE"/>
    <w:rsid w:val="00D2479D"/>
    <w:rsid w:val="00D2486D"/>
    <w:rsid w:val="00D2493E"/>
    <w:rsid w:val="00D249F0"/>
    <w:rsid w:val="00D24C7D"/>
    <w:rsid w:val="00D254BC"/>
    <w:rsid w:val="00D25BCB"/>
    <w:rsid w:val="00D26075"/>
    <w:rsid w:val="00D262C5"/>
    <w:rsid w:val="00D268BC"/>
    <w:rsid w:val="00D26D3A"/>
    <w:rsid w:val="00D26DE9"/>
    <w:rsid w:val="00D26ECB"/>
    <w:rsid w:val="00D273CC"/>
    <w:rsid w:val="00D3009A"/>
    <w:rsid w:val="00D3033A"/>
    <w:rsid w:val="00D3050A"/>
    <w:rsid w:val="00D306C4"/>
    <w:rsid w:val="00D308BD"/>
    <w:rsid w:val="00D30D84"/>
    <w:rsid w:val="00D30F30"/>
    <w:rsid w:val="00D316A9"/>
    <w:rsid w:val="00D316E5"/>
    <w:rsid w:val="00D31C8C"/>
    <w:rsid w:val="00D31CAC"/>
    <w:rsid w:val="00D31CEE"/>
    <w:rsid w:val="00D31EDF"/>
    <w:rsid w:val="00D31F9B"/>
    <w:rsid w:val="00D32681"/>
    <w:rsid w:val="00D330A4"/>
    <w:rsid w:val="00D334F4"/>
    <w:rsid w:val="00D33F1D"/>
    <w:rsid w:val="00D347B8"/>
    <w:rsid w:val="00D34873"/>
    <w:rsid w:val="00D34B33"/>
    <w:rsid w:val="00D35267"/>
    <w:rsid w:val="00D35608"/>
    <w:rsid w:val="00D3572F"/>
    <w:rsid w:val="00D358FD"/>
    <w:rsid w:val="00D35B36"/>
    <w:rsid w:val="00D35FA9"/>
    <w:rsid w:val="00D36021"/>
    <w:rsid w:val="00D360E1"/>
    <w:rsid w:val="00D36418"/>
    <w:rsid w:val="00D3644C"/>
    <w:rsid w:val="00D36DFE"/>
    <w:rsid w:val="00D36FD8"/>
    <w:rsid w:val="00D3752B"/>
    <w:rsid w:val="00D37724"/>
    <w:rsid w:val="00D3775B"/>
    <w:rsid w:val="00D379B6"/>
    <w:rsid w:val="00D37ADD"/>
    <w:rsid w:val="00D400E3"/>
    <w:rsid w:val="00D40394"/>
    <w:rsid w:val="00D4076C"/>
    <w:rsid w:val="00D40AD6"/>
    <w:rsid w:val="00D40BEA"/>
    <w:rsid w:val="00D40CFA"/>
    <w:rsid w:val="00D41832"/>
    <w:rsid w:val="00D41841"/>
    <w:rsid w:val="00D418CA"/>
    <w:rsid w:val="00D4218E"/>
    <w:rsid w:val="00D4219F"/>
    <w:rsid w:val="00D422C5"/>
    <w:rsid w:val="00D42591"/>
    <w:rsid w:val="00D42C32"/>
    <w:rsid w:val="00D42C9A"/>
    <w:rsid w:val="00D42D5A"/>
    <w:rsid w:val="00D43030"/>
    <w:rsid w:val="00D434DD"/>
    <w:rsid w:val="00D43522"/>
    <w:rsid w:val="00D43601"/>
    <w:rsid w:val="00D43DD3"/>
    <w:rsid w:val="00D43E43"/>
    <w:rsid w:val="00D44261"/>
    <w:rsid w:val="00D4480D"/>
    <w:rsid w:val="00D44D51"/>
    <w:rsid w:val="00D44F77"/>
    <w:rsid w:val="00D451BB"/>
    <w:rsid w:val="00D455CF"/>
    <w:rsid w:val="00D457D9"/>
    <w:rsid w:val="00D4639E"/>
    <w:rsid w:val="00D4655B"/>
    <w:rsid w:val="00D46660"/>
    <w:rsid w:val="00D46A01"/>
    <w:rsid w:val="00D46EC2"/>
    <w:rsid w:val="00D46FCB"/>
    <w:rsid w:val="00D47841"/>
    <w:rsid w:val="00D478B6"/>
    <w:rsid w:val="00D478E2"/>
    <w:rsid w:val="00D5005F"/>
    <w:rsid w:val="00D50582"/>
    <w:rsid w:val="00D50592"/>
    <w:rsid w:val="00D50907"/>
    <w:rsid w:val="00D50D4A"/>
    <w:rsid w:val="00D513E0"/>
    <w:rsid w:val="00D5158E"/>
    <w:rsid w:val="00D515CA"/>
    <w:rsid w:val="00D5164A"/>
    <w:rsid w:val="00D519B4"/>
    <w:rsid w:val="00D51B5A"/>
    <w:rsid w:val="00D51EBC"/>
    <w:rsid w:val="00D522CB"/>
    <w:rsid w:val="00D522E6"/>
    <w:rsid w:val="00D52497"/>
    <w:rsid w:val="00D528AC"/>
    <w:rsid w:val="00D52B45"/>
    <w:rsid w:val="00D52C7C"/>
    <w:rsid w:val="00D52E9C"/>
    <w:rsid w:val="00D5337B"/>
    <w:rsid w:val="00D535AA"/>
    <w:rsid w:val="00D537F5"/>
    <w:rsid w:val="00D537FA"/>
    <w:rsid w:val="00D53E3A"/>
    <w:rsid w:val="00D54040"/>
    <w:rsid w:val="00D54424"/>
    <w:rsid w:val="00D54641"/>
    <w:rsid w:val="00D54727"/>
    <w:rsid w:val="00D54B25"/>
    <w:rsid w:val="00D5547D"/>
    <w:rsid w:val="00D55666"/>
    <w:rsid w:val="00D55A16"/>
    <w:rsid w:val="00D55D4B"/>
    <w:rsid w:val="00D55D95"/>
    <w:rsid w:val="00D55F45"/>
    <w:rsid w:val="00D55F67"/>
    <w:rsid w:val="00D55F89"/>
    <w:rsid w:val="00D56352"/>
    <w:rsid w:val="00D563F3"/>
    <w:rsid w:val="00D5678E"/>
    <w:rsid w:val="00D56B08"/>
    <w:rsid w:val="00D570B1"/>
    <w:rsid w:val="00D571D9"/>
    <w:rsid w:val="00D57411"/>
    <w:rsid w:val="00D576AE"/>
    <w:rsid w:val="00D577E1"/>
    <w:rsid w:val="00D57967"/>
    <w:rsid w:val="00D57992"/>
    <w:rsid w:val="00D6042B"/>
    <w:rsid w:val="00D606A2"/>
    <w:rsid w:val="00D6103B"/>
    <w:rsid w:val="00D6182E"/>
    <w:rsid w:val="00D6199B"/>
    <w:rsid w:val="00D61A53"/>
    <w:rsid w:val="00D61FCF"/>
    <w:rsid w:val="00D62680"/>
    <w:rsid w:val="00D62715"/>
    <w:rsid w:val="00D627F2"/>
    <w:rsid w:val="00D62811"/>
    <w:rsid w:val="00D62A25"/>
    <w:rsid w:val="00D62C61"/>
    <w:rsid w:val="00D631DD"/>
    <w:rsid w:val="00D63326"/>
    <w:rsid w:val="00D6342E"/>
    <w:rsid w:val="00D63797"/>
    <w:rsid w:val="00D63D21"/>
    <w:rsid w:val="00D63ED1"/>
    <w:rsid w:val="00D6408E"/>
    <w:rsid w:val="00D640B4"/>
    <w:rsid w:val="00D641E4"/>
    <w:rsid w:val="00D64384"/>
    <w:rsid w:val="00D6476A"/>
    <w:rsid w:val="00D64861"/>
    <w:rsid w:val="00D64953"/>
    <w:rsid w:val="00D64C2B"/>
    <w:rsid w:val="00D64CAC"/>
    <w:rsid w:val="00D64E2C"/>
    <w:rsid w:val="00D6527B"/>
    <w:rsid w:val="00D6589F"/>
    <w:rsid w:val="00D658A6"/>
    <w:rsid w:val="00D66102"/>
    <w:rsid w:val="00D661B9"/>
    <w:rsid w:val="00D66D79"/>
    <w:rsid w:val="00D66EFE"/>
    <w:rsid w:val="00D67122"/>
    <w:rsid w:val="00D67627"/>
    <w:rsid w:val="00D67ED2"/>
    <w:rsid w:val="00D7036D"/>
    <w:rsid w:val="00D70620"/>
    <w:rsid w:val="00D70B0A"/>
    <w:rsid w:val="00D70FBE"/>
    <w:rsid w:val="00D71773"/>
    <w:rsid w:val="00D726CF"/>
    <w:rsid w:val="00D7275C"/>
    <w:rsid w:val="00D72A96"/>
    <w:rsid w:val="00D73349"/>
    <w:rsid w:val="00D74584"/>
    <w:rsid w:val="00D74737"/>
    <w:rsid w:val="00D749BA"/>
    <w:rsid w:val="00D74AD6"/>
    <w:rsid w:val="00D74BBD"/>
    <w:rsid w:val="00D7519A"/>
    <w:rsid w:val="00D75880"/>
    <w:rsid w:val="00D7596B"/>
    <w:rsid w:val="00D75C2B"/>
    <w:rsid w:val="00D75EFA"/>
    <w:rsid w:val="00D75FF8"/>
    <w:rsid w:val="00D76EEA"/>
    <w:rsid w:val="00D773C8"/>
    <w:rsid w:val="00D774EA"/>
    <w:rsid w:val="00D77597"/>
    <w:rsid w:val="00D802A1"/>
    <w:rsid w:val="00D8067A"/>
    <w:rsid w:val="00D80695"/>
    <w:rsid w:val="00D80D99"/>
    <w:rsid w:val="00D80DF4"/>
    <w:rsid w:val="00D810E3"/>
    <w:rsid w:val="00D8131F"/>
    <w:rsid w:val="00D81B06"/>
    <w:rsid w:val="00D825BB"/>
    <w:rsid w:val="00D826CF"/>
    <w:rsid w:val="00D8273D"/>
    <w:rsid w:val="00D82751"/>
    <w:rsid w:val="00D82A5C"/>
    <w:rsid w:val="00D82E2C"/>
    <w:rsid w:val="00D82F05"/>
    <w:rsid w:val="00D82F65"/>
    <w:rsid w:val="00D831AD"/>
    <w:rsid w:val="00D842D3"/>
    <w:rsid w:val="00D84C9B"/>
    <w:rsid w:val="00D85265"/>
    <w:rsid w:val="00D8538D"/>
    <w:rsid w:val="00D853D6"/>
    <w:rsid w:val="00D857D3"/>
    <w:rsid w:val="00D85A24"/>
    <w:rsid w:val="00D85B77"/>
    <w:rsid w:val="00D85D22"/>
    <w:rsid w:val="00D8635A"/>
    <w:rsid w:val="00D8646C"/>
    <w:rsid w:val="00D8662D"/>
    <w:rsid w:val="00D877B8"/>
    <w:rsid w:val="00D8796A"/>
    <w:rsid w:val="00D87A60"/>
    <w:rsid w:val="00D87BA9"/>
    <w:rsid w:val="00D87FCF"/>
    <w:rsid w:val="00D90050"/>
    <w:rsid w:val="00D901DA"/>
    <w:rsid w:val="00D9090B"/>
    <w:rsid w:val="00D90A2D"/>
    <w:rsid w:val="00D90A36"/>
    <w:rsid w:val="00D90ACB"/>
    <w:rsid w:val="00D91185"/>
    <w:rsid w:val="00D913D0"/>
    <w:rsid w:val="00D91F3B"/>
    <w:rsid w:val="00D92287"/>
    <w:rsid w:val="00D92454"/>
    <w:rsid w:val="00D93B08"/>
    <w:rsid w:val="00D93B4C"/>
    <w:rsid w:val="00D93C84"/>
    <w:rsid w:val="00D93EA4"/>
    <w:rsid w:val="00D9441A"/>
    <w:rsid w:val="00D94A88"/>
    <w:rsid w:val="00D9503C"/>
    <w:rsid w:val="00D95050"/>
    <w:rsid w:val="00D954C7"/>
    <w:rsid w:val="00D955C3"/>
    <w:rsid w:val="00D95600"/>
    <w:rsid w:val="00D9590B"/>
    <w:rsid w:val="00D95E63"/>
    <w:rsid w:val="00D962E1"/>
    <w:rsid w:val="00D96586"/>
    <w:rsid w:val="00D96645"/>
    <w:rsid w:val="00D968BB"/>
    <w:rsid w:val="00D969AD"/>
    <w:rsid w:val="00D96F6C"/>
    <w:rsid w:val="00D974C0"/>
    <w:rsid w:val="00DA015F"/>
    <w:rsid w:val="00DA05EB"/>
    <w:rsid w:val="00DA0815"/>
    <w:rsid w:val="00DA09B7"/>
    <w:rsid w:val="00DA0B90"/>
    <w:rsid w:val="00DA0FAD"/>
    <w:rsid w:val="00DA1064"/>
    <w:rsid w:val="00DA131F"/>
    <w:rsid w:val="00DA1C44"/>
    <w:rsid w:val="00DA1D5D"/>
    <w:rsid w:val="00DA1E70"/>
    <w:rsid w:val="00DA1E89"/>
    <w:rsid w:val="00DA1ECE"/>
    <w:rsid w:val="00DA214F"/>
    <w:rsid w:val="00DA2413"/>
    <w:rsid w:val="00DA28F0"/>
    <w:rsid w:val="00DA2C8D"/>
    <w:rsid w:val="00DA2CF8"/>
    <w:rsid w:val="00DA31E0"/>
    <w:rsid w:val="00DA3283"/>
    <w:rsid w:val="00DA3634"/>
    <w:rsid w:val="00DA3AD0"/>
    <w:rsid w:val="00DA3EDC"/>
    <w:rsid w:val="00DA4099"/>
    <w:rsid w:val="00DA47B5"/>
    <w:rsid w:val="00DA482E"/>
    <w:rsid w:val="00DA4956"/>
    <w:rsid w:val="00DA4A5A"/>
    <w:rsid w:val="00DA4ED2"/>
    <w:rsid w:val="00DA5ECF"/>
    <w:rsid w:val="00DA637D"/>
    <w:rsid w:val="00DA6926"/>
    <w:rsid w:val="00DA7105"/>
    <w:rsid w:val="00DA72CF"/>
    <w:rsid w:val="00DA7BD8"/>
    <w:rsid w:val="00DB07DC"/>
    <w:rsid w:val="00DB08DF"/>
    <w:rsid w:val="00DB08FC"/>
    <w:rsid w:val="00DB0DCD"/>
    <w:rsid w:val="00DB14CE"/>
    <w:rsid w:val="00DB23CE"/>
    <w:rsid w:val="00DB269B"/>
    <w:rsid w:val="00DB3247"/>
    <w:rsid w:val="00DB3646"/>
    <w:rsid w:val="00DB3858"/>
    <w:rsid w:val="00DB3B77"/>
    <w:rsid w:val="00DB42D2"/>
    <w:rsid w:val="00DB44F8"/>
    <w:rsid w:val="00DB4887"/>
    <w:rsid w:val="00DB4972"/>
    <w:rsid w:val="00DB531E"/>
    <w:rsid w:val="00DB58BF"/>
    <w:rsid w:val="00DB5A10"/>
    <w:rsid w:val="00DB5E17"/>
    <w:rsid w:val="00DB5E8D"/>
    <w:rsid w:val="00DB616D"/>
    <w:rsid w:val="00DB62E4"/>
    <w:rsid w:val="00DB6900"/>
    <w:rsid w:val="00DB697A"/>
    <w:rsid w:val="00DB6AE5"/>
    <w:rsid w:val="00DB6B57"/>
    <w:rsid w:val="00DB6CCC"/>
    <w:rsid w:val="00DB72E3"/>
    <w:rsid w:val="00DB744C"/>
    <w:rsid w:val="00DB76BA"/>
    <w:rsid w:val="00DB7B14"/>
    <w:rsid w:val="00DB7E49"/>
    <w:rsid w:val="00DC029E"/>
    <w:rsid w:val="00DC03AA"/>
    <w:rsid w:val="00DC0454"/>
    <w:rsid w:val="00DC08A8"/>
    <w:rsid w:val="00DC0BDF"/>
    <w:rsid w:val="00DC182F"/>
    <w:rsid w:val="00DC191A"/>
    <w:rsid w:val="00DC1D30"/>
    <w:rsid w:val="00DC216B"/>
    <w:rsid w:val="00DC23A6"/>
    <w:rsid w:val="00DC2545"/>
    <w:rsid w:val="00DC2E3A"/>
    <w:rsid w:val="00DC2E51"/>
    <w:rsid w:val="00DC32A0"/>
    <w:rsid w:val="00DC36D4"/>
    <w:rsid w:val="00DC494C"/>
    <w:rsid w:val="00DC4B0E"/>
    <w:rsid w:val="00DC4BE6"/>
    <w:rsid w:val="00DC4FB5"/>
    <w:rsid w:val="00DC4FF2"/>
    <w:rsid w:val="00DC53FA"/>
    <w:rsid w:val="00DC5950"/>
    <w:rsid w:val="00DC5D9A"/>
    <w:rsid w:val="00DC5F9D"/>
    <w:rsid w:val="00DC6032"/>
    <w:rsid w:val="00DC613E"/>
    <w:rsid w:val="00DC627A"/>
    <w:rsid w:val="00DC6835"/>
    <w:rsid w:val="00DC69F0"/>
    <w:rsid w:val="00DC6C79"/>
    <w:rsid w:val="00DC7292"/>
    <w:rsid w:val="00DC7698"/>
    <w:rsid w:val="00DC77D3"/>
    <w:rsid w:val="00DC7A44"/>
    <w:rsid w:val="00DD07DE"/>
    <w:rsid w:val="00DD0CED"/>
    <w:rsid w:val="00DD0FC2"/>
    <w:rsid w:val="00DD1538"/>
    <w:rsid w:val="00DD16CF"/>
    <w:rsid w:val="00DD1DE9"/>
    <w:rsid w:val="00DD2A5B"/>
    <w:rsid w:val="00DD2AC2"/>
    <w:rsid w:val="00DD310E"/>
    <w:rsid w:val="00DD34FD"/>
    <w:rsid w:val="00DD3999"/>
    <w:rsid w:val="00DD4170"/>
    <w:rsid w:val="00DD4280"/>
    <w:rsid w:val="00DD46E9"/>
    <w:rsid w:val="00DD5190"/>
    <w:rsid w:val="00DD5248"/>
    <w:rsid w:val="00DD546B"/>
    <w:rsid w:val="00DD55D7"/>
    <w:rsid w:val="00DD5CCE"/>
    <w:rsid w:val="00DD614D"/>
    <w:rsid w:val="00DD66A2"/>
    <w:rsid w:val="00DD6760"/>
    <w:rsid w:val="00DD68B5"/>
    <w:rsid w:val="00DD73EF"/>
    <w:rsid w:val="00DD760B"/>
    <w:rsid w:val="00DD78CD"/>
    <w:rsid w:val="00DD7A70"/>
    <w:rsid w:val="00DE005F"/>
    <w:rsid w:val="00DE0359"/>
    <w:rsid w:val="00DE0E26"/>
    <w:rsid w:val="00DE0E5D"/>
    <w:rsid w:val="00DE1317"/>
    <w:rsid w:val="00DE1C5C"/>
    <w:rsid w:val="00DE1F8F"/>
    <w:rsid w:val="00DE239E"/>
    <w:rsid w:val="00DE23A3"/>
    <w:rsid w:val="00DE23E8"/>
    <w:rsid w:val="00DE32E0"/>
    <w:rsid w:val="00DE39BD"/>
    <w:rsid w:val="00DE4033"/>
    <w:rsid w:val="00DE4636"/>
    <w:rsid w:val="00DE4C65"/>
    <w:rsid w:val="00DE4CA3"/>
    <w:rsid w:val="00DE4E9A"/>
    <w:rsid w:val="00DE5089"/>
    <w:rsid w:val="00DE54E0"/>
    <w:rsid w:val="00DE5CBC"/>
    <w:rsid w:val="00DE5E93"/>
    <w:rsid w:val="00DE611A"/>
    <w:rsid w:val="00DE643C"/>
    <w:rsid w:val="00DE64C6"/>
    <w:rsid w:val="00DE6D0E"/>
    <w:rsid w:val="00DE6EB0"/>
    <w:rsid w:val="00DE7404"/>
    <w:rsid w:val="00DE7512"/>
    <w:rsid w:val="00DE75CC"/>
    <w:rsid w:val="00DE77C4"/>
    <w:rsid w:val="00DF020B"/>
    <w:rsid w:val="00DF071E"/>
    <w:rsid w:val="00DF0763"/>
    <w:rsid w:val="00DF1773"/>
    <w:rsid w:val="00DF1B06"/>
    <w:rsid w:val="00DF1BE9"/>
    <w:rsid w:val="00DF1C32"/>
    <w:rsid w:val="00DF226E"/>
    <w:rsid w:val="00DF2472"/>
    <w:rsid w:val="00DF277F"/>
    <w:rsid w:val="00DF2A96"/>
    <w:rsid w:val="00DF2ECB"/>
    <w:rsid w:val="00DF3048"/>
    <w:rsid w:val="00DF3735"/>
    <w:rsid w:val="00DF397A"/>
    <w:rsid w:val="00DF3E86"/>
    <w:rsid w:val="00DF4521"/>
    <w:rsid w:val="00DF4D88"/>
    <w:rsid w:val="00DF4EE3"/>
    <w:rsid w:val="00DF4F0F"/>
    <w:rsid w:val="00DF58A6"/>
    <w:rsid w:val="00DF6233"/>
    <w:rsid w:val="00DF6D66"/>
    <w:rsid w:val="00DF6DCE"/>
    <w:rsid w:val="00DF7106"/>
    <w:rsid w:val="00DF7AC9"/>
    <w:rsid w:val="00DF7B45"/>
    <w:rsid w:val="00DF7C07"/>
    <w:rsid w:val="00DF7C45"/>
    <w:rsid w:val="00DF7E43"/>
    <w:rsid w:val="00E0013C"/>
    <w:rsid w:val="00E001DF"/>
    <w:rsid w:val="00E00ACC"/>
    <w:rsid w:val="00E00E2C"/>
    <w:rsid w:val="00E01038"/>
    <w:rsid w:val="00E01229"/>
    <w:rsid w:val="00E0128B"/>
    <w:rsid w:val="00E0139B"/>
    <w:rsid w:val="00E01754"/>
    <w:rsid w:val="00E0186B"/>
    <w:rsid w:val="00E01B92"/>
    <w:rsid w:val="00E01C48"/>
    <w:rsid w:val="00E01E11"/>
    <w:rsid w:val="00E022F9"/>
    <w:rsid w:val="00E0235C"/>
    <w:rsid w:val="00E02B4A"/>
    <w:rsid w:val="00E02DD3"/>
    <w:rsid w:val="00E0302D"/>
    <w:rsid w:val="00E0348D"/>
    <w:rsid w:val="00E038FB"/>
    <w:rsid w:val="00E03D4A"/>
    <w:rsid w:val="00E03F0E"/>
    <w:rsid w:val="00E040F0"/>
    <w:rsid w:val="00E0426A"/>
    <w:rsid w:val="00E04936"/>
    <w:rsid w:val="00E04CFB"/>
    <w:rsid w:val="00E05106"/>
    <w:rsid w:val="00E05434"/>
    <w:rsid w:val="00E055FE"/>
    <w:rsid w:val="00E05E93"/>
    <w:rsid w:val="00E06793"/>
    <w:rsid w:val="00E0695C"/>
    <w:rsid w:val="00E069CF"/>
    <w:rsid w:val="00E06A50"/>
    <w:rsid w:val="00E071A9"/>
    <w:rsid w:val="00E072A7"/>
    <w:rsid w:val="00E07858"/>
    <w:rsid w:val="00E07B06"/>
    <w:rsid w:val="00E07B82"/>
    <w:rsid w:val="00E07D85"/>
    <w:rsid w:val="00E10060"/>
    <w:rsid w:val="00E10342"/>
    <w:rsid w:val="00E10414"/>
    <w:rsid w:val="00E10427"/>
    <w:rsid w:val="00E10583"/>
    <w:rsid w:val="00E1084C"/>
    <w:rsid w:val="00E10BDD"/>
    <w:rsid w:val="00E10D04"/>
    <w:rsid w:val="00E10DC9"/>
    <w:rsid w:val="00E10FE4"/>
    <w:rsid w:val="00E1119D"/>
    <w:rsid w:val="00E11C95"/>
    <w:rsid w:val="00E1231F"/>
    <w:rsid w:val="00E125DF"/>
    <w:rsid w:val="00E1293B"/>
    <w:rsid w:val="00E12DA9"/>
    <w:rsid w:val="00E12F94"/>
    <w:rsid w:val="00E1334D"/>
    <w:rsid w:val="00E13445"/>
    <w:rsid w:val="00E13509"/>
    <w:rsid w:val="00E13533"/>
    <w:rsid w:val="00E135D7"/>
    <w:rsid w:val="00E13C6C"/>
    <w:rsid w:val="00E13D99"/>
    <w:rsid w:val="00E13E21"/>
    <w:rsid w:val="00E140A6"/>
    <w:rsid w:val="00E143B2"/>
    <w:rsid w:val="00E14601"/>
    <w:rsid w:val="00E14893"/>
    <w:rsid w:val="00E148E1"/>
    <w:rsid w:val="00E14AF4"/>
    <w:rsid w:val="00E14B87"/>
    <w:rsid w:val="00E14F64"/>
    <w:rsid w:val="00E153DC"/>
    <w:rsid w:val="00E157C6"/>
    <w:rsid w:val="00E157EA"/>
    <w:rsid w:val="00E1591F"/>
    <w:rsid w:val="00E15FB8"/>
    <w:rsid w:val="00E160DA"/>
    <w:rsid w:val="00E162DF"/>
    <w:rsid w:val="00E165CF"/>
    <w:rsid w:val="00E16BBA"/>
    <w:rsid w:val="00E16FE5"/>
    <w:rsid w:val="00E172CF"/>
    <w:rsid w:val="00E1735D"/>
    <w:rsid w:val="00E17428"/>
    <w:rsid w:val="00E17458"/>
    <w:rsid w:val="00E1754B"/>
    <w:rsid w:val="00E176D4"/>
    <w:rsid w:val="00E177C8"/>
    <w:rsid w:val="00E17DE2"/>
    <w:rsid w:val="00E17E24"/>
    <w:rsid w:val="00E19F9C"/>
    <w:rsid w:val="00E202E0"/>
    <w:rsid w:val="00E20B4B"/>
    <w:rsid w:val="00E210C8"/>
    <w:rsid w:val="00E2146A"/>
    <w:rsid w:val="00E2149E"/>
    <w:rsid w:val="00E225EB"/>
    <w:rsid w:val="00E226A0"/>
    <w:rsid w:val="00E22A59"/>
    <w:rsid w:val="00E22F3C"/>
    <w:rsid w:val="00E23340"/>
    <w:rsid w:val="00E23699"/>
    <w:rsid w:val="00E236D2"/>
    <w:rsid w:val="00E23A78"/>
    <w:rsid w:val="00E23BF8"/>
    <w:rsid w:val="00E23CD1"/>
    <w:rsid w:val="00E23D4B"/>
    <w:rsid w:val="00E24370"/>
    <w:rsid w:val="00E24504"/>
    <w:rsid w:val="00E24519"/>
    <w:rsid w:val="00E24BAC"/>
    <w:rsid w:val="00E24C23"/>
    <w:rsid w:val="00E2551E"/>
    <w:rsid w:val="00E25805"/>
    <w:rsid w:val="00E25CE4"/>
    <w:rsid w:val="00E25E84"/>
    <w:rsid w:val="00E25F15"/>
    <w:rsid w:val="00E2628E"/>
    <w:rsid w:val="00E2629C"/>
    <w:rsid w:val="00E26425"/>
    <w:rsid w:val="00E265FA"/>
    <w:rsid w:val="00E26854"/>
    <w:rsid w:val="00E26BA4"/>
    <w:rsid w:val="00E26BBC"/>
    <w:rsid w:val="00E26C49"/>
    <w:rsid w:val="00E2770D"/>
    <w:rsid w:val="00E27992"/>
    <w:rsid w:val="00E27EDB"/>
    <w:rsid w:val="00E30021"/>
    <w:rsid w:val="00E302D6"/>
    <w:rsid w:val="00E30406"/>
    <w:rsid w:val="00E306BD"/>
    <w:rsid w:val="00E3097C"/>
    <w:rsid w:val="00E30BE2"/>
    <w:rsid w:val="00E30D6D"/>
    <w:rsid w:val="00E3112D"/>
    <w:rsid w:val="00E314AB"/>
    <w:rsid w:val="00E318F8"/>
    <w:rsid w:val="00E31C97"/>
    <w:rsid w:val="00E31F72"/>
    <w:rsid w:val="00E325F6"/>
    <w:rsid w:val="00E326D0"/>
    <w:rsid w:val="00E3273F"/>
    <w:rsid w:val="00E327D2"/>
    <w:rsid w:val="00E3282A"/>
    <w:rsid w:val="00E32AF8"/>
    <w:rsid w:val="00E333AB"/>
    <w:rsid w:val="00E33BBC"/>
    <w:rsid w:val="00E33DA5"/>
    <w:rsid w:val="00E341D1"/>
    <w:rsid w:val="00E3431B"/>
    <w:rsid w:val="00E343C1"/>
    <w:rsid w:val="00E34631"/>
    <w:rsid w:val="00E34904"/>
    <w:rsid w:val="00E34CC6"/>
    <w:rsid w:val="00E34E36"/>
    <w:rsid w:val="00E35386"/>
    <w:rsid w:val="00E35460"/>
    <w:rsid w:val="00E3573E"/>
    <w:rsid w:val="00E359D6"/>
    <w:rsid w:val="00E35A9D"/>
    <w:rsid w:val="00E35AE0"/>
    <w:rsid w:val="00E35E14"/>
    <w:rsid w:val="00E36673"/>
    <w:rsid w:val="00E36882"/>
    <w:rsid w:val="00E36AB6"/>
    <w:rsid w:val="00E36BF5"/>
    <w:rsid w:val="00E36E49"/>
    <w:rsid w:val="00E3796D"/>
    <w:rsid w:val="00E37972"/>
    <w:rsid w:val="00E37A90"/>
    <w:rsid w:val="00E401FE"/>
    <w:rsid w:val="00E40889"/>
    <w:rsid w:val="00E40A7A"/>
    <w:rsid w:val="00E40D01"/>
    <w:rsid w:val="00E4104C"/>
    <w:rsid w:val="00E41BD2"/>
    <w:rsid w:val="00E42126"/>
    <w:rsid w:val="00E42182"/>
    <w:rsid w:val="00E42272"/>
    <w:rsid w:val="00E428BB"/>
    <w:rsid w:val="00E42BE8"/>
    <w:rsid w:val="00E4315B"/>
    <w:rsid w:val="00E432E1"/>
    <w:rsid w:val="00E439C6"/>
    <w:rsid w:val="00E443D0"/>
    <w:rsid w:val="00E44DEF"/>
    <w:rsid w:val="00E44E6F"/>
    <w:rsid w:val="00E44E91"/>
    <w:rsid w:val="00E44EA0"/>
    <w:rsid w:val="00E45033"/>
    <w:rsid w:val="00E45237"/>
    <w:rsid w:val="00E45648"/>
    <w:rsid w:val="00E457DB"/>
    <w:rsid w:val="00E45A56"/>
    <w:rsid w:val="00E45BC1"/>
    <w:rsid w:val="00E45CC5"/>
    <w:rsid w:val="00E4600B"/>
    <w:rsid w:val="00E46103"/>
    <w:rsid w:val="00E4645D"/>
    <w:rsid w:val="00E46787"/>
    <w:rsid w:val="00E46853"/>
    <w:rsid w:val="00E47156"/>
    <w:rsid w:val="00E47493"/>
    <w:rsid w:val="00E47F6F"/>
    <w:rsid w:val="00E500DE"/>
    <w:rsid w:val="00E5027F"/>
    <w:rsid w:val="00E50316"/>
    <w:rsid w:val="00E50981"/>
    <w:rsid w:val="00E50BAC"/>
    <w:rsid w:val="00E50F6C"/>
    <w:rsid w:val="00E51018"/>
    <w:rsid w:val="00E51DD6"/>
    <w:rsid w:val="00E52186"/>
    <w:rsid w:val="00E52517"/>
    <w:rsid w:val="00E526D3"/>
    <w:rsid w:val="00E52DA6"/>
    <w:rsid w:val="00E53681"/>
    <w:rsid w:val="00E53B0B"/>
    <w:rsid w:val="00E53FD4"/>
    <w:rsid w:val="00E5407E"/>
    <w:rsid w:val="00E540D8"/>
    <w:rsid w:val="00E54277"/>
    <w:rsid w:val="00E54468"/>
    <w:rsid w:val="00E54C02"/>
    <w:rsid w:val="00E550B7"/>
    <w:rsid w:val="00E553A2"/>
    <w:rsid w:val="00E55423"/>
    <w:rsid w:val="00E5595C"/>
    <w:rsid w:val="00E55CB9"/>
    <w:rsid w:val="00E56099"/>
    <w:rsid w:val="00E5629E"/>
    <w:rsid w:val="00E57150"/>
    <w:rsid w:val="00E5725D"/>
    <w:rsid w:val="00E57401"/>
    <w:rsid w:val="00E576B1"/>
    <w:rsid w:val="00E605CC"/>
    <w:rsid w:val="00E6087D"/>
    <w:rsid w:val="00E60BEB"/>
    <w:rsid w:val="00E612FE"/>
    <w:rsid w:val="00E61851"/>
    <w:rsid w:val="00E619B2"/>
    <w:rsid w:val="00E627BB"/>
    <w:rsid w:val="00E627C8"/>
    <w:rsid w:val="00E629A9"/>
    <w:rsid w:val="00E62A89"/>
    <w:rsid w:val="00E62ABB"/>
    <w:rsid w:val="00E62CBD"/>
    <w:rsid w:val="00E63761"/>
    <w:rsid w:val="00E6394C"/>
    <w:rsid w:val="00E63B7D"/>
    <w:rsid w:val="00E63BB3"/>
    <w:rsid w:val="00E64227"/>
    <w:rsid w:val="00E64914"/>
    <w:rsid w:val="00E64A12"/>
    <w:rsid w:val="00E64E17"/>
    <w:rsid w:val="00E6518D"/>
    <w:rsid w:val="00E65A03"/>
    <w:rsid w:val="00E65F5F"/>
    <w:rsid w:val="00E6600C"/>
    <w:rsid w:val="00E66111"/>
    <w:rsid w:val="00E663AC"/>
    <w:rsid w:val="00E66AF3"/>
    <w:rsid w:val="00E66CB5"/>
    <w:rsid w:val="00E66DD9"/>
    <w:rsid w:val="00E675AD"/>
    <w:rsid w:val="00E7013C"/>
    <w:rsid w:val="00E702E8"/>
    <w:rsid w:val="00E70319"/>
    <w:rsid w:val="00E7042A"/>
    <w:rsid w:val="00E7044E"/>
    <w:rsid w:val="00E70FAF"/>
    <w:rsid w:val="00E7114D"/>
    <w:rsid w:val="00E71BF7"/>
    <w:rsid w:val="00E721C2"/>
    <w:rsid w:val="00E7274E"/>
    <w:rsid w:val="00E7292A"/>
    <w:rsid w:val="00E72D78"/>
    <w:rsid w:val="00E7362C"/>
    <w:rsid w:val="00E739F9"/>
    <w:rsid w:val="00E74090"/>
    <w:rsid w:val="00E75071"/>
    <w:rsid w:val="00E752BA"/>
    <w:rsid w:val="00E75631"/>
    <w:rsid w:val="00E75A33"/>
    <w:rsid w:val="00E75BAF"/>
    <w:rsid w:val="00E75F8C"/>
    <w:rsid w:val="00E761E2"/>
    <w:rsid w:val="00E762AF"/>
    <w:rsid w:val="00E762FA"/>
    <w:rsid w:val="00E76344"/>
    <w:rsid w:val="00E76FA8"/>
    <w:rsid w:val="00E77023"/>
    <w:rsid w:val="00E770C6"/>
    <w:rsid w:val="00E77173"/>
    <w:rsid w:val="00E771E4"/>
    <w:rsid w:val="00E77308"/>
    <w:rsid w:val="00E7764C"/>
    <w:rsid w:val="00E77801"/>
    <w:rsid w:val="00E77B5A"/>
    <w:rsid w:val="00E8016B"/>
    <w:rsid w:val="00E8046F"/>
    <w:rsid w:val="00E805F4"/>
    <w:rsid w:val="00E80A1A"/>
    <w:rsid w:val="00E80F91"/>
    <w:rsid w:val="00E810E5"/>
    <w:rsid w:val="00E8120B"/>
    <w:rsid w:val="00E8122F"/>
    <w:rsid w:val="00E8147F"/>
    <w:rsid w:val="00E8149B"/>
    <w:rsid w:val="00E81580"/>
    <w:rsid w:val="00E815DF"/>
    <w:rsid w:val="00E8164B"/>
    <w:rsid w:val="00E81656"/>
    <w:rsid w:val="00E8190B"/>
    <w:rsid w:val="00E81AD6"/>
    <w:rsid w:val="00E81F12"/>
    <w:rsid w:val="00E8207E"/>
    <w:rsid w:val="00E820D2"/>
    <w:rsid w:val="00E827B2"/>
    <w:rsid w:val="00E82D1E"/>
    <w:rsid w:val="00E82D8E"/>
    <w:rsid w:val="00E83251"/>
    <w:rsid w:val="00E838FD"/>
    <w:rsid w:val="00E8392E"/>
    <w:rsid w:val="00E83AD0"/>
    <w:rsid w:val="00E83BD5"/>
    <w:rsid w:val="00E84201"/>
    <w:rsid w:val="00E842A1"/>
    <w:rsid w:val="00E84A8B"/>
    <w:rsid w:val="00E84B63"/>
    <w:rsid w:val="00E84D42"/>
    <w:rsid w:val="00E850CC"/>
    <w:rsid w:val="00E851BD"/>
    <w:rsid w:val="00E8566D"/>
    <w:rsid w:val="00E857BB"/>
    <w:rsid w:val="00E85A4C"/>
    <w:rsid w:val="00E85A93"/>
    <w:rsid w:val="00E85EBC"/>
    <w:rsid w:val="00E85F59"/>
    <w:rsid w:val="00E85F73"/>
    <w:rsid w:val="00E8638B"/>
    <w:rsid w:val="00E86E53"/>
    <w:rsid w:val="00E86E71"/>
    <w:rsid w:val="00E871C8"/>
    <w:rsid w:val="00E87725"/>
    <w:rsid w:val="00E87A74"/>
    <w:rsid w:val="00E90316"/>
    <w:rsid w:val="00E904E7"/>
    <w:rsid w:val="00E90678"/>
    <w:rsid w:val="00E90E45"/>
    <w:rsid w:val="00E9138F"/>
    <w:rsid w:val="00E91394"/>
    <w:rsid w:val="00E9166E"/>
    <w:rsid w:val="00E918A5"/>
    <w:rsid w:val="00E9195A"/>
    <w:rsid w:val="00E923E3"/>
    <w:rsid w:val="00E9242F"/>
    <w:rsid w:val="00E9283A"/>
    <w:rsid w:val="00E92CA3"/>
    <w:rsid w:val="00E92DD9"/>
    <w:rsid w:val="00E9333B"/>
    <w:rsid w:val="00E93480"/>
    <w:rsid w:val="00E93574"/>
    <w:rsid w:val="00E93AF4"/>
    <w:rsid w:val="00E94557"/>
    <w:rsid w:val="00E94CA8"/>
    <w:rsid w:val="00E950A1"/>
    <w:rsid w:val="00E951BB"/>
    <w:rsid w:val="00E951F9"/>
    <w:rsid w:val="00E952A4"/>
    <w:rsid w:val="00E9543E"/>
    <w:rsid w:val="00E954FF"/>
    <w:rsid w:val="00E95A0C"/>
    <w:rsid w:val="00E95C66"/>
    <w:rsid w:val="00E96FF9"/>
    <w:rsid w:val="00E971BA"/>
    <w:rsid w:val="00E97C24"/>
    <w:rsid w:val="00E97C5A"/>
    <w:rsid w:val="00E97EAD"/>
    <w:rsid w:val="00EA09A9"/>
    <w:rsid w:val="00EA0E1A"/>
    <w:rsid w:val="00EA0F30"/>
    <w:rsid w:val="00EA152F"/>
    <w:rsid w:val="00EA184F"/>
    <w:rsid w:val="00EA18CE"/>
    <w:rsid w:val="00EA1EDE"/>
    <w:rsid w:val="00EA1F45"/>
    <w:rsid w:val="00EA229C"/>
    <w:rsid w:val="00EA2EB8"/>
    <w:rsid w:val="00EA2ED6"/>
    <w:rsid w:val="00EA3265"/>
    <w:rsid w:val="00EA33EE"/>
    <w:rsid w:val="00EA3494"/>
    <w:rsid w:val="00EA3642"/>
    <w:rsid w:val="00EA3D3C"/>
    <w:rsid w:val="00EA3E36"/>
    <w:rsid w:val="00EA3F0E"/>
    <w:rsid w:val="00EA3F1D"/>
    <w:rsid w:val="00EA4058"/>
    <w:rsid w:val="00EA462C"/>
    <w:rsid w:val="00EA4697"/>
    <w:rsid w:val="00EA46A6"/>
    <w:rsid w:val="00EA481D"/>
    <w:rsid w:val="00EA4B47"/>
    <w:rsid w:val="00EA4DB3"/>
    <w:rsid w:val="00EA542E"/>
    <w:rsid w:val="00EA586E"/>
    <w:rsid w:val="00EA5D44"/>
    <w:rsid w:val="00EA5E06"/>
    <w:rsid w:val="00EA5EDA"/>
    <w:rsid w:val="00EA64E3"/>
    <w:rsid w:val="00EA65FD"/>
    <w:rsid w:val="00EA6C89"/>
    <w:rsid w:val="00EA705D"/>
    <w:rsid w:val="00EA75C2"/>
    <w:rsid w:val="00EA77F3"/>
    <w:rsid w:val="00EA78B5"/>
    <w:rsid w:val="00EA7E3E"/>
    <w:rsid w:val="00EA7F1E"/>
    <w:rsid w:val="00EB136C"/>
    <w:rsid w:val="00EB1405"/>
    <w:rsid w:val="00EB1694"/>
    <w:rsid w:val="00EB1873"/>
    <w:rsid w:val="00EB24B7"/>
    <w:rsid w:val="00EB344F"/>
    <w:rsid w:val="00EB3FAF"/>
    <w:rsid w:val="00EB42AB"/>
    <w:rsid w:val="00EB480A"/>
    <w:rsid w:val="00EB49DF"/>
    <w:rsid w:val="00EB4A6E"/>
    <w:rsid w:val="00EB5443"/>
    <w:rsid w:val="00EB569B"/>
    <w:rsid w:val="00EB5B7E"/>
    <w:rsid w:val="00EB5BE1"/>
    <w:rsid w:val="00EB5E8F"/>
    <w:rsid w:val="00EB651D"/>
    <w:rsid w:val="00EB65A9"/>
    <w:rsid w:val="00EB66AC"/>
    <w:rsid w:val="00EB698B"/>
    <w:rsid w:val="00EB6E20"/>
    <w:rsid w:val="00EB7FE4"/>
    <w:rsid w:val="00EC001E"/>
    <w:rsid w:val="00EC01D2"/>
    <w:rsid w:val="00EC05F0"/>
    <w:rsid w:val="00EC0708"/>
    <w:rsid w:val="00EC0E03"/>
    <w:rsid w:val="00EC1059"/>
    <w:rsid w:val="00EC16E8"/>
    <w:rsid w:val="00EC1777"/>
    <w:rsid w:val="00EC1EA9"/>
    <w:rsid w:val="00EC2231"/>
    <w:rsid w:val="00EC231B"/>
    <w:rsid w:val="00EC2C84"/>
    <w:rsid w:val="00EC2E5E"/>
    <w:rsid w:val="00EC2E8D"/>
    <w:rsid w:val="00EC2FC7"/>
    <w:rsid w:val="00EC4625"/>
    <w:rsid w:val="00EC47C8"/>
    <w:rsid w:val="00EC503C"/>
    <w:rsid w:val="00EC574A"/>
    <w:rsid w:val="00EC5B78"/>
    <w:rsid w:val="00EC6BB8"/>
    <w:rsid w:val="00EC6F3D"/>
    <w:rsid w:val="00EC70E5"/>
    <w:rsid w:val="00EC72CA"/>
    <w:rsid w:val="00EC73AD"/>
    <w:rsid w:val="00EC7CC3"/>
    <w:rsid w:val="00EC7E09"/>
    <w:rsid w:val="00EC7F66"/>
    <w:rsid w:val="00ED0677"/>
    <w:rsid w:val="00ED0A01"/>
    <w:rsid w:val="00ED10D4"/>
    <w:rsid w:val="00ED1110"/>
    <w:rsid w:val="00ED12EF"/>
    <w:rsid w:val="00ED1908"/>
    <w:rsid w:val="00ED1F68"/>
    <w:rsid w:val="00ED2571"/>
    <w:rsid w:val="00ED2599"/>
    <w:rsid w:val="00ED2689"/>
    <w:rsid w:val="00ED2773"/>
    <w:rsid w:val="00ED329F"/>
    <w:rsid w:val="00ED3DCE"/>
    <w:rsid w:val="00ED42EF"/>
    <w:rsid w:val="00ED4566"/>
    <w:rsid w:val="00ED48A2"/>
    <w:rsid w:val="00ED49F4"/>
    <w:rsid w:val="00ED50AD"/>
    <w:rsid w:val="00ED5DEE"/>
    <w:rsid w:val="00ED5EC9"/>
    <w:rsid w:val="00ED64A9"/>
    <w:rsid w:val="00ED6660"/>
    <w:rsid w:val="00ED67C0"/>
    <w:rsid w:val="00ED6A79"/>
    <w:rsid w:val="00ED7197"/>
    <w:rsid w:val="00ED73FB"/>
    <w:rsid w:val="00ED7A47"/>
    <w:rsid w:val="00ED7BDD"/>
    <w:rsid w:val="00ED7C2B"/>
    <w:rsid w:val="00ED7D88"/>
    <w:rsid w:val="00EE07E3"/>
    <w:rsid w:val="00EE0E9F"/>
    <w:rsid w:val="00EE0FC3"/>
    <w:rsid w:val="00EE1081"/>
    <w:rsid w:val="00EE1180"/>
    <w:rsid w:val="00EE11D2"/>
    <w:rsid w:val="00EE1AAC"/>
    <w:rsid w:val="00EE1C87"/>
    <w:rsid w:val="00EE1CCC"/>
    <w:rsid w:val="00EE209E"/>
    <w:rsid w:val="00EE2391"/>
    <w:rsid w:val="00EE23E6"/>
    <w:rsid w:val="00EE272C"/>
    <w:rsid w:val="00EE2C7A"/>
    <w:rsid w:val="00EE30A6"/>
    <w:rsid w:val="00EE378B"/>
    <w:rsid w:val="00EE3A7F"/>
    <w:rsid w:val="00EE40C3"/>
    <w:rsid w:val="00EE4282"/>
    <w:rsid w:val="00EE4387"/>
    <w:rsid w:val="00EE47EA"/>
    <w:rsid w:val="00EE4B88"/>
    <w:rsid w:val="00EE4BF7"/>
    <w:rsid w:val="00EE540C"/>
    <w:rsid w:val="00EE5C66"/>
    <w:rsid w:val="00EE639E"/>
    <w:rsid w:val="00EE68FC"/>
    <w:rsid w:val="00EE765C"/>
    <w:rsid w:val="00EE77EA"/>
    <w:rsid w:val="00EE7E8A"/>
    <w:rsid w:val="00EE7FDC"/>
    <w:rsid w:val="00EF01D6"/>
    <w:rsid w:val="00EF0A0B"/>
    <w:rsid w:val="00EF0B4A"/>
    <w:rsid w:val="00EF1447"/>
    <w:rsid w:val="00EF1A10"/>
    <w:rsid w:val="00EF26E9"/>
    <w:rsid w:val="00EF28C9"/>
    <w:rsid w:val="00EF2A54"/>
    <w:rsid w:val="00EF2D21"/>
    <w:rsid w:val="00EF2EC9"/>
    <w:rsid w:val="00EF370C"/>
    <w:rsid w:val="00EF37A6"/>
    <w:rsid w:val="00EF38FD"/>
    <w:rsid w:val="00EF3C2A"/>
    <w:rsid w:val="00EF3C34"/>
    <w:rsid w:val="00EF4221"/>
    <w:rsid w:val="00EF434F"/>
    <w:rsid w:val="00EF4B98"/>
    <w:rsid w:val="00EF4C0D"/>
    <w:rsid w:val="00EF5B6C"/>
    <w:rsid w:val="00EF5B88"/>
    <w:rsid w:val="00EF5F72"/>
    <w:rsid w:val="00EF629E"/>
    <w:rsid w:val="00EF68A3"/>
    <w:rsid w:val="00EF73A7"/>
    <w:rsid w:val="00EF7880"/>
    <w:rsid w:val="00EF7CE2"/>
    <w:rsid w:val="00EF7EBC"/>
    <w:rsid w:val="00F00409"/>
    <w:rsid w:val="00F00AE4"/>
    <w:rsid w:val="00F00F56"/>
    <w:rsid w:val="00F01262"/>
    <w:rsid w:val="00F0234C"/>
    <w:rsid w:val="00F02482"/>
    <w:rsid w:val="00F024CD"/>
    <w:rsid w:val="00F028F4"/>
    <w:rsid w:val="00F02BB9"/>
    <w:rsid w:val="00F03421"/>
    <w:rsid w:val="00F034A3"/>
    <w:rsid w:val="00F03734"/>
    <w:rsid w:val="00F03A8E"/>
    <w:rsid w:val="00F03BF5"/>
    <w:rsid w:val="00F03EED"/>
    <w:rsid w:val="00F03F33"/>
    <w:rsid w:val="00F0472D"/>
    <w:rsid w:val="00F0490C"/>
    <w:rsid w:val="00F04946"/>
    <w:rsid w:val="00F04A53"/>
    <w:rsid w:val="00F04FDE"/>
    <w:rsid w:val="00F05AFE"/>
    <w:rsid w:val="00F05FB3"/>
    <w:rsid w:val="00F0659B"/>
    <w:rsid w:val="00F06BFD"/>
    <w:rsid w:val="00F07182"/>
    <w:rsid w:val="00F073E5"/>
    <w:rsid w:val="00F07601"/>
    <w:rsid w:val="00F10010"/>
    <w:rsid w:val="00F10718"/>
    <w:rsid w:val="00F10B2D"/>
    <w:rsid w:val="00F10D3A"/>
    <w:rsid w:val="00F10E18"/>
    <w:rsid w:val="00F10F30"/>
    <w:rsid w:val="00F10F9A"/>
    <w:rsid w:val="00F113EE"/>
    <w:rsid w:val="00F11673"/>
    <w:rsid w:val="00F11969"/>
    <w:rsid w:val="00F1198E"/>
    <w:rsid w:val="00F11B7D"/>
    <w:rsid w:val="00F11C95"/>
    <w:rsid w:val="00F11D6D"/>
    <w:rsid w:val="00F120EF"/>
    <w:rsid w:val="00F1215E"/>
    <w:rsid w:val="00F12267"/>
    <w:rsid w:val="00F12A26"/>
    <w:rsid w:val="00F12BEE"/>
    <w:rsid w:val="00F1302C"/>
    <w:rsid w:val="00F13534"/>
    <w:rsid w:val="00F13CBC"/>
    <w:rsid w:val="00F13DDE"/>
    <w:rsid w:val="00F14045"/>
    <w:rsid w:val="00F14647"/>
    <w:rsid w:val="00F1494D"/>
    <w:rsid w:val="00F14FB2"/>
    <w:rsid w:val="00F1544A"/>
    <w:rsid w:val="00F15993"/>
    <w:rsid w:val="00F159BF"/>
    <w:rsid w:val="00F15A04"/>
    <w:rsid w:val="00F15B5A"/>
    <w:rsid w:val="00F15C7C"/>
    <w:rsid w:val="00F15E2E"/>
    <w:rsid w:val="00F160BF"/>
    <w:rsid w:val="00F16132"/>
    <w:rsid w:val="00F16CA0"/>
    <w:rsid w:val="00F16D37"/>
    <w:rsid w:val="00F16D4D"/>
    <w:rsid w:val="00F16D9A"/>
    <w:rsid w:val="00F17112"/>
    <w:rsid w:val="00F17144"/>
    <w:rsid w:val="00F17629"/>
    <w:rsid w:val="00F17AD4"/>
    <w:rsid w:val="00F17F03"/>
    <w:rsid w:val="00F17F4B"/>
    <w:rsid w:val="00F2017D"/>
    <w:rsid w:val="00F2042F"/>
    <w:rsid w:val="00F204FF"/>
    <w:rsid w:val="00F215A6"/>
    <w:rsid w:val="00F2180A"/>
    <w:rsid w:val="00F21B5C"/>
    <w:rsid w:val="00F21D6C"/>
    <w:rsid w:val="00F2212A"/>
    <w:rsid w:val="00F221D1"/>
    <w:rsid w:val="00F2236D"/>
    <w:rsid w:val="00F223B7"/>
    <w:rsid w:val="00F224C2"/>
    <w:rsid w:val="00F22724"/>
    <w:rsid w:val="00F22B2F"/>
    <w:rsid w:val="00F231C0"/>
    <w:rsid w:val="00F23ED1"/>
    <w:rsid w:val="00F24317"/>
    <w:rsid w:val="00F24A48"/>
    <w:rsid w:val="00F24A98"/>
    <w:rsid w:val="00F24E61"/>
    <w:rsid w:val="00F25269"/>
    <w:rsid w:val="00F2551A"/>
    <w:rsid w:val="00F256D0"/>
    <w:rsid w:val="00F2582B"/>
    <w:rsid w:val="00F25D2F"/>
    <w:rsid w:val="00F25D7E"/>
    <w:rsid w:val="00F25EDD"/>
    <w:rsid w:val="00F2638F"/>
    <w:rsid w:val="00F26D55"/>
    <w:rsid w:val="00F26E50"/>
    <w:rsid w:val="00F273EA"/>
    <w:rsid w:val="00F276A3"/>
    <w:rsid w:val="00F27816"/>
    <w:rsid w:val="00F2786C"/>
    <w:rsid w:val="00F27BFB"/>
    <w:rsid w:val="00F27FAE"/>
    <w:rsid w:val="00F300C2"/>
    <w:rsid w:val="00F301C0"/>
    <w:rsid w:val="00F3058D"/>
    <w:rsid w:val="00F30623"/>
    <w:rsid w:val="00F30DF8"/>
    <w:rsid w:val="00F30ED6"/>
    <w:rsid w:val="00F315ED"/>
    <w:rsid w:val="00F3168B"/>
    <w:rsid w:val="00F32162"/>
    <w:rsid w:val="00F32918"/>
    <w:rsid w:val="00F32DE0"/>
    <w:rsid w:val="00F32F1A"/>
    <w:rsid w:val="00F33007"/>
    <w:rsid w:val="00F33D92"/>
    <w:rsid w:val="00F341BC"/>
    <w:rsid w:val="00F34207"/>
    <w:rsid w:val="00F34AC2"/>
    <w:rsid w:val="00F34DD7"/>
    <w:rsid w:val="00F351A8"/>
    <w:rsid w:val="00F358B2"/>
    <w:rsid w:val="00F35A65"/>
    <w:rsid w:val="00F35E04"/>
    <w:rsid w:val="00F36093"/>
    <w:rsid w:val="00F3625B"/>
    <w:rsid w:val="00F36269"/>
    <w:rsid w:val="00F3671A"/>
    <w:rsid w:val="00F36A8D"/>
    <w:rsid w:val="00F36C80"/>
    <w:rsid w:val="00F37C3E"/>
    <w:rsid w:val="00F4160D"/>
    <w:rsid w:val="00F4194C"/>
    <w:rsid w:val="00F41B2D"/>
    <w:rsid w:val="00F41B62"/>
    <w:rsid w:val="00F41C03"/>
    <w:rsid w:val="00F41E70"/>
    <w:rsid w:val="00F423F8"/>
    <w:rsid w:val="00F42470"/>
    <w:rsid w:val="00F42666"/>
    <w:rsid w:val="00F4292A"/>
    <w:rsid w:val="00F43068"/>
    <w:rsid w:val="00F437C2"/>
    <w:rsid w:val="00F437FF"/>
    <w:rsid w:val="00F438D4"/>
    <w:rsid w:val="00F439F5"/>
    <w:rsid w:val="00F43AAB"/>
    <w:rsid w:val="00F43C49"/>
    <w:rsid w:val="00F43CD2"/>
    <w:rsid w:val="00F441C5"/>
    <w:rsid w:val="00F44921"/>
    <w:rsid w:val="00F449CD"/>
    <w:rsid w:val="00F44F7A"/>
    <w:rsid w:val="00F451BD"/>
    <w:rsid w:val="00F4521C"/>
    <w:rsid w:val="00F453E4"/>
    <w:rsid w:val="00F4547B"/>
    <w:rsid w:val="00F4627F"/>
    <w:rsid w:val="00F46494"/>
    <w:rsid w:val="00F464AE"/>
    <w:rsid w:val="00F464B1"/>
    <w:rsid w:val="00F46523"/>
    <w:rsid w:val="00F503FE"/>
    <w:rsid w:val="00F50DB5"/>
    <w:rsid w:val="00F51597"/>
    <w:rsid w:val="00F51CB0"/>
    <w:rsid w:val="00F52174"/>
    <w:rsid w:val="00F522E6"/>
    <w:rsid w:val="00F5245E"/>
    <w:rsid w:val="00F52782"/>
    <w:rsid w:val="00F529BB"/>
    <w:rsid w:val="00F52ABB"/>
    <w:rsid w:val="00F52E02"/>
    <w:rsid w:val="00F52ED5"/>
    <w:rsid w:val="00F53143"/>
    <w:rsid w:val="00F53150"/>
    <w:rsid w:val="00F532A0"/>
    <w:rsid w:val="00F5336A"/>
    <w:rsid w:val="00F533CC"/>
    <w:rsid w:val="00F534B7"/>
    <w:rsid w:val="00F538B0"/>
    <w:rsid w:val="00F53928"/>
    <w:rsid w:val="00F53E8E"/>
    <w:rsid w:val="00F53EFF"/>
    <w:rsid w:val="00F540C8"/>
    <w:rsid w:val="00F54323"/>
    <w:rsid w:val="00F54715"/>
    <w:rsid w:val="00F548B6"/>
    <w:rsid w:val="00F54C8F"/>
    <w:rsid w:val="00F550A4"/>
    <w:rsid w:val="00F558AB"/>
    <w:rsid w:val="00F55CFD"/>
    <w:rsid w:val="00F55D7A"/>
    <w:rsid w:val="00F55E55"/>
    <w:rsid w:val="00F569F6"/>
    <w:rsid w:val="00F56C6E"/>
    <w:rsid w:val="00F56D5E"/>
    <w:rsid w:val="00F57EA6"/>
    <w:rsid w:val="00F57FB5"/>
    <w:rsid w:val="00F60136"/>
    <w:rsid w:val="00F6013C"/>
    <w:rsid w:val="00F6070C"/>
    <w:rsid w:val="00F60B10"/>
    <w:rsid w:val="00F611F9"/>
    <w:rsid w:val="00F61D88"/>
    <w:rsid w:val="00F61D89"/>
    <w:rsid w:val="00F61F8B"/>
    <w:rsid w:val="00F61FA7"/>
    <w:rsid w:val="00F6200A"/>
    <w:rsid w:val="00F626C3"/>
    <w:rsid w:val="00F633BC"/>
    <w:rsid w:val="00F636D4"/>
    <w:rsid w:val="00F637C0"/>
    <w:rsid w:val="00F63860"/>
    <w:rsid w:val="00F63929"/>
    <w:rsid w:val="00F63B39"/>
    <w:rsid w:val="00F63B4D"/>
    <w:rsid w:val="00F63DB0"/>
    <w:rsid w:val="00F63DB9"/>
    <w:rsid w:val="00F64017"/>
    <w:rsid w:val="00F6417A"/>
    <w:rsid w:val="00F6458E"/>
    <w:rsid w:val="00F64625"/>
    <w:rsid w:val="00F64630"/>
    <w:rsid w:val="00F64D76"/>
    <w:rsid w:val="00F65A7A"/>
    <w:rsid w:val="00F65E5A"/>
    <w:rsid w:val="00F65FCF"/>
    <w:rsid w:val="00F66278"/>
    <w:rsid w:val="00F66BFC"/>
    <w:rsid w:val="00F66C07"/>
    <w:rsid w:val="00F671BF"/>
    <w:rsid w:val="00F676A5"/>
    <w:rsid w:val="00F6789E"/>
    <w:rsid w:val="00F67BD2"/>
    <w:rsid w:val="00F67C5B"/>
    <w:rsid w:val="00F67F82"/>
    <w:rsid w:val="00F7057B"/>
    <w:rsid w:val="00F70602"/>
    <w:rsid w:val="00F70966"/>
    <w:rsid w:val="00F70D2C"/>
    <w:rsid w:val="00F70E62"/>
    <w:rsid w:val="00F711A8"/>
    <w:rsid w:val="00F71353"/>
    <w:rsid w:val="00F7191E"/>
    <w:rsid w:val="00F72B37"/>
    <w:rsid w:val="00F7339A"/>
    <w:rsid w:val="00F7377F"/>
    <w:rsid w:val="00F739E1"/>
    <w:rsid w:val="00F73AED"/>
    <w:rsid w:val="00F74A3F"/>
    <w:rsid w:val="00F74FEB"/>
    <w:rsid w:val="00F75008"/>
    <w:rsid w:val="00F75166"/>
    <w:rsid w:val="00F75CEE"/>
    <w:rsid w:val="00F75D3A"/>
    <w:rsid w:val="00F76484"/>
    <w:rsid w:val="00F766BD"/>
    <w:rsid w:val="00F768B1"/>
    <w:rsid w:val="00F76CC6"/>
    <w:rsid w:val="00F76E35"/>
    <w:rsid w:val="00F771B5"/>
    <w:rsid w:val="00F77428"/>
    <w:rsid w:val="00F77656"/>
    <w:rsid w:val="00F77A85"/>
    <w:rsid w:val="00F77B59"/>
    <w:rsid w:val="00F77C63"/>
    <w:rsid w:val="00F77D2C"/>
    <w:rsid w:val="00F80B40"/>
    <w:rsid w:val="00F80E0D"/>
    <w:rsid w:val="00F81ECD"/>
    <w:rsid w:val="00F823D2"/>
    <w:rsid w:val="00F82F87"/>
    <w:rsid w:val="00F83779"/>
    <w:rsid w:val="00F83B24"/>
    <w:rsid w:val="00F83B29"/>
    <w:rsid w:val="00F83F7C"/>
    <w:rsid w:val="00F83F88"/>
    <w:rsid w:val="00F8416C"/>
    <w:rsid w:val="00F84AE6"/>
    <w:rsid w:val="00F84FD7"/>
    <w:rsid w:val="00F855E1"/>
    <w:rsid w:val="00F85645"/>
    <w:rsid w:val="00F856AB"/>
    <w:rsid w:val="00F856BB"/>
    <w:rsid w:val="00F85B98"/>
    <w:rsid w:val="00F85E03"/>
    <w:rsid w:val="00F862C8"/>
    <w:rsid w:val="00F8695E"/>
    <w:rsid w:val="00F86ABB"/>
    <w:rsid w:val="00F86BDB"/>
    <w:rsid w:val="00F870CF"/>
    <w:rsid w:val="00F872DF"/>
    <w:rsid w:val="00F8742C"/>
    <w:rsid w:val="00F87871"/>
    <w:rsid w:val="00F9019C"/>
    <w:rsid w:val="00F904C9"/>
    <w:rsid w:val="00F90667"/>
    <w:rsid w:val="00F90898"/>
    <w:rsid w:val="00F90C1E"/>
    <w:rsid w:val="00F90E5F"/>
    <w:rsid w:val="00F91523"/>
    <w:rsid w:val="00F9154D"/>
    <w:rsid w:val="00F916D6"/>
    <w:rsid w:val="00F9188A"/>
    <w:rsid w:val="00F91D73"/>
    <w:rsid w:val="00F9288A"/>
    <w:rsid w:val="00F928F7"/>
    <w:rsid w:val="00F929A0"/>
    <w:rsid w:val="00F92A7F"/>
    <w:rsid w:val="00F92FCE"/>
    <w:rsid w:val="00F93473"/>
    <w:rsid w:val="00F935C3"/>
    <w:rsid w:val="00F93C68"/>
    <w:rsid w:val="00F93F31"/>
    <w:rsid w:val="00F9425A"/>
    <w:rsid w:val="00F94324"/>
    <w:rsid w:val="00F945FC"/>
    <w:rsid w:val="00F9484F"/>
    <w:rsid w:val="00F94B6D"/>
    <w:rsid w:val="00F95422"/>
    <w:rsid w:val="00F95A38"/>
    <w:rsid w:val="00F95F27"/>
    <w:rsid w:val="00F969AB"/>
    <w:rsid w:val="00F96EB3"/>
    <w:rsid w:val="00F97014"/>
    <w:rsid w:val="00F970BE"/>
    <w:rsid w:val="00F97229"/>
    <w:rsid w:val="00F978D7"/>
    <w:rsid w:val="00F97A3B"/>
    <w:rsid w:val="00FA0789"/>
    <w:rsid w:val="00FA1378"/>
    <w:rsid w:val="00FA159F"/>
    <w:rsid w:val="00FA1706"/>
    <w:rsid w:val="00FA1A3E"/>
    <w:rsid w:val="00FA27BE"/>
    <w:rsid w:val="00FA2C80"/>
    <w:rsid w:val="00FA2DCA"/>
    <w:rsid w:val="00FA2EBF"/>
    <w:rsid w:val="00FA33F3"/>
    <w:rsid w:val="00FA3515"/>
    <w:rsid w:val="00FA35BC"/>
    <w:rsid w:val="00FA3E33"/>
    <w:rsid w:val="00FA436B"/>
    <w:rsid w:val="00FA4565"/>
    <w:rsid w:val="00FA4950"/>
    <w:rsid w:val="00FA4F44"/>
    <w:rsid w:val="00FA50BB"/>
    <w:rsid w:val="00FA522E"/>
    <w:rsid w:val="00FA5443"/>
    <w:rsid w:val="00FA58A5"/>
    <w:rsid w:val="00FA59AB"/>
    <w:rsid w:val="00FA6584"/>
    <w:rsid w:val="00FA6586"/>
    <w:rsid w:val="00FA6608"/>
    <w:rsid w:val="00FA67AA"/>
    <w:rsid w:val="00FA6823"/>
    <w:rsid w:val="00FA6BEF"/>
    <w:rsid w:val="00FA6DA9"/>
    <w:rsid w:val="00FA72FB"/>
    <w:rsid w:val="00FA74D2"/>
    <w:rsid w:val="00FA74D5"/>
    <w:rsid w:val="00FA7BDA"/>
    <w:rsid w:val="00FA7DF5"/>
    <w:rsid w:val="00FB02AD"/>
    <w:rsid w:val="00FB0417"/>
    <w:rsid w:val="00FB0602"/>
    <w:rsid w:val="00FB13AF"/>
    <w:rsid w:val="00FB1407"/>
    <w:rsid w:val="00FB19EB"/>
    <w:rsid w:val="00FB1AD2"/>
    <w:rsid w:val="00FB1CE3"/>
    <w:rsid w:val="00FB2520"/>
    <w:rsid w:val="00FB28CF"/>
    <w:rsid w:val="00FB2BCF"/>
    <w:rsid w:val="00FB3070"/>
    <w:rsid w:val="00FB3451"/>
    <w:rsid w:val="00FB347B"/>
    <w:rsid w:val="00FB3492"/>
    <w:rsid w:val="00FB36D0"/>
    <w:rsid w:val="00FB3722"/>
    <w:rsid w:val="00FB3C61"/>
    <w:rsid w:val="00FB3CA7"/>
    <w:rsid w:val="00FB3F92"/>
    <w:rsid w:val="00FB41EC"/>
    <w:rsid w:val="00FB4594"/>
    <w:rsid w:val="00FB4602"/>
    <w:rsid w:val="00FB461F"/>
    <w:rsid w:val="00FB4BF5"/>
    <w:rsid w:val="00FB593D"/>
    <w:rsid w:val="00FB5C23"/>
    <w:rsid w:val="00FB5C57"/>
    <w:rsid w:val="00FB6169"/>
    <w:rsid w:val="00FB6673"/>
    <w:rsid w:val="00FB6895"/>
    <w:rsid w:val="00FB6BEF"/>
    <w:rsid w:val="00FB6E20"/>
    <w:rsid w:val="00FB7152"/>
    <w:rsid w:val="00FB71E3"/>
    <w:rsid w:val="00FB7479"/>
    <w:rsid w:val="00FB757D"/>
    <w:rsid w:val="00FB77C5"/>
    <w:rsid w:val="00FB7AE7"/>
    <w:rsid w:val="00FB7EA0"/>
    <w:rsid w:val="00FC00AC"/>
    <w:rsid w:val="00FC01FB"/>
    <w:rsid w:val="00FC03BE"/>
    <w:rsid w:val="00FC06CD"/>
    <w:rsid w:val="00FC08FF"/>
    <w:rsid w:val="00FC09A1"/>
    <w:rsid w:val="00FC09BA"/>
    <w:rsid w:val="00FC0A8B"/>
    <w:rsid w:val="00FC197F"/>
    <w:rsid w:val="00FC1AE6"/>
    <w:rsid w:val="00FC1B31"/>
    <w:rsid w:val="00FC1C22"/>
    <w:rsid w:val="00FC1D2D"/>
    <w:rsid w:val="00FC1D48"/>
    <w:rsid w:val="00FC211A"/>
    <w:rsid w:val="00FC2883"/>
    <w:rsid w:val="00FC2935"/>
    <w:rsid w:val="00FC2AA0"/>
    <w:rsid w:val="00FC2EDB"/>
    <w:rsid w:val="00FC32DD"/>
    <w:rsid w:val="00FC3869"/>
    <w:rsid w:val="00FC3877"/>
    <w:rsid w:val="00FC4460"/>
    <w:rsid w:val="00FC4519"/>
    <w:rsid w:val="00FC4700"/>
    <w:rsid w:val="00FC474D"/>
    <w:rsid w:val="00FC5447"/>
    <w:rsid w:val="00FC55A6"/>
    <w:rsid w:val="00FC5920"/>
    <w:rsid w:val="00FC5B16"/>
    <w:rsid w:val="00FC6065"/>
    <w:rsid w:val="00FC612F"/>
    <w:rsid w:val="00FC6437"/>
    <w:rsid w:val="00FC6ABF"/>
    <w:rsid w:val="00FC6C0D"/>
    <w:rsid w:val="00FC6D06"/>
    <w:rsid w:val="00FC6EED"/>
    <w:rsid w:val="00FC70E1"/>
    <w:rsid w:val="00FC7F5D"/>
    <w:rsid w:val="00FD0102"/>
    <w:rsid w:val="00FD06E2"/>
    <w:rsid w:val="00FD076A"/>
    <w:rsid w:val="00FD09C8"/>
    <w:rsid w:val="00FD0D0D"/>
    <w:rsid w:val="00FD0EC8"/>
    <w:rsid w:val="00FD10EA"/>
    <w:rsid w:val="00FD26EE"/>
    <w:rsid w:val="00FD2708"/>
    <w:rsid w:val="00FD2A1A"/>
    <w:rsid w:val="00FD349A"/>
    <w:rsid w:val="00FD3622"/>
    <w:rsid w:val="00FD3A31"/>
    <w:rsid w:val="00FD3A48"/>
    <w:rsid w:val="00FD3CE1"/>
    <w:rsid w:val="00FD3E14"/>
    <w:rsid w:val="00FD3E41"/>
    <w:rsid w:val="00FD40AB"/>
    <w:rsid w:val="00FD475F"/>
    <w:rsid w:val="00FD4A20"/>
    <w:rsid w:val="00FD4DB9"/>
    <w:rsid w:val="00FD4F51"/>
    <w:rsid w:val="00FD50F6"/>
    <w:rsid w:val="00FD53F8"/>
    <w:rsid w:val="00FD55D9"/>
    <w:rsid w:val="00FD5CFC"/>
    <w:rsid w:val="00FD5E2C"/>
    <w:rsid w:val="00FD64EE"/>
    <w:rsid w:val="00FD690B"/>
    <w:rsid w:val="00FD6B62"/>
    <w:rsid w:val="00FD6DEB"/>
    <w:rsid w:val="00FD7302"/>
    <w:rsid w:val="00FD7590"/>
    <w:rsid w:val="00FD7648"/>
    <w:rsid w:val="00FD77D0"/>
    <w:rsid w:val="00FD7A2E"/>
    <w:rsid w:val="00FD7AAF"/>
    <w:rsid w:val="00FD7D7F"/>
    <w:rsid w:val="00FE01BD"/>
    <w:rsid w:val="00FE030A"/>
    <w:rsid w:val="00FE0A2E"/>
    <w:rsid w:val="00FE0B3F"/>
    <w:rsid w:val="00FE0B74"/>
    <w:rsid w:val="00FE0F59"/>
    <w:rsid w:val="00FE1129"/>
    <w:rsid w:val="00FE12FC"/>
    <w:rsid w:val="00FE1603"/>
    <w:rsid w:val="00FE18DE"/>
    <w:rsid w:val="00FE1A44"/>
    <w:rsid w:val="00FE1B68"/>
    <w:rsid w:val="00FE1DF5"/>
    <w:rsid w:val="00FE2195"/>
    <w:rsid w:val="00FE2460"/>
    <w:rsid w:val="00FE2D29"/>
    <w:rsid w:val="00FE2E23"/>
    <w:rsid w:val="00FE3013"/>
    <w:rsid w:val="00FE3321"/>
    <w:rsid w:val="00FE380F"/>
    <w:rsid w:val="00FE3A16"/>
    <w:rsid w:val="00FE3CED"/>
    <w:rsid w:val="00FE3F1A"/>
    <w:rsid w:val="00FE4679"/>
    <w:rsid w:val="00FE4F44"/>
    <w:rsid w:val="00FE5525"/>
    <w:rsid w:val="00FE5B43"/>
    <w:rsid w:val="00FE5D24"/>
    <w:rsid w:val="00FE5E09"/>
    <w:rsid w:val="00FE5E55"/>
    <w:rsid w:val="00FE6416"/>
    <w:rsid w:val="00FE65E5"/>
    <w:rsid w:val="00FE685A"/>
    <w:rsid w:val="00FE6A95"/>
    <w:rsid w:val="00FE6FA0"/>
    <w:rsid w:val="00FE7299"/>
    <w:rsid w:val="00FE75F9"/>
    <w:rsid w:val="00FE770C"/>
    <w:rsid w:val="00FE7999"/>
    <w:rsid w:val="00FE7C9E"/>
    <w:rsid w:val="00FF00B7"/>
    <w:rsid w:val="00FF0641"/>
    <w:rsid w:val="00FF0A57"/>
    <w:rsid w:val="00FF0A78"/>
    <w:rsid w:val="00FF0D5D"/>
    <w:rsid w:val="00FF0D66"/>
    <w:rsid w:val="00FF1B68"/>
    <w:rsid w:val="00FF1B7D"/>
    <w:rsid w:val="00FF1F4F"/>
    <w:rsid w:val="00FF216F"/>
    <w:rsid w:val="00FF2350"/>
    <w:rsid w:val="00FF23A6"/>
    <w:rsid w:val="00FF24C2"/>
    <w:rsid w:val="00FF24EA"/>
    <w:rsid w:val="00FF2EAD"/>
    <w:rsid w:val="00FF2FBE"/>
    <w:rsid w:val="00FF3D9C"/>
    <w:rsid w:val="00FF4121"/>
    <w:rsid w:val="00FF4779"/>
    <w:rsid w:val="00FF47DE"/>
    <w:rsid w:val="00FF4C2A"/>
    <w:rsid w:val="00FF4D1F"/>
    <w:rsid w:val="00FF57AE"/>
    <w:rsid w:val="00FF57DD"/>
    <w:rsid w:val="00FF601A"/>
    <w:rsid w:val="00FF607F"/>
    <w:rsid w:val="00FF63DE"/>
    <w:rsid w:val="00FF6537"/>
    <w:rsid w:val="00FF65B9"/>
    <w:rsid w:val="00FF68DF"/>
    <w:rsid w:val="00FF69ED"/>
    <w:rsid w:val="00FF717F"/>
    <w:rsid w:val="00FF75C3"/>
    <w:rsid w:val="00FF7DAB"/>
    <w:rsid w:val="01073066"/>
    <w:rsid w:val="0112D403"/>
    <w:rsid w:val="012264B0"/>
    <w:rsid w:val="01349D25"/>
    <w:rsid w:val="0134D10D"/>
    <w:rsid w:val="013B8CAE"/>
    <w:rsid w:val="015BF543"/>
    <w:rsid w:val="0163FD14"/>
    <w:rsid w:val="01858C8F"/>
    <w:rsid w:val="018EB44C"/>
    <w:rsid w:val="01921920"/>
    <w:rsid w:val="019F2F6D"/>
    <w:rsid w:val="01B393CF"/>
    <w:rsid w:val="01C3A4B2"/>
    <w:rsid w:val="01CFBF5A"/>
    <w:rsid w:val="01DEA618"/>
    <w:rsid w:val="021072AE"/>
    <w:rsid w:val="021156E4"/>
    <w:rsid w:val="02149EAA"/>
    <w:rsid w:val="02188B80"/>
    <w:rsid w:val="0218951F"/>
    <w:rsid w:val="021A6E50"/>
    <w:rsid w:val="02281F8D"/>
    <w:rsid w:val="0229F1E8"/>
    <w:rsid w:val="02AB8156"/>
    <w:rsid w:val="02C15D3B"/>
    <w:rsid w:val="02CFB4B4"/>
    <w:rsid w:val="02DFDB1A"/>
    <w:rsid w:val="02E5B16A"/>
    <w:rsid w:val="031CF688"/>
    <w:rsid w:val="03438B67"/>
    <w:rsid w:val="036A2E0A"/>
    <w:rsid w:val="03829ED5"/>
    <w:rsid w:val="038B4993"/>
    <w:rsid w:val="03985A0E"/>
    <w:rsid w:val="03C2BCF4"/>
    <w:rsid w:val="03C88396"/>
    <w:rsid w:val="03F792DA"/>
    <w:rsid w:val="040ED72B"/>
    <w:rsid w:val="0427D05C"/>
    <w:rsid w:val="04312F26"/>
    <w:rsid w:val="045C3993"/>
    <w:rsid w:val="046787DD"/>
    <w:rsid w:val="04825555"/>
    <w:rsid w:val="04837A48"/>
    <w:rsid w:val="0484ED91"/>
    <w:rsid w:val="0490DD4F"/>
    <w:rsid w:val="049E6B4D"/>
    <w:rsid w:val="04B84054"/>
    <w:rsid w:val="04BF4ABE"/>
    <w:rsid w:val="04D5D9AA"/>
    <w:rsid w:val="04EA3C56"/>
    <w:rsid w:val="05187636"/>
    <w:rsid w:val="05361575"/>
    <w:rsid w:val="05447069"/>
    <w:rsid w:val="055BA7F2"/>
    <w:rsid w:val="057212EF"/>
    <w:rsid w:val="05994D50"/>
    <w:rsid w:val="05A44013"/>
    <w:rsid w:val="05E6BCD0"/>
    <w:rsid w:val="05EFF7CD"/>
    <w:rsid w:val="064ECE89"/>
    <w:rsid w:val="06E47853"/>
    <w:rsid w:val="06FEA2BF"/>
    <w:rsid w:val="0733B792"/>
    <w:rsid w:val="0738FD76"/>
    <w:rsid w:val="073947F1"/>
    <w:rsid w:val="075A0698"/>
    <w:rsid w:val="07709B0C"/>
    <w:rsid w:val="07779525"/>
    <w:rsid w:val="07A611E2"/>
    <w:rsid w:val="07F40793"/>
    <w:rsid w:val="0855DC77"/>
    <w:rsid w:val="086B65EE"/>
    <w:rsid w:val="086E28C9"/>
    <w:rsid w:val="0870D9FC"/>
    <w:rsid w:val="08A51398"/>
    <w:rsid w:val="08C31FB7"/>
    <w:rsid w:val="08CA8A63"/>
    <w:rsid w:val="08DD1D8B"/>
    <w:rsid w:val="08E4D0D4"/>
    <w:rsid w:val="090C16BD"/>
    <w:rsid w:val="0921A931"/>
    <w:rsid w:val="092EAD06"/>
    <w:rsid w:val="09313E9A"/>
    <w:rsid w:val="093B4E36"/>
    <w:rsid w:val="093BA2B2"/>
    <w:rsid w:val="095AE264"/>
    <w:rsid w:val="095CD77B"/>
    <w:rsid w:val="09A6B84A"/>
    <w:rsid w:val="09BCBD98"/>
    <w:rsid w:val="09DC25A2"/>
    <w:rsid w:val="09E0C258"/>
    <w:rsid w:val="09E2E70B"/>
    <w:rsid w:val="09FD384C"/>
    <w:rsid w:val="0A202110"/>
    <w:rsid w:val="0A24378A"/>
    <w:rsid w:val="0A29FCCB"/>
    <w:rsid w:val="0A66CA99"/>
    <w:rsid w:val="0AAD6FEA"/>
    <w:rsid w:val="0AB711B7"/>
    <w:rsid w:val="0AD26A9A"/>
    <w:rsid w:val="0AD649A5"/>
    <w:rsid w:val="0ADEBDB9"/>
    <w:rsid w:val="0AE4814E"/>
    <w:rsid w:val="0AFCFF38"/>
    <w:rsid w:val="0B4364D9"/>
    <w:rsid w:val="0B968E1D"/>
    <w:rsid w:val="0BFE4F12"/>
    <w:rsid w:val="0C0C0F9E"/>
    <w:rsid w:val="0C30D60D"/>
    <w:rsid w:val="0C331342"/>
    <w:rsid w:val="0C39AB52"/>
    <w:rsid w:val="0C651CFE"/>
    <w:rsid w:val="0C732F2D"/>
    <w:rsid w:val="0C7D43F9"/>
    <w:rsid w:val="0C8A731C"/>
    <w:rsid w:val="0C94A043"/>
    <w:rsid w:val="0CBE5F97"/>
    <w:rsid w:val="0CCC35B4"/>
    <w:rsid w:val="0CCCECBC"/>
    <w:rsid w:val="0CE874D0"/>
    <w:rsid w:val="0D3E0792"/>
    <w:rsid w:val="0D5D2A37"/>
    <w:rsid w:val="0D833C98"/>
    <w:rsid w:val="0DB1F3D7"/>
    <w:rsid w:val="0DCFEE14"/>
    <w:rsid w:val="0DD6B45D"/>
    <w:rsid w:val="0E034CE0"/>
    <w:rsid w:val="0E1CAA3D"/>
    <w:rsid w:val="0E53F990"/>
    <w:rsid w:val="0E8AD981"/>
    <w:rsid w:val="0EE29F80"/>
    <w:rsid w:val="0F4C70D6"/>
    <w:rsid w:val="0F6870C4"/>
    <w:rsid w:val="0F7C034B"/>
    <w:rsid w:val="0F7C8702"/>
    <w:rsid w:val="0F92097D"/>
    <w:rsid w:val="0F967940"/>
    <w:rsid w:val="0FB096EF"/>
    <w:rsid w:val="0FB56B4B"/>
    <w:rsid w:val="0FD2497E"/>
    <w:rsid w:val="0FD52D0C"/>
    <w:rsid w:val="0FDB8498"/>
    <w:rsid w:val="0FE8606B"/>
    <w:rsid w:val="100CD9EC"/>
    <w:rsid w:val="1017F8AC"/>
    <w:rsid w:val="10E2C35A"/>
    <w:rsid w:val="10E5AB69"/>
    <w:rsid w:val="10FEC63E"/>
    <w:rsid w:val="110A2621"/>
    <w:rsid w:val="1122C585"/>
    <w:rsid w:val="112E9779"/>
    <w:rsid w:val="1136B793"/>
    <w:rsid w:val="113758AF"/>
    <w:rsid w:val="113B9534"/>
    <w:rsid w:val="114DBFBD"/>
    <w:rsid w:val="11533E06"/>
    <w:rsid w:val="115D6D49"/>
    <w:rsid w:val="115E971B"/>
    <w:rsid w:val="118933EB"/>
    <w:rsid w:val="11FDB5ED"/>
    <w:rsid w:val="11FE1CBB"/>
    <w:rsid w:val="1220B55A"/>
    <w:rsid w:val="12225CDA"/>
    <w:rsid w:val="125BC1F7"/>
    <w:rsid w:val="12648819"/>
    <w:rsid w:val="12670A5B"/>
    <w:rsid w:val="127F706D"/>
    <w:rsid w:val="12B9AFC7"/>
    <w:rsid w:val="12EC98A6"/>
    <w:rsid w:val="12F915EE"/>
    <w:rsid w:val="13096338"/>
    <w:rsid w:val="1345B06C"/>
    <w:rsid w:val="136E56BC"/>
    <w:rsid w:val="139E45B3"/>
    <w:rsid w:val="13B2356C"/>
    <w:rsid w:val="13C65FE9"/>
    <w:rsid w:val="13DF4626"/>
    <w:rsid w:val="13E3121D"/>
    <w:rsid w:val="1400B4FE"/>
    <w:rsid w:val="140934AF"/>
    <w:rsid w:val="142C96B0"/>
    <w:rsid w:val="142FFBBA"/>
    <w:rsid w:val="143C4FE7"/>
    <w:rsid w:val="14417B54"/>
    <w:rsid w:val="144E4A7F"/>
    <w:rsid w:val="145B3707"/>
    <w:rsid w:val="1461C313"/>
    <w:rsid w:val="146D3019"/>
    <w:rsid w:val="147AA1CE"/>
    <w:rsid w:val="14F2B6B3"/>
    <w:rsid w:val="14FB14AA"/>
    <w:rsid w:val="1507CD08"/>
    <w:rsid w:val="1507EA6F"/>
    <w:rsid w:val="1521B83E"/>
    <w:rsid w:val="1525A790"/>
    <w:rsid w:val="155070A4"/>
    <w:rsid w:val="15838AF0"/>
    <w:rsid w:val="15970E76"/>
    <w:rsid w:val="159A7C6C"/>
    <w:rsid w:val="15A98F32"/>
    <w:rsid w:val="15E44451"/>
    <w:rsid w:val="15E69F77"/>
    <w:rsid w:val="16033705"/>
    <w:rsid w:val="165296CB"/>
    <w:rsid w:val="16564AA3"/>
    <w:rsid w:val="166B58D5"/>
    <w:rsid w:val="169E2100"/>
    <w:rsid w:val="16A398EF"/>
    <w:rsid w:val="16CC0EAA"/>
    <w:rsid w:val="16D547A8"/>
    <w:rsid w:val="16EC249B"/>
    <w:rsid w:val="1703A5CF"/>
    <w:rsid w:val="1708C086"/>
    <w:rsid w:val="17294D6A"/>
    <w:rsid w:val="17470DF5"/>
    <w:rsid w:val="176DF81E"/>
    <w:rsid w:val="179F51D8"/>
    <w:rsid w:val="17B8B9F0"/>
    <w:rsid w:val="17CAF0EE"/>
    <w:rsid w:val="17D53F2F"/>
    <w:rsid w:val="17EB289D"/>
    <w:rsid w:val="17ECE5E7"/>
    <w:rsid w:val="17EEF99C"/>
    <w:rsid w:val="17FC7EB6"/>
    <w:rsid w:val="18154772"/>
    <w:rsid w:val="1821D782"/>
    <w:rsid w:val="1846D6B9"/>
    <w:rsid w:val="186D777A"/>
    <w:rsid w:val="189F5015"/>
    <w:rsid w:val="18B997CE"/>
    <w:rsid w:val="18BCB267"/>
    <w:rsid w:val="18F6C3BD"/>
    <w:rsid w:val="19163337"/>
    <w:rsid w:val="1919C787"/>
    <w:rsid w:val="19304CCE"/>
    <w:rsid w:val="193A3353"/>
    <w:rsid w:val="194C2434"/>
    <w:rsid w:val="1952B768"/>
    <w:rsid w:val="19BBD63A"/>
    <w:rsid w:val="19DCF97E"/>
    <w:rsid w:val="1A25C1C5"/>
    <w:rsid w:val="1A672EF2"/>
    <w:rsid w:val="1AA79828"/>
    <w:rsid w:val="1AC00521"/>
    <w:rsid w:val="1AC34739"/>
    <w:rsid w:val="1B0969DC"/>
    <w:rsid w:val="1B368590"/>
    <w:rsid w:val="1B5C772C"/>
    <w:rsid w:val="1B775BAC"/>
    <w:rsid w:val="1B85F71E"/>
    <w:rsid w:val="1B9774D7"/>
    <w:rsid w:val="1BAE17AA"/>
    <w:rsid w:val="1BED44E5"/>
    <w:rsid w:val="1C13CF76"/>
    <w:rsid w:val="1C1F6E40"/>
    <w:rsid w:val="1C6578E8"/>
    <w:rsid w:val="1CCC25CB"/>
    <w:rsid w:val="1CCD324A"/>
    <w:rsid w:val="1CE6B423"/>
    <w:rsid w:val="1CEC13F9"/>
    <w:rsid w:val="1D072E89"/>
    <w:rsid w:val="1D09361F"/>
    <w:rsid w:val="1D0B453A"/>
    <w:rsid w:val="1D108C7A"/>
    <w:rsid w:val="1D1CEC8E"/>
    <w:rsid w:val="1D24F1C7"/>
    <w:rsid w:val="1D2E82F1"/>
    <w:rsid w:val="1D50898D"/>
    <w:rsid w:val="1D54BD54"/>
    <w:rsid w:val="1D8C6E35"/>
    <w:rsid w:val="1DC55D3C"/>
    <w:rsid w:val="1DF8C7F5"/>
    <w:rsid w:val="1E0C1BC3"/>
    <w:rsid w:val="1E17A6BE"/>
    <w:rsid w:val="1E1A7F59"/>
    <w:rsid w:val="1E36CB1A"/>
    <w:rsid w:val="1E539EE0"/>
    <w:rsid w:val="1E7BF3AE"/>
    <w:rsid w:val="1E8E714C"/>
    <w:rsid w:val="1E901BF4"/>
    <w:rsid w:val="1ECACF92"/>
    <w:rsid w:val="1ECFE2C2"/>
    <w:rsid w:val="1ED26361"/>
    <w:rsid w:val="1ED7A742"/>
    <w:rsid w:val="1EDD942D"/>
    <w:rsid w:val="1EFE226C"/>
    <w:rsid w:val="1F1DDF02"/>
    <w:rsid w:val="1F299704"/>
    <w:rsid w:val="1F4D73AA"/>
    <w:rsid w:val="1F66B3F8"/>
    <w:rsid w:val="1F6BC344"/>
    <w:rsid w:val="1F887961"/>
    <w:rsid w:val="1F9886B3"/>
    <w:rsid w:val="1FA08844"/>
    <w:rsid w:val="1FA8F1BA"/>
    <w:rsid w:val="1FB29E5F"/>
    <w:rsid w:val="1FB87014"/>
    <w:rsid w:val="1FCE6049"/>
    <w:rsid w:val="200E2EB7"/>
    <w:rsid w:val="20409962"/>
    <w:rsid w:val="2046FB2F"/>
    <w:rsid w:val="2073F429"/>
    <w:rsid w:val="208D67BB"/>
    <w:rsid w:val="20B26170"/>
    <w:rsid w:val="20D815A3"/>
    <w:rsid w:val="20E84E3C"/>
    <w:rsid w:val="20FD82AC"/>
    <w:rsid w:val="214D8003"/>
    <w:rsid w:val="214F422D"/>
    <w:rsid w:val="2153CB8B"/>
    <w:rsid w:val="217C1830"/>
    <w:rsid w:val="21A1351C"/>
    <w:rsid w:val="21AFFAF0"/>
    <w:rsid w:val="21BF4D09"/>
    <w:rsid w:val="21EE66B5"/>
    <w:rsid w:val="2224118C"/>
    <w:rsid w:val="22280FE9"/>
    <w:rsid w:val="2244DEA6"/>
    <w:rsid w:val="22924EAC"/>
    <w:rsid w:val="22A930EA"/>
    <w:rsid w:val="22DFB881"/>
    <w:rsid w:val="23018EF1"/>
    <w:rsid w:val="233B1E1C"/>
    <w:rsid w:val="236935DA"/>
    <w:rsid w:val="239EEFE7"/>
    <w:rsid w:val="23AD4E1A"/>
    <w:rsid w:val="23B3F4CB"/>
    <w:rsid w:val="23BC0DD5"/>
    <w:rsid w:val="23BCE90D"/>
    <w:rsid w:val="23C87AAB"/>
    <w:rsid w:val="23DD56AD"/>
    <w:rsid w:val="23EFBDB1"/>
    <w:rsid w:val="2444159D"/>
    <w:rsid w:val="244736D9"/>
    <w:rsid w:val="24621194"/>
    <w:rsid w:val="24720AE3"/>
    <w:rsid w:val="2475A692"/>
    <w:rsid w:val="24776542"/>
    <w:rsid w:val="2487991B"/>
    <w:rsid w:val="2492F027"/>
    <w:rsid w:val="24A4E069"/>
    <w:rsid w:val="25346B66"/>
    <w:rsid w:val="253530E5"/>
    <w:rsid w:val="253C56A7"/>
    <w:rsid w:val="25AC0A3A"/>
    <w:rsid w:val="25D322BB"/>
    <w:rsid w:val="25E24943"/>
    <w:rsid w:val="25FB4C06"/>
    <w:rsid w:val="26108E74"/>
    <w:rsid w:val="26201E02"/>
    <w:rsid w:val="2632B4BA"/>
    <w:rsid w:val="263B0DD7"/>
    <w:rsid w:val="26A73F68"/>
    <w:rsid w:val="26AA7F1E"/>
    <w:rsid w:val="26BE5A63"/>
    <w:rsid w:val="2734803F"/>
    <w:rsid w:val="27B4AA9D"/>
    <w:rsid w:val="281FA524"/>
    <w:rsid w:val="2828C4E0"/>
    <w:rsid w:val="2896F4CE"/>
    <w:rsid w:val="2899B3C7"/>
    <w:rsid w:val="28C32584"/>
    <w:rsid w:val="29024B5B"/>
    <w:rsid w:val="2931A67B"/>
    <w:rsid w:val="294B145E"/>
    <w:rsid w:val="295AA83D"/>
    <w:rsid w:val="2972B64E"/>
    <w:rsid w:val="29C185C5"/>
    <w:rsid w:val="29CCE8D6"/>
    <w:rsid w:val="29D144D7"/>
    <w:rsid w:val="2A2173FB"/>
    <w:rsid w:val="2A5BF957"/>
    <w:rsid w:val="2A69417D"/>
    <w:rsid w:val="2A72F829"/>
    <w:rsid w:val="2A764787"/>
    <w:rsid w:val="2AA576FA"/>
    <w:rsid w:val="2AC2F920"/>
    <w:rsid w:val="2AC70299"/>
    <w:rsid w:val="2B0CA29B"/>
    <w:rsid w:val="2B3C8DD6"/>
    <w:rsid w:val="2B5FF64A"/>
    <w:rsid w:val="2B63C8EA"/>
    <w:rsid w:val="2B670D5C"/>
    <w:rsid w:val="2B838A5A"/>
    <w:rsid w:val="2B8AA062"/>
    <w:rsid w:val="2BA63018"/>
    <w:rsid w:val="2BAB85B0"/>
    <w:rsid w:val="2BB19998"/>
    <w:rsid w:val="2C06BB00"/>
    <w:rsid w:val="2C2CAA1D"/>
    <w:rsid w:val="2C2D00B7"/>
    <w:rsid w:val="2C2F9EEA"/>
    <w:rsid w:val="2C3E98C1"/>
    <w:rsid w:val="2C5559B0"/>
    <w:rsid w:val="2CAE075C"/>
    <w:rsid w:val="2CD11732"/>
    <w:rsid w:val="2CFEF443"/>
    <w:rsid w:val="2D0EA7CB"/>
    <w:rsid w:val="2D16C35B"/>
    <w:rsid w:val="2D1F4947"/>
    <w:rsid w:val="2D2282B4"/>
    <w:rsid w:val="2D25FB55"/>
    <w:rsid w:val="2D2D3439"/>
    <w:rsid w:val="2D3B616F"/>
    <w:rsid w:val="2D467F8B"/>
    <w:rsid w:val="2D5FD0B0"/>
    <w:rsid w:val="2DC04F3D"/>
    <w:rsid w:val="2DC7892C"/>
    <w:rsid w:val="2DE8BA87"/>
    <w:rsid w:val="2DEED975"/>
    <w:rsid w:val="2DF9CC99"/>
    <w:rsid w:val="2E266C39"/>
    <w:rsid w:val="2E4383AA"/>
    <w:rsid w:val="2E7063BA"/>
    <w:rsid w:val="2E731F7D"/>
    <w:rsid w:val="2E7F5CBD"/>
    <w:rsid w:val="2EAD56B4"/>
    <w:rsid w:val="2EB33469"/>
    <w:rsid w:val="2EDB4BF3"/>
    <w:rsid w:val="2EE1D988"/>
    <w:rsid w:val="2F2DB827"/>
    <w:rsid w:val="2F380FB7"/>
    <w:rsid w:val="2F9BBA24"/>
    <w:rsid w:val="2F9D63E7"/>
    <w:rsid w:val="2F9DDC05"/>
    <w:rsid w:val="2FA932F4"/>
    <w:rsid w:val="2FB9E0AB"/>
    <w:rsid w:val="2FDDC762"/>
    <w:rsid w:val="2FDE1408"/>
    <w:rsid w:val="300C238F"/>
    <w:rsid w:val="300F7A76"/>
    <w:rsid w:val="3026B75B"/>
    <w:rsid w:val="30446910"/>
    <w:rsid w:val="304DBACB"/>
    <w:rsid w:val="304F7DAE"/>
    <w:rsid w:val="30573532"/>
    <w:rsid w:val="306B6C62"/>
    <w:rsid w:val="3070F36C"/>
    <w:rsid w:val="3085D5CE"/>
    <w:rsid w:val="308756BA"/>
    <w:rsid w:val="30884919"/>
    <w:rsid w:val="30A12FDA"/>
    <w:rsid w:val="30BEB923"/>
    <w:rsid w:val="30C0C9B9"/>
    <w:rsid w:val="313150FC"/>
    <w:rsid w:val="31682410"/>
    <w:rsid w:val="317E0C87"/>
    <w:rsid w:val="31A4209B"/>
    <w:rsid w:val="31AA9EAA"/>
    <w:rsid w:val="31D63016"/>
    <w:rsid w:val="31F11398"/>
    <w:rsid w:val="320988BD"/>
    <w:rsid w:val="3213E2B6"/>
    <w:rsid w:val="322AEEB5"/>
    <w:rsid w:val="322BC5C1"/>
    <w:rsid w:val="322E52C0"/>
    <w:rsid w:val="3252B271"/>
    <w:rsid w:val="325504C8"/>
    <w:rsid w:val="325FB5BD"/>
    <w:rsid w:val="32774737"/>
    <w:rsid w:val="32847ACD"/>
    <w:rsid w:val="32A04078"/>
    <w:rsid w:val="32A14D4B"/>
    <w:rsid w:val="32B1D3DF"/>
    <w:rsid w:val="32C72D1D"/>
    <w:rsid w:val="3309846B"/>
    <w:rsid w:val="330ED5F4"/>
    <w:rsid w:val="331CEB48"/>
    <w:rsid w:val="33708132"/>
    <w:rsid w:val="338825F2"/>
    <w:rsid w:val="339D7BA8"/>
    <w:rsid w:val="33B992B2"/>
    <w:rsid w:val="33BB004C"/>
    <w:rsid w:val="33BFA171"/>
    <w:rsid w:val="340633EE"/>
    <w:rsid w:val="341EEF7E"/>
    <w:rsid w:val="34413DC2"/>
    <w:rsid w:val="3486EE6E"/>
    <w:rsid w:val="34A79CD4"/>
    <w:rsid w:val="34B55AE0"/>
    <w:rsid w:val="34C7D75C"/>
    <w:rsid w:val="351DEE03"/>
    <w:rsid w:val="35212C10"/>
    <w:rsid w:val="354B793A"/>
    <w:rsid w:val="354C1B81"/>
    <w:rsid w:val="3553DA90"/>
    <w:rsid w:val="357AE8CD"/>
    <w:rsid w:val="3581E54F"/>
    <w:rsid w:val="35B3B6E6"/>
    <w:rsid w:val="35B7E5FC"/>
    <w:rsid w:val="35DE4CF8"/>
    <w:rsid w:val="363373A9"/>
    <w:rsid w:val="3680CA88"/>
    <w:rsid w:val="36926F03"/>
    <w:rsid w:val="36CC7DBA"/>
    <w:rsid w:val="36D1FB5E"/>
    <w:rsid w:val="36D4BF80"/>
    <w:rsid w:val="36D6BFCC"/>
    <w:rsid w:val="370C5A81"/>
    <w:rsid w:val="373CF571"/>
    <w:rsid w:val="3755D116"/>
    <w:rsid w:val="375C5046"/>
    <w:rsid w:val="375F0200"/>
    <w:rsid w:val="377A0642"/>
    <w:rsid w:val="378101B7"/>
    <w:rsid w:val="379C579B"/>
    <w:rsid w:val="37B83811"/>
    <w:rsid w:val="37EF1842"/>
    <w:rsid w:val="38080D8D"/>
    <w:rsid w:val="38341097"/>
    <w:rsid w:val="385AB7A1"/>
    <w:rsid w:val="3869CA54"/>
    <w:rsid w:val="38B564CF"/>
    <w:rsid w:val="38DEB7C1"/>
    <w:rsid w:val="391B0226"/>
    <w:rsid w:val="394F4702"/>
    <w:rsid w:val="396D2ADA"/>
    <w:rsid w:val="39732E83"/>
    <w:rsid w:val="39D2CF45"/>
    <w:rsid w:val="3A0FA749"/>
    <w:rsid w:val="3A164626"/>
    <w:rsid w:val="3A495951"/>
    <w:rsid w:val="3A55280A"/>
    <w:rsid w:val="3A5A0226"/>
    <w:rsid w:val="3A853F71"/>
    <w:rsid w:val="3A879F8C"/>
    <w:rsid w:val="3A933FA9"/>
    <w:rsid w:val="3A9B8549"/>
    <w:rsid w:val="3AA2F118"/>
    <w:rsid w:val="3AA91C30"/>
    <w:rsid w:val="3B18B241"/>
    <w:rsid w:val="3B41253E"/>
    <w:rsid w:val="3B9002CB"/>
    <w:rsid w:val="3BD4CD33"/>
    <w:rsid w:val="3BDF1A0B"/>
    <w:rsid w:val="3C00FDFD"/>
    <w:rsid w:val="3C0E3E6C"/>
    <w:rsid w:val="3C1F63CE"/>
    <w:rsid w:val="3C4763CC"/>
    <w:rsid w:val="3CAE7440"/>
    <w:rsid w:val="3CF3914B"/>
    <w:rsid w:val="3CFCC454"/>
    <w:rsid w:val="3D10113F"/>
    <w:rsid w:val="3D230427"/>
    <w:rsid w:val="3D61AC7A"/>
    <w:rsid w:val="3D8CD061"/>
    <w:rsid w:val="3DD0E2C7"/>
    <w:rsid w:val="3DDEDD08"/>
    <w:rsid w:val="3DDF766D"/>
    <w:rsid w:val="3E1691DF"/>
    <w:rsid w:val="3E1C6DB0"/>
    <w:rsid w:val="3E749DC7"/>
    <w:rsid w:val="3EADA9A6"/>
    <w:rsid w:val="3F459A05"/>
    <w:rsid w:val="3F5234D7"/>
    <w:rsid w:val="3F5EAB2D"/>
    <w:rsid w:val="3F8B7ADA"/>
    <w:rsid w:val="3F92E1C5"/>
    <w:rsid w:val="3FB9AEDB"/>
    <w:rsid w:val="3FFC1703"/>
    <w:rsid w:val="40282FFD"/>
    <w:rsid w:val="402CEE21"/>
    <w:rsid w:val="4075A955"/>
    <w:rsid w:val="408CA410"/>
    <w:rsid w:val="410331ED"/>
    <w:rsid w:val="4115DB61"/>
    <w:rsid w:val="414E35A6"/>
    <w:rsid w:val="4152D035"/>
    <w:rsid w:val="419DE9E6"/>
    <w:rsid w:val="41A5E385"/>
    <w:rsid w:val="41DA4495"/>
    <w:rsid w:val="41E70032"/>
    <w:rsid w:val="41E81960"/>
    <w:rsid w:val="41F8F7B9"/>
    <w:rsid w:val="4204F9AD"/>
    <w:rsid w:val="425AEB36"/>
    <w:rsid w:val="4270DD99"/>
    <w:rsid w:val="42AB4714"/>
    <w:rsid w:val="42B69611"/>
    <w:rsid w:val="42CA898D"/>
    <w:rsid w:val="42CED3BA"/>
    <w:rsid w:val="42D1DBBD"/>
    <w:rsid w:val="42E41AD9"/>
    <w:rsid w:val="42EED962"/>
    <w:rsid w:val="4322C109"/>
    <w:rsid w:val="4356B082"/>
    <w:rsid w:val="4362430E"/>
    <w:rsid w:val="43DB341D"/>
    <w:rsid w:val="43F48AE0"/>
    <w:rsid w:val="4401EB2E"/>
    <w:rsid w:val="4407C17E"/>
    <w:rsid w:val="445AB337"/>
    <w:rsid w:val="445D0A24"/>
    <w:rsid w:val="44777657"/>
    <w:rsid w:val="448E4A2D"/>
    <w:rsid w:val="44AE46C0"/>
    <w:rsid w:val="44D4F89B"/>
    <w:rsid w:val="44E59277"/>
    <w:rsid w:val="451952E8"/>
    <w:rsid w:val="45252C88"/>
    <w:rsid w:val="455215D5"/>
    <w:rsid w:val="4553DB89"/>
    <w:rsid w:val="457DD3F8"/>
    <w:rsid w:val="4590D3C1"/>
    <w:rsid w:val="459CB102"/>
    <w:rsid w:val="45B323F9"/>
    <w:rsid w:val="45D01BC3"/>
    <w:rsid w:val="45D59034"/>
    <w:rsid w:val="45F2CDC9"/>
    <w:rsid w:val="45F53CB6"/>
    <w:rsid w:val="46007F9D"/>
    <w:rsid w:val="461E113A"/>
    <w:rsid w:val="46200F1A"/>
    <w:rsid w:val="463AC50F"/>
    <w:rsid w:val="46506D64"/>
    <w:rsid w:val="469C0134"/>
    <w:rsid w:val="46AA015E"/>
    <w:rsid w:val="46C3BB26"/>
    <w:rsid w:val="46DB9E10"/>
    <w:rsid w:val="46E8BBF8"/>
    <w:rsid w:val="470181E6"/>
    <w:rsid w:val="4717F960"/>
    <w:rsid w:val="473357EE"/>
    <w:rsid w:val="47450C3A"/>
    <w:rsid w:val="474CFEFC"/>
    <w:rsid w:val="476E8782"/>
    <w:rsid w:val="47C9C445"/>
    <w:rsid w:val="47CF755B"/>
    <w:rsid w:val="484B7CD6"/>
    <w:rsid w:val="48552910"/>
    <w:rsid w:val="48606FB7"/>
    <w:rsid w:val="48643454"/>
    <w:rsid w:val="4897C92C"/>
    <w:rsid w:val="48C3A23F"/>
    <w:rsid w:val="48DE3FA9"/>
    <w:rsid w:val="48FDC8D6"/>
    <w:rsid w:val="4908CA70"/>
    <w:rsid w:val="493BDAC0"/>
    <w:rsid w:val="49555426"/>
    <w:rsid w:val="4957B958"/>
    <w:rsid w:val="499389F8"/>
    <w:rsid w:val="4996F3C8"/>
    <w:rsid w:val="49D1DEA0"/>
    <w:rsid w:val="49F90EE2"/>
    <w:rsid w:val="4A349331"/>
    <w:rsid w:val="4A52DE13"/>
    <w:rsid w:val="4A800F48"/>
    <w:rsid w:val="4A805A0B"/>
    <w:rsid w:val="4A891356"/>
    <w:rsid w:val="4A907B2C"/>
    <w:rsid w:val="4ABC89B5"/>
    <w:rsid w:val="4B2162B2"/>
    <w:rsid w:val="4B44C5FB"/>
    <w:rsid w:val="4B6CE425"/>
    <w:rsid w:val="4B749C10"/>
    <w:rsid w:val="4B794F3F"/>
    <w:rsid w:val="4BB6A4A4"/>
    <w:rsid w:val="4BCC9033"/>
    <w:rsid w:val="4BDBCBEC"/>
    <w:rsid w:val="4C252AF6"/>
    <w:rsid w:val="4C2B3B9E"/>
    <w:rsid w:val="4C303F26"/>
    <w:rsid w:val="4C4105E6"/>
    <w:rsid w:val="4C43E185"/>
    <w:rsid w:val="4C515FAB"/>
    <w:rsid w:val="4C721AB8"/>
    <w:rsid w:val="4C72D73A"/>
    <w:rsid w:val="4C771ED2"/>
    <w:rsid w:val="4C778CFB"/>
    <w:rsid w:val="4C8C75A7"/>
    <w:rsid w:val="4CA25535"/>
    <w:rsid w:val="4CA2E53E"/>
    <w:rsid w:val="4CB91023"/>
    <w:rsid w:val="4CF4AD23"/>
    <w:rsid w:val="4CFA6311"/>
    <w:rsid w:val="4CFD03AF"/>
    <w:rsid w:val="4D33D120"/>
    <w:rsid w:val="4D571863"/>
    <w:rsid w:val="4D600BA3"/>
    <w:rsid w:val="4D7FF8D6"/>
    <w:rsid w:val="4D9BFE52"/>
    <w:rsid w:val="4DE3860C"/>
    <w:rsid w:val="4DFF7054"/>
    <w:rsid w:val="4E46A791"/>
    <w:rsid w:val="4E46C8BA"/>
    <w:rsid w:val="4E4B9E9F"/>
    <w:rsid w:val="4E4F3BE3"/>
    <w:rsid w:val="4E68A3BD"/>
    <w:rsid w:val="4E6B5113"/>
    <w:rsid w:val="4E806433"/>
    <w:rsid w:val="4E862482"/>
    <w:rsid w:val="4E8AE64F"/>
    <w:rsid w:val="4EA4D9A3"/>
    <w:rsid w:val="4EC93576"/>
    <w:rsid w:val="4EDC7865"/>
    <w:rsid w:val="4EEC8ED3"/>
    <w:rsid w:val="4F0056F7"/>
    <w:rsid w:val="4F374414"/>
    <w:rsid w:val="4F743C85"/>
    <w:rsid w:val="4F8261F7"/>
    <w:rsid w:val="4F93FB70"/>
    <w:rsid w:val="4FDEB49C"/>
    <w:rsid w:val="5037A21E"/>
    <w:rsid w:val="50418219"/>
    <w:rsid w:val="50422593"/>
    <w:rsid w:val="50617F66"/>
    <w:rsid w:val="50740B25"/>
    <w:rsid w:val="507B5D39"/>
    <w:rsid w:val="50949854"/>
    <w:rsid w:val="509BE480"/>
    <w:rsid w:val="509C52C8"/>
    <w:rsid w:val="50A598E4"/>
    <w:rsid w:val="50BA10F4"/>
    <w:rsid w:val="50C2C362"/>
    <w:rsid w:val="50CF1D02"/>
    <w:rsid w:val="50D6E3A6"/>
    <w:rsid w:val="50FD6C21"/>
    <w:rsid w:val="5123E721"/>
    <w:rsid w:val="5136BAC1"/>
    <w:rsid w:val="513F3689"/>
    <w:rsid w:val="515209C5"/>
    <w:rsid w:val="5171A1F9"/>
    <w:rsid w:val="51BDF9D7"/>
    <w:rsid w:val="51C77EC5"/>
    <w:rsid w:val="51CE250F"/>
    <w:rsid w:val="520960F2"/>
    <w:rsid w:val="524A1673"/>
    <w:rsid w:val="525A5844"/>
    <w:rsid w:val="5281E11D"/>
    <w:rsid w:val="5291614E"/>
    <w:rsid w:val="52A135E9"/>
    <w:rsid w:val="52AE12D9"/>
    <w:rsid w:val="52CFF366"/>
    <w:rsid w:val="52F807D1"/>
    <w:rsid w:val="52FCC53C"/>
    <w:rsid w:val="53111096"/>
    <w:rsid w:val="5318FA25"/>
    <w:rsid w:val="5333F3B0"/>
    <w:rsid w:val="53421440"/>
    <w:rsid w:val="5364A448"/>
    <w:rsid w:val="53A362D1"/>
    <w:rsid w:val="53B9EA3E"/>
    <w:rsid w:val="53D81449"/>
    <w:rsid w:val="53F84731"/>
    <w:rsid w:val="5401D070"/>
    <w:rsid w:val="5420B3A1"/>
    <w:rsid w:val="54300C59"/>
    <w:rsid w:val="545A1AA1"/>
    <w:rsid w:val="545BB372"/>
    <w:rsid w:val="54618028"/>
    <w:rsid w:val="548AAEEC"/>
    <w:rsid w:val="54A2824C"/>
    <w:rsid w:val="54A3528C"/>
    <w:rsid w:val="54A7A16A"/>
    <w:rsid w:val="54C93785"/>
    <w:rsid w:val="54CB797C"/>
    <w:rsid w:val="54D865F9"/>
    <w:rsid w:val="54EB83D5"/>
    <w:rsid w:val="550EC5C4"/>
    <w:rsid w:val="552665A7"/>
    <w:rsid w:val="555D5804"/>
    <w:rsid w:val="5569BE2F"/>
    <w:rsid w:val="5575B57B"/>
    <w:rsid w:val="557B8B6B"/>
    <w:rsid w:val="558623E0"/>
    <w:rsid w:val="558CD30E"/>
    <w:rsid w:val="55925C0C"/>
    <w:rsid w:val="55C1CF70"/>
    <w:rsid w:val="55DDE582"/>
    <w:rsid w:val="560CB19F"/>
    <w:rsid w:val="56493529"/>
    <w:rsid w:val="568916FA"/>
    <w:rsid w:val="568F6874"/>
    <w:rsid w:val="56A9850A"/>
    <w:rsid w:val="56CE06D0"/>
    <w:rsid w:val="5704BA37"/>
    <w:rsid w:val="5709BEB8"/>
    <w:rsid w:val="576BAD58"/>
    <w:rsid w:val="57E8945A"/>
    <w:rsid w:val="57F8E64A"/>
    <w:rsid w:val="583D1715"/>
    <w:rsid w:val="58615466"/>
    <w:rsid w:val="58626392"/>
    <w:rsid w:val="5868160B"/>
    <w:rsid w:val="586AE968"/>
    <w:rsid w:val="587412DD"/>
    <w:rsid w:val="5880FDD8"/>
    <w:rsid w:val="5893891B"/>
    <w:rsid w:val="58CAE7B2"/>
    <w:rsid w:val="58D9B228"/>
    <w:rsid w:val="592706CC"/>
    <w:rsid w:val="59B85041"/>
    <w:rsid w:val="59C608A8"/>
    <w:rsid w:val="59D74250"/>
    <w:rsid w:val="59F64F81"/>
    <w:rsid w:val="5A15347E"/>
    <w:rsid w:val="5A3D07EF"/>
    <w:rsid w:val="5A55D357"/>
    <w:rsid w:val="5A67D144"/>
    <w:rsid w:val="5AD88100"/>
    <w:rsid w:val="5ADD3AB4"/>
    <w:rsid w:val="5ADEC68C"/>
    <w:rsid w:val="5B0F2ECF"/>
    <w:rsid w:val="5B6CBE56"/>
    <w:rsid w:val="5B80118E"/>
    <w:rsid w:val="5B9145F2"/>
    <w:rsid w:val="5B9246D6"/>
    <w:rsid w:val="5B99DA07"/>
    <w:rsid w:val="5BB54338"/>
    <w:rsid w:val="5BC651FF"/>
    <w:rsid w:val="5BDE4889"/>
    <w:rsid w:val="5BDE49DF"/>
    <w:rsid w:val="5BDF4E7A"/>
    <w:rsid w:val="5C10BCFA"/>
    <w:rsid w:val="5C52A095"/>
    <w:rsid w:val="5C67F4F6"/>
    <w:rsid w:val="5C70734E"/>
    <w:rsid w:val="5C91663B"/>
    <w:rsid w:val="5CB501D5"/>
    <w:rsid w:val="5CBEC656"/>
    <w:rsid w:val="5CC40FAE"/>
    <w:rsid w:val="5CCD759E"/>
    <w:rsid w:val="5CD4CD65"/>
    <w:rsid w:val="5CD5E90C"/>
    <w:rsid w:val="5CD72672"/>
    <w:rsid w:val="5CDB19C3"/>
    <w:rsid w:val="5CFD51EE"/>
    <w:rsid w:val="5D126A53"/>
    <w:rsid w:val="5D3C5844"/>
    <w:rsid w:val="5D692DA8"/>
    <w:rsid w:val="5D719008"/>
    <w:rsid w:val="5DBA441F"/>
    <w:rsid w:val="5DC2B5E1"/>
    <w:rsid w:val="5DEF1547"/>
    <w:rsid w:val="5DF63B62"/>
    <w:rsid w:val="5E2DC19D"/>
    <w:rsid w:val="5E36B0DD"/>
    <w:rsid w:val="5E385566"/>
    <w:rsid w:val="5E450922"/>
    <w:rsid w:val="5E5845AF"/>
    <w:rsid w:val="5EA9BFCF"/>
    <w:rsid w:val="5EAB946A"/>
    <w:rsid w:val="5ED711C5"/>
    <w:rsid w:val="5EEDE130"/>
    <w:rsid w:val="5EEF3FEC"/>
    <w:rsid w:val="5F01BB38"/>
    <w:rsid w:val="5F29A369"/>
    <w:rsid w:val="5F393FF6"/>
    <w:rsid w:val="5F5412D7"/>
    <w:rsid w:val="5F803A19"/>
    <w:rsid w:val="5F9702C1"/>
    <w:rsid w:val="5FB7DECA"/>
    <w:rsid w:val="5FDBD033"/>
    <w:rsid w:val="5FDC12CB"/>
    <w:rsid w:val="600EB738"/>
    <w:rsid w:val="6017D528"/>
    <w:rsid w:val="601D0A41"/>
    <w:rsid w:val="601FD9B9"/>
    <w:rsid w:val="6056478F"/>
    <w:rsid w:val="607C2E9E"/>
    <w:rsid w:val="60A25AA5"/>
    <w:rsid w:val="60E17678"/>
    <w:rsid w:val="60EA8AB4"/>
    <w:rsid w:val="61074EEC"/>
    <w:rsid w:val="612BDE6C"/>
    <w:rsid w:val="613BBD2D"/>
    <w:rsid w:val="6156483B"/>
    <w:rsid w:val="615922B4"/>
    <w:rsid w:val="61826999"/>
    <w:rsid w:val="61880408"/>
    <w:rsid w:val="61AAB5D4"/>
    <w:rsid w:val="61B47BC3"/>
    <w:rsid w:val="61D171FE"/>
    <w:rsid w:val="61DA3F0E"/>
    <w:rsid w:val="622EE068"/>
    <w:rsid w:val="625FF901"/>
    <w:rsid w:val="62646A4B"/>
    <w:rsid w:val="627B46A5"/>
    <w:rsid w:val="628242FF"/>
    <w:rsid w:val="62826297"/>
    <w:rsid w:val="6287CC81"/>
    <w:rsid w:val="629E759E"/>
    <w:rsid w:val="63092520"/>
    <w:rsid w:val="6322C02D"/>
    <w:rsid w:val="6335D2BC"/>
    <w:rsid w:val="6339817E"/>
    <w:rsid w:val="6346CD21"/>
    <w:rsid w:val="63730CBA"/>
    <w:rsid w:val="639AD937"/>
    <w:rsid w:val="63A00EFC"/>
    <w:rsid w:val="63AFAE3D"/>
    <w:rsid w:val="64047AD3"/>
    <w:rsid w:val="6434EB76"/>
    <w:rsid w:val="64438595"/>
    <w:rsid w:val="648C8AC8"/>
    <w:rsid w:val="648F0171"/>
    <w:rsid w:val="6501C74E"/>
    <w:rsid w:val="6507C396"/>
    <w:rsid w:val="65468310"/>
    <w:rsid w:val="654D5E25"/>
    <w:rsid w:val="656336FE"/>
    <w:rsid w:val="65698ECB"/>
    <w:rsid w:val="6592E397"/>
    <w:rsid w:val="65AEB894"/>
    <w:rsid w:val="65B0E927"/>
    <w:rsid w:val="65D7EE12"/>
    <w:rsid w:val="65DFF203"/>
    <w:rsid w:val="6609CEF1"/>
    <w:rsid w:val="664A4285"/>
    <w:rsid w:val="66D07317"/>
    <w:rsid w:val="66E1B7E9"/>
    <w:rsid w:val="66FC9004"/>
    <w:rsid w:val="670076A3"/>
    <w:rsid w:val="670176DB"/>
    <w:rsid w:val="671930E6"/>
    <w:rsid w:val="671A5954"/>
    <w:rsid w:val="67476E71"/>
    <w:rsid w:val="675DE32D"/>
    <w:rsid w:val="675E5634"/>
    <w:rsid w:val="677019C1"/>
    <w:rsid w:val="677FC480"/>
    <w:rsid w:val="6780BAD7"/>
    <w:rsid w:val="679F4FCC"/>
    <w:rsid w:val="67D24223"/>
    <w:rsid w:val="6800FC31"/>
    <w:rsid w:val="68380F31"/>
    <w:rsid w:val="686DF105"/>
    <w:rsid w:val="687FD1E3"/>
    <w:rsid w:val="689AECCA"/>
    <w:rsid w:val="68B42861"/>
    <w:rsid w:val="68CFBD15"/>
    <w:rsid w:val="68DF62F6"/>
    <w:rsid w:val="68EAA12D"/>
    <w:rsid w:val="690482C9"/>
    <w:rsid w:val="69509069"/>
    <w:rsid w:val="6968833D"/>
    <w:rsid w:val="6968A339"/>
    <w:rsid w:val="696CF046"/>
    <w:rsid w:val="698B4CCA"/>
    <w:rsid w:val="69D1141E"/>
    <w:rsid w:val="6A08872F"/>
    <w:rsid w:val="6A63121D"/>
    <w:rsid w:val="6A741EBF"/>
    <w:rsid w:val="6A87A4A9"/>
    <w:rsid w:val="6A8C088E"/>
    <w:rsid w:val="6A9D05B1"/>
    <w:rsid w:val="6AB2BEDD"/>
    <w:rsid w:val="6AB9CF96"/>
    <w:rsid w:val="6AE63AE0"/>
    <w:rsid w:val="6AF6D28C"/>
    <w:rsid w:val="6B335003"/>
    <w:rsid w:val="6B62B32D"/>
    <w:rsid w:val="6B9CC28E"/>
    <w:rsid w:val="6BDE58B1"/>
    <w:rsid w:val="6BFEE400"/>
    <w:rsid w:val="6C60F131"/>
    <w:rsid w:val="6C6DF303"/>
    <w:rsid w:val="6C805683"/>
    <w:rsid w:val="6CAE4895"/>
    <w:rsid w:val="6CD7CE34"/>
    <w:rsid w:val="6CD95036"/>
    <w:rsid w:val="6CE8826F"/>
    <w:rsid w:val="6CEB547F"/>
    <w:rsid w:val="6D1E80C4"/>
    <w:rsid w:val="6D400167"/>
    <w:rsid w:val="6D4AD593"/>
    <w:rsid w:val="6D72F0D9"/>
    <w:rsid w:val="6D7E30F7"/>
    <w:rsid w:val="6D98919B"/>
    <w:rsid w:val="6DA379D7"/>
    <w:rsid w:val="6DB4D805"/>
    <w:rsid w:val="6DCE7A63"/>
    <w:rsid w:val="6E09DD8A"/>
    <w:rsid w:val="6E15BB3A"/>
    <w:rsid w:val="6E8D21C3"/>
    <w:rsid w:val="6EB0E3A9"/>
    <w:rsid w:val="6EC381A2"/>
    <w:rsid w:val="6ED82ECB"/>
    <w:rsid w:val="6EEBD24D"/>
    <w:rsid w:val="6EF4572A"/>
    <w:rsid w:val="6F031ED7"/>
    <w:rsid w:val="6F16B192"/>
    <w:rsid w:val="6F72EA4C"/>
    <w:rsid w:val="6F74EAB8"/>
    <w:rsid w:val="6F80485D"/>
    <w:rsid w:val="6FB38B35"/>
    <w:rsid w:val="6FD68D84"/>
    <w:rsid w:val="6FEFEB59"/>
    <w:rsid w:val="70238C75"/>
    <w:rsid w:val="70424CF1"/>
    <w:rsid w:val="709D438C"/>
    <w:rsid w:val="70B0A239"/>
    <w:rsid w:val="70DE5228"/>
    <w:rsid w:val="70FC0C1D"/>
    <w:rsid w:val="712BCC21"/>
    <w:rsid w:val="712D46EC"/>
    <w:rsid w:val="713C880A"/>
    <w:rsid w:val="713FFAC2"/>
    <w:rsid w:val="71585EE1"/>
    <w:rsid w:val="715C8428"/>
    <w:rsid w:val="715FB003"/>
    <w:rsid w:val="71A2E918"/>
    <w:rsid w:val="71C37D3F"/>
    <w:rsid w:val="71E4BCF8"/>
    <w:rsid w:val="71EA1D91"/>
    <w:rsid w:val="71F9461A"/>
    <w:rsid w:val="72088266"/>
    <w:rsid w:val="7250FF88"/>
    <w:rsid w:val="7262FB7A"/>
    <w:rsid w:val="726C192A"/>
    <w:rsid w:val="72747022"/>
    <w:rsid w:val="727DDBA4"/>
    <w:rsid w:val="7289B4FF"/>
    <w:rsid w:val="729632D9"/>
    <w:rsid w:val="7296848D"/>
    <w:rsid w:val="72D39E6D"/>
    <w:rsid w:val="72DEB7C8"/>
    <w:rsid w:val="72E9D91C"/>
    <w:rsid w:val="730345C2"/>
    <w:rsid w:val="733F34FB"/>
    <w:rsid w:val="7387D09C"/>
    <w:rsid w:val="73AC6F3C"/>
    <w:rsid w:val="73B31234"/>
    <w:rsid w:val="73BC99B2"/>
    <w:rsid w:val="73EAA6B5"/>
    <w:rsid w:val="7402BDE9"/>
    <w:rsid w:val="7423F522"/>
    <w:rsid w:val="7478D0D8"/>
    <w:rsid w:val="7480EC82"/>
    <w:rsid w:val="749E9360"/>
    <w:rsid w:val="74A04FE5"/>
    <w:rsid w:val="74ABE3EF"/>
    <w:rsid w:val="74BE3760"/>
    <w:rsid w:val="75491E48"/>
    <w:rsid w:val="759D5DFF"/>
    <w:rsid w:val="759EC039"/>
    <w:rsid w:val="75DB1AE5"/>
    <w:rsid w:val="75FF1973"/>
    <w:rsid w:val="760A34B6"/>
    <w:rsid w:val="7617C064"/>
    <w:rsid w:val="7618109D"/>
    <w:rsid w:val="764E34C9"/>
    <w:rsid w:val="7679B2DB"/>
    <w:rsid w:val="767ED0A7"/>
    <w:rsid w:val="76F1B581"/>
    <w:rsid w:val="77020F94"/>
    <w:rsid w:val="773470C6"/>
    <w:rsid w:val="773E8F00"/>
    <w:rsid w:val="7748B6DE"/>
    <w:rsid w:val="774FF643"/>
    <w:rsid w:val="776874DE"/>
    <w:rsid w:val="77953F9F"/>
    <w:rsid w:val="77976C0D"/>
    <w:rsid w:val="77F1D143"/>
    <w:rsid w:val="77F2E28D"/>
    <w:rsid w:val="7804BD67"/>
    <w:rsid w:val="781B5F77"/>
    <w:rsid w:val="781F3729"/>
    <w:rsid w:val="78223D4E"/>
    <w:rsid w:val="7867ED12"/>
    <w:rsid w:val="7875CC72"/>
    <w:rsid w:val="78929EF1"/>
    <w:rsid w:val="78A249F2"/>
    <w:rsid w:val="78AAC352"/>
    <w:rsid w:val="78AD0ABA"/>
    <w:rsid w:val="78B5A938"/>
    <w:rsid w:val="78E310A6"/>
    <w:rsid w:val="7916DF70"/>
    <w:rsid w:val="7924B629"/>
    <w:rsid w:val="7926EBCA"/>
    <w:rsid w:val="793EA8C4"/>
    <w:rsid w:val="798486A1"/>
    <w:rsid w:val="799226A1"/>
    <w:rsid w:val="79AD4548"/>
    <w:rsid w:val="79E4270B"/>
    <w:rsid w:val="79F6D86A"/>
    <w:rsid w:val="7A037E5E"/>
    <w:rsid w:val="7A18DDBD"/>
    <w:rsid w:val="7A1EE45C"/>
    <w:rsid w:val="7A4A7B5F"/>
    <w:rsid w:val="7A8C1D0F"/>
    <w:rsid w:val="7A9B67AF"/>
    <w:rsid w:val="7AAD60A3"/>
    <w:rsid w:val="7AB08C47"/>
    <w:rsid w:val="7AB6BE5F"/>
    <w:rsid w:val="7ADE6F49"/>
    <w:rsid w:val="7AED5D61"/>
    <w:rsid w:val="7AEEBD8E"/>
    <w:rsid w:val="7B475861"/>
    <w:rsid w:val="7B533ECD"/>
    <w:rsid w:val="7B61B025"/>
    <w:rsid w:val="7B8266E1"/>
    <w:rsid w:val="7B87BB7F"/>
    <w:rsid w:val="7B9C649C"/>
    <w:rsid w:val="7BC28E8C"/>
    <w:rsid w:val="7C2EA60F"/>
    <w:rsid w:val="7C343FBA"/>
    <w:rsid w:val="7C3B0967"/>
    <w:rsid w:val="7C481CAA"/>
    <w:rsid w:val="7C50340C"/>
    <w:rsid w:val="7C5F0369"/>
    <w:rsid w:val="7C6A63E1"/>
    <w:rsid w:val="7C72B675"/>
    <w:rsid w:val="7C874344"/>
    <w:rsid w:val="7CC5406E"/>
    <w:rsid w:val="7CDC9E19"/>
    <w:rsid w:val="7CEAE272"/>
    <w:rsid w:val="7D0256B7"/>
    <w:rsid w:val="7D26FFB5"/>
    <w:rsid w:val="7D4084A0"/>
    <w:rsid w:val="7D55C53D"/>
    <w:rsid w:val="7D64F8DE"/>
    <w:rsid w:val="7D728E62"/>
    <w:rsid w:val="7DCB7FC3"/>
    <w:rsid w:val="7E02895F"/>
    <w:rsid w:val="7E21C59D"/>
    <w:rsid w:val="7E721C66"/>
    <w:rsid w:val="7E9FA8CA"/>
    <w:rsid w:val="7EA912CA"/>
    <w:rsid w:val="7EED9C71"/>
    <w:rsid w:val="7F02BBE9"/>
    <w:rsid w:val="7F105AD4"/>
    <w:rsid w:val="7F184447"/>
    <w:rsid w:val="7F4EB4A1"/>
    <w:rsid w:val="7F9168D9"/>
    <w:rsid w:val="7F95FB8B"/>
    <w:rsid w:val="7F98ACFC"/>
    <w:rsid w:val="7FC9E161"/>
    <w:rsid w:val="7FD1BDF9"/>
    <w:rsid w:val="7FD23461"/>
    <w:rsid w:val="7FD3630B"/>
    <w:rsid w:val="7FE4A63F"/>
    <w:rsid w:val="7FFCDD83"/>
    <w:rsid w:val="7FFD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A9AD28D9-EE4B-3741-A118-7D6865B6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2E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F5CFB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rFonts w:ascii="Arial" w:hAnsi="Arial" w:cs="Arial"/>
      <w:b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F5CFB"/>
    <w:pPr>
      <w:outlineLvl w:val="1"/>
    </w:pPr>
    <w:rPr>
      <w:caps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7F5CFB"/>
    <w:pPr>
      <w:keepNext/>
      <w:keepLines/>
      <w:tabs>
        <w:tab w:val="num" w:pos="567"/>
        <w:tab w:val="num" w:pos="709"/>
      </w:tabs>
      <w:spacing w:before="40" w:after="120"/>
      <w:ind w:left="567" w:hanging="567"/>
      <w:outlineLvl w:val="2"/>
    </w:pPr>
    <w:rPr>
      <w:rFonts w:eastAsiaTheme="majorEastAsia" w:cstheme="majorBidi"/>
      <w:b/>
      <w:bCs/>
      <w:i/>
      <w:iCs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tabs>
        <w:tab w:val="clear" w:pos="709"/>
      </w:tabs>
      <w:outlineLvl w:val="3"/>
    </w:pPr>
    <w:rPr>
      <w:iCs w:val="0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F5CFB"/>
    <w:rPr>
      <w:rFonts w:ascii="Arial" w:eastAsia="Cambria" w:hAnsi="Arial" w:cs="Arial"/>
      <w:b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7F5CFB"/>
    <w:rPr>
      <w:rFonts w:ascii="Arial" w:eastAsia="Cambria" w:hAnsi="Arial" w:cs="Arial"/>
      <w:b/>
      <w:sz w:val="24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5"/>
      </w:numPr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eastAsia="Times New Roman" w:hAnsi="Times New Roman" w:cs="Times New Roman"/>
      <w:b/>
      <w:sz w:val="32"/>
      <w:szCs w:val="3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2"/>
    <w:rsid w:val="007F5CFB"/>
    <w:rPr>
      <w:rFonts w:ascii="Times New Roman" w:eastAsiaTheme="majorEastAsia" w:hAnsi="Times New Roman" w:cstheme="majorBidi"/>
      <w:b/>
      <w:bCs/>
      <w:i/>
      <w:iCs/>
      <w:sz w:val="24"/>
      <w:szCs w:val="24"/>
      <w:lang w:val="en-US" w:eastAsia="en-GB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bCs/>
      <w:i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bCs/>
      <w:i/>
      <w:sz w:val="24"/>
      <w:szCs w:val="24"/>
      <w:lang w:val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2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">
    <w:name w:val="Text"/>
    <w:basedOn w:val="Normal"/>
    <w:link w:val="TextChar"/>
    <w:qFormat/>
    <w:rsid w:val="008F5F3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Theme="minorHAnsi" w:hAnsiTheme="minorHAnsi" w:cstheme="minorHAnsi"/>
      <w:szCs w:val="20"/>
      <w:lang w:eastAsia="sv-SE"/>
    </w:rPr>
  </w:style>
  <w:style w:type="character" w:customStyle="1" w:styleId="TextChar">
    <w:name w:val="Text Char"/>
    <w:basedOn w:val="DefaultParagraphFont"/>
    <w:link w:val="Text"/>
    <w:rsid w:val="008F5F3B"/>
    <w:rPr>
      <w:rFonts w:asciiTheme="minorHAnsi" w:eastAsia="Times New Roman" w:hAnsiTheme="minorHAnsi" w:cstheme="minorHAnsi"/>
      <w:sz w:val="24"/>
      <w:szCs w:val="20"/>
      <w:lang w:val="en-US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6E75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8564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8564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8564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F85645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2-Accent1">
    <w:name w:val="Grid Table 2 Accent 1"/>
    <w:basedOn w:val="TableNormal"/>
    <w:uiPriority w:val="47"/>
    <w:rsid w:val="001E46EE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">
    <w:name w:val="Grid Table 3"/>
    <w:basedOn w:val="TableNormal"/>
    <w:uiPriority w:val="48"/>
    <w:rsid w:val="001E46E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-Accent1">
    <w:name w:val="List Table 1 Light Accent 1"/>
    <w:basedOn w:val="TableNormal"/>
    <w:uiPriority w:val="46"/>
    <w:rsid w:val="001E46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Light">
    <w:name w:val="Grid Table Light"/>
    <w:basedOn w:val="TableNormal"/>
    <w:uiPriority w:val="40"/>
    <w:rsid w:val="001E46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995A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0E78A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Mention">
    <w:name w:val="Mention"/>
    <w:basedOn w:val="DefaultParagraphFont"/>
    <w:uiPriority w:val="99"/>
    <w:unhideWhenUsed/>
    <w:rsid w:val="006F7CFB"/>
    <w:rPr>
      <w:color w:val="2B579A"/>
      <w:shd w:val="clear" w:color="auto" w:fill="E1DFDD"/>
    </w:rPr>
  </w:style>
  <w:style w:type="character" w:customStyle="1" w:styleId="s6">
    <w:name w:val="s6"/>
    <w:basedOn w:val="DefaultParagraphFont"/>
    <w:rsid w:val="00330AE2"/>
  </w:style>
  <w:style w:type="character" w:customStyle="1" w:styleId="apple-converted-space">
    <w:name w:val="apple-converted-space"/>
    <w:basedOn w:val="DefaultParagraphFont"/>
    <w:rsid w:val="00330AE2"/>
  </w:style>
  <w:style w:type="character" w:customStyle="1" w:styleId="named-content">
    <w:name w:val="named-content"/>
    <w:basedOn w:val="DefaultParagraphFont"/>
    <w:rsid w:val="00B47CB9"/>
  </w:style>
  <w:style w:type="paragraph" w:customStyle="1" w:styleId="s20">
    <w:name w:val="s20"/>
    <w:basedOn w:val="Normal"/>
    <w:rsid w:val="008641B3"/>
    <w:pPr>
      <w:spacing w:before="100" w:beforeAutospacing="1" w:after="100" w:afterAutospacing="1" w:line="240" w:lineRule="auto"/>
    </w:pPr>
  </w:style>
  <w:style w:type="character" w:customStyle="1" w:styleId="s14">
    <w:name w:val="s14"/>
    <w:basedOn w:val="DefaultParagraphFont"/>
    <w:rsid w:val="008641B3"/>
  </w:style>
  <w:style w:type="character" w:customStyle="1" w:styleId="s13">
    <w:name w:val="s13"/>
    <w:basedOn w:val="DefaultParagraphFont"/>
    <w:rsid w:val="008641B3"/>
  </w:style>
  <w:style w:type="character" w:customStyle="1" w:styleId="s11">
    <w:name w:val="s11"/>
    <w:basedOn w:val="DefaultParagraphFont"/>
    <w:rsid w:val="008641B3"/>
  </w:style>
  <w:style w:type="character" w:customStyle="1" w:styleId="s19">
    <w:name w:val="s19"/>
    <w:basedOn w:val="DefaultParagraphFont"/>
    <w:rsid w:val="008641B3"/>
  </w:style>
  <w:style w:type="character" w:customStyle="1" w:styleId="s26">
    <w:name w:val="s26"/>
    <w:basedOn w:val="DefaultParagraphFont"/>
    <w:rsid w:val="008641B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012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012F"/>
    <w:rPr>
      <w:rFonts w:ascii="Consolas" w:eastAsia="Times New Roman" w:hAnsi="Consolas" w:cs="Consolas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88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88275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9657650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756990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324496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766630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1668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646523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5817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81614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41299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07475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80599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121144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0119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5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1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07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16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5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866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897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2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71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475003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251655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96126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0491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68368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1388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55580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39352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92839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66854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062825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03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699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543420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5602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58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4407">
          <w:marLeft w:val="0"/>
          <w:marRight w:val="0"/>
          <w:marTop w:val="0"/>
          <w:marBottom w:val="0"/>
          <w:divBdr>
            <w:top w:val="single" w:sz="6" w:space="0" w:color="F0F0F0"/>
            <w:left w:val="single" w:sz="6" w:space="0" w:color="F0F0F0"/>
            <w:bottom w:val="single" w:sz="6" w:space="0" w:color="F0F0F0"/>
            <w:right w:val="single" w:sz="6" w:space="0" w:color="F0F0F0"/>
          </w:divBdr>
          <w:divsChild>
            <w:div w:id="124965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5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43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3241">
          <w:marLeft w:val="0"/>
          <w:marRight w:val="0"/>
          <w:marTop w:val="0"/>
          <w:marBottom w:val="0"/>
          <w:divBdr>
            <w:top w:val="single" w:sz="6" w:space="0" w:color="F0F0F0"/>
            <w:left w:val="single" w:sz="6" w:space="0" w:color="F0F0F0"/>
            <w:bottom w:val="single" w:sz="6" w:space="0" w:color="F0F0F0"/>
            <w:right w:val="single" w:sz="6" w:space="0" w:color="F0F0F0"/>
          </w:divBdr>
          <w:divsChild>
            <w:div w:id="194638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4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5175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66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5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03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43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997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306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565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116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F5658B-D1DA-1847-B7C1-ECCBCDC91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4</TotalTime>
  <Pages>5</Pages>
  <Words>1237</Words>
  <Characters>7051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2</CharactersWithSpaces>
  <SharedDoc>false</SharedDoc>
  <HLinks>
    <vt:vector size="6" baseType="variant">
      <vt:variant>
        <vt:i4>2097257</vt:i4>
      </vt:variant>
      <vt:variant>
        <vt:i4>257</vt:i4>
      </vt:variant>
      <vt:variant>
        <vt:i4>0</vt:i4>
      </vt:variant>
      <vt:variant>
        <vt:i4>5</vt:i4>
      </vt:variant>
      <vt:variant>
        <vt:lpwstr>https://www.eucas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ohansson</dc:creator>
  <cp:keywords/>
  <dc:description/>
  <cp:lastModifiedBy>Margarita Trobos</cp:lastModifiedBy>
  <cp:revision>9</cp:revision>
  <cp:lastPrinted>2025-06-19T08:48:00Z</cp:lastPrinted>
  <dcterms:created xsi:type="dcterms:W3CDTF">2025-12-16T10:14:00Z</dcterms:created>
  <dcterms:modified xsi:type="dcterms:W3CDTF">2025-12-16T14:31:00Z</dcterms:modified>
</cp:coreProperties>
</file>